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0F482" w14:textId="77777777" w:rsidR="00775203" w:rsidRDefault="00775203" w:rsidP="00775203">
      <w:r>
        <w:t>#-----------------------------#</w:t>
      </w:r>
    </w:p>
    <w:p w14:paraId="25A0FA6B" w14:textId="77777777" w:rsidR="00775203" w:rsidRDefault="00775203" w:rsidP="00775203">
      <w:r>
        <w:t># ANALYSIS PROJECT: PTC CAPN8 #</w:t>
      </w:r>
    </w:p>
    <w:p w14:paraId="2BB39085" w14:textId="77777777" w:rsidR="00775203" w:rsidRDefault="00775203" w:rsidP="00775203">
      <w:r>
        <w:t># START DATE: 2022/05/01      #</w:t>
      </w:r>
    </w:p>
    <w:p w14:paraId="22BC1A41" w14:textId="77777777" w:rsidR="00775203" w:rsidRDefault="00775203" w:rsidP="00775203"/>
    <w:p w14:paraId="25480495" w14:textId="77777777" w:rsidR="00775203" w:rsidRDefault="00775203" w:rsidP="00775203">
      <w:r>
        <w:t># set working path and related directories</w:t>
      </w:r>
    </w:p>
    <w:p w14:paraId="56E4A138" w14:textId="77777777" w:rsidR="00775203" w:rsidRDefault="00775203" w:rsidP="00775203">
      <w:r>
        <w:t>workdir &lt;- "E:/IGBMC/externalproject/ExternalProject/Giotto/PTC_CAPN8"; setwd(workdir)</w:t>
      </w:r>
    </w:p>
    <w:p w14:paraId="1C09BA10" w14:textId="77777777" w:rsidR="00775203" w:rsidRDefault="00775203" w:rsidP="00775203">
      <w:r>
        <w:t>fig.path &lt;- file.path(workdir,"Figures")</w:t>
      </w:r>
    </w:p>
    <w:p w14:paraId="3C33ADB0" w14:textId="77777777" w:rsidR="00775203" w:rsidRDefault="00775203" w:rsidP="00775203">
      <w:r>
        <w:t>res.path &lt;- file.path(workdir,"Results")</w:t>
      </w:r>
    </w:p>
    <w:p w14:paraId="259B036B" w14:textId="77777777" w:rsidR="00775203" w:rsidRDefault="00775203" w:rsidP="00775203">
      <w:r>
        <w:t>data.path &lt;- file.path(workdir,"InputData")</w:t>
      </w:r>
    </w:p>
    <w:p w14:paraId="46DEE87A" w14:textId="77777777" w:rsidR="00775203" w:rsidRDefault="00775203" w:rsidP="00775203">
      <w:r>
        <w:t xml:space="preserve">comAnn.path &lt;- file.path(workdir,"Annotation") </w:t>
      </w:r>
    </w:p>
    <w:p w14:paraId="70896A88" w14:textId="77777777" w:rsidR="00775203" w:rsidRDefault="00775203" w:rsidP="00775203">
      <w:r>
        <w:t>comRFun.path &lt;- file.path(workdir,"commonFun")</w:t>
      </w:r>
    </w:p>
    <w:p w14:paraId="62C8D7EB" w14:textId="77777777" w:rsidR="00775203" w:rsidRDefault="00775203" w:rsidP="00775203"/>
    <w:p w14:paraId="4E103D98" w14:textId="77777777" w:rsidR="00775203" w:rsidRDefault="00775203" w:rsidP="00775203">
      <w:r>
        <w:t># create directories</w:t>
      </w:r>
    </w:p>
    <w:p w14:paraId="6017C749" w14:textId="77777777" w:rsidR="00775203" w:rsidRDefault="00775203" w:rsidP="00775203">
      <w:r>
        <w:t>if (!file.exists(res.path)) { dir.create(res.path) }</w:t>
      </w:r>
    </w:p>
    <w:p w14:paraId="0B4517E9" w14:textId="77777777" w:rsidR="00775203" w:rsidRDefault="00775203" w:rsidP="00775203">
      <w:r>
        <w:t>if (!file.exists(fig.path)) { dir.create(fig.path) }</w:t>
      </w:r>
    </w:p>
    <w:p w14:paraId="74B2F7B2" w14:textId="77777777" w:rsidR="00775203" w:rsidRDefault="00775203" w:rsidP="00775203">
      <w:r>
        <w:t>if (!file.exists(data.path)) { dir.create(data.path) }</w:t>
      </w:r>
    </w:p>
    <w:p w14:paraId="10D54E65" w14:textId="77777777" w:rsidR="00775203" w:rsidRDefault="00775203" w:rsidP="00775203">
      <w:r>
        <w:t>if (!file.exists(comAnn.path)) { dir.create(comAnn.path) }</w:t>
      </w:r>
    </w:p>
    <w:p w14:paraId="622D2D5D" w14:textId="77777777" w:rsidR="00775203" w:rsidRDefault="00775203" w:rsidP="00775203">
      <w:r>
        <w:t>if (!file.exists(comRFun.path)) { dir.create(comRFun.path) }</w:t>
      </w:r>
    </w:p>
    <w:p w14:paraId="7A323D38" w14:textId="77777777" w:rsidR="00775203" w:rsidRDefault="00775203" w:rsidP="00775203"/>
    <w:p w14:paraId="746397E2" w14:textId="77777777" w:rsidR="00775203" w:rsidRDefault="00775203" w:rsidP="00775203">
      <w:r>
        <w:t># load R packages</w:t>
      </w:r>
    </w:p>
    <w:p w14:paraId="2BC6B3C3" w14:textId="77777777" w:rsidR="00775203" w:rsidRDefault="00775203" w:rsidP="00775203">
      <w:r>
        <w:t>library(ComplexHeatmap)</w:t>
      </w:r>
    </w:p>
    <w:p w14:paraId="00EB00A8" w14:textId="77777777" w:rsidR="00775203" w:rsidRDefault="00775203" w:rsidP="00775203">
      <w:r>
        <w:t>library(ClassDiscovery)</w:t>
      </w:r>
    </w:p>
    <w:p w14:paraId="5284E514" w14:textId="77777777" w:rsidR="00775203" w:rsidRDefault="00775203" w:rsidP="00775203">
      <w:r>
        <w:t>library(survival)</w:t>
      </w:r>
    </w:p>
    <w:p w14:paraId="4F550503" w14:textId="77777777" w:rsidR="00775203" w:rsidRDefault="00775203" w:rsidP="00775203">
      <w:r>
        <w:t>library(survminer)</w:t>
      </w:r>
    </w:p>
    <w:p w14:paraId="0BAE13BE" w14:textId="77777777" w:rsidR="00775203" w:rsidRDefault="00775203" w:rsidP="00775203">
      <w:r>
        <w:t>library(gplots)</w:t>
      </w:r>
    </w:p>
    <w:p w14:paraId="303816B9" w14:textId="77777777" w:rsidR="00775203" w:rsidRDefault="00775203" w:rsidP="00775203">
      <w:r>
        <w:t>library(ggplot2)</w:t>
      </w:r>
    </w:p>
    <w:p w14:paraId="72CC819C" w14:textId="77777777" w:rsidR="00775203" w:rsidRDefault="00775203" w:rsidP="00775203">
      <w:r>
        <w:t>library(RColorBrewer)</w:t>
      </w:r>
    </w:p>
    <w:p w14:paraId="2A9525AD" w14:textId="77777777" w:rsidR="00775203" w:rsidRDefault="00775203" w:rsidP="00775203">
      <w:r>
        <w:t>library(maftools)</w:t>
      </w:r>
    </w:p>
    <w:p w14:paraId="36D315D2" w14:textId="77777777" w:rsidR="00775203" w:rsidRDefault="00775203" w:rsidP="00775203">
      <w:r>
        <w:t>library(MOVICS)</w:t>
      </w:r>
    </w:p>
    <w:p w14:paraId="5AF8E710" w14:textId="77777777" w:rsidR="00775203" w:rsidRDefault="00775203" w:rsidP="00775203">
      <w:r>
        <w:t>library(sva)</w:t>
      </w:r>
    </w:p>
    <w:p w14:paraId="19C53F7C" w14:textId="77777777" w:rsidR="00775203" w:rsidRDefault="00775203" w:rsidP="00775203">
      <w:r>
        <w:t>library(RTN)</w:t>
      </w:r>
    </w:p>
    <w:p w14:paraId="3F213663" w14:textId="77777777" w:rsidR="00775203" w:rsidRDefault="00775203" w:rsidP="00775203">
      <w:r>
        <w:t>library(CMScaller)</w:t>
      </w:r>
    </w:p>
    <w:p w14:paraId="78305299" w14:textId="77777777" w:rsidR="00775203" w:rsidRDefault="00775203" w:rsidP="00775203">
      <w:r>
        <w:t>library(limma)</w:t>
      </w:r>
    </w:p>
    <w:p w14:paraId="70DDA13A" w14:textId="77777777" w:rsidR="00775203" w:rsidRDefault="00775203" w:rsidP="00775203">
      <w:r>
        <w:t>library(data.table)</w:t>
      </w:r>
    </w:p>
    <w:p w14:paraId="017F32C6" w14:textId="77777777" w:rsidR="00775203" w:rsidRDefault="00775203" w:rsidP="00775203">
      <w:r>
        <w:t>library(MCPcounter)</w:t>
      </w:r>
    </w:p>
    <w:p w14:paraId="07CB7D6C" w14:textId="77777777" w:rsidR="00775203" w:rsidRDefault="00775203" w:rsidP="00775203">
      <w:r>
        <w:t>library(GSVA)</w:t>
      </w:r>
    </w:p>
    <w:p w14:paraId="24974126" w14:textId="77777777" w:rsidR="00775203" w:rsidRDefault="00775203" w:rsidP="00775203">
      <w:r>
        <w:t>library(clusterProfiler)</w:t>
      </w:r>
    </w:p>
    <w:p w14:paraId="59AB1486" w14:textId="77777777" w:rsidR="00775203" w:rsidRDefault="00775203" w:rsidP="00775203">
      <w:r>
        <w:t>library(estimate)</w:t>
      </w:r>
    </w:p>
    <w:p w14:paraId="133F4657" w14:textId="77777777" w:rsidR="00775203" w:rsidRDefault="00775203" w:rsidP="00775203">
      <w:r>
        <w:t>library(dplyr)</w:t>
      </w:r>
    </w:p>
    <w:p w14:paraId="7D7A37BE" w14:textId="77777777" w:rsidR="00775203" w:rsidRDefault="00775203" w:rsidP="00775203">
      <w:r>
        <w:t>library(tidyverse)</w:t>
      </w:r>
    </w:p>
    <w:p w14:paraId="54B96072" w14:textId="77777777" w:rsidR="00775203" w:rsidRDefault="00775203" w:rsidP="00775203">
      <w:r>
        <w:t>library(pRRophetic)</w:t>
      </w:r>
    </w:p>
    <w:p w14:paraId="66B5C8F5" w14:textId="77777777" w:rsidR="00775203" w:rsidRDefault="00775203" w:rsidP="00775203">
      <w:r>
        <w:t>library(SimDesign)</w:t>
      </w:r>
    </w:p>
    <w:p w14:paraId="66EB4D25" w14:textId="77777777" w:rsidR="00775203" w:rsidRDefault="00775203" w:rsidP="00775203">
      <w:r>
        <w:t>library(enrichplot)</w:t>
      </w:r>
    </w:p>
    <w:p w14:paraId="6BFB8517" w14:textId="77777777" w:rsidR="00775203" w:rsidRDefault="00775203" w:rsidP="00775203">
      <w:r>
        <w:t>library(forestplot)</w:t>
      </w:r>
    </w:p>
    <w:p w14:paraId="2B2DBED7" w14:textId="77777777" w:rsidR="00775203" w:rsidRDefault="00775203" w:rsidP="00775203">
      <w:r>
        <w:lastRenderedPageBreak/>
        <w:t>library(e1071)</w:t>
      </w:r>
    </w:p>
    <w:p w14:paraId="14FEFEC6" w14:textId="77777777" w:rsidR="00775203" w:rsidRDefault="00775203" w:rsidP="00775203">
      <w:r>
        <w:t>library(glmnet)</w:t>
      </w:r>
    </w:p>
    <w:p w14:paraId="15809C0B" w14:textId="77777777" w:rsidR="00775203" w:rsidRDefault="00775203" w:rsidP="00775203">
      <w:r>
        <w:t>library(randomSurvivalForest)</w:t>
      </w:r>
    </w:p>
    <w:p w14:paraId="01EF089F" w14:textId="77777777" w:rsidR="00775203" w:rsidRDefault="00775203" w:rsidP="00775203">
      <w:r>
        <w:t>library(randomForestSRC)</w:t>
      </w:r>
    </w:p>
    <w:p w14:paraId="4A2A7F32" w14:textId="77777777" w:rsidR="00775203" w:rsidRDefault="00775203" w:rsidP="00775203">
      <w:r>
        <w:t>library(VennDiagram)</w:t>
      </w:r>
    </w:p>
    <w:p w14:paraId="5B5E8D49" w14:textId="77777777" w:rsidR="00775203" w:rsidRDefault="00775203" w:rsidP="00775203">
      <w:r>
        <w:t>library(dendextend)</w:t>
      </w:r>
    </w:p>
    <w:p w14:paraId="555F1E7B" w14:textId="77777777" w:rsidR="00775203" w:rsidRDefault="00775203" w:rsidP="00775203">
      <w:r>
        <w:t>library(viridis)</w:t>
      </w:r>
    </w:p>
    <w:p w14:paraId="3D214347" w14:textId="77777777" w:rsidR="00775203" w:rsidRDefault="00775203" w:rsidP="00775203">
      <w:r>
        <w:t>library(pRRophetic)</w:t>
      </w:r>
    </w:p>
    <w:p w14:paraId="401ED887" w14:textId="77777777" w:rsidR="00775203" w:rsidRDefault="00775203" w:rsidP="00775203">
      <w:r>
        <w:t>library(impute)</w:t>
      </w:r>
    </w:p>
    <w:p w14:paraId="7A6595CC" w14:textId="77777777" w:rsidR="00775203" w:rsidRDefault="00775203" w:rsidP="00775203">
      <w:r>
        <w:t>library(SimDesign)</w:t>
      </w:r>
    </w:p>
    <w:p w14:paraId="26309C63" w14:textId="77777777" w:rsidR="00775203" w:rsidRDefault="00775203" w:rsidP="00775203">
      <w:r>
        <w:t>source(file = file.path(comRFun.path,"annTrackScale.R"))</w:t>
      </w:r>
    </w:p>
    <w:p w14:paraId="31EC3D62" w14:textId="77777777" w:rsidR="00775203" w:rsidRDefault="00775203" w:rsidP="00775203">
      <w:r>
        <w:t>source(file = file.path(comRFun.path,"compClinvar.R"))</w:t>
      </w:r>
    </w:p>
    <w:p w14:paraId="4EFBB403" w14:textId="77777777" w:rsidR="00775203" w:rsidRDefault="00775203" w:rsidP="00775203">
      <w:r>
        <w:t>source(file = file.path(comRFun.path,"batchPCA.R"))</w:t>
      </w:r>
    </w:p>
    <w:p w14:paraId="2935C802" w14:textId="77777777" w:rsidR="00775203" w:rsidRDefault="00775203" w:rsidP="00775203">
      <w:r>
        <w:t>source(file = file.path(comRFun.path,"msvmRFE.R"))</w:t>
      </w:r>
    </w:p>
    <w:p w14:paraId="0F46C44E" w14:textId="77777777" w:rsidR="00775203" w:rsidRDefault="00775203" w:rsidP="00775203"/>
    <w:p w14:paraId="28E59411" w14:textId="77777777" w:rsidR="00775203" w:rsidRDefault="00775203" w:rsidP="00775203">
      <w:r>
        <w:t># customized functions</w:t>
      </w:r>
    </w:p>
    <w:p w14:paraId="0A6E1EB4" w14:textId="77777777" w:rsidR="00775203" w:rsidRDefault="00775203" w:rsidP="00775203">
      <w:r>
        <w:t>display.progress = function (index, totalN, breakN=20) {</w:t>
      </w:r>
    </w:p>
    <w:p w14:paraId="3D9CA0A7" w14:textId="77777777" w:rsidR="00775203" w:rsidRDefault="00775203" w:rsidP="00775203">
      <w:r>
        <w:t xml:space="preserve">  </w:t>
      </w:r>
    </w:p>
    <w:p w14:paraId="3CCC0886" w14:textId="77777777" w:rsidR="00775203" w:rsidRDefault="00775203" w:rsidP="00775203">
      <w:r>
        <w:t xml:space="preserve">  if ( index %% ceiling(totalN/breakN)  ==0  ) {</w:t>
      </w:r>
    </w:p>
    <w:p w14:paraId="7A6FDF0F" w14:textId="77777777" w:rsidR="00775203" w:rsidRDefault="00775203" w:rsidP="00775203">
      <w:r>
        <w:t xml:space="preserve">    cat(paste(round(index*100/totalN), "% ", sep=""))</w:t>
      </w:r>
    </w:p>
    <w:p w14:paraId="30CD2F3F" w14:textId="77777777" w:rsidR="00775203" w:rsidRDefault="00775203" w:rsidP="00775203">
      <w:r>
        <w:t xml:space="preserve">  }</w:t>
      </w:r>
    </w:p>
    <w:p w14:paraId="4A9A53D6" w14:textId="77777777" w:rsidR="00775203" w:rsidRDefault="00775203" w:rsidP="00775203">
      <w:r>
        <w:t xml:space="preserve">  </w:t>
      </w:r>
    </w:p>
    <w:p w14:paraId="1D8F0B51" w14:textId="77777777" w:rsidR="00775203" w:rsidRDefault="00775203" w:rsidP="00775203">
      <w:r>
        <w:t xml:space="preserve">}    </w:t>
      </w:r>
    </w:p>
    <w:p w14:paraId="13B1DC59" w14:textId="77777777" w:rsidR="00775203" w:rsidRDefault="00775203" w:rsidP="00775203"/>
    <w:p w14:paraId="295F0578" w14:textId="77777777" w:rsidR="00775203" w:rsidRDefault="00775203" w:rsidP="00775203">
      <w:r>
        <w:t xml:space="preserve">standarize.fun &lt;- function(indata=NULL, halfwidth=NULL, centerFlag=T, scaleFlag=T) {  </w:t>
      </w:r>
    </w:p>
    <w:p w14:paraId="3D619CD8" w14:textId="77777777" w:rsidR="00775203" w:rsidRDefault="00775203" w:rsidP="00775203">
      <w:r>
        <w:t xml:space="preserve">  outdata=t(scale(t(indata), center=centerFlag, scale=scaleFlag))</w:t>
      </w:r>
    </w:p>
    <w:p w14:paraId="64CAD28C" w14:textId="77777777" w:rsidR="00775203" w:rsidRDefault="00775203" w:rsidP="00775203">
      <w:r>
        <w:t xml:space="preserve">  if (!is.null(halfwidth)) {</w:t>
      </w:r>
    </w:p>
    <w:p w14:paraId="53FC3B05" w14:textId="77777777" w:rsidR="00775203" w:rsidRDefault="00775203" w:rsidP="00775203">
      <w:r>
        <w:t xml:space="preserve">    outdata[outdata&gt;halfwidth]=halfwidth</w:t>
      </w:r>
    </w:p>
    <w:p w14:paraId="0E7119D1" w14:textId="77777777" w:rsidR="00775203" w:rsidRDefault="00775203" w:rsidP="00775203">
      <w:r>
        <w:t xml:space="preserve">    outdata[outdata&lt;(-halfwidth)]= -halfwidth</w:t>
      </w:r>
    </w:p>
    <w:p w14:paraId="23F82917" w14:textId="77777777" w:rsidR="00775203" w:rsidRDefault="00775203" w:rsidP="00775203">
      <w:r>
        <w:t xml:space="preserve">  }</w:t>
      </w:r>
    </w:p>
    <w:p w14:paraId="024D19BF" w14:textId="77777777" w:rsidR="00775203" w:rsidRDefault="00775203" w:rsidP="00775203">
      <w:r>
        <w:t xml:space="preserve">  return(outdata)</w:t>
      </w:r>
    </w:p>
    <w:p w14:paraId="62E16550" w14:textId="77777777" w:rsidR="00775203" w:rsidRDefault="00775203" w:rsidP="00775203">
      <w:r>
        <w:t>}</w:t>
      </w:r>
    </w:p>
    <w:p w14:paraId="7BF89F5A" w14:textId="77777777" w:rsidR="00775203" w:rsidRDefault="00775203" w:rsidP="00775203"/>
    <w:p w14:paraId="0C06491E" w14:textId="77777777" w:rsidR="00775203" w:rsidRDefault="00775203" w:rsidP="00775203">
      <w:r>
        <w:t>gmt2list &lt;- function(annofile){</w:t>
      </w:r>
    </w:p>
    <w:p w14:paraId="682FBC78" w14:textId="77777777" w:rsidR="00775203" w:rsidRDefault="00775203" w:rsidP="00775203">
      <w:r>
        <w:t xml:space="preserve">  if (!file.exists(annofile)) {</w:t>
      </w:r>
    </w:p>
    <w:p w14:paraId="0A5E26C2" w14:textId="77777777" w:rsidR="00775203" w:rsidRDefault="00775203" w:rsidP="00775203">
      <w:r>
        <w:t xml:space="preserve">    stop("There is no such gmt file.")</w:t>
      </w:r>
    </w:p>
    <w:p w14:paraId="590187D0" w14:textId="77777777" w:rsidR="00775203" w:rsidRDefault="00775203" w:rsidP="00775203">
      <w:r>
        <w:t xml:space="preserve">  }</w:t>
      </w:r>
    </w:p>
    <w:p w14:paraId="2AC41E44" w14:textId="77777777" w:rsidR="00775203" w:rsidRDefault="00775203" w:rsidP="00775203">
      <w:r>
        <w:t xml:space="preserve">  </w:t>
      </w:r>
    </w:p>
    <w:p w14:paraId="40C9D92A" w14:textId="77777777" w:rsidR="00775203" w:rsidRDefault="00775203" w:rsidP="00775203">
      <w:r>
        <w:t xml:space="preserve">  if (tools::file_ext(annofile) == "xz") {</w:t>
      </w:r>
    </w:p>
    <w:p w14:paraId="1A9CFE85" w14:textId="77777777" w:rsidR="00775203" w:rsidRDefault="00775203" w:rsidP="00775203">
      <w:r>
        <w:t xml:space="preserve">    annofile &lt;- xzfile(annofile)</w:t>
      </w:r>
    </w:p>
    <w:p w14:paraId="13DCFB20" w14:textId="77777777" w:rsidR="00775203" w:rsidRDefault="00775203" w:rsidP="00775203">
      <w:r>
        <w:t xml:space="preserve">    x &lt;- scan(annofile, what="", sep="\n", quiet=TRUE)</w:t>
      </w:r>
    </w:p>
    <w:p w14:paraId="1F9AC70E" w14:textId="77777777" w:rsidR="00775203" w:rsidRDefault="00775203" w:rsidP="00775203">
      <w:r>
        <w:t xml:space="preserve">    close(annofile)</w:t>
      </w:r>
    </w:p>
    <w:p w14:paraId="0FD3220E" w14:textId="77777777" w:rsidR="00775203" w:rsidRDefault="00775203" w:rsidP="00775203">
      <w:r>
        <w:t xml:space="preserve">  } else if (tools::file_ext(annofile) == "gmt") {</w:t>
      </w:r>
    </w:p>
    <w:p w14:paraId="31CE2EE1" w14:textId="77777777" w:rsidR="00775203" w:rsidRDefault="00775203" w:rsidP="00775203">
      <w:r>
        <w:t xml:space="preserve">    x &lt;- scan(annofile, what="", sep="\n", quiet=TRUE)</w:t>
      </w:r>
    </w:p>
    <w:p w14:paraId="4DE945A1" w14:textId="77777777" w:rsidR="00775203" w:rsidRDefault="00775203" w:rsidP="00775203">
      <w:r>
        <w:lastRenderedPageBreak/>
        <w:t xml:space="preserve">  } else {</w:t>
      </w:r>
    </w:p>
    <w:p w14:paraId="09210DCE" w14:textId="77777777" w:rsidR="00775203" w:rsidRDefault="00775203" w:rsidP="00775203">
      <w:r>
        <w:t xml:space="preserve">    stop ("Only gmt and gmt.xz are accepted for gmt2list")</w:t>
      </w:r>
    </w:p>
    <w:p w14:paraId="541B42EB" w14:textId="77777777" w:rsidR="00775203" w:rsidRDefault="00775203" w:rsidP="00775203">
      <w:r>
        <w:t xml:space="preserve">  }</w:t>
      </w:r>
    </w:p>
    <w:p w14:paraId="34E31C38" w14:textId="77777777" w:rsidR="00775203" w:rsidRDefault="00775203" w:rsidP="00775203">
      <w:r>
        <w:t xml:space="preserve">  </w:t>
      </w:r>
    </w:p>
    <w:p w14:paraId="07BE6AF0" w14:textId="77777777" w:rsidR="00775203" w:rsidRDefault="00775203" w:rsidP="00775203">
      <w:r>
        <w:t xml:space="preserve">  y &lt;- strsplit(x, "\t")</w:t>
      </w:r>
    </w:p>
    <w:p w14:paraId="2F191D74" w14:textId="77777777" w:rsidR="00775203" w:rsidRDefault="00775203" w:rsidP="00775203">
      <w:r>
        <w:t xml:space="preserve">  names(y) &lt;- sapply(y, `[[`, 1)</w:t>
      </w:r>
    </w:p>
    <w:p w14:paraId="718BC1AE" w14:textId="77777777" w:rsidR="00775203" w:rsidRDefault="00775203" w:rsidP="00775203">
      <w:r>
        <w:t xml:space="preserve">  </w:t>
      </w:r>
    </w:p>
    <w:p w14:paraId="1992288C" w14:textId="77777777" w:rsidR="00775203" w:rsidRDefault="00775203" w:rsidP="00775203">
      <w:r>
        <w:t xml:space="preserve">  annoList &lt;- lapply(y, `[`, c(-1,-2))</w:t>
      </w:r>
    </w:p>
    <w:p w14:paraId="172A51E9" w14:textId="77777777" w:rsidR="00775203" w:rsidRDefault="00775203" w:rsidP="00775203">
      <w:r>
        <w:t>}</w:t>
      </w:r>
    </w:p>
    <w:p w14:paraId="4D952352" w14:textId="77777777" w:rsidR="00775203" w:rsidRDefault="00775203" w:rsidP="00775203"/>
    <w:p w14:paraId="6D78EC29" w14:textId="77777777" w:rsidR="00775203" w:rsidRDefault="00775203" w:rsidP="00775203">
      <w:r>
        <w:t>countToFpkm &lt;- function(counts, effLen){</w:t>
      </w:r>
    </w:p>
    <w:p w14:paraId="5308C5E6" w14:textId="77777777" w:rsidR="00775203" w:rsidRDefault="00775203" w:rsidP="00775203">
      <w:r>
        <w:t xml:space="preserve">  N &lt;- sum(counts)</w:t>
      </w:r>
    </w:p>
    <w:p w14:paraId="129CDCB4" w14:textId="77777777" w:rsidR="00775203" w:rsidRDefault="00775203" w:rsidP="00775203">
      <w:r>
        <w:t xml:space="preserve">  exp( log(counts) + log(1e9) - log(effLen) - log(N) )</w:t>
      </w:r>
    </w:p>
    <w:p w14:paraId="26CB9832" w14:textId="77777777" w:rsidR="00775203" w:rsidRDefault="00775203" w:rsidP="00775203">
      <w:r>
        <w:t>}</w:t>
      </w:r>
    </w:p>
    <w:p w14:paraId="6B9A6F7B" w14:textId="77777777" w:rsidR="00775203" w:rsidRDefault="00775203" w:rsidP="00775203"/>
    <w:p w14:paraId="1EB3C02A" w14:textId="77777777" w:rsidR="00775203" w:rsidRDefault="00775203" w:rsidP="00775203">
      <w:r>
        <w:t>fpkmToTpm &lt;- function(fpkm)</w:t>
      </w:r>
    </w:p>
    <w:p w14:paraId="70DFD61C" w14:textId="77777777" w:rsidR="00775203" w:rsidRDefault="00775203" w:rsidP="00775203">
      <w:r>
        <w:t>{</w:t>
      </w:r>
    </w:p>
    <w:p w14:paraId="5625DB9E" w14:textId="77777777" w:rsidR="00775203" w:rsidRDefault="00775203" w:rsidP="00775203">
      <w:r>
        <w:t xml:space="preserve">  exp(log(fpkm) - log(sum(fpkm)) + log(1e6))</w:t>
      </w:r>
    </w:p>
    <w:p w14:paraId="05672886" w14:textId="77777777" w:rsidR="00775203" w:rsidRDefault="00775203" w:rsidP="00775203">
      <w:r>
        <w:t>}</w:t>
      </w:r>
    </w:p>
    <w:p w14:paraId="618A5446" w14:textId="77777777" w:rsidR="00775203" w:rsidRDefault="00775203" w:rsidP="00775203"/>
    <w:p w14:paraId="12CFF918" w14:textId="77777777" w:rsidR="00775203" w:rsidRDefault="00775203" w:rsidP="00775203">
      <w:r>
        <w:t># set colors</w:t>
      </w:r>
    </w:p>
    <w:p w14:paraId="4F93C444" w14:textId="77777777" w:rsidR="00775203" w:rsidRDefault="00775203" w:rsidP="00775203">
      <w:r>
        <w:t>blue   &lt;- "#5bc0eb"</w:t>
      </w:r>
    </w:p>
    <w:p w14:paraId="72DD4788" w14:textId="77777777" w:rsidR="00775203" w:rsidRDefault="00775203" w:rsidP="00775203">
      <w:r>
        <w:t>yellow &lt;- "#fde74c"</w:t>
      </w:r>
    </w:p>
    <w:p w14:paraId="2E0E1CA6" w14:textId="77777777" w:rsidR="00775203" w:rsidRDefault="00775203" w:rsidP="00775203">
      <w:r>
        <w:t>green  &lt;- "#9bc53d"</w:t>
      </w:r>
    </w:p>
    <w:p w14:paraId="6E6DEA0A" w14:textId="77777777" w:rsidR="00775203" w:rsidRDefault="00775203" w:rsidP="00775203">
      <w:r>
        <w:t>red    &lt;- "#f25f5c"</w:t>
      </w:r>
    </w:p>
    <w:p w14:paraId="09B86464" w14:textId="77777777" w:rsidR="00775203" w:rsidRDefault="00775203" w:rsidP="00775203">
      <w:r>
        <w:t>purple &lt;- "#531f7a"</w:t>
      </w:r>
    </w:p>
    <w:p w14:paraId="01F01365" w14:textId="77777777" w:rsidR="00775203" w:rsidRDefault="00775203" w:rsidP="00775203">
      <w:r>
        <w:t>grey   &lt;- "#8693ab"</w:t>
      </w:r>
    </w:p>
    <w:p w14:paraId="7224AC9B" w14:textId="77777777" w:rsidR="00775203" w:rsidRDefault="00775203" w:rsidP="00775203">
      <w:r>
        <w:t>orange &lt;- "#fa7921"</w:t>
      </w:r>
    </w:p>
    <w:p w14:paraId="03FEA8E1" w14:textId="77777777" w:rsidR="00775203" w:rsidRDefault="00775203" w:rsidP="00775203">
      <w:r>
        <w:t>white  &lt;- "#f2d7ee"</w:t>
      </w:r>
    </w:p>
    <w:p w14:paraId="5BA17FCD" w14:textId="77777777" w:rsidR="00775203" w:rsidRDefault="00775203" w:rsidP="00775203">
      <w:r>
        <w:t>darkred   &lt;- "#F2042C"</w:t>
      </w:r>
    </w:p>
    <w:p w14:paraId="5DB0C0ED" w14:textId="77777777" w:rsidR="00775203" w:rsidRDefault="00775203" w:rsidP="00775203">
      <w:r>
        <w:t>lightred  &lt;- "#FF7FBF"</w:t>
      </w:r>
    </w:p>
    <w:p w14:paraId="60E61BB0" w14:textId="77777777" w:rsidR="00775203" w:rsidRDefault="00775203" w:rsidP="00775203">
      <w:r>
        <w:t>lightblue &lt;- "#B2EBFF"</w:t>
      </w:r>
    </w:p>
    <w:p w14:paraId="76C115BC" w14:textId="77777777" w:rsidR="00775203" w:rsidRDefault="00775203" w:rsidP="00775203">
      <w:r>
        <w:t>darkblue  &lt;- "#1d00ff"</w:t>
      </w:r>
    </w:p>
    <w:p w14:paraId="686BD597" w14:textId="77777777" w:rsidR="00775203" w:rsidRDefault="00775203" w:rsidP="00775203">
      <w:r>
        <w:t>cherry    &lt;- "#700353"</w:t>
      </w:r>
    </w:p>
    <w:p w14:paraId="0BEDEB48" w14:textId="77777777" w:rsidR="00775203" w:rsidRDefault="00775203" w:rsidP="00775203">
      <w:r>
        <w:t>lightgrey &lt;- "#dcddde"</w:t>
      </w:r>
    </w:p>
    <w:p w14:paraId="4167F270" w14:textId="77777777" w:rsidR="00775203" w:rsidRDefault="00775203" w:rsidP="00775203">
      <w:r>
        <w:t>nake &lt;- "#F8C364"</w:t>
      </w:r>
    </w:p>
    <w:p w14:paraId="4BCC7EE4" w14:textId="77777777" w:rsidR="00775203" w:rsidRDefault="00775203" w:rsidP="00775203">
      <w:r>
        <w:t>gold &lt;- "#ECE700"</w:t>
      </w:r>
    </w:p>
    <w:p w14:paraId="7F2CC040" w14:textId="77777777" w:rsidR="00775203" w:rsidRDefault="00775203" w:rsidP="00775203">
      <w:r>
        <w:t>cyan &lt;- "#00B3D0"</w:t>
      </w:r>
    </w:p>
    <w:p w14:paraId="72D845C4" w14:textId="77777777" w:rsidR="00775203" w:rsidRDefault="00775203" w:rsidP="00775203">
      <w:r>
        <w:t>sun  &lt;- "#E53435"</w:t>
      </w:r>
    </w:p>
    <w:p w14:paraId="6DF96D68" w14:textId="77777777" w:rsidR="00775203" w:rsidRDefault="00775203" w:rsidP="00775203">
      <w:r>
        <w:t>peach  &lt;- "#E43889"</w:t>
      </w:r>
    </w:p>
    <w:p w14:paraId="14E71CB4" w14:textId="77777777" w:rsidR="00775203" w:rsidRDefault="00775203" w:rsidP="00775203">
      <w:r>
        <w:t>violet &lt;- "#89439B"</w:t>
      </w:r>
    </w:p>
    <w:p w14:paraId="0144EADA" w14:textId="77777777" w:rsidR="00775203" w:rsidRDefault="00775203" w:rsidP="00775203">
      <w:r>
        <w:t>soil   &lt;- "#EC7D21"</w:t>
      </w:r>
    </w:p>
    <w:p w14:paraId="4BF26F48" w14:textId="77777777" w:rsidR="00775203" w:rsidRDefault="00775203" w:rsidP="00775203">
      <w:r>
        <w:t>lightgreen &lt;- "#54B642"</w:t>
      </w:r>
    </w:p>
    <w:p w14:paraId="2EA3FEF1" w14:textId="77777777" w:rsidR="00775203" w:rsidRDefault="00775203" w:rsidP="00775203">
      <w:r>
        <w:t>darkblue   &lt;- "#21498D"</w:t>
      </w:r>
    </w:p>
    <w:p w14:paraId="64782410" w14:textId="77777777" w:rsidR="00775203" w:rsidRDefault="00775203" w:rsidP="00775203">
      <w:r>
        <w:lastRenderedPageBreak/>
        <w:t>darkgreen  &lt;- "#009047"</w:t>
      </w:r>
    </w:p>
    <w:p w14:paraId="700C62B6" w14:textId="77777777" w:rsidR="00775203" w:rsidRDefault="00775203" w:rsidP="00775203">
      <w:r>
        <w:t>brown      &lt;- "#874118"</w:t>
      </w:r>
    </w:p>
    <w:p w14:paraId="2633C559" w14:textId="77777777" w:rsidR="00775203" w:rsidRDefault="00775203" w:rsidP="00775203">
      <w:r>
        <w:t>seagreen   &lt;- "#008B8A"</w:t>
      </w:r>
    </w:p>
    <w:p w14:paraId="2B26AA18" w14:textId="77777777" w:rsidR="00775203" w:rsidRDefault="00775203" w:rsidP="00775203">
      <w:r>
        <w:t>jco &lt;- c("#2874C5","#EABF00","#868686","#C6524A","#80A7DE")</w:t>
      </w:r>
    </w:p>
    <w:p w14:paraId="05582E7E" w14:textId="77777777" w:rsidR="00775203" w:rsidRDefault="00775203" w:rsidP="00775203">
      <w:r>
        <w:t>jama &lt;- c("#3B4E55","#D69044","#44A0D5","#A94747","#81AF96","#6A6599","#80796B")</w:t>
      </w:r>
    </w:p>
    <w:p w14:paraId="22FC4E19" w14:textId="77777777" w:rsidR="00775203" w:rsidRDefault="00775203" w:rsidP="00775203">
      <w:r>
        <w:t>npg &lt;- c("#E64B35","#4DBBD5","#00A087","#3C5488","#F39B7F")</w:t>
      </w:r>
    </w:p>
    <w:p w14:paraId="444CE302" w14:textId="77777777" w:rsidR="00775203" w:rsidRDefault="00775203" w:rsidP="00775203">
      <w:r>
        <w:t>heatmap.BlWtRd &lt;- c("#6699CC","white","#FF3C38")</w:t>
      </w:r>
    </w:p>
    <w:p w14:paraId="54AD99F8" w14:textId="77777777" w:rsidR="00775203" w:rsidRDefault="00775203" w:rsidP="00775203">
      <w:r>
        <w:t>heatmap.YlGnPe &lt;- c("#440259","#345F8C","#228C8A","#78CE51","#FAE71F")</w:t>
      </w:r>
    </w:p>
    <w:p w14:paraId="22F89B8F" w14:textId="77777777" w:rsidR="00775203" w:rsidRDefault="00775203" w:rsidP="00775203">
      <w:r>
        <w:t>heatmap.GrWtRd &lt;- c("#2b2d42","#8d99ae","#edf2f4","#ef233c","#d90429")</w:t>
      </w:r>
    </w:p>
    <w:p w14:paraId="367475F8" w14:textId="77777777" w:rsidR="00775203" w:rsidRDefault="00775203" w:rsidP="00775203">
      <w:r>
        <w:t>heatmap.L.BlYlRd &lt;- c("#4281a4","#9cafb7","#ead2ac","#e6b89c","#fe938c")</w:t>
      </w:r>
    </w:p>
    <w:p w14:paraId="2CDE8DB3" w14:textId="77777777" w:rsidR="00775203" w:rsidRDefault="00775203" w:rsidP="00775203">
      <w:r>
        <w:t>heatmap.BlBkRd &lt;- c("#54FEFF","#32ABAA","#125456","#000000","#510000","#A20000","#F30000")</w:t>
      </w:r>
    </w:p>
    <w:p w14:paraId="70EEE75D" w14:textId="77777777" w:rsidR="00775203" w:rsidRDefault="00775203" w:rsidP="00775203">
      <w:r>
        <w:t>heatmap.BlWtRd2 &lt;- c("#183869","#4195C1","white","#CB5746","#62011D")</w:t>
      </w:r>
    </w:p>
    <w:p w14:paraId="182EC4BD" w14:textId="77777777" w:rsidR="00775203" w:rsidRDefault="00775203" w:rsidP="00775203">
      <w:r>
        <w:t>heatmap.fancy &lt;- c("#10040A", "#2A0B35", "#4D155B", "#73215B", "#9C3558", "#C34D44", "#E07038", "#F2981C", "#F2CA51", "#FAF6A3")</w:t>
      </w:r>
    </w:p>
    <w:p w14:paraId="553E3424" w14:textId="77777777" w:rsidR="00775203" w:rsidRDefault="00775203" w:rsidP="00775203">
      <w:r>
        <w:t>clust.col &lt;- c("#DD492E","#40548A","#32A087","#EC7D21")</w:t>
      </w:r>
    </w:p>
    <w:p w14:paraId="4E632CBB" w14:textId="77777777" w:rsidR="00775203" w:rsidRDefault="00775203" w:rsidP="00775203">
      <w:r>
        <w:t>heatmap.meth &lt;- c("#183869","#4195C1","green","yellow","#CB5746","#62011D")</w:t>
      </w:r>
    </w:p>
    <w:p w14:paraId="4DB7F21A" w14:textId="77777777" w:rsidR="00775203" w:rsidRDefault="00775203" w:rsidP="00775203">
      <w:r>
        <w:t>mycol &lt;- brewer.pal(12, "Paired")</w:t>
      </w:r>
    </w:p>
    <w:p w14:paraId="24CFA610" w14:textId="77777777" w:rsidR="00775203" w:rsidRDefault="00775203" w:rsidP="00775203"/>
    <w:p w14:paraId="4D228CC0" w14:textId="77777777" w:rsidR="00775203" w:rsidRDefault="00775203" w:rsidP="00775203"/>
    <w:p w14:paraId="417E92E4" w14:textId="77777777" w:rsidR="00775203" w:rsidRDefault="00775203" w:rsidP="00775203">
      <w:r>
        <w:t>#-----------------#</w:t>
      </w:r>
    </w:p>
    <w:p w14:paraId="2FD6194F" w14:textId="77777777" w:rsidR="00775203" w:rsidRDefault="00775203" w:rsidP="00775203">
      <w:r>
        <w:t># data processing #</w:t>
      </w:r>
    </w:p>
    <w:p w14:paraId="4395B56E" w14:textId="77777777" w:rsidR="00775203" w:rsidRDefault="00775203" w:rsidP="00775203"/>
    <w:p w14:paraId="615E0C9C" w14:textId="77777777" w:rsidR="00775203" w:rsidRDefault="00775203" w:rsidP="00775203">
      <w:r>
        <w:t># load external cohort expression and sample information</w:t>
      </w:r>
    </w:p>
    <w:p w14:paraId="701699BB" w14:textId="77777777" w:rsidR="00775203" w:rsidRDefault="00775203" w:rsidP="00775203">
      <w:r>
        <w:t>geo.path &lt;- file.path(data.path,"GEO datasets")</w:t>
      </w:r>
    </w:p>
    <w:p w14:paraId="2E148BB4" w14:textId="77777777" w:rsidR="00775203" w:rsidRDefault="00775203" w:rsidP="00775203"/>
    <w:p w14:paraId="65403A1A" w14:textId="77777777" w:rsidR="00775203" w:rsidRDefault="00775203" w:rsidP="00775203">
      <w:r>
        <w:t># gse3467</w:t>
      </w:r>
    </w:p>
    <w:p w14:paraId="6C01DCBF" w14:textId="77777777" w:rsidR="00775203" w:rsidRDefault="00775203" w:rsidP="00775203">
      <w:r>
        <w:t>gse3467.expr &lt;- read.delim(file.path(geo.path,"gse3467.expr.matched.txt"),sep = "\t",row.names = 1,check.names = F,stringsAsFactors = F,header = T)</w:t>
      </w:r>
    </w:p>
    <w:p w14:paraId="1E7E7B68" w14:textId="77777777" w:rsidR="00775203" w:rsidRDefault="00775203" w:rsidP="00775203">
      <w:r>
        <w:t>gse3467.sinfo &lt;- read.delim(file.path(geo.path,"gse3467.sinfo.matched.txt"),sep = "\t",row.names = 1,check.names = F,stringsAsFactors = F,header = T)</w:t>
      </w:r>
    </w:p>
    <w:p w14:paraId="75510D89" w14:textId="77777777" w:rsidR="00775203" w:rsidRDefault="00775203" w:rsidP="00775203">
      <w:r>
        <w:t>gse3467.sinfo &lt;- gse3467.sinfo[which(gse3467.sinfo$Type == "tumor"),]</w:t>
      </w:r>
    </w:p>
    <w:p w14:paraId="418128EC" w14:textId="77777777" w:rsidR="00775203" w:rsidRDefault="00775203" w:rsidP="00775203">
      <w:r>
        <w:t>gse3467.expr &lt;- gse3467.expr[,rownames(gse3467.sinfo)]</w:t>
      </w:r>
    </w:p>
    <w:p w14:paraId="130BABCC" w14:textId="77777777" w:rsidR="00775203" w:rsidRDefault="00775203" w:rsidP="00775203"/>
    <w:p w14:paraId="41CA5E37" w14:textId="77777777" w:rsidR="00775203" w:rsidRDefault="00775203" w:rsidP="00775203">
      <w:r>
        <w:t># gse3678</w:t>
      </w:r>
    </w:p>
    <w:p w14:paraId="0B8D4B29" w14:textId="77777777" w:rsidR="00775203" w:rsidRDefault="00775203" w:rsidP="00775203">
      <w:r>
        <w:t>gse3678.expr &lt;- read.delim(file.path(geo.path,"gse3678.expr.matched.txt"),sep = "\t",row.names = 1,check.names = F,stringsAsFactors = F,header = T)</w:t>
      </w:r>
    </w:p>
    <w:p w14:paraId="46891BF1" w14:textId="77777777" w:rsidR="00775203" w:rsidRDefault="00775203" w:rsidP="00775203">
      <w:r>
        <w:t>gse3678.sinfo &lt;- read.delim(file.path(geo.path,"gse3678.sinfo.matched.txt"),sep = "\t",row.names = 1,check.names = F,stringsAsFactors = F,header = T)</w:t>
      </w:r>
    </w:p>
    <w:p w14:paraId="1501C14C" w14:textId="77777777" w:rsidR="00775203" w:rsidRDefault="00775203" w:rsidP="00775203">
      <w:r>
        <w:t>gse3678.sinfo &lt;- gse3678.sinfo[which(gse3678.sinfo$Type == "thyroid sample containing tumor cells"),,drop = F]</w:t>
      </w:r>
    </w:p>
    <w:p w14:paraId="7F6144CA" w14:textId="77777777" w:rsidR="00775203" w:rsidRDefault="00775203" w:rsidP="00775203">
      <w:r>
        <w:t>gse3678.expr &lt;- gse3678.expr[,rownames(gse3678.sinfo)]</w:t>
      </w:r>
    </w:p>
    <w:p w14:paraId="519904D3" w14:textId="77777777" w:rsidR="00775203" w:rsidRDefault="00775203" w:rsidP="00775203"/>
    <w:p w14:paraId="765AEDD6" w14:textId="77777777" w:rsidR="00775203" w:rsidRDefault="00775203" w:rsidP="00775203">
      <w:r>
        <w:t># gse27155</w:t>
      </w:r>
    </w:p>
    <w:p w14:paraId="19632D1F" w14:textId="77777777" w:rsidR="00775203" w:rsidRDefault="00775203" w:rsidP="00775203">
      <w:r>
        <w:lastRenderedPageBreak/>
        <w:t>gse27155.expr &lt;- read.delim(file.path(geo.path,"gse27155.expr.matched.txt"),sep = "\t",row.names = 1,check.names = F,stringsAsFactors = F,header = T)</w:t>
      </w:r>
    </w:p>
    <w:p w14:paraId="0CC6B3D7" w14:textId="77777777" w:rsidR="00775203" w:rsidRDefault="00775203" w:rsidP="00775203">
      <w:r>
        <w:t>gse27155.sinfo &lt;- read.delim(file.path(geo.path,"gse27155.sinfo.matched.txt"),sep = "\t",row.names = 1,check.names = F,stringsAsFactors = F,header = T)</w:t>
      </w:r>
    </w:p>
    <w:p w14:paraId="3DEDEDB6" w14:textId="77777777" w:rsidR="00775203" w:rsidRDefault="00775203" w:rsidP="00775203">
      <w:r>
        <w:t>gse27155.sinfo &lt;- gse27155.sinfo[which(gse27155.sinfo$Source != "Normal Thyroid"),,drop = F]</w:t>
      </w:r>
    </w:p>
    <w:p w14:paraId="6BC53834" w14:textId="77777777" w:rsidR="00775203" w:rsidRDefault="00775203" w:rsidP="00775203">
      <w:r>
        <w:t>gse27155.expr &lt;- gse27155.expr[,rownames(gse27155.sinfo)]</w:t>
      </w:r>
    </w:p>
    <w:p w14:paraId="080A21F9" w14:textId="77777777" w:rsidR="00775203" w:rsidRDefault="00775203" w:rsidP="00775203"/>
    <w:p w14:paraId="07C60356" w14:textId="77777777" w:rsidR="00775203" w:rsidRDefault="00775203" w:rsidP="00775203">
      <w:r>
        <w:t># gse33630</w:t>
      </w:r>
    </w:p>
    <w:p w14:paraId="527A9E5B" w14:textId="77777777" w:rsidR="00775203" w:rsidRDefault="00775203" w:rsidP="00775203">
      <w:r>
        <w:t>gse33630.expr &lt;- read.delim(file.path(geo.path,"gse33630.expr.matched.txt"),sep = "\t",row.names = 1,check.names = F,stringsAsFactors = F,header = T)</w:t>
      </w:r>
    </w:p>
    <w:p w14:paraId="4519F807" w14:textId="77777777" w:rsidR="00775203" w:rsidRDefault="00775203" w:rsidP="00775203">
      <w:r>
        <w:t>gse33630.sinfo &lt;- read.delim(file.path(geo.path,"gse33630.sinfo.matched.txt"),sep = "\t",row.names = 1,check.names = F,stringsAsFactors = F,header = T)</w:t>
      </w:r>
    </w:p>
    <w:p w14:paraId="104CFEC3" w14:textId="77777777" w:rsidR="00775203" w:rsidRDefault="00775203" w:rsidP="00775203">
      <w:r>
        <w:t>gse33630.sinfo &lt;- gse33630.sinfo[which(gse33630.sinfo$NormalOrTumoral == "Tumor"),]</w:t>
      </w:r>
    </w:p>
    <w:p w14:paraId="74D626A0" w14:textId="77777777" w:rsidR="00775203" w:rsidRDefault="00775203" w:rsidP="00775203">
      <w:r>
        <w:t>gse33630.expr &lt;- gse33630.expr[,rownames(gse33630.sinfo)]</w:t>
      </w:r>
    </w:p>
    <w:p w14:paraId="5694B345" w14:textId="77777777" w:rsidR="00775203" w:rsidRDefault="00775203" w:rsidP="00775203"/>
    <w:p w14:paraId="21AE54AE" w14:textId="77777777" w:rsidR="00775203" w:rsidRDefault="00775203" w:rsidP="00775203">
      <w:r>
        <w:t># gse60542</w:t>
      </w:r>
    </w:p>
    <w:p w14:paraId="37F35F4B" w14:textId="77777777" w:rsidR="00775203" w:rsidRDefault="00775203" w:rsidP="00775203">
      <w:r>
        <w:t>gse60542.expr &lt;- read.delim(file.path(geo.path,"gse60542.expr.matched.txt"),sep = "\t",row.names = 1,check.names = F,stringsAsFactors = F,header = T)</w:t>
      </w:r>
    </w:p>
    <w:p w14:paraId="0E9B900C" w14:textId="77777777" w:rsidR="00775203" w:rsidRDefault="00775203" w:rsidP="00775203">
      <w:r>
        <w:t>gse60542.sinfo &lt;- read.delim(file.path(geo.path,"gse60542.sinfo.matched.txt"),sep = "\t",row.names = 1,check.names = F,stringsAsFactors = F,header = T)</w:t>
      </w:r>
    </w:p>
    <w:p w14:paraId="00F1E0FF" w14:textId="77777777" w:rsidR="00775203" w:rsidRDefault="00775203" w:rsidP="00775203">
      <w:r>
        <w:t>gse60542.sinfo &lt;- gse60542.sinfo[which(gse60542.sinfo$Source %in% c("Papillary thyroid carcinoma")),]</w:t>
      </w:r>
    </w:p>
    <w:p w14:paraId="5A5158CC" w14:textId="77777777" w:rsidR="00775203" w:rsidRDefault="00775203" w:rsidP="00775203">
      <w:r>
        <w:t>gse60542.expr &lt;- gse60542.expr[,rownames(gse60542.sinfo)]</w:t>
      </w:r>
    </w:p>
    <w:p w14:paraId="7DC872DB" w14:textId="77777777" w:rsidR="00775203" w:rsidRDefault="00775203" w:rsidP="00775203"/>
    <w:p w14:paraId="0DEB44AE" w14:textId="77777777" w:rsidR="00775203" w:rsidRDefault="00775203" w:rsidP="00775203">
      <w:r>
        <w:t># select GPL96 affymatrix</w:t>
      </w:r>
    </w:p>
    <w:p w14:paraId="15B68A46" w14:textId="77777777" w:rsidR="00775203" w:rsidRDefault="00775203" w:rsidP="00775203">
      <w:r>
        <w:t>geo.gpl96.expr &lt;- gse27155.expr</w:t>
      </w:r>
    </w:p>
    <w:p w14:paraId="16E368B6" w14:textId="77777777" w:rsidR="00775203" w:rsidRDefault="00775203" w:rsidP="00775203">
      <w:r>
        <w:t>geo.gpl96.sinfo &lt;- gse27155.sinfo</w:t>
      </w:r>
    </w:p>
    <w:p w14:paraId="2D34DA52" w14:textId="77777777" w:rsidR="00775203" w:rsidRDefault="00775203" w:rsidP="00775203"/>
    <w:p w14:paraId="5FA84B36" w14:textId="77777777" w:rsidR="00775203" w:rsidRDefault="00775203" w:rsidP="00775203">
      <w:r>
        <w:t># combine GPL570 affymatrix</w:t>
      </w:r>
    </w:p>
    <w:p w14:paraId="565A4523" w14:textId="77777777" w:rsidR="00775203" w:rsidRDefault="00775203" w:rsidP="00775203">
      <w:r>
        <w:t>comgene.gpl570 &lt;- intersect(rownames(gse3467.expr), rownames(gse3678.expr))</w:t>
      </w:r>
    </w:p>
    <w:p w14:paraId="601B267B" w14:textId="77777777" w:rsidR="00775203" w:rsidRDefault="00775203" w:rsidP="00775203">
      <w:r>
        <w:t>comgene.gpl570 &lt;- intersect(comgene.gpl570, rownames(gse33630.expr))</w:t>
      </w:r>
    </w:p>
    <w:p w14:paraId="0CA02390" w14:textId="77777777" w:rsidR="00775203" w:rsidRDefault="00775203" w:rsidP="00775203">
      <w:r>
        <w:t>comgene.gpl570 &lt;- intersect(comgene.gpl570, rownames(gse60542.expr))</w:t>
      </w:r>
    </w:p>
    <w:p w14:paraId="76810DD9" w14:textId="77777777" w:rsidR="00775203" w:rsidRDefault="00775203" w:rsidP="00775203">
      <w:r>
        <w:t xml:space="preserve">geo.gpl570.expr &lt;- cbind.data.frame(gse3467.expr[comgene.gpl570,],gse3678.expr[comgene.gpl570,],gse33630.expr[comgene.gpl570,],gse60542.expr[comgene.gpl570,]) </w:t>
      </w:r>
    </w:p>
    <w:p w14:paraId="4FFD230F" w14:textId="77777777" w:rsidR="00775203" w:rsidRDefault="00775203" w:rsidP="00775203">
      <w:r>
        <w:t>geo.gpl570.sinfo &lt;- data.frame(row.names = c(rownames(gse3467.sinfo), rownames(gse3678.sinfo), rownames(gse33630.sinfo), rownames(gse60542.sinfo)),</w:t>
      </w:r>
    </w:p>
    <w:p w14:paraId="3D36DF93" w14:textId="77777777" w:rsidR="00775203" w:rsidRDefault="00775203" w:rsidP="00775203">
      <w:r>
        <w:t xml:space="preserve">                               Batch = rep(c("GSE3467","GSE3678","GSE33630","GSE60542"),c(nrow(gse3467.sinfo),nrow(gse3678.sinfo),nrow(gse33630.sinfo),nrow(gse60542.sinfo))))</w:t>
      </w:r>
    </w:p>
    <w:p w14:paraId="7D2BDE2B" w14:textId="77777777" w:rsidR="00775203" w:rsidRDefault="00775203" w:rsidP="00775203">
      <w:r>
        <w:t>identical(rownames(geo.gpl570.sinfo),colnames(geo.gpl570.expr))</w:t>
      </w:r>
    </w:p>
    <w:p w14:paraId="16F71AAC" w14:textId="77777777" w:rsidR="00775203" w:rsidRDefault="00775203" w:rsidP="00775203">
      <w:r>
        <w:t>modcombat &lt;- model.matrix(~1, data = geo.gpl570.sinfo)</w:t>
      </w:r>
    </w:p>
    <w:p w14:paraId="20C7067D" w14:textId="77777777" w:rsidR="00775203" w:rsidRDefault="00775203" w:rsidP="00775203">
      <w:r>
        <w:t xml:space="preserve">geo.gpl570.expr.combat &lt;- as.data.frame(ComBat(dat=as.matrix(geo.gpl570.expr), </w:t>
      </w:r>
      <w:r>
        <w:lastRenderedPageBreak/>
        <w:t>batch=geo.gpl570.sinfo$Batch, mod=modcombat))</w:t>
      </w:r>
    </w:p>
    <w:p w14:paraId="0E50A043" w14:textId="77777777" w:rsidR="00775203" w:rsidRDefault="00775203" w:rsidP="00775203">
      <w:r>
        <w:t>write.table(geo.gpl570.expr.combat, file = file.path(data.path,"geo.gpl570.expr.combat.txt"),sep = "\t",row.names = T,col.names = NA,quote = F)</w:t>
      </w:r>
    </w:p>
    <w:p w14:paraId="4620DC51" w14:textId="77777777" w:rsidR="00775203" w:rsidRDefault="00775203" w:rsidP="00775203"/>
    <w:p w14:paraId="75B0EF2E" w14:textId="77777777" w:rsidR="00775203" w:rsidRDefault="00775203" w:rsidP="00775203">
      <w:r>
        <w:t>batchPCA(indata = t(scale(t(geo.gpl570.expr))),</w:t>
      </w:r>
    </w:p>
    <w:p w14:paraId="1FD4BD29" w14:textId="77777777" w:rsidR="00775203" w:rsidRDefault="00775203" w:rsidP="00775203">
      <w:r>
        <w:t xml:space="preserve">         batch = geo.gpl570.sinfo$Batch,</w:t>
      </w:r>
    </w:p>
    <w:p w14:paraId="3F6994B4" w14:textId="77777777" w:rsidR="00775203" w:rsidRDefault="00775203" w:rsidP="00775203">
      <w:r>
        <w:t xml:space="preserve">         fig.dir = fig.path,</w:t>
      </w:r>
    </w:p>
    <w:p w14:paraId="507A89D1" w14:textId="77777777" w:rsidR="00775203" w:rsidRDefault="00775203" w:rsidP="00775203">
      <w:r>
        <w:t xml:space="preserve">         PCA.fig.title = "PCA for 4 Affymetrix THCA cohorts expression profile before ComBat",</w:t>
      </w:r>
    </w:p>
    <w:p w14:paraId="0805FB42" w14:textId="77777777" w:rsidR="00775203" w:rsidRDefault="00775203" w:rsidP="00775203">
      <w:r>
        <w:t xml:space="preserve">         cols = npg[1:4],</w:t>
      </w:r>
    </w:p>
    <w:p w14:paraId="6884CEC4" w14:textId="77777777" w:rsidR="00775203" w:rsidRDefault="00775203" w:rsidP="00775203">
      <w:r>
        <w:t xml:space="preserve">         showID = F,</w:t>
      </w:r>
    </w:p>
    <w:p w14:paraId="49FD3375" w14:textId="77777777" w:rsidR="00775203" w:rsidRDefault="00775203" w:rsidP="00775203">
      <w:r>
        <w:t xml:space="preserve">         cex = 0.9,</w:t>
      </w:r>
    </w:p>
    <w:p w14:paraId="11ABEBD2" w14:textId="77777777" w:rsidR="00775203" w:rsidRDefault="00775203" w:rsidP="00775203">
      <w:r>
        <w:t xml:space="preserve">         showLegend = T)</w:t>
      </w:r>
    </w:p>
    <w:p w14:paraId="0B828260" w14:textId="77777777" w:rsidR="00775203" w:rsidRDefault="00775203" w:rsidP="00775203"/>
    <w:p w14:paraId="28D0615C" w14:textId="77777777" w:rsidR="00775203" w:rsidRDefault="00775203" w:rsidP="00775203">
      <w:r>
        <w:t>batchPCA(indata = t(scale(t(geo.gpl570.expr.combat))),</w:t>
      </w:r>
    </w:p>
    <w:p w14:paraId="5D33E102" w14:textId="77777777" w:rsidR="00775203" w:rsidRDefault="00775203" w:rsidP="00775203">
      <w:r>
        <w:t xml:space="preserve">         batch = geo.gpl570.sinfo$Batch,</w:t>
      </w:r>
    </w:p>
    <w:p w14:paraId="2A4BFAB8" w14:textId="77777777" w:rsidR="00775203" w:rsidRDefault="00775203" w:rsidP="00775203">
      <w:r>
        <w:t xml:space="preserve">         fig.dir = fig.path,</w:t>
      </w:r>
    </w:p>
    <w:p w14:paraId="3FDE3B63" w14:textId="77777777" w:rsidR="00775203" w:rsidRDefault="00775203" w:rsidP="00775203">
      <w:r>
        <w:t xml:space="preserve">         PCA.fig.title = "PCA for 4 Affymetrix THCA cohorts expression profile after ComBat",</w:t>
      </w:r>
    </w:p>
    <w:p w14:paraId="4B9916F0" w14:textId="77777777" w:rsidR="00775203" w:rsidRDefault="00775203" w:rsidP="00775203">
      <w:r>
        <w:t xml:space="preserve">         cols = npg[1:4],</w:t>
      </w:r>
    </w:p>
    <w:p w14:paraId="4B11C416" w14:textId="77777777" w:rsidR="00775203" w:rsidRDefault="00775203" w:rsidP="00775203">
      <w:r>
        <w:t xml:space="preserve">         showID = F,</w:t>
      </w:r>
    </w:p>
    <w:p w14:paraId="039C641A" w14:textId="77777777" w:rsidR="00775203" w:rsidRDefault="00775203" w:rsidP="00775203">
      <w:r>
        <w:t xml:space="preserve">         cex = 0.9,</w:t>
      </w:r>
    </w:p>
    <w:p w14:paraId="21B8E056" w14:textId="77777777" w:rsidR="00775203" w:rsidRDefault="00775203" w:rsidP="00775203">
      <w:r>
        <w:t xml:space="preserve">         showLegend = T)</w:t>
      </w:r>
    </w:p>
    <w:p w14:paraId="4C830122" w14:textId="77777777" w:rsidR="00775203" w:rsidRDefault="00775203" w:rsidP="00775203"/>
    <w:p w14:paraId="58CF508A" w14:textId="77777777" w:rsidR="00775203" w:rsidRDefault="00775203" w:rsidP="00775203"/>
    <w:p w14:paraId="24519A26" w14:textId="77777777" w:rsidR="00775203" w:rsidRDefault="00775203" w:rsidP="00775203">
      <w:r>
        <w:t># load THCA phenotype information, downloaded from https://xenabrowser.net/datapages/?dataset=TCGA-THCA.GDC_phenotype.tsv&amp;host=https%3A%2F%2Fgdc.xenahubs.net&amp;removeHub=https%3A%2F%2Fxena.treehouse.gi.ucsc.edu%3A443</w:t>
      </w:r>
    </w:p>
    <w:p w14:paraId="69935960" w14:textId="77777777" w:rsidR="00775203" w:rsidRDefault="00775203" w:rsidP="00775203">
      <w:r>
        <w:t>sinfo &lt;- read.delim(file.path(data.path,"TCGA-THCA.GDC_phenotype.tsv"), sep = "\t", row.names = 1, check.names = F, stringsAsFactors = F, header = T)</w:t>
      </w:r>
    </w:p>
    <w:p w14:paraId="54D8B335" w14:textId="77777777" w:rsidR="00775203" w:rsidRDefault="00775203" w:rsidP="00775203"/>
    <w:p w14:paraId="185FD159" w14:textId="77777777" w:rsidR="00775203" w:rsidRDefault="00775203" w:rsidP="00775203">
      <w:r>
        <w:t># extract primary tumors of PTC</w:t>
      </w:r>
    </w:p>
    <w:p w14:paraId="2EEEF5AF" w14:textId="77777777" w:rsidR="00775203" w:rsidRDefault="00775203" w:rsidP="00775203">
      <w:r>
        <w:t>sinfo &lt;- sinfo[substr(rownames(sinfo),14,16) == "01A",]</w:t>
      </w:r>
    </w:p>
    <w:p w14:paraId="205416D0" w14:textId="77777777" w:rsidR="00775203" w:rsidRDefault="00775203" w:rsidP="00775203"/>
    <w:p w14:paraId="54FBF40A" w14:textId="77777777" w:rsidR="00775203" w:rsidRDefault="00775203" w:rsidP="00775203">
      <w:r>
        <w:t># load survival data from pancancer atlas, downloaded from https://gdc.cancer.gov/about-data/publications/pancanatlas</w:t>
      </w:r>
    </w:p>
    <w:p w14:paraId="60CE129A" w14:textId="77777777" w:rsidR="00775203" w:rsidRDefault="00775203" w:rsidP="00775203">
      <w:r>
        <w:t>surv &lt;- read.delim(file.path(data.path,"pancancerSurvivalData_XLu.txt"),sep = "\t",row.names = 1,check.names = F,stringsAsFactors = F,header = T)</w:t>
      </w:r>
    </w:p>
    <w:p w14:paraId="5CAC7828" w14:textId="77777777" w:rsidR="00775203" w:rsidRDefault="00775203" w:rsidP="00775203"/>
    <w:p w14:paraId="5F8A8B0B" w14:textId="77777777" w:rsidR="00775203" w:rsidRDefault="00775203" w:rsidP="00775203">
      <w:r>
        <w:t># add survival data to sinfo</w:t>
      </w:r>
    </w:p>
    <w:p w14:paraId="61051024" w14:textId="77777777" w:rsidR="00775203" w:rsidRDefault="00775203" w:rsidP="00775203">
      <w:r>
        <w:t>is.element(sinfo$submitter_id, rownames(surv))</w:t>
      </w:r>
    </w:p>
    <w:p w14:paraId="1A492B8B" w14:textId="77777777" w:rsidR="00775203" w:rsidRDefault="00775203" w:rsidP="00775203">
      <w:r>
        <w:t>sinfo$OS &lt;- surv[sinfo$submitter_id, "OS"]</w:t>
      </w:r>
    </w:p>
    <w:p w14:paraId="04182DA5" w14:textId="77777777" w:rsidR="00775203" w:rsidRDefault="00775203" w:rsidP="00775203">
      <w:r>
        <w:t>sinfo$OS.time &lt;- surv[sinfo$submitter_id, "OS.time"]</w:t>
      </w:r>
    </w:p>
    <w:p w14:paraId="2E9BC49F" w14:textId="77777777" w:rsidR="00775203" w:rsidRDefault="00775203" w:rsidP="00775203">
      <w:r>
        <w:lastRenderedPageBreak/>
        <w:t>sinfo$PFI &lt;- surv[sinfo$submitter_id, "PFI"]</w:t>
      </w:r>
    </w:p>
    <w:p w14:paraId="28D2CBA6" w14:textId="77777777" w:rsidR="00775203" w:rsidRDefault="00775203" w:rsidP="00775203">
      <w:r>
        <w:t>sinfo$PFI.time &lt;- surv[sinfo$submitter_id, "PFI.time"]</w:t>
      </w:r>
    </w:p>
    <w:p w14:paraId="39DB6883" w14:textId="77777777" w:rsidR="00775203" w:rsidRDefault="00775203" w:rsidP="00775203">
      <w:r>
        <w:t>sinfo &lt;- sinfo[which(sinfo$PFI.time &gt; 0),]</w:t>
      </w:r>
    </w:p>
    <w:p w14:paraId="31452ED3" w14:textId="77777777" w:rsidR="00775203" w:rsidRDefault="00775203" w:rsidP="00775203"/>
    <w:p w14:paraId="46222833" w14:textId="77777777" w:rsidR="00775203" w:rsidRDefault="00775203" w:rsidP="00775203">
      <w:r>
        <w:t># load THCA expression data, downloaded from https://xenabrowser.net/datapages/?dataset=TCGA-THCA.htseq_fpkm.tsv&amp;host=https%3A%2F%2Fgdc.xenahubs.net&amp;removeHub=https%3A%2F%2Fxena.treehouse.gi.ucsc.edu%3A443</w:t>
      </w:r>
    </w:p>
    <w:p w14:paraId="276CF44F" w14:textId="77777777" w:rsidR="00775203" w:rsidRDefault="00775203" w:rsidP="00775203">
      <w:r>
        <w:t>fpkm &lt;- read.delim(file.path(data.path,"TCGA-THCA.htseq_fpkm.tsv.gz"), sep = "\t", row.names = 1, check.names = F, stringsAsFactors = F, header = T)</w:t>
      </w:r>
    </w:p>
    <w:p w14:paraId="19E554FE" w14:textId="77777777" w:rsidR="00775203" w:rsidRDefault="00775203" w:rsidP="00775203">
      <w:r>
        <w:t>fpkm &lt;- 2^fpkm - 1</w:t>
      </w:r>
    </w:p>
    <w:p w14:paraId="0DFA4308" w14:textId="77777777" w:rsidR="00775203" w:rsidRDefault="00775203" w:rsidP="00775203"/>
    <w:p w14:paraId="54EA4A92" w14:textId="77777777" w:rsidR="00775203" w:rsidRDefault="00775203" w:rsidP="00775203">
      <w:r>
        <w:t># convert fpkms to tpm</w:t>
      </w:r>
    </w:p>
    <w:p w14:paraId="3B3B9383" w14:textId="77777777" w:rsidR="00775203" w:rsidRDefault="00775203" w:rsidP="00775203">
      <w:r>
        <w:t>tpm &lt;- apply(fpkm, 2, fpkmToTpm)</w:t>
      </w:r>
    </w:p>
    <w:p w14:paraId="7796E593" w14:textId="77777777" w:rsidR="00775203" w:rsidRDefault="00775203" w:rsidP="00775203">
      <w:r>
        <w:t>tpm &lt;- as.data.frame(log2(tpm + 1))</w:t>
      </w:r>
    </w:p>
    <w:p w14:paraId="72F22233" w14:textId="77777777" w:rsidR="00775203" w:rsidRDefault="00775203" w:rsidP="00775203">
      <w:r>
        <w:t>rm(fpkm); gc()</w:t>
      </w:r>
    </w:p>
    <w:p w14:paraId="4E16EAA6" w14:textId="77777777" w:rsidR="00775203" w:rsidRDefault="00775203" w:rsidP="00775203"/>
    <w:p w14:paraId="6034C057" w14:textId="77777777" w:rsidR="00775203" w:rsidRDefault="00775203" w:rsidP="00775203">
      <w:r>
        <w:t># load gene information</w:t>
      </w:r>
    </w:p>
    <w:p w14:paraId="62C3A1DF" w14:textId="77777777" w:rsidR="00775203" w:rsidRDefault="00775203" w:rsidP="00775203">
      <w:r>
        <w:t>Ginfo &lt;- read.delim(file.path(comAnn.path,"gencode.v22.annotation.gene.probeMap"),row.names = 1,sep = "\t",check.names = F,stringsAsFactors = F,header = T)</w:t>
      </w:r>
    </w:p>
    <w:p w14:paraId="0625C0CE" w14:textId="77777777" w:rsidR="00775203" w:rsidRDefault="00775203" w:rsidP="00775203">
      <w:r>
        <w:t>comgene &lt;- intersect(rownames(Ginfo), rownames(tpm))</w:t>
      </w:r>
    </w:p>
    <w:p w14:paraId="71625BAD" w14:textId="77777777" w:rsidR="00775203" w:rsidRDefault="00775203" w:rsidP="00775203">
      <w:r>
        <w:t>Ginfo &lt;- Ginfo[comgene,]</w:t>
      </w:r>
    </w:p>
    <w:p w14:paraId="6563E891" w14:textId="77777777" w:rsidR="00775203" w:rsidRDefault="00775203" w:rsidP="00775203">
      <w:r>
        <w:t>tpm &lt;- tpm[comgene,]</w:t>
      </w:r>
    </w:p>
    <w:p w14:paraId="44DDF218" w14:textId="77777777" w:rsidR="00775203" w:rsidRDefault="00775203" w:rsidP="00775203">
      <w:r>
        <w:t>identical(rownames(tpm), rownames(Ginfo))</w:t>
      </w:r>
    </w:p>
    <w:p w14:paraId="119D6062" w14:textId="77777777" w:rsidR="00775203" w:rsidRDefault="00775203" w:rsidP="00775203">
      <w:r>
        <w:t>tpm$Gene &lt;- Ginfo[rownames(tpm),"gene"]</w:t>
      </w:r>
    </w:p>
    <w:p w14:paraId="5D874506" w14:textId="77777777" w:rsidR="00775203" w:rsidRDefault="00775203" w:rsidP="00775203">
      <w:r>
        <w:t>tpm &lt;- as.data.frame(apply(tpm[,setdiff(colnames(tpm), "Gene")], 2, function(x) tapply(x, INDEX = factor(tpm$Gene), FUN=median, na.rm = TRUE))) # take median value for multiple match</w:t>
      </w:r>
    </w:p>
    <w:p w14:paraId="296FE494" w14:textId="77777777" w:rsidR="00775203" w:rsidRDefault="00775203" w:rsidP="00775203"/>
    <w:p w14:paraId="44A0BCBC" w14:textId="77777777" w:rsidR="00775203" w:rsidRDefault="00775203" w:rsidP="00775203">
      <w:r>
        <w:t>overlapTab &lt;- read.table(file.path(comAnn.path,"overlapTable_hg38.txt"),sep = "\t",row.names = 1,check.names = F,stringsAsFactors = F,header = T)</w:t>
      </w:r>
    </w:p>
    <w:p w14:paraId="65755043" w14:textId="77777777" w:rsidR="00775203" w:rsidRDefault="00775203" w:rsidP="00775203">
      <w:r>
        <w:t>Mids &lt;- intersect(overlapTab[which(overlapTab$genetype == "protein_coding"),"genename"], rownames(tpm))</w:t>
      </w:r>
    </w:p>
    <w:p w14:paraId="6094FD9E" w14:textId="77777777" w:rsidR="00775203" w:rsidRDefault="00775203" w:rsidP="00775203">
      <w:r>
        <w:t>Lids &lt;- intersect(overlapTab[which(overlapTab$genetype == "lncRNA"),"genename"], rownames(tpm))</w:t>
      </w:r>
    </w:p>
    <w:p w14:paraId="4ED28A16" w14:textId="77777777" w:rsidR="00775203" w:rsidRDefault="00775203" w:rsidP="00775203"/>
    <w:p w14:paraId="7E085936" w14:textId="77777777" w:rsidR="00775203" w:rsidRDefault="00775203" w:rsidP="00775203">
      <w:r>
        <w:t># extract tumor and normal samples from expression data</w:t>
      </w:r>
    </w:p>
    <w:p w14:paraId="21536A0D" w14:textId="77777777" w:rsidR="00775203" w:rsidRDefault="00775203" w:rsidP="00775203">
      <w:r>
        <w:t>tum.sam.expr &lt;- colnames(tpm)[substr(colnames(tpm),14,16) == "01A"] # 497 THCA</w:t>
      </w:r>
    </w:p>
    <w:p w14:paraId="18182AE6" w14:textId="77777777" w:rsidR="00775203" w:rsidRDefault="00775203" w:rsidP="00775203">
      <w:r>
        <w:t>tum.sam.expr &lt;- intersect(rownames(sinfo), tum.sam.expr) # 496 THCA</w:t>
      </w:r>
    </w:p>
    <w:p w14:paraId="7232798A" w14:textId="77777777" w:rsidR="00775203" w:rsidRDefault="00775203" w:rsidP="00775203">
      <w:r>
        <w:t>nor.sam.expr &lt;- colnames(tpm)[substr(colnames(tpm),14,16) == "11A"] # 56</w:t>
      </w:r>
    </w:p>
    <w:p w14:paraId="156DA7FC" w14:textId="77777777" w:rsidR="00775203" w:rsidRDefault="00775203" w:rsidP="00775203"/>
    <w:p w14:paraId="2AD223F9" w14:textId="77777777" w:rsidR="00775203" w:rsidRDefault="00775203" w:rsidP="00775203">
      <w:r>
        <w:t>#----------------------------#</w:t>
      </w:r>
    </w:p>
    <w:p w14:paraId="5ABACE7D" w14:textId="77777777" w:rsidR="00775203" w:rsidRDefault="00775203" w:rsidP="00775203">
      <w:r>
        <w:t># CAPN8 single gene analysis #</w:t>
      </w:r>
    </w:p>
    <w:p w14:paraId="4B9072BE" w14:textId="77777777" w:rsidR="00775203" w:rsidRDefault="00775203" w:rsidP="00775203">
      <w:r>
        <w:lastRenderedPageBreak/>
        <w:t># create annotation information</w:t>
      </w:r>
    </w:p>
    <w:p w14:paraId="7F8EBAFC" w14:textId="77777777" w:rsidR="00775203" w:rsidRDefault="00775203" w:rsidP="00775203">
      <w:r>
        <w:t>annCol &lt;- data.frame(row.names = tum.sam.expr,</w:t>
      </w:r>
    </w:p>
    <w:p w14:paraId="21A85F31" w14:textId="77777777" w:rsidR="00775203" w:rsidRDefault="00775203" w:rsidP="00775203">
      <w:r>
        <w:t xml:space="preserve">                     Age = sinfo[tum.sam.expr,"age_at_initial_pathologic_diagnosis"],</w:t>
      </w:r>
    </w:p>
    <w:p w14:paraId="5358A833" w14:textId="77777777" w:rsidR="00775203" w:rsidRDefault="00775203" w:rsidP="00775203">
      <w:r>
        <w:t xml:space="preserve">                     Sex = sinfo[tum.sam.expr,"gender.demographic"],</w:t>
      </w:r>
    </w:p>
    <w:p w14:paraId="0B399EB9" w14:textId="77777777" w:rsidR="00775203" w:rsidRDefault="00775203" w:rsidP="00775203">
      <w:r>
        <w:t xml:space="preserve">                     pStage = sinfo[tum.sam.expr,"tumor_stage.diagnoses"],</w:t>
      </w:r>
    </w:p>
    <w:p w14:paraId="3C8ACBCA" w14:textId="77777777" w:rsidR="00775203" w:rsidRDefault="00775203" w:rsidP="00775203">
      <w:r>
        <w:t xml:space="preserve">                     tStage = sinfo[tum.sam.expr,"pathologic_T"],</w:t>
      </w:r>
    </w:p>
    <w:p w14:paraId="33B8E125" w14:textId="77777777" w:rsidR="00775203" w:rsidRDefault="00775203" w:rsidP="00775203">
      <w:r>
        <w:t xml:space="preserve">                     nStage = sinfo[tum.sam.expr,"pathologic_N"],</w:t>
      </w:r>
    </w:p>
    <w:p w14:paraId="56A21D56" w14:textId="77777777" w:rsidR="00775203" w:rsidRDefault="00775203" w:rsidP="00775203">
      <w:r>
        <w:t xml:space="preserve">                     mStage = sinfo[tum.sam.expr,"pathologic_M"],</w:t>
      </w:r>
    </w:p>
    <w:p w14:paraId="244C3E5E" w14:textId="77777777" w:rsidR="00775203" w:rsidRDefault="00775203" w:rsidP="00775203">
      <w:r>
        <w:t xml:space="preserve">                     Lymphnode = sinfo[tum.sam.expr,"lymph_node_preoperative_scan_indicator"],</w:t>
      </w:r>
    </w:p>
    <w:p w14:paraId="1C0152A0" w14:textId="77777777" w:rsidR="00775203" w:rsidRDefault="00775203" w:rsidP="00775203">
      <w:r>
        <w:t xml:space="preserve">                     Location = sinfo[tum.sam.expr,"primary_thyroid_gland_neoplasm_location_anatomic_site"],</w:t>
      </w:r>
    </w:p>
    <w:p w14:paraId="79CB799F" w14:textId="77777777" w:rsidR="00775203" w:rsidRDefault="00775203" w:rsidP="00775203">
      <w:r>
        <w:t xml:space="preserve">                     OS = sinfo[tum.sam.expr,"OS"],</w:t>
      </w:r>
    </w:p>
    <w:p w14:paraId="0E05BD21" w14:textId="77777777" w:rsidR="00775203" w:rsidRDefault="00775203" w:rsidP="00775203">
      <w:r>
        <w:t xml:space="preserve">                     PFS = sinfo[tum.sam.expr,"PFI"],</w:t>
      </w:r>
    </w:p>
    <w:p w14:paraId="0D3551EA" w14:textId="77777777" w:rsidR="00775203" w:rsidRDefault="00775203" w:rsidP="00775203">
      <w:r>
        <w:t xml:space="preserve">                     stringsAsFactors = F)</w:t>
      </w:r>
    </w:p>
    <w:p w14:paraId="519436F4" w14:textId="77777777" w:rsidR="00775203" w:rsidRDefault="00775203" w:rsidP="00775203">
      <w:r>
        <w:t>annCol$Age &lt;- ifelse(annCol$Age &gt; median(annCol$Age), "&gt;46","&lt;=46")</w:t>
      </w:r>
    </w:p>
    <w:p w14:paraId="3E0D0A47" w14:textId="77777777" w:rsidR="00775203" w:rsidRDefault="00775203" w:rsidP="00775203">
      <w:r>
        <w:t>annCol[annCol == ""] &lt;- "Missing"</w:t>
      </w:r>
    </w:p>
    <w:p w14:paraId="15502541" w14:textId="77777777" w:rsidR="00775203" w:rsidRDefault="00775203" w:rsidP="00775203">
      <w:r>
        <w:t>table(annCol$pStage)</w:t>
      </w:r>
    </w:p>
    <w:p w14:paraId="3EB1F1D3" w14:textId="77777777" w:rsidR="00775203" w:rsidRDefault="00775203" w:rsidP="00775203">
      <w:r>
        <w:t>annCol[which(annCol$pStage == "not reported"), "pStage"] &lt;- "Missing"</w:t>
      </w:r>
    </w:p>
    <w:p w14:paraId="4B9702DE" w14:textId="77777777" w:rsidR="00775203" w:rsidRDefault="00775203" w:rsidP="00775203">
      <w:r>
        <w:t>annCol[which(annCol$pStage %in% c("stage iv","stage iva","stage ivc")), "pStage"] &lt;- "stage iv"</w:t>
      </w:r>
    </w:p>
    <w:p w14:paraId="7B55E8F8" w14:textId="77777777" w:rsidR="00775203" w:rsidRDefault="00775203" w:rsidP="00775203">
      <w:r>
        <w:t>table(annCol$tStage)</w:t>
      </w:r>
    </w:p>
    <w:p w14:paraId="29D768A2" w14:textId="77777777" w:rsidR="00775203" w:rsidRDefault="00775203" w:rsidP="00775203">
      <w:r>
        <w:t>annCol[which(annCol$tStage %in% c("T1","T1a","T1b")), "tStage"] &lt;- "T1"</w:t>
      </w:r>
    </w:p>
    <w:p w14:paraId="47D5D01D" w14:textId="77777777" w:rsidR="00775203" w:rsidRDefault="00775203" w:rsidP="00775203">
      <w:r>
        <w:t>annCol[which(annCol$tStage %in% c("T4","T4a")), "tStage"] &lt;- "T4"</w:t>
      </w:r>
    </w:p>
    <w:p w14:paraId="709DCA64" w14:textId="77777777" w:rsidR="00775203" w:rsidRDefault="00775203" w:rsidP="00775203">
      <w:r>
        <w:t>annCol[which(annCol$tStage %in% c("TX")), "tStage"] &lt;- "Missing"</w:t>
      </w:r>
    </w:p>
    <w:p w14:paraId="706A40B5" w14:textId="77777777" w:rsidR="00775203" w:rsidRDefault="00775203" w:rsidP="00775203">
      <w:r>
        <w:t>table(annCol$nStage)</w:t>
      </w:r>
    </w:p>
    <w:p w14:paraId="37414CA0" w14:textId="77777777" w:rsidR="00775203" w:rsidRDefault="00775203" w:rsidP="00775203">
      <w:r>
        <w:t>annCol[which(annCol$nStage %in% c("N1","N1a","N1b")), "nStage"] &lt;- "N1"</w:t>
      </w:r>
    </w:p>
    <w:p w14:paraId="5F256D1D" w14:textId="77777777" w:rsidR="00775203" w:rsidRDefault="00775203" w:rsidP="00775203">
      <w:r>
        <w:t>annCol[which(annCol$nStage %in% c("NX")), "nStage"] &lt;- "Missing"</w:t>
      </w:r>
    </w:p>
    <w:p w14:paraId="39D7ED51" w14:textId="77777777" w:rsidR="00775203" w:rsidRDefault="00775203" w:rsidP="00775203">
      <w:r>
        <w:t>table(annCol$mStage)</w:t>
      </w:r>
    </w:p>
    <w:p w14:paraId="2BB818F7" w14:textId="77777777" w:rsidR="00775203" w:rsidRDefault="00775203" w:rsidP="00775203">
      <w:r>
        <w:t>annCol[which(annCol$mStage %in% c("MX")), "mStage"] &lt;- "Missing"</w:t>
      </w:r>
    </w:p>
    <w:p w14:paraId="50A27BB8" w14:textId="77777777" w:rsidR="00775203" w:rsidRDefault="00775203" w:rsidP="00775203">
      <w:r>
        <w:t>table(annCol$Lymphnode)</w:t>
      </w:r>
    </w:p>
    <w:p w14:paraId="04712055" w14:textId="77777777" w:rsidR="00775203" w:rsidRDefault="00775203" w:rsidP="00775203">
      <w:r>
        <w:t>table(annCol$Location)</w:t>
      </w:r>
    </w:p>
    <w:p w14:paraId="02F2123B" w14:textId="77777777" w:rsidR="00775203" w:rsidRDefault="00775203" w:rsidP="00775203">
      <w:r>
        <w:t>table(annCol$OS)</w:t>
      </w:r>
    </w:p>
    <w:p w14:paraId="1BB22180" w14:textId="77777777" w:rsidR="00775203" w:rsidRDefault="00775203" w:rsidP="00775203">
      <w:r>
        <w:t>table(annCol$PFS)</w:t>
      </w:r>
    </w:p>
    <w:p w14:paraId="1BBBEA98" w14:textId="77777777" w:rsidR="00775203" w:rsidRDefault="00775203" w:rsidP="00775203">
      <w:r>
        <w:t>annCol$OS &lt;- ifelse(annCol$OS == "1", "Dead", "Alive")</w:t>
      </w:r>
    </w:p>
    <w:p w14:paraId="13239174" w14:textId="77777777" w:rsidR="00775203" w:rsidRDefault="00775203" w:rsidP="00775203">
      <w:r>
        <w:t>annCol$PFS &lt;- ifelse(annCol$PFS == "1", "Progression", "Progression-free")</w:t>
      </w:r>
    </w:p>
    <w:p w14:paraId="568FC683" w14:textId="77777777" w:rsidR="00775203" w:rsidRDefault="00775203" w:rsidP="00775203">
      <w:r>
        <w:t>annCol$pStage &lt;- factor(annCol$pStage, levels = c("stage i","stage ii","stage iii","stage iv","Missing"))</w:t>
      </w:r>
    </w:p>
    <w:p w14:paraId="64BF7258" w14:textId="77777777" w:rsidR="00775203" w:rsidRDefault="00775203" w:rsidP="00775203">
      <w:r>
        <w:t>annCol$tStage &lt;- factor(annCol$tStage, levels = c("T1","T2","T3","T4","Missing"))</w:t>
      </w:r>
    </w:p>
    <w:p w14:paraId="1F92833F" w14:textId="77777777" w:rsidR="00775203" w:rsidRDefault="00775203" w:rsidP="00775203">
      <w:r>
        <w:t>annCol$nStage &lt;- factor(annCol$nStage, levels = c("N0","N1","Missing"))</w:t>
      </w:r>
    </w:p>
    <w:p w14:paraId="52C1C33B" w14:textId="77777777" w:rsidR="00775203" w:rsidRDefault="00775203" w:rsidP="00775203">
      <w:r>
        <w:t>annCol$mStage &lt;- factor(annCol$mStage, levels = c("M0","M1","Missing"))</w:t>
      </w:r>
    </w:p>
    <w:p w14:paraId="6E6B82E0" w14:textId="77777777" w:rsidR="00775203" w:rsidRDefault="00775203" w:rsidP="00775203">
      <w:r>
        <w:t>annCol$Lymphnode &lt;- factor(annCol$Lymphnode, levels = c("YES","NO","Missing"))</w:t>
      </w:r>
    </w:p>
    <w:p w14:paraId="2D88C06A" w14:textId="77777777" w:rsidR="00775203" w:rsidRDefault="00775203" w:rsidP="00775203">
      <w:r>
        <w:t>annCol$Location &lt;- factor(annCol$Location, levels = c("Left lobe","Right lobe","Bilateral","Isthmus","Missing"))</w:t>
      </w:r>
    </w:p>
    <w:p w14:paraId="724A71DB" w14:textId="77777777" w:rsidR="00775203" w:rsidRDefault="00775203" w:rsidP="00775203">
      <w:r>
        <w:t>annCol$OS &lt;- factor(annCol$OS, levels = c("Alive","Dead"))</w:t>
      </w:r>
    </w:p>
    <w:p w14:paraId="2CFEC61C" w14:textId="77777777" w:rsidR="00775203" w:rsidRDefault="00775203" w:rsidP="00775203">
      <w:r>
        <w:lastRenderedPageBreak/>
        <w:t>annCol$PFS &lt;- factor(annCol$PFS, levels = c("Progression-free","Progression"))</w:t>
      </w:r>
    </w:p>
    <w:p w14:paraId="4502FB36" w14:textId="77777777" w:rsidR="00775203" w:rsidRDefault="00775203" w:rsidP="00775203">
      <w:r>
        <w:t>annCol$CAPN8 &lt;- as.numeric(tpm["CAPN8",rownames(annCol)])</w:t>
      </w:r>
    </w:p>
    <w:p w14:paraId="1E6C14B2" w14:textId="77777777" w:rsidR="00775203" w:rsidRDefault="00775203" w:rsidP="00775203">
      <w:r>
        <w:t>annCol$CAPN8_Group &lt;- ifelse(annCol$CAPN8 &gt; median(annCol$CAPN8),"CAPN8.H","CAPN8.L")</w:t>
      </w:r>
    </w:p>
    <w:p w14:paraId="3362AE7B" w14:textId="77777777" w:rsidR="00775203" w:rsidRDefault="00775203" w:rsidP="00775203"/>
    <w:p w14:paraId="6BCC78E7" w14:textId="77777777" w:rsidR="00775203" w:rsidRDefault="00775203" w:rsidP="00775203">
      <w:r>
        <w:t>tmp &lt;- annCol$CAPN8; names(tmp) &lt;- rownames(annCol)</w:t>
      </w:r>
    </w:p>
    <w:p w14:paraId="1E47160E" w14:textId="77777777" w:rsidR="00775203" w:rsidRDefault="00775203" w:rsidP="00775203">
      <w:r>
        <w:t>annCol$CAPN8 &lt;- annTrackScale(tmp, halfwidth = 2)</w:t>
      </w:r>
    </w:p>
    <w:p w14:paraId="2825CC5D" w14:textId="77777777" w:rsidR="00775203" w:rsidRDefault="00775203" w:rsidP="00775203"/>
    <w:p w14:paraId="4D1DC4E1" w14:textId="77777777" w:rsidR="00775203" w:rsidRDefault="00775203" w:rsidP="00775203">
      <w:r>
        <w:t>annColors &lt;- list()</w:t>
      </w:r>
    </w:p>
    <w:p w14:paraId="0A16D551" w14:textId="77777777" w:rsidR="00775203" w:rsidRDefault="00775203" w:rsidP="00775203">
      <w:r>
        <w:t>annColors[["Age"]] &lt;- c("&lt;=46" = green,"&gt;46" = orange)</w:t>
      </w:r>
    </w:p>
    <w:p w14:paraId="29023548" w14:textId="77777777" w:rsidR="00775203" w:rsidRDefault="00775203" w:rsidP="00775203">
      <w:r>
        <w:t>annColors[["Sex"]] &lt;- c("female" = "firebrick1", "male" = "steelblue")</w:t>
      </w:r>
    </w:p>
    <w:p w14:paraId="54C2CF1E" w14:textId="77777777" w:rsidR="00775203" w:rsidRDefault="00775203" w:rsidP="00775203">
      <w:r>
        <w:t>annColors[["pStage"]] &lt;- c("stage i" = mycol[2], "stage ii" = mycol[1], "stage iii" = mycol[5], "stage iv" = mycol[6], "Missing" = "white")</w:t>
      </w:r>
    </w:p>
    <w:p w14:paraId="50908212" w14:textId="77777777" w:rsidR="00775203" w:rsidRDefault="00775203" w:rsidP="00775203">
      <w:r>
        <w:t>annColors[["tStage"]] &lt;- c("T1" = mycol[4], "T2" = mycol[3], "T3" = mycol[7], "T4" = mycol[8], "Missing" = "white")</w:t>
      </w:r>
    </w:p>
    <w:p w14:paraId="52DAD404" w14:textId="77777777" w:rsidR="00775203" w:rsidRDefault="00775203" w:rsidP="00775203">
      <w:r>
        <w:t>annColors[["nStage"]] &lt;- c("N0" = mycol[9], "N1" = mycol[10], "Missing" = "white")</w:t>
      </w:r>
    </w:p>
    <w:p w14:paraId="30047160" w14:textId="77777777" w:rsidR="00775203" w:rsidRDefault="00775203" w:rsidP="00775203">
      <w:r>
        <w:t>annColors[["mStage"]] &lt;- c("M0" = mycol[11], "M1" = mycol[12], "Missing" = "white")</w:t>
      </w:r>
    </w:p>
    <w:p w14:paraId="357E3423" w14:textId="77777777" w:rsidR="00775203" w:rsidRDefault="00775203" w:rsidP="00775203">
      <w:r>
        <w:t>annColors[["Lymphnode"]] &lt;- c("YES" = purple, "NO" = "grey90", "Missing" = "white")</w:t>
      </w:r>
    </w:p>
    <w:p w14:paraId="45A2E866" w14:textId="77777777" w:rsidR="00775203" w:rsidRDefault="00775203" w:rsidP="00775203">
      <w:r>
        <w:t>annColors[["OS"]] &lt;- c("Dead" = "black", "Alive" = "grey90")</w:t>
      </w:r>
    </w:p>
    <w:p w14:paraId="15BA680D" w14:textId="77777777" w:rsidR="00775203" w:rsidRDefault="00775203" w:rsidP="00775203">
      <w:r>
        <w:t>annColors[["PFS"]] &lt;- c("Progression" = "black", "Progression-free" = "grey90")</w:t>
      </w:r>
    </w:p>
    <w:p w14:paraId="2B3669C7" w14:textId="77777777" w:rsidR="00775203" w:rsidRDefault="00775203" w:rsidP="00775203">
      <w:r>
        <w:t>annColors[["Location"]] &lt;- c("Left lobe" = npg[1], "Right lobe" = npg[2],"Bilateral" = npg[3],"Isthmus" = npg[4], "Missing" = "white")</w:t>
      </w:r>
    </w:p>
    <w:p w14:paraId="6184D3D4" w14:textId="77777777" w:rsidR="00775203" w:rsidRDefault="00775203" w:rsidP="00775203">
      <w:r>
        <w:t>annColors[["CAPN8"]] &lt;- bluered(64)</w:t>
      </w:r>
    </w:p>
    <w:p w14:paraId="3FBF525E" w14:textId="77777777" w:rsidR="00775203" w:rsidRDefault="00775203" w:rsidP="00775203">
      <w:r>
        <w:t>annColors[["CAPN8_Group"]] &lt;- c("CAPN8.H" = npg[1], "CAPN8.L" = npg[2])</w:t>
      </w:r>
    </w:p>
    <w:p w14:paraId="29C7BEA2" w14:textId="77777777" w:rsidR="00775203" w:rsidRDefault="00775203" w:rsidP="00775203"/>
    <w:p w14:paraId="6EE92890" w14:textId="77777777" w:rsidR="00775203" w:rsidRDefault="00775203" w:rsidP="00775203">
      <w:r>
        <w:t>tmp &lt;- cbind.data.frame(sinfo[rownames(annCol),],</w:t>
      </w:r>
    </w:p>
    <w:p w14:paraId="01C602BE" w14:textId="77777777" w:rsidR="00775203" w:rsidRDefault="00775203" w:rsidP="00775203">
      <w:r>
        <w:t xml:space="preserve">                        cluster = annCol$CAPN8_Group)</w:t>
      </w:r>
    </w:p>
    <w:p w14:paraId="2463F231" w14:textId="77777777" w:rsidR="00775203" w:rsidRDefault="00775203" w:rsidP="00775203">
      <w:r>
        <w:t>tmp$OS.time &lt;- tmp$OS.time/30</w:t>
      </w:r>
    </w:p>
    <w:p w14:paraId="294EFA00" w14:textId="77777777" w:rsidR="00775203" w:rsidRDefault="00775203" w:rsidP="00775203">
      <w:r>
        <w:t>tmp$PFI.time &lt;- tmp$PFI.time/30</w:t>
      </w:r>
    </w:p>
    <w:p w14:paraId="55D9A552" w14:textId="77777777" w:rsidR="00775203" w:rsidRDefault="00775203" w:rsidP="00775203">
      <w:r>
        <w:t>fitd &lt;- survdiff(Surv(OS.time, OS) ~ cluster, data=tmp, na.action=na.exclude)</w:t>
      </w:r>
    </w:p>
    <w:p w14:paraId="19A81408" w14:textId="77777777" w:rsidR="00775203" w:rsidRDefault="00775203" w:rsidP="00775203">
      <w:r>
        <w:t xml:space="preserve">p.val &lt;- 1-pchisq(fitd$chisq, length(fitd$n)-1) </w:t>
      </w:r>
    </w:p>
    <w:p w14:paraId="60153731" w14:textId="77777777" w:rsidR="00775203" w:rsidRDefault="00775203" w:rsidP="00775203">
      <w:r>
        <w:t>fit &lt;- survfit(Surv(OS.time, OS)~ cluster, data=tmp, type="kaplan-meier", error="greenwood", conf.type="plain", na.action=na.exclude)</w:t>
      </w:r>
    </w:p>
    <w:p w14:paraId="28F34D29" w14:textId="77777777" w:rsidR="00775203" w:rsidRDefault="00775203" w:rsidP="00775203">
      <w:r>
        <w:t>names(fit$strata) &lt;- gsub("cluster=", "", names(fit$strata))</w:t>
      </w:r>
    </w:p>
    <w:p w14:paraId="18E3E920" w14:textId="77777777" w:rsidR="00775203" w:rsidRDefault="00775203" w:rsidP="00775203">
      <w:r>
        <w:t>p &lt;- ggsurvplot(fit, conf.int=F,risk.table=T, risk.table.col="strata",palette = npg[1:2],</w:t>
      </w:r>
    </w:p>
    <w:p w14:paraId="7A73322F" w14:textId="77777777" w:rsidR="00775203" w:rsidRDefault="00775203" w:rsidP="00775203">
      <w:r>
        <w:t xml:space="preserve">                pval = T,data=tmp,size=1,</w:t>
      </w:r>
    </w:p>
    <w:p w14:paraId="305932CE" w14:textId="77777777" w:rsidR="00775203" w:rsidRDefault="00775203" w:rsidP="00775203">
      <w:r>
        <w:t xml:space="preserve">                tables.height = 0.3,surv.median.line = "hv",</w:t>
      </w:r>
    </w:p>
    <w:p w14:paraId="68FEDAE1" w14:textId="77777777" w:rsidR="00775203" w:rsidRDefault="00775203" w:rsidP="00775203">
      <w:r>
        <w:t xml:space="preserve">                xlab = "Time (Months)",ylab = "OS",</w:t>
      </w:r>
    </w:p>
    <w:p w14:paraId="141FE5F9" w14:textId="77777777" w:rsidR="00775203" w:rsidRDefault="00775203" w:rsidP="00775203">
      <w:r>
        <w:t xml:space="preserve">                ylim = c(0.5,1),</w:t>
      </w:r>
    </w:p>
    <w:p w14:paraId="26C63B14" w14:textId="77777777" w:rsidR="00775203" w:rsidRDefault="00775203" w:rsidP="00775203">
      <w:r>
        <w:t xml:space="preserve">                break.x.by = 12,</w:t>
      </w:r>
    </w:p>
    <w:p w14:paraId="1DD53BE5" w14:textId="77777777" w:rsidR="00775203" w:rsidRDefault="00775203" w:rsidP="00775203">
      <w:r>
        <w:t xml:space="preserve">                xlim = c(0,120),</w:t>
      </w:r>
    </w:p>
    <w:p w14:paraId="18677A90" w14:textId="77777777" w:rsidR="00775203" w:rsidRDefault="00775203" w:rsidP="00775203">
      <w:r>
        <w:t xml:space="preserve">                risk.table.y.text = F)</w:t>
      </w:r>
    </w:p>
    <w:p w14:paraId="54D5ACE5" w14:textId="77777777" w:rsidR="00775203" w:rsidRDefault="00775203" w:rsidP="00775203">
      <w:r>
        <w:t>p.lab &lt;- paste0("P",</w:t>
      </w:r>
    </w:p>
    <w:p w14:paraId="2456AB14" w14:textId="77777777" w:rsidR="00775203" w:rsidRDefault="00775203" w:rsidP="00775203">
      <w:r>
        <w:t xml:space="preserve">                ifelse(p.val &lt; 0.001, " &lt; 0.001",</w:t>
      </w:r>
    </w:p>
    <w:p w14:paraId="2BEDE899" w14:textId="77777777" w:rsidR="00775203" w:rsidRDefault="00775203" w:rsidP="00775203">
      <w:r>
        <w:lastRenderedPageBreak/>
        <w:t xml:space="preserve">                       paste0(" = ",round(p.val, 3))))</w:t>
      </w:r>
    </w:p>
    <w:p w14:paraId="6100F040" w14:textId="77777777" w:rsidR="00775203" w:rsidRDefault="00775203" w:rsidP="00775203"/>
    <w:p w14:paraId="7C0DA9B4" w14:textId="77777777" w:rsidR="00775203" w:rsidRDefault="00775203" w:rsidP="00775203">
      <w:r>
        <w:t>p$plot &lt;- p$plot + annotate("text",</w:t>
      </w:r>
    </w:p>
    <w:p w14:paraId="33345228" w14:textId="77777777" w:rsidR="00775203" w:rsidRDefault="00775203" w:rsidP="00775203">
      <w:r>
        <w:t xml:space="preserve">                            x = 0, y = 0.55,</w:t>
      </w:r>
    </w:p>
    <w:p w14:paraId="7940946E" w14:textId="77777777" w:rsidR="00775203" w:rsidRDefault="00775203" w:rsidP="00775203">
      <w:r>
        <w:t xml:space="preserve">                            hjust = 0,</w:t>
      </w:r>
    </w:p>
    <w:p w14:paraId="3D8B403D" w14:textId="77777777" w:rsidR="00775203" w:rsidRDefault="00775203" w:rsidP="00775203">
      <w:r>
        <w:t xml:space="preserve">                            fontface = 4,</w:t>
      </w:r>
    </w:p>
    <w:p w14:paraId="222C3CCD" w14:textId="77777777" w:rsidR="00775203" w:rsidRDefault="00775203" w:rsidP="00775203">
      <w:r>
        <w:t xml:space="preserve">                            label = p.lab)</w:t>
      </w:r>
    </w:p>
    <w:p w14:paraId="162559BE" w14:textId="77777777" w:rsidR="00775203" w:rsidRDefault="00775203" w:rsidP="00775203">
      <w:r>
        <w:t>pdf.options(reset = TRUE, onefile = FALSE)</w:t>
      </w:r>
    </w:p>
    <w:p w14:paraId="31F09CA0" w14:textId="77777777" w:rsidR="00775203" w:rsidRDefault="00775203" w:rsidP="00775203">
      <w:r>
        <w:t>pdf(file.path(fig.path,"km of os using capn8 group in thca of tcga.pdf"),width = 5,height = 5)</w:t>
      </w:r>
    </w:p>
    <w:p w14:paraId="76B56E5A" w14:textId="77777777" w:rsidR="00775203" w:rsidRDefault="00775203" w:rsidP="00775203">
      <w:r>
        <w:t>print(p)</w:t>
      </w:r>
    </w:p>
    <w:p w14:paraId="295776CC" w14:textId="77777777" w:rsidR="00775203" w:rsidRDefault="00775203" w:rsidP="00775203">
      <w:r>
        <w:t>dev.off()</w:t>
      </w:r>
    </w:p>
    <w:p w14:paraId="1B752C94" w14:textId="77777777" w:rsidR="00775203" w:rsidRDefault="00775203" w:rsidP="00775203"/>
    <w:p w14:paraId="793BF3A4" w14:textId="77777777" w:rsidR="00775203" w:rsidRDefault="00775203" w:rsidP="00775203">
      <w:r>
        <w:t>fitd &lt;- survdiff(Surv(PFI.time, PFI) ~ cluster, data=tmp, na.action=na.exclude)</w:t>
      </w:r>
    </w:p>
    <w:p w14:paraId="0BFEDE88" w14:textId="77777777" w:rsidR="00775203" w:rsidRDefault="00775203" w:rsidP="00775203">
      <w:r>
        <w:t xml:space="preserve">p.val &lt;- 1-pchisq(fitd$chisq, length(fitd$n)-1) </w:t>
      </w:r>
    </w:p>
    <w:p w14:paraId="4BABB5F0" w14:textId="77777777" w:rsidR="00775203" w:rsidRDefault="00775203" w:rsidP="00775203">
      <w:r>
        <w:t>fit &lt;- survfit(Surv(PFI.time, PFI)~ cluster, data=tmp, type="kaplan-meier", error="greenwood", conf.type="plain", na.action=na.exclude)</w:t>
      </w:r>
    </w:p>
    <w:p w14:paraId="156F8A50" w14:textId="77777777" w:rsidR="00775203" w:rsidRDefault="00775203" w:rsidP="00775203">
      <w:r>
        <w:t>names(fit$strata) &lt;- gsub("cluster=", "", names(fit$strata))</w:t>
      </w:r>
    </w:p>
    <w:p w14:paraId="7319D588" w14:textId="77777777" w:rsidR="00775203" w:rsidRDefault="00775203" w:rsidP="00775203">
      <w:r>
        <w:t>p &lt;- ggsurvplot(fit, conf.int=F,risk.table=T, risk.table.col="strata",palette = npg[1:2],</w:t>
      </w:r>
    </w:p>
    <w:p w14:paraId="4121C4A2" w14:textId="77777777" w:rsidR="00775203" w:rsidRDefault="00775203" w:rsidP="00775203">
      <w:r>
        <w:t xml:space="preserve">                pval = T,data=tmp,size=1,</w:t>
      </w:r>
    </w:p>
    <w:p w14:paraId="47814900" w14:textId="77777777" w:rsidR="00775203" w:rsidRDefault="00775203" w:rsidP="00775203">
      <w:r>
        <w:t xml:space="preserve">                tables.height = 0.3,surv.median.line = "hv",</w:t>
      </w:r>
    </w:p>
    <w:p w14:paraId="45DA7026" w14:textId="77777777" w:rsidR="00775203" w:rsidRDefault="00775203" w:rsidP="00775203">
      <w:r>
        <w:t xml:space="preserve">                xlab = "Time (Months)",ylab = "PFS",</w:t>
      </w:r>
    </w:p>
    <w:p w14:paraId="680D31E7" w14:textId="77777777" w:rsidR="00775203" w:rsidRDefault="00775203" w:rsidP="00775203">
      <w:r>
        <w:t xml:space="preserve">                ylim = c(0.5,1),</w:t>
      </w:r>
    </w:p>
    <w:p w14:paraId="5D404B6D" w14:textId="77777777" w:rsidR="00775203" w:rsidRDefault="00775203" w:rsidP="00775203">
      <w:r>
        <w:t xml:space="preserve">                break.x.by = 12,</w:t>
      </w:r>
    </w:p>
    <w:p w14:paraId="069A6CA4" w14:textId="77777777" w:rsidR="00775203" w:rsidRDefault="00775203" w:rsidP="00775203">
      <w:r>
        <w:t xml:space="preserve">                xlim = c(0,120),</w:t>
      </w:r>
    </w:p>
    <w:p w14:paraId="6D469376" w14:textId="77777777" w:rsidR="00775203" w:rsidRDefault="00775203" w:rsidP="00775203">
      <w:r>
        <w:t xml:space="preserve">                risk.table.y.text = F)</w:t>
      </w:r>
    </w:p>
    <w:p w14:paraId="4794056F" w14:textId="77777777" w:rsidR="00775203" w:rsidRDefault="00775203" w:rsidP="00775203">
      <w:r>
        <w:t>p.lab &lt;- paste0("P",</w:t>
      </w:r>
    </w:p>
    <w:p w14:paraId="14A15F00" w14:textId="77777777" w:rsidR="00775203" w:rsidRDefault="00775203" w:rsidP="00775203">
      <w:r>
        <w:t xml:space="preserve">                ifelse(p.val &lt; 0.001, " &lt; 0.001",</w:t>
      </w:r>
    </w:p>
    <w:p w14:paraId="0DC63727" w14:textId="77777777" w:rsidR="00775203" w:rsidRDefault="00775203" w:rsidP="00775203">
      <w:r>
        <w:t xml:space="preserve">                       paste0(" = ",round(p.val, 3))))</w:t>
      </w:r>
    </w:p>
    <w:p w14:paraId="083E96D5" w14:textId="77777777" w:rsidR="00775203" w:rsidRDefault="00775203" w:rsidP="00775203"/>
    <w:p w14:paraId="642D1DAD" w14:textId="77777777" w:rsidR="00775203" w:rsidRDefault="00775203" w:rsidP="00775203">
      <w:r>
        <w:t>p$plot &lt;- p$plot + annotate("text",</w:t>
      </w:r>
    </w:p>
    <w:p w14:paraId="31D86DCF" w14:textId="77777777" w:rsidR="00775203" w:rsidRDefault="00775203" w:rsidP="00775203">
      <w:r>
        <w:t xml:space="preserve">                            x = 0, y = 0.55,</w:t>
      </w:r>
    </w:p>
    <w:p w14:paraId="56F9709F" w14:textId="77777777" w:rsidR="00775203" w:rsidRDefault="00775203" w:rsidP="00775203">
      <w:r>
        <w:t xml:space="preserve">                            hjust = 0,</w:t>
      </w:r>
    </w:p>
    <w:p w14:paraId="3A62561C" w14:textId="77777777" w:rsidR="00775203" w:rsidRDefault="00775203" w:rsidP="00775203">
      <w:r>
        <w:t xml:space="preserve">                            fontface = 4,</w:t>
      </w:r>
    </w:p>
    <w:p w14:paraId="698E3B8C" w14:textId="77777777" w:rsidR="00775203" w:rsidRDefault="00775203" w:rsidP="00775203">
      <w:r>
        <w:t xml:space="preserve">                            label = p.lab)</w:t>
      </w:r>
    </w:p>
    <w:p w14:paraId="108F5FBA" w14:textId="77777777" w:rsidR="00775203" w:rsidRDefault="00775203" w:rsidP="00775203">
      <w:r>
        <w:t>pdf.options(reset = TRUE, onefile = FALSE)</w:t>
      </w:r>
    </w:p>
    <w:p w14:paraId="67580B54" w14:textId="77777777" w:rsidR="00775203" w:rsidRDefault="00775203" w:rsidP="00775203">
      <w:r>
        <w:t>pdf(file.path(fig.path,"km of pfs using capn8 group in thca of tcga.pdf"),width = 5,height = 5)</w:t>
      </w:r>
    </w:p>
    <w:p w14:paraId="37B78E87" w14:textId="77777777" w:rsidR="00775203" w:rsidRDefault="00775203" w:rsidP="00775203">
      <w:r>
        <w:t>print(p)</w:t>
      </w:r>
    </w:p>
    <w:p w14:paraId="17E391EF" w14:textId="77777777" w:rsidR="00775203" w:rsidRDefault="00775203" w:rsidP="00775203">
      <w:r>
        <w:t>dev.off()</w:t>
      </w:r>
    </w:p>
    <w:p w14:paraId="10623CD8" w14:textId="77777777" w:rsidR="00775203" w:rsidRDefault="00775203" w:rsidP="00775203"/>
    <w:p w14:paraId="23C4D4BB" w14:textId="77777777" w:rsidR="00775203" w:rsidRDefault="00775203" w:rsidP="00775203">
      <w:r>
        <w:t># differential expression analysis</w:t>
      </w:r>
    </w:p>
    <w:p w14:paraId="5121CE7E" w14:textId="77777777" w:rsidR="00775203" w:rsidRDefault="00775203" w:rsidP="00775203">
      <w:r>
        <w:t>pd &lt;- data.frame(Samples = rownames(annCol),</w:t>
      </w:r>
    </w:p>
    <w:p w14:paraId="18FB9955" w14:textId="77777777" w:rsidR="00775203" w:rsidRDefault="00775203" w:rsidP="00775203">
      <w:r>
        <w:t xml:space="preserve">                 Group = annCol$CAPN8_Group,</w:t>
      </w:r>
    </w:p>
    <w:p w14:paraId="07361864" w14:textId="77777777" w:rsidR="00775203" w:rsidRDefault="00775203" w:rsidP="00775203">
      <w:r>
        <w:t xml:space="preserve">                 stringsAsFactors = FALSE)</w:t>
      </w:r>
    </w:p>
    <w:p w14:paraId="415264E2" w14:textId="77777777" w:rsidR="00775203" w:rsidRDefault="00775203" w:rsidP="00775203">
      <w:r>
        <w:t>pd &lt;- na.omit(pd)</w:t>
      </w:r>
    </w:p>
    <w:p w14:paraId="10F5008E" w14:textId="77777777" w:rsidR="00775203" w:rsidRDefault="00775203" w:rsidP="00775203">
      <w:r>
        <w:lastRenderedPageBreak/>
        <w:t>design &lt;-model.matrix(~ -1 + factor(pd$Group, levels = c("CAPN8.H","CAPN8.L")))</w:t>
      </w:r>
    </w:p>
    <w:p w14:paraId="222301E2" w14:textId="77777777" w:rsidR="00775203" w:rsidRDefault="00775203" w:rsidP="00775203">
      <w:r>
        <w:t>colnames(design) &lt;- c("CAPN8.H","CAPN8.L")</w:t>
      </w:r>
    </w:p>
    <w:p w14:paraId="340BFAB7" w14:textId="77777777" w:rsidR="00775203" w:rsidRDefault="00775203" w:rsidP="00775203">
      <w:r>
        <w:t>gset &lt;- tpm[,pd$Samples]</w:t>
      </w:r>
    </w:p>
    <w:p w14:paraId="4A9E207D" w14:textId="77777777" w:rsidR="00775203" w:rsidRDefault="00775203" w:rsidP="00775203">
      <w:r>
        <w:t>gset &lt;- gset[rowSums(gset) &gt; 0,]</w:t>
      </w:r>
    </w:p>
    <w:p w14:paraId="2F51255E" w14:textId="77777777" w:rsidR="00775203" w:rsidRDefault="00775203" w:rsidP="00775203">
      <w:r>
        <w:t>fit &lt;- limma::lmFit(gset, design = design);</w:t>
      </w:r>
    </w:p>
    <w:p w14:paraId="57134556" w14:textId="77777777" w:rsidR="00775203" w:rsidRDefault="00775203" w:rsidP="00775203">
      <w:r>
        <w:t>contrastsMatrix &lt;- limma::makeContrasts(CAPN8.H - CAPN8.L, levels = c("CAPN8.H", "CAPN8.L"))</w:t>
      </w:r>
    </w:p>
    <w:p w14:paraId="1957EB4E" w14:textId="77777777" w:rsidR="00775203" w:rsidRDefault="00775203" w:rsidP="00775203">
      <w:r>
        <w:t>fit2 &lt;- limma::contrasts.fit(fit, contrasts = contrastsMatrix)</w:t>
      </w:r>
    </w:p>
    <w:p w14:paraId="5CEADADD" w14:textId="77777777" w:rsidR="00775203" w:rsidRDefault="00775203" w:rsidP="00775203">
      <w:r>
        <w:t>fit2 &lt;- limma::eBayes(fit2, robust = T)</w:t>
      </w:r>
    </w:p>
    <w:p w14:paraId="38DB2DB9" w14:textId="77777777" w:rsidR="00775203" w:rsidRDefault="00775203" w:rsidP="00775203">
      <w:r>
        <w:t>resData &lt;- limma::topTable(fit2, adjust = "fdr", sort.by = "B", number = 100000, confint = T)</w:t>
      </w:r>
    </w:p>
    <w:p w14:paraId="4B75D917" w14:textId="77777777" w:rsidR="00775203" w:rsidRDefault="00775203" w:rsidP="00775203">
      <w:r>
        <w:t>resData &lt;- as.data.frame(subset(resData, select=c("logFC","t","B","P.Value","adj.P.Val","CI.L","CI.R")))</w:t>
      </w:r>
    </w:p>
    <w:p w14:paraId="03161AC1" w14:textId="77777777" w:rsidR="00775203" w:rsidRDefault="00775203" w:rsidP="00775203">
      <w:r>
        <w:t>resData$id &lt;- rownames(resData)</w:t>
      </w:r>
    </w:p>
    <w:p w14:paraId="020D17F6" w14:textId="77777777" w:rsidR="00775203" w:rsidRDefault="00775203" w:rsidP="00775203">
      <w:r>
        <w:t>colnames(resData) &lt;- c("log2fc","t","B","pvalue","padj","CI.L","CI.R","id")</w:t>
      </w:r>
    </w:p>
    <w:p w14:paraId="4B5CF489" w14:textId="77777777" w:rsidR="00775203" w:rsidRDefault="00775203" w:rsidP="00775203">
      <w:r>
        <w:t>resData$fc &lt;- 2^resData$log2fc</w:t>
      </w:r>
    </w:p>
    <w:p w14:paraId="481E1723" w14:textId="77777777" w:rsidR="00775203" w:rsidRDefault="00775203" w:rsidP="00775203">
      <w:r>
        <w:t>resData &lt;- resData[order(resData$padj),c("id","fc","log2fc","pvalue","padj","CI.L","CI.R")]</w:t>
      </w:r>
    </w:p>
    <w:p w14:paraId="456A7713" w14:textId="77777777" w:rsidR="00775203" w:rsidRDefault="00775203" w:rsidP="00775203">
      <w:r>
        <w:t>write.table(resData,file.path(res.path,"limma results of mrna between high and low group of capn8 in tcga thca.txt"),sep = "\t",row.names = F,col.names = T,quote = F)</w:t>
      </w:r>
    </w:p>
    <w:p w14:paraId="2066FA2F" w14:textId="77777777" w:rsidR="00775203" w:rsidRDefault="00775203" w:rsidP="00775203"/>
    <w:p w14:paraId="29988E3B" w14:textId="77777777" w:rsidR="00775203" w:rsidRDefault="00775203" w:rsidP="00775203">
      <w:r>
        <w:t># gsea analysis using GO BP/HALLMARK</w:t>
      </w:r>
    </w:p>
    <w:p w14:paraId="5C9526E7" w14:textId="77777777" w:rsidR="00775203" w:rsidRDefault="00775203" w:rsidP="00775203">
      <w:r>
        <w:t>MSIGDB.GOBP &lt;- file.path(comAnn.path,"c5.go.bp.v7.5.1.symbols.gmt")</w:t>
      </w:r>
    </w:p>
    <w:p w14:paraId="610251F8" w14:textId="77777777" w:rsidR="00775203" w:rsidRDefault="00775203" w:rsidP="00775203">
      <w:r>
        <w:t>tmp &lt;- read.gmt(MSIGDB.GOBP)</w:t>
      </w:r>
    </w:p>
    <w:p w14:paraId="310F8012" w14:textId="77777777" w:rsidR="00775203" w:rsidRDefault="00775203" w:rsidP="00775203">
      <w:r>
        <w:t>MSIGDB.HALLMARK &lt;- file.path(comAnn.path,"h.all.v7.5.1.symbols.gmt")</w:t>
      </w:r>
    </w:p>
    <w:p w14:paraId="3AB0F85F" w14:textId="77777777" w:rsidR="00775203" w:rsidRDefault="00775203" w:rsidP="00775203">
      <w:r>
        <w:t>tmp &lt;- read.gmt(MSIGDB.HALLMARK)</w:t>
      </w:r>
    </w:p>
    <w:p w14:paraId="32353971" w14:textId="77777777" w:rsidR="00775203" w:rsidRDefault="00775203" w:rsidP="00775203">
      <w:r>
        <w:t>geneList &lt;- resData$log2fc; names(geneList) &lt;- resData$id</w:t>
      </w:r>
    </w:p>
    <w:p w14:paraId="3EE9713A" w14:textId="77777777" w:rsidR="00775203" w:rsidRDefault="00775203" w:rsidP="00775203">
      <w:r>
        <w:t>geneList &lt;- sort(geneList,decreasing = T)</w:t>
      </w:r>
    </w:p>
    <w:p w14:paraId="1CA99B5C" w14:textId="77777777" w:rsidR="00775203" w:rsidRDefault="00775203" w:rsidP="00775203">
      <w:r>
        <w:t>gsea.capn8 &lt;- GSEA(geneList = geneList,</w:t>
      </w:r>
    </w:p>
    <w:p w14:paraId="31B9D15E" w14:textId="77777777" w:rsidR="00775203" w:rsidRDefault="00775203" w:rsidP="00775203">
      <w:r>
        <w:t xml:space="preserve">                        TERM2GENE = tmp,</w:t>
      </w:r>
    </w:p>
    <w:p w14:paraId="40A1DEC9" w14:textId="77777777" w:rsidR="00775203" w:rsidRDefault="00775203" w:rsidP="00775203">
      <w:r>
        <w:t xml:space="preserve">                        pvalueCutoff = 1,</w:t>
      </w:r>
    </w:p>
    <w:p w14:paraId="1CECA47B" w14:textId="77777777" w:rsidR="00775203" w:rsidRDefault="00775203" w:rsidP="00775203">
      <w:r>
        <w:t xml:space="preserve">                        seed = T,</w:t>
      </w:r>
    </w:p>
    <w:p w14:paraId="3D6EC5E5" w14:textId="77777777" w:rsidR="00775203" w:rsidRDefault="00775203" w:rsidP="00775203">
      <w:r>
        <w:t xml:space="preserve">                        verbose = F)</w:t>
      </w:r>
    </w:p>
    <w:p w14:paraId="5DAAB968" w14:textId="77777777" w:rsidR="00775203" w:rsidRDefault="00775203" w:rsidP="00775203">
      <w:r>
        <w:t>gsea.capn8.df &lt;- as.data.frame(gsea.capn8)</w:t>
      </w:r>
    </w:p>
    <w:p w14:paraId="7997B51A" w14:textId="77777777" w:rsidR="00775203" w:rsidRDefault="00775203" w:rsidP="00775203">
      <w:r>
        <w:t>#write.csv(gsea.capn8.df,file.path(res.path,"gsea gobp between high and low group of capn8 in tcga thca.csv"),row.names = F,quote = F)</w:t>
      </w:r>
    </w:p>
    <w:p w14:paraId="4C0B9CFB" w14:textId="77777777" w:rsidR="00775203" w:rsidRDefault="00775203" w:rsidP="00775203">
      <w:r>
        <w:t>write.csv(gsea.capn8.df,file.path(res.path,"gsea hallmark between high and low group of capn8 in tcga thca.csv"),row.names = F,quote = F)</w:t>
      </w:r>
    </w:p>
    <w:p w14:paraId="749230CE" w14:textId="77777777" w:rsidR="00775203" w:rsidRDefault="00775203" w:rsidP="00775203"/>
    <w:p w14:paraId="2767570F" w14:textId="77777777" w:rsidR="00775203" w:rsidRDefault="00775203" w:rsidP="00775203">
      <w:r>
        <w:t>gsea.capn8.df &lt;- gsea.capn8.df[which(gsea.capn8.df$p.adjust &lt; 0.05),]</w:t>
      </w:r>
    </w:p>
    <w:p w14:paraId="4283969E" w14:textId="77777777" w:rsidR="00775203" w:rsidRDefault="00775203" w:rsidP="00775203">
      <w:r>
        <w:t>range(gsea.capn8.df$NES)</w:t>
      </w:r>
    </w:p>
    <w:p w14:paraId="4D35FFC4" w14:textId="77777777" w:rsidR="00775203" w:rsidRDefault="00775203" w:rsidP="00775203">
      <w:r>
        <w:t>gsea.capn8.id &lt;- rownames(gsea.capn8.df)</w:t>
      </w:r>
    </w:p>
    <w:p w14:paraId="2BA1F046" w14:textId="77777777" w:rsidR="00775203" w:rsidRDefault="00775203" w:rsidP="00775203"/>
    <w:p w14:paraId="7E8B80BF" w14:textId="77777777" w:rsidR="00775203" w:rsidRDefault="00775203" w:rsidP="00775203">
      <w:r>
        <w:t># perform gsva to these significant pathways</w:t>
      </w:r>
    </w:p>
    <w:p w14:paraId="48D71EFD" w14:textId="77777777" w:rsidR="00775203" w:rsidRDefault="00775203" w:rsidP="00775203">
      <w:r>
        <w:t>#gobp.list &lt;- gmt2list(MSIGDB.GOBP)</w:t>
      </w:r>
    </w:p>
    <w:p w14:paraId="7FCCB6A2" w14:textId="77777777" w:rsidR="00775203" w:rsidRDefault="00775203" w:rsidP="00775203">
      <w:r>
        <w:t>gobp.list &lt;- gmt2list(MSIGDB.HALLMARK)</w:t>
      </w:r>
    </w:p>
    <w:p w14:paraId="6B87662D" w14:textId="77777777" w:rsidR="00775203" w:rsidRDefault="00775203" w:rsidP="00775203">
      <w:r>
        <w:lastRenderedPageBreak/>
        <w:t>gobp.list &lt;- gobp.list[gsea.capn8.id]</w:t>
      </w:r>
    </w:p>
    <w:p w14:paraId="4467B9F8" w14:textId="77777777" w:rsidR="00775203" w:rsidRDefault="00775203" w:rsidP="00775203">
      <w:r>
        <w:t>gobp.gsva.tcga &lt;- gsva(as.matrix(tpm[,rownames(annCol)]), gobp.list, method = "gsva")</w:t>
      </w:r>
    </w:p>
    <w:p w14:paraId="5A562F0A" w14:textId="77777777" w:rsidR="00775203" w:rsidRDefault="00775203" w:rsidP="00775203"/>
    <w:p w14:paraId="37578B91" w14:textId="77777777" w:rsidR="00775203" w:rsidRDefault="00775203" w:rsidP="00775203">
      <w:r>
        <w:t># volcano plot</w:t>
      </w:r>
    </w:p>
    <w:p w14:paraId="349219F6" w14:textId="77777777" w:rsidR="00775203" w:rsidRDefault="00775203" w:rsidP="00775203">
      <w:r>
        <w:t>x &lt;- resData</w:t>
      </w:r>
    </w:p>
    <w:p w14:paraId="63FAB580" w14:textId="77777777" w:rsidR="00775203" w:rsidRDefault="00775203" w:rsidP="00775203">
      <w:r>
        <w:t>#plot_mode &lt;- "classic" #经典版</w:t>
      </w:r>
    </w:p>
    <w:p w14:paraId="2411E61D" w14:textId="77777777" w:rsidR="00775203" w:rsidRDefault="00775203" w:rsidP="00775203">
      <w:r>
        <w:t>plot_mode &lt;- "advanced" #酷炫版</w:t>
      </w:r>
    </w:p>
    <w:p w14:paraId="5DB5AE9D" w14:textId="77777777" w:rsidR="00775203" w:rsidRDefault="00775203" w:rsidP="00775203"/>
    <w:p w14:paraId="1DF8B333" w14:textId="77777777" w:rsidR="00775203" w:rsidRDefault="00775203" w:rsidP="00775203">
      <w:r>
        <w:t>logFCcut &lt;- log2(1.5) #log2-foldchange</w:t>
      </w:r>
    </w:p>
    <w:p w14:paraId="68FF7029" w14:textId="77777777" w:rsidR="00775203" w:rsidRDefault="00775203" w:rsidP="00775203">
      <w:r>
        <w:t>adjPcut &lt;- 0.05 #adj.P.value</w:t>
      </w:r>
    </w:p>
    <w:p w14:paraId="2A7EBD6C" w14:textId="77777777" w:rsidR="00775203" w:rsidRDefault="00775203" w:rsidP="00775203"/>
    <w:p w14:paraId="5B359A9F" w14:textId="77777777" w:rsidR="00775203" w:rsidRDefault="00775203" w:rsidP="00775203">
      <w:r>
        <w:t>#置x，y軸的最大最小位置</w:t>
      </w:r>
    </w:p>
    <w:p w14:paraId="32799D0E" w14:textId="77777777" w:rsidR="00775203" w:rsidRDefault="00775203" w:rsidP="00775203">
      <w:r>
        <w:t>xmin &lt;- (range(x$log2fc)[1]- (range(x$log2fc)[1]+ 10))</w:t>
      </w:r>
    </w:p>
    <w:p w14:paraId="7E8AED03" w14:textId="77777777" w:rsidR="00775203" w:rsidRDefault="00775203" w:rsidP="00775203">
      <w:r>
        <w:t>xmax &lt;- (range(x$log2fc)[1]+ (10-range(x$log2fc)[1]))</w:t>
      </w:r>
    </w:p>
    <w:p w14:paraId="32B37E82" w14:textId="77777777" w:rsidR="00775203" w:rsidRDefault="00775203" w:rsidP="00775203">
      <w:r>
        <w:t>ymin &lt;- 0</w:t>
      </w:r>
    </w:p>
    <w:p w14:paraId="2B0902CA" w14:textId="77777777" w:rsidR="00775203" w:rsidRDefault="00775203" w:rsidP="00775203">
      <w:r>
        <w:t>ymax &lt;- 30</w:t>
      </w:r>
    </w:p>
    <w:p w14:paraId="13BCD6C1" w14:textId="77777777" w:rsidR="00775203" w:rsidRDefault="00775203" w:rsidP="00775203"/>
    <w:p w14:paraId="4E8755A5" w14:textId="77777777" w:rsidR="00775203" w:rsidRDefault="00775203" w:rsidP="00775203">
      <w:r>
        <w:t># 複雜的的setting for size</w:t>
      </w:r>
    </w:p>
    <w:p w14:paraId="38ED893D" w14:textId="77777777" w:rsidR="00775203" w:rsidRDefault="00775203" w:rsidP="00775203">
      <w:r>
        <w:t>n1 &lt;- length(x[, 1])</w:t>
      </w:r>
    </w:p>
    <w:p w14:paraId="0BB6AB07" w14:textId="77777777" w:rsidR="00775203" w:rsidRDefault="00775203" w:rsidP="00775203">
      <w:r>
        <w:t>size &lt;- rep(2, n1)</w:t>
      </w:r>
    </w:p>
    <w:p w14:paraId="79CBD20E" w14:textId="77777777" w:rsidR="00775203" w:rsidRDefault="00775203" w:rsidP="00775203">
      <w:r>
        <w:t>cols &lt;- rep("grey30", n1)</w:t>
      </w:r>
    </w:p>
    <w:p w14:paraId="1B464ADD" w14:textId="77777777" w:rsidR="00775203" w:rsidRDefault="00775203" w:rsidP="00775203">
      <w:r>
        <w:t>names(cols)&lt;- rownames(x)</w:t>
      </w:r>
    </w:p>
    <w:p w14:paraId="72B2C9C9" w14:textId="77777777" w:rsidR="00775203" w:rsidRDefault="00775203" w:rsidP="00775203"/>
    <w:p w14:paraId="4FF42B7D" w14:textId="77777777" w:rsidR="00775203" w:rsidRDefault="00775203" w:rsidP="00775203">
      <w:r>
        <w:t>cols[x$padj &lt; adjPcut &amp; x$log2fc &gt;logFCcut]&lt;- "#FB9A99"</w:t>
      </w:r>
    </w:p>
    <w:p w14:paraId="653543D5" w14:textId="77777777" w:rsidR="00775203" w:rsidRDefault="00775203" w:rsidP="00775203">
      <w:r>
        <w:t>cols[x$padj &lt; adjPcut &amp; x$log2fc &gt; 1]&lt;- "#ED4F4F"</w:t>
      </w:r>
    </w:p>
    <w:p w14:paraId="47783206" w14:textId="77777777" w:rsidR="00775203" w:rsidRDefault="00775203" w:rsidP="00775203">
      <w:r>
        <w:t>cols[x$padj &lt; adjPcut &amp; x$log2fc &lt; -logFCcut]&lt;- "#B2DF8A"</w:t>
      </w:r>
    </w:p>
    <w:p w14:paraId="6923DC61" w14:textId="77777777" w:rsidR="00775203" w:rsidRDefault="00775203" w:rsidP="00775203">
      <w:r>
        <w:t>cols[x$padj &lt; adjPcut &amp; x$log2fc &lt; -1]&lt;- "#329E3F"</w:t>
      </w:r>
    </w:p>
    <w:p w14:paraId="1FCA6B07" w14:textId="77777777" w:rsidR="00775203" w:rsidRDefault="00775203" w:rsidP="00775203">
      <w:r>
        <w:t>color_transparent &lt;- adjustcolor(cols, alpha.f = 0.8)</w:t>
      </w:r>
    </w:p>
    <w:p w14:paraId="3378B3B3" w14:textId="77777777" w:rsidR="00775203" w:rsidRDefault="00775203" w:rsidP="00775203">
      <w:r>
        <w:t>x$color_transparent &lt;- color_transparent</w:t>
      </w:r>
    </w:p>
    <w:p w14:paraId="3892B0CC" w14:textId="77777777" w:rsidR="00775203" w:rsidRDefault="00775203" w:rsidP="00775203">
      <w:r>
        <w:t>size[x$padj &lt; adjPcut &amp; x$log2fc &gt; logFCcut]&lt;- 4</w:t>
      </w:r>
    </w:p>
    <w:p w14:paraId="6E95429F" w14:textId="77777777" w:rsidR="00775203" w:rsidRDefault="00775203" w:rsidP="00775203">
      <w:r>
        <w:t>size[x$padj &lt; adjPcut &amp; x$log2fc &gt; 1]&lt;- 6</w:t>
      </w:r>
    </w:p>
    <w:p w14:paraId="6F29B6A9" w14:textId="77777777" w:rsidR="00775203" w:rsidRDefault="00775203" w:rsidP="00775203">
      <w:r>
        <w:t>size[x$padj &lt; adjPcut &amp; x$log2fc &lt; -logFCcut]&lt;- 4</w:t>
      </w:r>
    </w:p>
    <w:p w14:paraId="2E5156A0" w14:textId="77777777" w:rsidR="00775203" w:rsidRDefault="00775203" w:rsidP="00775203">
      <w:r>
        <w:t>size[x$padj &lt; adjPcut &amp; x$log2fc &lt; -1]&lt;- 6</w:t>
      </w:r>
    </w:p>
    <w:p w14:paraId="0174FAE4" w14:textId="77777777" w:rsidR="00775203" w:rsidRDefault="00775203" w:rsidP="00775203"/>
    <w:p w14:paraId="7FC9AA3B" w14:textId="77777777" w:rsidR="00775203" w:rsidRDefault="00775203" w:rsidP="00775203">
      <w:r>
        <w:t># Construct the plot object</w:t>
      </w:r>
    </w:p>
    <w:p w14:paraId="76949C7B" w14:textId="77777777" w:rsidR="00775203" w:rsidRDefault="00775203" w:rsidP="00775203">
      <w:r>
        <w:t>p1 &lt;- ggplot(data=x, aes(log2fc, -log10(padj))) +</w:t>
      </w:r>
    </w:p>
    <w:p w14:paraId="3E441A96" w14:textId="77777777" w:rsidR="00775203" w:rsidRDefault="00775203" w:rsidP="00775203">
      <w:r>
        <w:t xml:space="preserve">  geom_point(alpha = 0.6, size = size, colour = x$color_transparent) +</w:t>
      </w:r>
    </w:p>
    <w:p w14:paraId="55BCC8BA" w14:textId="77777777" w:rsidR="00775203" w:rsidRDefault="00775203" w:rsidP="00775203">
      <w:r>
        <w:t xml:space="preserve">  </w:t>
      </w:r>
    </w:p>
    <w:p w14:paraId="466D786A" w14:textId="77777777" w:rsidR="00775203" w:rsidRDefault="00775203" w:rsidP="00775203">
      <w:r>
        <w:t xml:space="preserve">  labs(x="log2FoldChange", y="-log10FDR", title="") + </w:t>
      </w:r>
    </w:p>
    <w:p w14:paraId="70B1431C" w14:textId="77777777" w:rsidR="00775203" w:rsidRDefault="00775203" w:rsidP="00775203">
      <w:r>
        <w:t xml:space="preserve">  ylim(c(ymin,ymax)) + </w:t>
      </w:r>
    </w:p>
    <w:p w14:paraId="5B6889BF" w14:textId="77777777" w:rsidR="00775203" w:rsidRDefault="00775203" w:rsidP="00775203">
      <w:r>
        <w:t xml:space="preserve">  scale_x_continuous(</w:t>
      </w:r>
    </w:p>
    <w:p w14:paraId="547958E6" w14:textId="77777777" w:rsidR="00775203" w:rsidRDefault="00775203" w:rsidP="00775203">
      <w:r>
        <w:t xml:space="preserve">    breaks = c(-3, -2,-1, 0, 1, 2,3), #刻度线的位置</w:t>
      </w:r>
    </w:p>
    <w:p w14:paraId="4E545AB4" w14:textId="77777777" w:rsidR="00775203" w:rsidRDefault="00775203" w:rsidP="00775203">
      <w:r>
        <w:t xml:space="preserve">    labels = c(-3, -2,-1, 0, 1, 2,3),</w:t>
      </w:r>
    </w:p>
    <w:p w14:paraId="15287B7E" w14:textId="77777777" w:rsidR="00775203" w:rsidRDefault="00775203" w:rsidP="00775203">
      <w:r>
        <w:t xml:space="preserve">    limits = c(-3, 3) #x轴范围，两侧对称才好看</w:t>
      </w:r>
    </w:p>
    <w:p w14:paraId="4D164AEB" w14:textId="77777777" w:rsidR="00775203" w:rsidRDefault="00775203" w:rsidP="00775203">
      <w:r>
        <w:lastRenderedPageBreak/>
        <w:t xml:space="preserve">  ) +</w:t>
      </w:r>
    </w:p>
    <w:p w14:paraId="6B44F169" w14:textId="77777777" w:rsidR="00775203" w:rsidRDefault="00775203" w:rsidP="00775203">
      <w:r>
        <w:t xml:space="preserve">  #或用下面这行：</w:t>
      </w:r>
    </w:p>
    <w:p w14:paraId="4EEE3364" w14:textId="77777777" w:rsidR="00775203" w:rsidRDefault="00775203" w:rsidP="00775203">
      <w:r>
        <w:t xml:space="preserve">  #xlim(c(xmin, xmax)) + </w:t>
      </w:r>
    </w:p>
    <w:p w14:paraId="2336730C" w14:textId="77777777" w:rsidR="00775203" w:rsidRDefault="00775203" w:rsidP="00775203">
      <w:r>
        <w:t xml:space="preserve">  </w:t>
      </w:r>
    </w:p>
    <w:p w14:paraId="7AE86687" w14:textId="77777777" w:rsidR="00775203" w:rsidRDefault="00775203" w:rsidP="00775203">
      <w:r>
        <w:t xml:space="preserve">  #画阈值分界线</w:t>
      </w:r>
    </w:p>
    <w:p w14:paraId="40B23AB6" w14:textId="77777777" w:rsidR="00775203" w:rsidRDefault="00775203" w:rsidP="00775203">
      <w:r>
        <w:t xml:space="preserve">  geom_vline(xintercept = c(-1,-logFCcut, logFCcut,1), color="grey40", </w:t>
      </w:r>
    </w:p>
    <w:p w14:paraId="108320BA" w14:textId="77777777" w:rsidR="00775203" w:rsidRDefault="00775203" w:rsidP="00775203">
      <w:r>
        <w:t xml:space="preserve">             linetype="longdash", lwd = 0.5) + #虚线的形状和粗细</w:t>
      </w:r>
    </w:p>
    <w:p w14:paraId="118B336D" w14:textId="77777777" w:rsidR="00775203" w:rsidRDefault="00775203" w:rsidP="00775203">
      <w:r>
        <w:t xml:space="preserve">  geom_hline(yintercept = -log10(adjPcut), color="grey40", </w:t>
      </w:r>
    </w:p>
    <w:p w14:paraId="24408463" w14:textId="77777777" w:rsidR="00775203" w:rsidRDefault="00775203" w:rsidP="00775203">
      <w:r>
        <w:t xml:space="preserve">             linetype="longdash", lwd = 0.5) +</w:t>
      </w:r>
    </w:p>
    <w:p w14:paraId="5A238EBF" w14:textId="77777777" w:rsidR="00775203" w:rsidRDefault="00775203" w:rsidP="00775203">
      <w:r>
        <w:t xml:space="preserve">  </w:t>
      </w:r>
    </w:p>
    <w:p w14:paraId="21282BDA" w14:textId="77777777" w:rsidR="00775203" w:rsidRDefault="00775203" w:rsidP="00775203">
      <w:r>
        <w:t xml:space="preserve">  theme_bw(base_size = 12#, base_family = "Times" #修改字体</w:t>
      </w:r>
    </w:p>
    <w:p w14:paraId="1D270458" w14:textId="77777777" w:rsidR="00775203" w:rsidRDefault="00775203" w:rsidP="00775203">
      <w:r>
        <w:t xml:space="preserve">  ) +</w:t>
      </w:r>
    </w:p>
    <w:p w14:paraId="7CDE55A5" w14:textId="77777777" w:rsidR="00775203" w:rsidRDefault="00775203" w:rsidP="00775203">
      <w:r>
        <w:t xml:space="preserve">  theme(panel.grid=element_blank(),</w:t>
      </w:r>
    </w:p>
    <w:p w14:paraId="78888530" w14:textId="77777777" w:rsidR="00775203" w:rsidRDefault="00775203" w:rsidP="00775203">
      <w:r>
        <w:t xml:space="preserve">        axis.text = element_text(size = 12, color = "black"))</w:t>
      </w:r>
    </w:p>
    <w:p w14:paraId="286A7228" w14:textId="77777777" w:rsidR="00775203" w:rsidRDefault="00775203" w:rsidP="00775203"/>
    <w:p w14:paraId="16AA3BC8" w14:textId="77777777" w:rsidR="00775203" w:rsidRDefault="00775203" w:rsidP="00775203">
      <w:r>
        <w:t>p1</w:t>
      </w:r>
    </w:p>
    <w:p w14:paraId="1BC41391" w14:textId="77777777" w:rsidR="00775203" w:rsidRDefault="00775203" w:rsidP="00775203">
      <w:r>
        <w:t>ggsave(file.path(fig.path,"volcano plot of differential genes in tcga cohort.pdf"), width = 10,height = 10)</w:t>
      </w:r>
    </w:p>
    <w:p w14:paraId="4C2F6616" w14:textId="77777777" w:rsidR="00775203" w:rsidRDefault="00775203" w:rsidP="00775203"/>
    <w:p w14:paraId="516C2D9D" w14:textId="77777777" w:rsidR="00775203" w:rsidRDefault="00775203" w:rsidP="00775203">
      <w:r>
        <w:t>df &lt;- as.data.frame(gsea.capn8); df &lt;- df[,c("ID","NES","p.adjust")]</w:t>
      </w:r>
    </w:p>
    <w:p w14:paraId="3E1EAEC9" w14:textId="77777777" w:rsidR="00775203" w:rsidRDefault="00775203" w:rsidP="00775203">
      <w:r>
        <w:t>df$ID &lt;- gsub("HALLMARK_","",df$ID)</w:t>
      </w:r>
    </w:p>
    <w:p w14:paraId="3A242B30" w14:textId="77777777" w:rsidR="00775203" w:rsidRDefault="00775203" w:rsidP="00775203">
      <w:r>
        <w:t>df$group &lt;- ifelse(df$NES &gt; 0 &amp; df$p.adjust &lt; 0.05,"c", ifelse(df$NES &lt; 0 &amp; df$p.adjust &lt; 0.05,"a","b"))</w:t>
      </w:r>
    </w:p>
    <w:p w14:paraId="1899A5EF" w14:textId="77777777" w:rsidR="00775203" w:rsidRDefault="00775203" w:rsidP="00775203">
      <w:r>
        <w:t>sortdf &lt;- df[order(df$NES),]</w:t>
      </w:r>
    </w:p>
    <w:p w14:paraId="597F7EF7" w14:textId="77777777" w:rsidR="00775203" w:rsidRDefault="00775203" w:rsidP="00775203">
      <w:r>
        <w:t>sortdf$ID &lt;- factor(sortdf$ID, levels = sortdf$ID)</w:t>
      </w:r>
    </w:p>
    <w:p w14:paraId="0B36ABF7" w14:textId="77777777" w:rsidR="00775203" w:rsidRDefault="00775203" w:rsidP="00775203">
      <w:r>
        <w:t>head(sortdf)</w:t>
      </w:r>
    </w:p>
    <w:p w14:paraId="4B6FDB3A" w14:textId="77777777" w:rsidR="00775203" w:rsidRDefault="00775203" w:rsidP="00775203"/>
    <w:p w14:paraId="1D3A1843" w14:textId="77777777" w:rsidR="00775203" w:rsidRDefault="00775203" w:rsidP="00775203">
      <w:r>
        <w:t xml:space="preserve">ggplot(sortdf, aes(ID, NES, fill = group)) + geom_bar(stat = 'identity', width = 0.8) + </w:t>
      </w:r>
    </w:p>
    <w:p w14:paraId="58C19429" w14:textId="77777777" w:rsidR="00775203" w:rsidRDefault="00775203" w:rsidP="00775203">
      <w:r>
        <w:t xml:space="preserve">  coord_flip() + </w:t>
      </w:r>
    </w:p>
    <w:p w14:paraId="155DD039" w14:textId="77777777" w:rsidR="00775203" w:rsidRDefault="00775203" w:rsidP="00775203">
      <w:r>
        <w:t xml:space="preserve">  scale_fill_manual(values = c('palegreen3', 'snow3', 'dodgerblue4'), guide = FALSE) + </w:t>
      </w:r>
    </w:p>
    <w:p w14:paraId="4B09E0B1" w14:textId="77777777" w:rsidR="00775203" w:rsidRDefault="00775203" w:rsidP="00775203">
      <w:r>
        <w:t xml:space="preserve">  </w:t>
      </w:r>
    </w:p>
    <w:p w14:paraId="54FDB2CD" w14:textId="77777777" w:rsidR="00775203" w:rsidRDefault="00775203" w:rsidP="00775203">
      <w:r>
        <w:t xml:space="preserve">  geom_text(data = subset(df, NES &gt; 0),</w:t>
      </w:r>
    </w:p>
    <w:p w14:paraId="23C14DC6" w14:textId="77777777" w:rsidR="00775203" w:rsidRDefault="00775203" w:rsidP="00775203">
      <w:r>
        <w:t xml:space="preserve">            aes(x=ID, y= -0.05, label= paste0(" ", ID), color = group),#bar璺熷潗鏍囪酱闂寸暀鍑洪棿闅?</w:t>
      </w:r>
    </w:p>
    <w:p w14:paraId="49D15C9A" w14:textId="77777777" w:rsidR="00775203" w:rsidRDefault="00775203" w:rsidP="00775203">
      <w:r>
        <w:t xml:space="preserve">            size = 4, #瀛楃殑澶у皬</w:t>
      </w:r>
    </w:p>
    <w:p w14:paraId="7FDA5835" w14:textId="77777777" w:rsidR="00775203" w:rsidRDefault="00775203" w:rsidP="00775203">
      <w:r>
        <w:t xml:space="preserve">            hjust = "outward" ) +  #瀛楃殑瀵归綈鏂瑰紡</w:t>
      </w:r>
    </w:p>
    <w:p w14:paraId="7676E867" w14:textId="77777777" w:rsidR="00775203" w:rsidRDefault="00775203" w:rsidP="00775203">
      <w:r>
        <w:t xml:space="preserve">  geom_text(data = subset(df, NES &lt; 0),</w:t>
      </w:r>
    </w:p>
    <w:p w14:paraId="4ABEC110" w14:textId="77777777" w:rsidR="00775203" w:rsidRDefault="00775203" w:rsidP="00775203">
      <w:r>
        <w:t xml:space="preserve">            aes(x=ID, y= 0.05, label=ID, color = group),</w:t>
      </w:r>
    </w:p>
    <w:p w14:paraId="13015037" w14:textId="77777777" w:rsidR="00775203" w:rsidRDefault="00775203" w:rsidP="00775203">
      <w:r>
        <w:t xml:space="preserve">            size = 4, hjust = "inward") +  </w:t>
      </w:r>
    </w:p>
    <w:p w14:paraId="346F19CF" w14:textId="77777777" w:rsidR="00775203" w:rsidRDefault="00775203" w:rsidP="00775203">
      <w:r>
        <w:t xml:space="preserve">  scale_colour_manual(values = c("black","snow3","black"), guide = FALSE) +</w:t>
      </w:r>
    </w:p>
    <w:p w14:paraId="253DED26" w14:textId="77777777" w:rsidR="00775203" w:rsidRDefault="00775203" w:rsidP="00775203">
      <w:r>
        <w:t xml:space="preserve">  </w:t>
      </w:r>
    </w:p>
    <w:p w14:paraId="53BF8134" w14:textId="77777777" w:rsidR="00775203" w:rsidRDefault="00775203" w:rsidP="00775203">
      <w:r>
        <w:t xml:space="preserve">  xlab("") +ylab("Normalized Enrichment Score\n of CAPN8 High vs. Low")+</w:t>
      </w:r>
    </w:p>
    <w:p w14:paraId="74CC7CC8" w14:textId="77777777" w:rsidR="00775203" w:rsidRDefault="00775203" w:rsidP="00775203">
      <w:r>
        <w:t xml:space="preserve">  theme_bw() +</w:t>
      </w:r>
    </w:p>
    <w:p w14:paraId="63DBFD24" w14:textId="77777777" w:rsidR="00775203" w:rsidRDefault="00775203" w:rsidP="00775203">
      <w:r>
        <w:t xml:space="preserve">  theme(panel.grid =element_blank(),</w:t>
      </w:r>
    </w:p>
    <w:p w14:paraId="098B2AEB" w14:textId="77777777" w:rsidR="00775203" w:rsidRDefault="00775203" w:rsidP="00775203">
      <w:r>
        <w:lastRenderedPageBreak/>
        <w:t xml:space="preserve">        axis.text.x = element_text(size = 10, colour = "black"),</w:t>
      </w:r>
    </w:p>
    <w:p w14:paraId="3AFA2EDF" w14:textId="77777777" w:rsidR="00775203" w:rsidRDefault="00775203" w:rsidP="00775203">
      <w:r>
        <w:t xml:space="preserve">        panel.border = element_rect(size = 0.6),</w:t>
      </w:r>
    </w:p>
    <w:p w14:paraId="2AE4EF04" w14:textId="77777777" w:rsidR="00775203" w:rsidRDefault="00775203" w:rsidP="00775203">
      <w:r>
        <w:t xml:space="preserve">        axis.line.y = element_blank(), </w:t>
      </w:r>
    </w:p>
    <w:p w14:paraId="2BB2234D" w14:textId="77777777" w:rsidR="00775203" w:rsidRDefault="00775203" w:rsidP="00775203">
      <w:r>
        <w:t xml:space="preserve">        axis.ticks.y = element_blank(), </w:t>
      </w:r>
    </w:p>
    <w:p w14:paraId="6C011950" w14:textId="77777777" w:rsidR="00775203" w:rsidRDefault="00775203" w:rsidP="00775203">
      <w:r>
        <w:t xml:space="preserve">        axis.text.y = element_blank()) #鍘婚櫎y杞?</w:t>
      </w:r>
    </w:p>
    <w:p w14:paraId="0134F1D3" w14:textId="77777777" w:rsidR="00775203" w:rsidRDefault="00775203" w:rsidP="00775203">
      <w:r>
        <w:t>ggsave(file.path(fig.path,"gsea plot for CAPN8 differential gene in tcga.pdf"), width = 10,height = 10)</w:t>
      </w:r>
    </w:p>
    <w:p w14:paraId="672DE485" w14:textId="77777777" w:rsidR="00775203" w:rsidRDefault="00775203" w:rsidP="00775203"/>
    <w:p w14:paraId="66A4BD59" w14:textId="77777777" w:rsidR="00775203" w:rsidRDefault="00775203" w:rsidP="00775203">
      <w:r>
        <w:t># perform random forest and svm and lasso to select features</w:t>
      </w:r>
    </w:p>
    <w:p w14:paraId="5900EE60" w14:textId="77777777" w:rsidR="00775203" w:rsidRDefault="00775203" w:rsidP="00775203">
      <w:r>
        <w:t>## SVM</w:t>
      </w:r>
    </w:p>
    <w:p w14:paraId="13C5BA0F" w14:textId="77777777" w:rsidR="00775203" w:rsidRDefault="00775203" w:rsidP="00775203">
      <w:r>
        <w:t># input &lt;- as.data.frame(t(gobp.gsva.tcga))</w:t>
      </w:r>
    </w:p>
    <w:p w14:paraId="237F9B7B" w14:textId="77777777" w:rsidR="00775203" w:rsidRDefault="00775203" w:rsidP="00775203">
      <w:r>
        <w:t># input &lt;- cbind.data.frame(group = factor(annCol$CAPN8_Group, levels = c("CAPN8.H","CAPN8.L")), input)</w:t>
      </w:r>
    </w:p>
    <w:p w14:paraId="717C82D7" w14:textId="77777777" w:rsidR="00775203" w:rsidRDefault="00775203" w:rsidP="00775203">
      <w:r>
        <w:t># svmRFE(input, k = 5, halve.above = 100) # 5-fold crossvalidation</w:t>
      </w:r>
    </w:p>
    <w:p w14:paraId="50B4650B" w14:textId="77777777" w:rsidR="00775203" w:rsidRDefault="00775203" w:rsidP="00775203">
      <w:r>
        <w:t># nfold &lt;- 5</w:t>
      </w:r>
    </w:p>
    <w:p w14:paraId="3395496A" w14:textId="77777777" w:rsidR="00775203" w:rsidRDefault="00775203" w:rsidP="00775203">
      <w:r>
        <w:t># nrows &lt;- nrow(input)</w:t>
      </w:r>
    </w:p>
    <w:p w14:paraId="012E2900" w14:textId="77777777" w:rsidR="00775203" w:rsidRDefault="00775203" w:rsidP="00775203">
      <w:r>
        <w:t># set.seed(20000112)</w:t>
      </w:r>
    </w:p>
    <w:p w14:paraId="62E78F08" w14:textId="77777777" w:rsidR="00775203" w:rsidRDefault="00775203" w:rsidP="00775203">
      <w:r>
        <w:t># folds &lt;- rep(1:nfold, len=nrows)[sample(nrows)]</w:t>
      </w:r>
    </w:p>
    <w:p w14:paraId="68672249" w14:textId="77777777" w:rsidR="00775203" w:rsidRDefault="00775203" w:rsidP="00775203">
      <w:r>
        <w:t># folds &lt;- lapply(1:nfold, function(x) which(folds == x))</w:t>
      </w:r>
    </w:p>
    <w:p w14:paraId="579B43E7" w14:textId="77777777" w:rsidR="00775203" w:rsidRDefault="00775203" w:rsidP="00775203">
      <w:r>
        <w:t># results &lt;- lapply(folds, svmRFE.wrap, input, k = 5, halve.above = 100) #特征选择</w:t>
      </w:r>
    </w:p>
    <w:p w14:paraId="7A88D8A5" w14:textId="77777777" w:rsidR="00775203" w:rsidRDefault="00775203" w:rsidP="00775203">
      <w:r>
        <w:t># top.features &lt;- WriteFeatures(results, input, save = F)</w:t>
      </w:r>
    </w:p>
    <w:p w14:paraId="6EEC2913" w14:textId="77777777" w:rsidR="00775203" w:rsidRDefault="00775203" w:rsidP="00775203">
      <w:r>
        <w:t># head(top.features)</w:t>
      </w:r>
    </w:p>
    <w:p w14:paraId="74F0B6E9" w14:textId="77777777" w:rsidR="00775203" w:rsidRDefault="00775203" w:rsidP="00775203"/>
    <w:p w14:paraId="51A5EFF8" w14:textId="77777777" w:rsidR="00775203" w:rsidRDefault="00775203" w:rsidP="00775203">
      <w:r>
        <w:t>## RF</w:t>
      </w:r>
    </w:p>
    <w:p w14:paraId="65F3E983" w14:textId="77777777" w:rsidR="00775203" w:rsidRDefault="00775203" w:rsidP="00775203">
      <w:r>
        <w:t>tmp &lt;- cbind.data.frame(sinfo[rownames(annCol),c("PFI","PFI.time")],</w:t>
      </w:r>
    </w:p>
    <w:p w14:paraId="5952406C" w14:textId="77777777" w:rsidR="00775203" w:rsidRDefault="00775203" w:rsidP="00775203">
      <w:r>
        <w:t xml:space="preserve">                        as.data.frame(t(gobp.gsva.tcga)))</w:t>
      </w:r>
    </w:p>
    <w:p w14:paraId="437E5669" w14:textId="77777777" w:rsidR="00775203" w:rsidRDefault="00775203" w:rsidP="00775203">
      <w:r>
        <w:t>tmp &lt;- as.data.frame(na.omit(tmp))</w:t>
      </w:r>
    </w:p>
    <w:p w14:paraId="60C5D88D" w14:textId="77777777" w:rsidR="00775203" w:rsidRDefault="00775203" w:rsidP="00775203">
      <w:r>
        <w:t>set.seed(20000112)</w:t>
      </w:r>
    </w:p>
    <w:p w14:paraId="21119455" w14:textId="77777777" w:rsidR="00775203" w:rsidRDefault="00775203" w:rsidP="00775203">
      <w:r>
        <w:t xml:space="preserve">res.rsf &lt;- rfsrc(Surv(PFI.time, PFI) ~ ., tmp, nodesize = 20, proximity=T, tree.err = T, </w:t>
      </w:r>
    </w:p>
    <w:p w14:paraId="3A744510" w14:textId="77777777" w:rsidR="00775203" w:rsidRDefault="00775203" w:rsidP="00775203">
      <w:r>
        <w:t xml:space="preserve">                 forest = T, ntree = 1000, splitrule = "logrank", importance = TRUE)</w:t>
      </w:r>
    </w:p>
    <w:p w14:paraId="198A5BE5" w14:textId="77777777" w:rsidR="00775203" w:rsidRDefault="00775203" w:rsidP="00775203">
      <w:r>
        <w:t>set.seed(20000112)</w:t>
      </w:r>
    </w:p>
    <w:p w14:paraId="6BF414F0" w14:textId="77777777" w:rsidR="00775203" w:rsidRDefault="00775203" w:rsidP="00775203">
      <w:r>
        <w:t>vars &lt;- var.select(object = res.rsf,</w:t>
      </w:r>
    </w:p>
    <w:p w14:paraId="0DD43699" w14:textId="77777777" w:rsidR="00775203" w:rsidRDefault="00775203" w:rsidP="00775203">
      <w:r>
        <w:t xml:space="preserve">                 cause = 1,</w:t>
      </w:r>
    </w:p>
    <w:p w14:paraId="213F455B" w14:textId="77777777" w:rsidR="00775203" w:rsidRDefault="00775203" w:rsidP="00775203">
      <w:r>
        <w:t xml:space="preserve">                 method = "md",</w:t>
      </w:r>
    </w:p>
    <w:p w14:paraId="13546943" w14:textId="77777777" w:rsidR="00775203" w:rsidRDefault="00775203" w:rsidP="00775203">
      <w:r>
        <w:t xml:space="preserve">                 conservative = c("low"),</w:t>
      </w:r>
    </w:p>
    <w:p w14:paraId="2856E178" w14:textId="77777777" w:rsidR="00775203" w:rsidRDefault="00775203" w:rsidP="00775203">
      <w:r>
        <w:t xml:space="preserve">                 ntree = 1000,</w:t>
      </w:r>
    </w:p>
    <w:p w14:paraId="28147FED" w14:textId="77777777" w:rsidR="00775203" w:rsidRDefault="00775203" w:rsidP="00775203">
      <w:r>
        <w:t xml:space="preserve">                 nodesize = 20, splitrule = "logrank",</w:t>
      </w:r>
    </w:p>
    <w:p w14:paraId="357C7DF1" w14:textId="77777777" w:rsidR="00775203" w:rsidRDefault="00775203" w:rsidP="00775203">
      <w:r>
        <w:t xml:space="preserve">                 nsplit = 10,</w:t>
      </w:r>
    </w:p>
    <w:p w14:paraId="03F84E09" w14:textId="77777777" w:rsidR="00775203" w:rsidRDefault="00775203" w:rsidP="00775203">
      <w:r>
        <w:t xml:space="preserve">                 xvar.wt = NULL,</w:t>
      </w:r>
    </w:p>
    <w:p w14:paraId="67D66DAF" w14:textId="77777777" w:rsidR="00775203" w:rsidRDefault="00775203" w:rsidP="00775203">
      <w:r>
        <w:t xml:space="preserve">                 refit = T, fast = T,</w:t>
      </w:r>
    </w:p>
    <w:p w14:paraId="283AB82E" w14:textId="77777777" w:rsidR="00775203" w:rsidRDefault="00775203" w:rsidP="00775203">
      <w:r>
        <w:t xml:space="preserve">                 na.action = c("na.impute"),</w:t>
      </w:r>
    </w:p>
    <w:p w14:paraId="6FB87BDF" w14:textId="77777777" w:rsidR="00775203" w:rsidRDefault="00775203" w:rsidP="00775203">
      <w:r>
        <w:t xml:space="preserve">                 always.use = NULL, nrep = 10,</w:t>
      </w:r>
    </w:p>
    <w:p w14:paraId="13751EF0" w14:textId="77777777" w:rsidR="00775203" w:rsidRDefault="00775203" w:rsidP="00775203">
      <w:r>
        <w:t xml:space="preserve">                 prefit =  list(action = T, ntree = 1000,</w:t>
      </w:r>
    </w:p>
    <w:p w14:paraId="0F3099A8" w14:textId="77777777" w:rsidR="00775203" w:rsidRDefault="00775203" w:rsidP="00775203">
      <w:r>
        <w:t xml:space="preserve">                                nodesize = 20, nsplit = 10),</w:t>
      </w:r>
    </w:p>
    <w:p w14:paraId="56838BE9" w14:textId="77777777" w:rsidR="00775203" w:rsidRDefault="00775203" w:rsidP="00775203">
      <w:r>
        <w:lastRenderedPageBreak/>
        <w:t xml:space="preserve">                 verbose = TRUE)</w:t>
      </w:r>
    </w:p>
    <w:p w14:paraId="0F9B473C" w14:textId="77777777" w:rsidR="00775203" w:rsidRDefault="00775203" w:rsidP="00775203">
      <w:r>
        <w:t>pdf(file.path(fig.path,"plot.rfsrc1.pdf"),width = 5,height = 5)</w:t>
      </w:r>
    </w:p>
    <w:p w14:paraId="53087740" w14:textId="77777777" w:rsidR="00775203" w:rsidRDefault="00775203" w:rsidP="00775203">
      <w:r>
        <w:t>par(bty="o", mgp = c(1.9,.33,0), mar=c(4.1,4.1,2.1,2.1)+.1, las=1, tcl=-.25,xpd=F)</w:t>
      </w:r>
    </w:p>
    <w:p w14:paraId="06D3C3C5" w14:textId="77777777" w:rsidR="00775203" w:rsidRDefault="00775203" w:rsidP="00775203">
      <w:r>
        <w:t>plot.rfsrc(res.rsf, plots.one.page = F)</w:t>
      </w:r>
    </w:p>
    <w:p w14:paraId="050A172A" w14:textId="77777777" w:rsidR="00775203" w:rsidRDefault="00775203" w:rsidP="00775203">
      <w:r>
        <w:t>invisible(dev.off())</w:t>
      </w:r>
    </w:p>
    <w:p w14:paraId="6F275B61" w14:textId="77777777" w:rsidR="00775203" w:rsidRDefault="00775203" w:rsidP="00775203"/>
    <w:p w14:paraId="53E9901F" w14:textId="77777777" w:rsidR="00775203" w:rsidRDefault="00775203" w:rsidP="00775203">
      <w:r>
        <w:t>pdf(file.path(fig.path,"plot.rfsrc2.pdf"),width = 10,height = 5)</w:t>
      </w:r>
    </w:p>
    <w:p w14:paraId="424AE714" w14:textId="77777777" w:rsidR="00775203" w:rsidRDefault="00775203" w:rsidP="00775203">
      <w:r>
        <w:t>par(bty="o", mgp = c(1.9,.33,0), mar=c(4.1,4.1,2.1,2.1)+.1, las=1, tcl=-.25,xpd=F)</w:t>
      </w:r>
    </w:p>
    <w:p w14:paraId="4E8FC0BB" w14:textId="77777777" w:rsidR="00775203" w:rsidRDefault="00775203" w:rsidP="00775203">
      <w:r>
        <w:t>plot.rfsrc(res.rsf, plots.one.page = F)</w:t>
      </w:r>
    </w:p>
    <w:p w14:paraId="7BE1B74C" w14:textId="77777777" w:rsidR="00775203" w:rsidRDefault="00775203" w:rsidP="00775203">
      <w:r>
        <w:t>invisible(dev.off())</w:t>
      </w:r>
    </w:p>
    <w:p w14:paraId="1D41D7FF" w14:textId="77777777" w:rsidR="00775203" w:rsidRDefault="00775203" w:rsidP="00775203"/>
    <w:p w14:paraId="02080F02" w14:textId="77777777" w:rsidR="00775203" w:rsidRDefault="00775203" w:rsidP="00775203">
      <w:r>
        <w:t>pdf(file.path(fig.path,"plot.variable.rfsrc.pdf"),width = 10,height = 4)</w:t>
      </w:r>
    </w:p>
    <w:p w14:paraId="0A346A24" w14:textId="77777777" w:rsidR="00775203" w:rsidRDefault="00775203" w:rsidP="00775203">
      <w:r>
        <w:t>par(mgp = c(1.5,.33,0), mar=c(3,3,2,2), las=1, tcl=-.25,las = 1)</w:t>
      </w:r>
    </w:p>
    <w:p w14:paraId="17D89337" w14:textId="77777777" w:rsidR="00775203" w:rsidRDefault="00775203" w:rsidP="00775203">
      <w:r>
        <w:t>plot.variable(vars$rfsrc.refit.obj,</w:t>
      </w:r>
    </w:p>
    <w:p w14:paraId="6A946EEC" w14:textId="77777777" w:rsidR="00775203" w:rsidRDefault="00775203" w:rsidP="00775203">
      <w:r>
        <w:t xml:space="preserve">              xvar.names = vars$topvars[1:10],</w:t>
      </w:r>
    </w:p>
    <w:p w14:paraId="5B704F67" w14:textId="77777777" w:rsidR="00775203" w:rsidRDefault="00775203" w:rsidP="00775203">
      <w:r>
        <w:t xml:space="preserve">              partial = F)</w:t>
      </w:r>
    </w:p>
    <w:p w14:paraId="7EA307B8" w14:textId="77777777" w:rsidR="00775203" w:rsidRDefault="00775203" w:rsidP="00775203">
      <w:r>
        <w:t>invisible(dev.off())</w:t>
      </w:r>
    </w:p>
    <w:p w14:paraId="4F6C0DDC" w14:textId="77777777" w:rsidR="00775203" w:rsidRDefault="00775203" w:rsidP="00775203"/>
    <w:p w14:paraId="7F5CA009" w14:textId="77777777" w:rsidR="00775203" w:rsidRDefault="00775203" w:rsidP="00775203">
      <w:r>
        <w:t>rf_fea &lt;- vars$topvars</w:t>
      </w:r>
    </w:p>
    <w:p w14:paraId="1F7487C9" w14:textId="77777777" w:rsidR="00775203" w:rsidRDefault="00775203" w:rsidP="00775203"/>
    <w:p w14:paraId="5489F014" w14:textId="77777777" w:rsidR="00775203" w:rsidRDefault="00775203" w:rsidP="00775203">
      <w:r>
        <w:t># res.trc   &lt;-c()</w:t>
      </w:r>
    </w:p>
    <w:p w14:paraId="4ACC02BC" w14:textId="77777777" w:rsidR="00775203" w:rsidRDefault="00775203" w:rsidP="00775203">
      <w:r>
        <w:t># res.trcoob&lt;-c()</w:t>
      </w:r>
    </w:p>
    <w:p w14:paraId="0F91CD7A" w14:textId="77777777" w:rsidR="00775203" w:rsidRDefault="00775203" w:rsidP="00775203">
      <w:r>
        <w:t># res.testc &lt;-c()</w:t>
      </w:r>
    </w:p>
    <w:p w14:paraId="6784795D" w14:textId="77777777" w:rsidR="00775203" w:rsidRDefault="00775203" w:rsidP="00775203">
      <w:r>
        <w:t># topvars   &lt;- list()</w:t>
      </w:r>
    </w:p>
    <w:p w14:paraId="6030DFE4" w14:textId="77777777" w:rsidR="00775203" w:rsidRDefault="00775203" w:rsidP="00775203">
      <w:r>
        <w:t># set.seed(20000112)</w:t>
      </w:r>
    </w:p>
    <w:p w14:paraId="4E0A1860" w14:textId="77777777" w:rsidR="00775203" w:rsidRDefault="00775203" w:rsidP="00775203">
      <w:r>
        <w:t xml:space="preserve"># for (j in 1:1000) { </w:t>
      </w:r>
    </w:p>
    <w:p w14:paraId="7455FFF3" w14:textId="77777777" w:rsidR="00775203" w:rsidRDefault="00775203" w:rsidP="00775203">
      <w:r>
        <w:t>#   print(paste("trying for",j,"times"))</w:t>
      </w:r>
    </w:p>
    <w:p w14:paraId="22490EC1" w14:textId="77777777" w:rsidR="00775203" w:rsidRDefault="00775203" w:rsidP="00775203">
      <w:r>
        <w:t>#   vars &lt;- var.select(object=res.rsf,</w:t>
      </w:r>
    </w:p>
    <w:p w14:paraId="67C7D728" w14:textId="77777777" w:rsidR="00775203" w:rsidRDefault="00775203" w:rsidP="00775203">
      <w:r>
        <w:t>#                    cause =1,</w:t>
      </w:r>
    </w:p>
    <w:p w14:paraId="7895F996" w14:textId="77777777" w:rsidR="00775203" w:rsidRDefault="00775203" w:rsidP="00775203">
      <w:r>
        <w:t xml:space="preserve">#                    method = "md", </w:t>
      </w:r>
    </w:p>
    <w:p w14:paraId="2C94EA73" w14:textId="77777777" w:rsidR="00775203" w:rsidRDefault="00775203" w:rsidP="00775203">
      <w:r>
        <w:t xml:space="preserve">#                    conservative = c("medium"), </w:t>
      </w:r>
    </w:p>
    <w:p w14:paraId="67F31A76" w14:textId="77777777" w:rsidR="00775203" w:rsidRDefault="00775203" w:rsidP="00775203">
      <w:r>
        <w:t>#                    ntree = 1000,</w:t>
      </w:r>
    </w:p>
    <w:p w14:paraId="744B1527" w14:textId="77777777" w:rsidR="00775203" w:rsidRDefault="00775203" w:rsidP="00775203">
      <w:r>
        <w:t xml:space="preserve">#                    nodesize = 20, splitrule = "logrankscore", </w:t>
      </w:r>
    </w:p>
    <w:p w14:paraId="7F7775C5" w14:textId="77777777" w:rsidR="00775203" w:rsidRDefault="00775203" w:rsidP="00775203">
      <w:r>
        <w:t xml:space="preserve">#                    nsplit = 10, </w:t>
      </w:r>
    </w:p>
    <w:p w14:paraId="24EE0978" w14:textId="77777777" w:rsidR="00775203" w:rsidRDefault="00775203" w:rsidP="00775203">
      <w:r>
        <w:t>#                    xvar.wt = NULL,</w:t>
      </w:r>
    </w:p>
    <w:p w14:paraId="5AEE00A8" w14:textId="77777777" w:rsidR="00775203" w:rsidRDefault="00775203" w:rsidP="00775203">
      <w:r>
        <w:t>#                    refit = T, fast = T,</w:t>
      </w:r>
    </w:p>
    <w:p w14:paraId="779C127B" w14:textId="77777777" w:rsidR="00775203" w:rsidRDefault="00775203" w:rsidP="00775203">
      <w:r>
        <w:t xml:space="preserve">#                    na.action = c("na.impute"), </w:t>
      </w:r>
    </w:p>
    <w:p w14:paraId="397DF6A4" w14:textId="77777777" w:rsidR="00775203" w:rsidRDefault="00775203" w:rsidP="00775203">
      <w:r>
        <w:t>#                    always.use = NULL, nrep = 10,</w:t>
      </w:r>
    </w:p>
    <w:p w14:paraId="306BB218" w14:textId="77777777" w:rsidR="00775203" w:rsidRDefault="00775203" w:rsidP="00775203">
      <w:r>
        <w:t>#                    prefit =  list(action = T, ntree = 1000,</w:t>
      </w:r>
    </w:p>
    <w:p w14:paraId="2E9C0542" w14:textId="77777777" w:rsidR="00775203" w:rsidRDefault="00775203" w:rsidP="00775203">
      <w:r>
        <w:t>#                                   nodesize = 20, nsplit = 10),</w:t>
      </w:r>
    </w:p>
    <w:p w14:paraId="328273D8" w14:textId="77777777" w:rsidR="00775203" w:rsidRDefault="00775203" w:rsidP="00775203">
      <w:r>
        <w:t>#                    verbose = TRUE)</w:t>
      </w:r>
    </w:p>
    <w:p w14:paraId="51A2E827" w14:textId="77777777" w:rsidR="00775203" w:rsidRDefault="00775203" w:rsidP="00775203">
      <w:r>
        <w:t xml:space="preserve">#   </w:t>
      </w:r>
    </w:p>
    <w:p w14:paraId="71B11354" w14:textId="77777777" w:rsidR="00775203" w:rsidRDefault="00775203" w:rsidP="00775203">
      <w:r>
        <w:t xml:space="preserve">#   trc&lt;-rcorr.cens(-vars$rfsrc.refit.obj$predicted, </w:t>
      </w:r>
    </w:p>
    <w:p w14:paraId="313F84B0" w14:textId="77777777" w:rsidR="00775203" w:rsidRDefault="00775203" w:rsidP="00775203">
      <w:r>
        <w:t>#                   Surv(tmp$OS.time, tmp$OS))["C Index"]</w:t>
      </w:r>
    </w:p>
    <w:p w14:paraId="6CD2217C" w14:textId="77777777" w:rsidR="00775203" w:rsidRDefault="00775203" w:rsidP="00775203">
      <w:r>
        <w:lastRenderedPageBreak/>
        <w:t xml:space="preserve">#   trcoob&lt;-rcorr.cens(-vars$rfsrc.refit.obj$predicted.oob, </w:t>
      </w:r>
    </w:p>
    <w:p w14:paraId="545B922C" w14:textId="77777777" w:rsidR="00775203" w:rsidRDefault="00775203" w:rsidP="00775203">
      <w:r>
        <w:t>#                      Surv(tmp$OS.time, tmp$OS))["C Index"]</w:t>
      </w:r>
    </w:p>
    <w:p w14:paraId="58039333" w14:textId="77777777" w:rsidR="00775203" w:rsidRDefault="00775203" w:rsidP="00775203">
      <w:r>
        <w:t xml:space="preserve">#   </w:t>
      </w:r>
    </w:p>
    <w:p w14:paraId="1C32F6FA" w14:textId="77777777" w:rsidR="00775203" w:rsidRDefault="00775203" w:rsidP="00775203">
      <w:r>
        <w:t>#   res.trc    &lt;-rbind(res.trc, trc)</w:t>
      </w:r>
    </w:p>
    <w:p w14:paraId="6A399A6D" w14:textId="77777777" w:rsidR="00775203" w:rsidRDefault="00775203" w:rsidP="00775203">
      <w:r>
        <w:t>#   res.trcoob &lt;-rbind(res.trcoob, trcoob)</w:t>
      </w:r>
    </w:p>
    <w:p w14:paraId="3EE63DFC" w14:textId="77777777" w:rsidR="00775203" w:rsidRDefault="00775203" w:rsidP="00775203">
      <w:r>
        <w:t>#   if(length(vars$topvars) == 0) {</w:t>
      </w:r>
    </w:p>
    <w:p w14:paraId="21E4C617" w14:textId="77777777" w:rsidR="00775203" w:rsidRDefault="00775203" w:rsidP="00775203">
      <w:r>
        <w:t>#     topvars[[j]] &lt;- "[Not Available]"</w:t>
      </w:r>
    </w:p>
    <w:p w14:paraId="60901627" w14:textId="77777777" w:rsidR="00775203" w:rsidRDefault="00775203" w:rsidP="00775203">
      <w:r>
        <w:t>#   } else {</w:t>
      </w:r>
    </w:p>
    <w:p w14:paraId="12AEC00B" w14:textId="77777777" w:rsidR="00775203" w:rsidRDefault="00775203" w:rsidP="00775203">
      <w:r>
        <w:t>#     topvars[[j]] &lt;- vars$topvars</w:t>
      </w:r>
    </w:p>
    <w:p w14:paraId="550A32B9" w14:textId="77777777" w:rsidR="00775203" w:rsidRDefault="00775203" w:rsidP="00775203">
      <w:r>
        <w:t>#   }</w:t>
      </w:r>
    </w:p>
    <w:p w14:paraId="0348BD0D" w14:textId="77777777" w:rsidR="00775203" w:rsidRDefault="00775203" w:rsidP="00775203">
      <w:r>
        <w:t># }</w:t>
      </w:r>
    </w:p>
    <w:p w14:paraId="18894709" w14:textId="77777777" w:rsidR="00775203" w:rsidRDefault="00775203" w:rsidP="00775203">
      <w:r>
        <w:t># result&lt;-data.frame(res.trc,res.trcoob,row.names = 1:nrow(res.trc))</w:t>
      </w:r>
    </w:p>
    <w:p w14:paraId="6576D74C" w14:textId="77777777" w:rsidR="00775203" w:rsidRDefault="00775203" w:rsidP="00775203">
      <w:r>
        <w:t># colnames(result)&lt;-c("res.trc.cindex","res.trcoob.cindex")</w:t>
      </w:r>
    </w:p>
    <w:p w14:paraId="1B2E63D7" w14:textId="77777777" w:rsidR="00775203" w:rsidRDefault="00775203" w:rsidP="00775203">
      <w:r>
        <w:t xml:space="preserve"># bestresult &lt;- result[result$res.trcoob.cindex==max(result$res.trcoob.cindex),] </w:t>
      </w:r>
    </w:p>
    <w:p w14:paraId="5DB8F1CA" w14:textId="77777777" w:rsidR="00775203" w:rsidRDefault="00775203" w:rsidP="00775203">
      <w:r>
        <w:t xml:space="preserve"># bestvars &lt;- unique(topvars[[as.numeric(rownames(bestresult))]]) </w:t>
      </w:r>
    </w:p>
    <w:p w14:paraId="1B20C58D" w14:textId="77777777" w:rsidR="00775203" w:rsidRDefault="00775203" w:rsidP="00775203">
      <w:r>
        <w:t># rsf.res &lt;- cbind(tmp[,1:2],tmp[,as.character(bestvars)])</w:t>
      </w:r>
    </w:p>
    <w:p w14:paraId="53476CAA" w14:textId="77777777" w:rsidR="00775203" w:rsidRDefault="00775203" w:rsidP="00775203"/>
    <w:p w14:paraId="7620A9AB" w14:textId="77777777" w:rsidR="00775203" w:rsidRDefault="00775203" w:rsidP="00775203">
      <w:r>
        <w:t># lasso</w:t>
      </w:r>
    </w:p>
    <w:p w14:paraId="5E1A053F" w14:textId="77777777" w:rsidR="00775203" w:rsidRDefault="00775203" w:rsidP="00775203">
      <w:r>
        <w:t>set.seed(seed = 20000112)</w:t>
      </w:r>
    </w:p>
    <w:p w14:paraId="2748331B" w14:textId="77777777" w:rsidR="00775203" w:rsidRDefault="00775203" w:rsidP="00775203">
      <w:r>
        <w:t xml:space="preserve">ridge1_cv &lt;- cv.glmnet(x = as.matrix(t(gobp.gsva.tcga)), </w:t>
      </w:r>
    </w:p>
    <w:p w14:paraId="17DD57E5" w14:textId="77777777" w:rsidR="00775203" w:rsidRDefault="00775203" w:rsidP="00775203">
      <w:r>
        <w:t xml:space="preserve">                       y = Surv(sinfo[rownames(annCol),"PFI.time"],sinfo[rownames(annCol),"PFI"]),</w:t>
      </w:r>
    </w:p>
    <w:p w14:paraId="2181B1CD" w14:textId="77777777" w:rsidR="00775203" w:rsidRDefault="00775203" w:rsidP="00775203">
      <w:r>
        <w:t xml:space="preserve">                       # type.measure: loss to use for cross-validation.</w:t>
      </w:r>
    </w:p>
    <w:p w14:paraId="078ED580" w14:textId="77777777" w:rsidR="00775203" w:rsidRDefault="00775203" w:rsidP="00775203">
      <w:r>
        <w:t xml:space="preserve">                       # type.measure = "mse",</w:t>
      </w:r>
    </w:p>
    <w:p w14:paraId="0DA142AE" w14:textId="77777777" w:rsidR="00775203" w:rsidRDefault="00775203" w:rsidP="00775203">
      <w:r>
        <w:t xml:space="preserve">                       # K = 10 is the default.</w:t>
      </w:r>
    </w:p>
    <w:p w14:paraId="7E87C302" w14:textId="77777777" w:rsidR="00775203" w:rsidRDefault="00775203" w:rsidP="00775203">
      <w:r>
        <w:t xml:space="preserve">                       family = "cox",</w:t>
      </w:r>
    </w:p>
    <w:p w14:paraId="39510D9A" w14:textId="77777777" w:rsidR="00775203" w:rsidRDefault="00775203" w:rsidP="00775203">
      <w:r>
        <w:t xml:space="preserve">                       nfold = 10,</w:t>
      </w:r>
    </w:p>
    <w:p w14:paraId="758399BE" w14:textId="77777777" w:rsidR="00775203" w:rsidRDefault="00775203" w:rsidP="00775203">
      <w:r>
        <w:t xml:space="preserve">                       # ‘alpha = 1??? is the lasso penalty, and ‘alpha = 0??? the ridge penalty.</w:t>
      </w:r>
    </w:p>
    <w:p w14:paraId="54AE1531" w14:textId="77777777" w:rsidR="00775203" w:rsidRDefault="00775203" w:rsidP="00775203">
      <w:r>
        <w:t xml:space="preserve">                       alpha = 0)</w:t>
      </w:r>
    </w:p>
    <w:p w14:paraId="356FECB7" w14:textId="77777777" w:rsidR="00775203" w:rsidRDefault="00775203" w:rsidP="00775203">
      <w:r>
        <w:t>best_ridge_coef &lt;- as.numeric(coef(ridge1_cv, s = ridge1_cv$lambda.min))</w:t>
      </w:r>
    </w:p>
    <w:p w14:paraId="21D9023F" w14:textId="77777777" w:rsidR="00775203" w:rsidRDefault="00775203" w:rsidP="00775203">
      <w:r>
        <w:t>set.seed(seed = 20000112)</w:t>
      </w:r>
    </w:p>
    <w:p w14:paraId="1D37F598" w14:textId="77777777" w:rsidR="00775203" w:rsidRDefault="00775203" w:rsidP="00775203">
      <w:r>
        <w:t xml:space="preserve">cvfit &lt;- cv.glmnet(x = as.matrix(t(gobp.gsva.tcga)), </w:t>
      </w:r>
    </w:p>
    <w:p w14:paraId="06D57F5F" w14:textId="77777777" w:rsidR="00775203" w:rsidRDefault="00775203" w:rsidP="00775203">
      <w:r>
        <w:t xml:space="preserve">                  y = Surv(sinfo[rownames(annCol),"PFI.time"],sinfo[rownames(annCol),"PFI"]),</w:t>
      </w:r>
    </w:p>
    <w:p w14:paraId="47840700" w14:textId="77777777" w:rsidR="00775203" w:rsidRDefault="00775203" w:rsidP="00775203">
      <w:r>
        <w:t xml:space="preserve">                  family = "cox",</w:t>
      </w:r>
    </w:p>
    <w:p w14:paraId="2F0D5A47" w14:textId="77777777" w:rsidR="00775203" w:rsidRDefault="00775203" w:rsidP="00775203">
      <w:r>
        <w:t xml:space="preserve">                  # type.measure = "deviance",</w:t>
      </w:r>
    </w:p>
    <w:p w14:paraId="2E4D1003" w14:textId="77777777" w:rsidR="00775203" w:rsidRDefault="00775203" w:rsidP="00775203">
      <w:r>
        <w:t xml:space="preserve">                  alpha = 1,</w:t>
      </w:r>
    </w:p>
    <w:p w14:paraId="5D6C2219" w14:textId="77777777" w:rsidR="00775203" w:rsidRDefault="00775203" w:rsidP="00775203">
      <w:r>
        <w:t xml:space="preserve">                  penalty.factor = 1 / abs(best_ridge_coef),</w:t>
      </w:r>
    </w:p>
    <w:p w14:paraId="1864FF36" w14:textId="77777777" w:rsidR="00775203" w:rsidRDefault="00775203" w:rsidP="00775203">
      <w:r>
        <w:t xml:space="preserve">                  # keep = T,</w:t>
      </w:r>
    </w:p>
    <w:p w14:paraId="759F8432" w14:textId="77777777" w:rsidR="00775203" w:rsidRDefault="00775203" w:rsidP="00775203">
      <w:r>
        <w:t xml:space="preserve">                  nfold = 10)</w:t>
      </w:r>
    </w:p>
    <w:p w14:paraId="039F5A3E" w14:textId="77777777" w:rsidR="00775203" w:rsidRDefault="00775203" w:rsidP="00775203"/>
    <w:p w14:paraId="1355BB8B" w14:textId="77777777" w:rsidR="00775203" w:rsidRDefault="00775203" w:rsidP="00775203">
      <w:r>
        <w:t>myCoefs &lt;- coef(cvfit, s="lambda.min")</w:t>
      </w:r>
    </w:p>
    <w:p w14:paraId="5B086DC1" w14:textId="77777777" w:rsidR="00775203" w:rsidRDefault="00775203" w:rsidP="00775203">
      <w:r>
        <w:t>#lasso_fea &lt;- myCoefs@Dimnames[[1]][which(myCoefs != 0 )]</w:t>
      </w:r>
    </w:p>
    <w:p w14:paraId="6D677009" w14:textId="77777777" w:rsidR="00775203" w:rsidRDefault="00775203" w:rsidP="00775203">
      <w:r>
        <w:lastRenderedPageBreak/>
        <w:t>lasso_fea &lt;- rownames(coef(cvfit, s = 'lambda.min'))[coef(cvfit, s = 'lambda.min')[,1]!= 0] ### returns nonzero coefs</w:t>
      </w:r>
    </w:p>
    <w:p w14:paraId="3441EAD4" w14:textId="77777777" w:rsidR="00775203" w:rsidRDefault="00775203" w:rsidP="00775203">
      <w:r>
        <w:t>pdf(file.path(fig.path,"lasso.pdf"),width = 4.5,height = 4)</w:t>
      </w:r>
    </w:p>
    <w:p w14:paraId="5FDA8DAC" w14:textId="77777777" w:rsidR="00775203" w:rsidRDefault="00775203" w:rsidP="00775203">
      <w:r>
        <w:t>par(bty="o", mgp = c(1.9,.33,0), mar=c(4.1,4.1,2.1,2.1)+.1, las=1, tcl=-.25,xpd=F)</w:t>
      </w:r>
    </w:p>
    <w:p w14:paraId="5E79E456" w14:textId="77777777" w:rsidR="00775203" w:rsidRDefault="00775203" w:rsidP="00775203">
      <w:r>
        <w:t>plot(cvfit$glmnet.fit, "lambda", label=F)</w:t>
      </w:r>
    </w:p>
    <w:p w14:paraId="0539A3D1" w14:textId="77777777" w:rsidR="00775203" w:rsidRDefault="00775203" w:rsidP="00775203">
      <w:r>
        <w:t>abline(v=log(cvfit$lambda.min),lwd=2,col="black",lty=4) # 1.09</w:t>
      </w:r>
    </w:p>
    <w:p w14:paraId="0F4E43F9" w14:textId="77777777" w:rsidR="00775203" w:rsidRDefault="00775203" w:rsidP="00775203">
      <w:r>
        <w:t>invisible(dev.off())</w:t>
      </w:r>
    </w:p>
    <w:p w14:paraId="48926007" w14:textId="77777777" w:rsidR="00775203" w:rsidRDefault="00775203" w:rsidP="00775203"/>
    <w:p w14:paraId="327ACBB4" w14:textId="77777777" w:rsidR="00775203" w:rsidRDefault="00775203" w:rsidP="00775203">
      <w:r>
        <w:t>pdf(file.path(fig.path,"cvfit.pdf"),width = 4.5,height = 4)</w:t>
      </w:r>
    </w:p>
    <w:p w14:paraId="2BE58618" w14:textId="77777777" w:rsidR="00775203" w:rsidRDefault="00775203" w:rsidP="00775203">
      <w:r>
        <w:t>par(bty="o", mgp = c(1.9,.33,0), mar=c(4.1,4.1,2.1,2.1)+.1, las=1, tcl=-.25)</w:t>
      </w:r>
    </w:p>
    <w:p w14:paraId="1F56080F" w14:textId="77777777" w:rsidR="00775203" w:rsidRDefault="00775203" w:rsidP="00775203">
      <w:r>
        <w:t>plot(cvfit)</w:t>
      </w:r>
    </w:p>
    <w:p w14:paraId="427FE9E9" w14:textId="77777777" w:rsidR="00775203" w:rsidRDefault="00775203" w:rsidP="00775203">
      <w:r>
        <w:t>abline(h=min(cvfit$cvm),lwd=2,col="black",lty=4)</w:t>
      </w:r>
    </w:p>
    <w:p w14:paraId="403D6DE8" w14:textId="77777777" w:rsidR="00775203" w:rsidRDefault="00775203" w:rsidP="00775203">
      <w:r>
        <w:t>points(log(cvfit$lambda.min),min(cvfit$cvm),pch=18,cex=2,col="black")</w:t>
      </w:r>
    </w:p>
    <w:p w14:paraId="0FAE2417" w14:textId="77777777" w:rsidR="00775203" w:rsidRDefault="00775203" w:rsidP="00775203">
      <w:r>
        <w:t>points(log(cvfit$lambda.min),min(cvfit$cvm),pch=18,cex=1.5,col="skyblue")</w:t>
      </w:r>
    </w:p>
    <w:p w14:paraId="26AB52C9" w14:textId="77777777" w:rsidR="00775203" w:rsidRDefault="00775203" w:rsidP="00775203">
      <w:r>
        <w:t>invisible(dev.off())</w:t>
      </w:r>
    </w:p>
    <w:p w14:paraId="1593A6FD" w14:textId="77777777" w:rsidR="00775203" w:rsidRDefault="00775203" w:rsidP="00775203"/>
    <w:p w14:paraId="5C79F3B4" w14:textId="77777777" w:rsidR="00775203" w:rsidRDefault="00775203" w:rsidP="00775203">
      <w:r>
        <w:t># select common feature identified from lasso and rf</w:t>
      </w:r>
    </w:p>
    <w:p w14:paraId="4D871848" w14:textId="77777777" w:rsidR="00775203" w:rsidRDefault="00775203" w:rsidP="00775203">
      <w:r>
        <w:t>com_fea &lt;- intersect(lasso_fea, rf_fea)</w:t>
      </w:r>
    </w:p>
    <w:p w14:paraId="52BB5E78" w14:textId="77777777" w:rsidR="00775203" w:rsidRDefault="00775203" w:rsidP="00775203">
      <w:r>
        <w:t>venn.diagram(</w:t>
      </w:r>
    </w:p>
    <w:p w14:paraId="7923F30A" w14:textId="77777777" w:rsidR="00775203" w:rsidRDefault="00775203" w:rsidP="00775203">
      <w:r>
        <w:t xml:space="preserve">  x = list(lasso_fea,rf_fea),</w:t>
      </w:r>
    </w:p>
    <w:p w14:paraId="732FB17A" w14:textId="77777777" w:rsidR="00775203" w:rsidRDefault="00775203" w:rsidP="00775203">
      <w:r>
        <w:t xml:space="preserve">  category.names = c("Adaptive LASSO","Random forest"),</w:t>
      </w:r>
    </w:p>
    <w:p w14:paraId="07B8966D" w14:textId="77777777" w:rsidR="00775203" w:rsidRDefault="00775203" w:rsidP="00775203">
      <w:r>
        <w:t xml:space="preserve">  filename = file.path(fig.path, "selected HALLMARK pathways.tiff"),</w:t>
      </w:r>
    </w:p>
    <w:p w14:paraId="4F6F85E0" w14:textId="77777777" w:rsidR="00775203" w:rsidRDefault="00775203" w:rsidP="00775203">
      <w:r>
        <w:t xml:space="preserve">  main = "",</w:t>
      </w:r>
    </w:p>
    <w:p w14:paraId="046FB7A6" w14:textId="77777777" w:rsidR="00775203" w:rsidRDefault="00775203" w:rsidP="00775203">
      <w:r>
        <w:t xml:space="preserve">  output = TRUE,</w:t>
      </w:r>
    </w:p>
    <w:p w14:paraId="4CE5038A" w14:textId="77777777" w:rsidR="00775203" w:rsidRDefault="00775203" w:rsidP="00775203">
      <w:r>
        <w:t xml:space="preserve">  </w:t>
      </w:r>
    </w:p>
    <w:p w14:paraId="08C5B3BB" w14:textId="77777777" w:rsidR="00775203" w:rsidRDefault="00775203" w:rsidP="00775203">
      <w:r>
        <w:t xml:space="preserve">  # Output features</w:t>
      </w:r>
    </w:p>
    <w:p w14:paraId="238CC44F" w14:textId="77777777" w:rsidR="00775203" w:rsidRDefault="00775203" w:rsidP="00775203">
      <w:r>
        <w:t xml:space="preserve">  imagetype = "tiff" ,</w:t>
      </w:r>
    </w:p>
    <w:p w14:paraId="6A53C717" w14:textId="77777777" w:rsidR="00775203" w:rsidRDefault="00775203" w:rsidP="00775203">
      <w:r>
        <w:t xml:space="preserve">  height = 1500 ,</w:t>
      </w:r>
    </w:p>
    <w:p w14:paraId="2B09A6A2" w14:textId="77777777" w:rsidR="00775203" w:rsidRDefault="00775203" w:rsidP="00775203">
      <w:r>
        <w:t xml:space="preserve">  width = 1500 ,</w:t>
      </w:r>
    </w:p>
    <w:p w14:paraId="2C4A5032" w14:textId="77777777" w:rsidR="00775203" w:rsidRDefault="00775203" w:rsidP="00775203">
      <w:r>
        <w:t xml:space="preserve">  resolution = 500,</w:t>
      </w:r>
    </w:p>
    <w:p w14:paraId="39F3629C" w14:textId="77777777" w:rsidR="00775203" w:rsidRDefault="00775203" w:rsidP="00775203">
      <w:r>
        <w:t xml:space="preserve">  compression = "lzw",</w:t>
      </w:r>
    </w:p>
    <w:p w14:paraId="491AC959" w14:textId="77777777" w:rsidR="00775203" w:rsidRDefault="00775203" w:rsidP="00775203">
      <w:r>
        <w:t xml:space="preserve">  </w:t>
      </w:r>
    </w:p>
    <w:p w14:paraId="23AB2A89" w14:textId="77777777" w:rsidR="00775203" w:rsidRDefault="00775203" w:rsidP="00775203">
      <w:r>
        <w:t xml:space="preserve">  # Circles</w:t>
      </w:r>
    </w:p>
    <w:p w14:paraId="788B7D04" w14:textId="77777777" w:rsidR="00775203" w:rsidRDefault="00775203" w:rsidP="00775203">
      <w:r>
        <w:t xml:space="preserve">  lwd = 2,</w:t>
      </w:r>
    </w:p>
    <w:p w14:paraId="1A480BF3" w14:textId="77777777" w:rsidR="00775203" w:rsidRDefault="00775203" w:rsidP="00775203">
      <w:r>
        <w:t xml:space="preserve">  lty = 'blank',</w:t>
      </w:r>
    </w:p>
    <w:p w14:paraId="58FF28BE" w14:textId="77777777" w:rsidR="00775203" w:rsidRDefault="00775203" w:rsidP="00775203">
      <w:r>
        <w:t xml:space="preserve">  fill = c("#C8EAB0","#3A8FC0"),</w:t>
      </w:r>
    </w:p>
    <w:p w14:paraId="4FCAD518" w14:textId="77777777" w:rsidR="00775203" w:rsidRDefault="00775203" w:rsidP="00775203">
      <w:r>
        <w:t xml:space="preserve">  </w:t>
      </w:r>
    </w:p>
    <w:p w14:paraId="335DCBEB" w14:textId="77777777" w:rsidR="00775203" w:rsidRDefault="00775203" w:rsidP="00775203">
      <w:r>
        <w:t xml:space="preserve">  # Numbers</w:t>
      </w:r>
    </w:p>
    <w:p w14:paraId="3064B3D0" w14:textId="77777777" w:rsidR="00775203" w:rsidRDefault="00775203" w:rsidP="00775203">
      <w:r>
        <w:t xml:space="preserve">  cex = 1,</w:t>
      </w:r>
    </w:p>
    <w:p w14:paraId="22530A4E" w14:textId="77777777" w:rsidR="00775203" w:rsidRDefault="00775203" w:rsidP="00775203">
      <w:r>
        <w:t xml:space="preserve">  fontface = "bold",</w:t>
      </w:r>
    </w:p>
    <w:p w14:paraId="66BF20B5" w14:textId="77777777" w:rsidR="00775203" w:rsidRDefault="00775203" w:rsidP="00775203">
      <w:r>
        <w:t xml:space="preserve">  #fontfamily = "arial",</w:t>
      </w:r>
    </w:p>
    <w:p w14:paraId="4D56BFCE" w14:textId="77777777" w:rsidR="00775203" w:rsidRDefault="00775203" w:rsidP="00775203">
      <w:r>
        <w:t xml:space="preserve">  </w:t>
      </w:r>
    </w:p>
    <w:p w14:paraId="14092BF0" w14:textId="77777777" w:rsidR="00775203" w:rsidRDefault="00775203" w:rsidP="00775203">
      <w:r>
        <w:t xml:space="preserve">  # Set names</w:t>
      </w:r>
    </w:p>
    <w:p w14:paraId="3EE75175" w14:textId="77777777" w:rsidR="00775203" w:rsidRDefault="00775203" w:rsidP="00775203">
      <w:r>
        <w:t xml:space="preserve">  cat.cex = 0.2,</w:t>
      </w:r>
    </w:p>
    <w:p w14:paraId="4B2CC2FB" w14:textId="77777777" w:rsidR="00775203" w:rsidRDefault="00775203" w:rsidP="00775203">
      <w:r>
        <w:lastRenderedPageBreak/>
        <w:t xml:space="preserve">  cat.fontface = "bold",</w:t>
      </w:r>
    </w:p>
    <w:p w14:paraId="0F40E9FC" w14:textId="77777777" w:rsidR="00775203" w:rsidRDefault="00775203" w:rsidP="00775203">
      <w:r>
        <w:t xml:space="preserve">  cat.default.pos = "outer")</w:t>
      </w:r>
    </w:p>
    <w:p w14:paraId="485D1102" w14:textId="77777777" w:rsidR="00775203" w:rsidRDefault="00775203" w:rsidP="00775203"/>
    <w:p w14:paraId="356256DD" w14:textId="77777777" w:rsidR="00775203" w:rsidRDefault="00775203" w:rsidP="00775203">
      <w:r>
        <w:t># use PFS to further filtering pathway</w:t>
      </w:r>
    </w:p>
    <w:p w14:paraId="18AB2DA9" w14:textId="77777777" w:rsidR="00775203" w:rsidRDefault="00775203" w:rsidP="00775203">
      <w:r>
        <w:t>tmp &lt;- cbind.data.frame(sinfo[rownames(annCol),c("PFI","PFI.time")],</w:t>
      </w:r>
    </w:p>
    <w:p w14:paraId="7A0369E8" w14:textId="77777777" w:rsidR="00775203" w:rsidRDefault="00775203" w:rsidP="00775203">
      <w:r>
        <w:t xml:space="preserve">                        as.data.frame(t(gobp.gsva.tcga[c(com_fea),])))</w:t>
      </w:r>
    </w:p>
    <w:p w14:paraId="7002EE5A" w14:textId="77777777" w:rsidR="00775203" w:rsidRDefault="00775203" w:rsidP="00775203">
      <w:r>
        <w:t>tmp &lt;- as.data.frame(na.omit(tmp))</w:t>
      </w:r>
    </w:p>
    <w:p w14:paraId="3B7EE350" w14:textId="77777777" w:rsidR="00775203" w:rsidRDefault="00775203" w:rsidP="00775203">
      <w:r>
        <w:t>tmp$PFI.time &lt;- tmp$PFI.time/30</w:t>
      </w:r>
    </w:p>
    <w:p w14:paraId="0DE34E34" w14:textId="77777777" w:rsidR="00775203" w:rsidRDefault="00775203" w:rsidP="00775203">
      <w:r>
        <w:t>for(i in 3:ncol(tmp)){</w:t>
      </w:r>
    </w:p>
    <w:p w14:paraId="643BE812" w14:textId="77777777" w:rsidR="00775203" w:rsidRDefault="00775203" w:rsidP="00775203">
      <w:r>
        <w:t xml:space="preserve">  display.progress(index = i,totalN = ncol(tmp),breakN = 20)</w:t>
      </w:r>
    </w:p>
    <w:p w14:paraId="6942E9CE" w14:textId="77777777" w:rsidR="00775203" w:rsidRDefault="00775203" w:rsidP="00775203">
      <w:r>
        <w:t xml:space="preserve">  bp &lt;- colnames(tmp)[i]</w:t>
      </w:r>
    </w:p>
    <w:p w14:paraId="471079EC" w14:textId="77777777" w:rsidR="00775203" w:rsidRDefault="00775203" w:rsidP="00775203">
      <w:r>
        <w:t xml:space="preserve">  group &lt;- ifelse(tmp[,i] &gt; median(tmp[,i]),"High","Low")</w:t>
      </w:r>
    </w:p>
    <w:p w14:paraId="5E2236C3" w14:textId="77777777" w:rsidR="00775203" w:rsidRDefault="00775203" w:rsidP="00775203">
      <w:r>
        <w:t xml:space="preserve">  group &lt;- factor(group, levels = c("High","Low"))</w:t>
      </w:r>
    </w:p>
    <w:p w14:paraId="619BC37C" w14:textId="77777777" w:rsidR="00775203" w:rsidRDefault="00775203" w:rsidP="00775203">
      <w:r>
        <w:t xml:space="preserve">  </w:t>
      </w:r>
    </w:p>
    <w:p w14:paraId="2FA7546C" w14:textId="77777777" w:rsidR="00775203" w:rsidRDefault="00775203" w:rsidP="00775203">
      <w:r>
        <w:t xml:space="preserve">  fitd &lt;- survdiff(Surv(PFI.time, PFI) ~ group, data=tmp, na.action=na.exclude)</w:t>
      </w:r>
    </w:p>
    <w:p w14:paraId="415E8E0C" w14:textId="77777777" w:rsidR="00775203" w:rsidRDefault="00775203" w:rsidP="00775203">
      <w:r>
        <w:t xml:space="preserve">  p.val &lt;- 1-pchisq(fitd$chisq, length(fitd$n)-1) </w:t>
      </w:r>
    </w:p>
    <w:p w14:paraId="637C41E4" w14:textId="77777777" w:rsidR="00775203" w:rsidRDefault="00775203" w:rsidP="00775203">
      <w:r>
        <w:t xml:space="preserve">  fit &lt;- survfit(Surv(PFI.time, PFI)~ group, data=tmp, type="kaplan-meier", error="greenwood", conf.type="plain", na.action=na.exclude)</w:t>
      </w:r>
    </w:p>
    <w:p w14:paraId="30F8B85F" w14:textId="77777777" w:rsidR="00775203" w:rsidRDefault="00775203" w:rsidP="00775203">
      <w:r>
        <w:t xml:space="preserve">  names(fit$strata) &lt;- gsub("group=", "", names(fit$strata))</w:t>
      </w:r>
    </w:p>
    <w:p w14:paraId="50C5E79B" w14:textId="77777777" w:rsidR="00775203" w:rsidRDefault="00775203" w:rsidP="00775203">
      <w:r>
        <w:t xml:space="preserve">  p &lt;- ggsurvplot(fit, conf.int=F,risk.table=T, risk.table.col="strata",palette = npg[1:2],</w:t>
      </w:r>
    </w:p>
    <w:p w14:paraId="53531001" w14:textId="77777777" w:rsidR="00775203" w:rsidRDefault="00775203" w:rsidP="00775203">
      <w:r>
        <w:t xml:space="preserve">                  pval = T,data=tmp,size=1,</w:t>
      </w:r>
    </w:p>
    <w:p w14:paraId="3499E961" w14:textId="77777777" w:rsidR="00775203" w:rsidRDefault="00775203" w:rsidP="00775203">
      <w:r>
        <w:t xml:space="preserve">                  title = bp,</w:t>
      </w:r>
    </w:p>
    <w:p w14:paraId="0F9B011D" w14:textId="77777777" w:rsidR="00775203" w:rsidRDefault="00775203" w:rsidP="00775203">
      <w:r>
        <w:t xml:space="preserve">                  tables.height = 0.3,surv.median.line = "hv",</w:t>
      </w:r>
    </w:p>
    <w:p w14:paraId="488664F7" w14:textId="77777777" w:rsidR="00775203" w:rsidRDefault="00775203" w:rsidP="00775203">
      <w:r>
        <w:t xml:space="preserve">                  xlab = "Time (Months)",ylab = "PFS",</w:t>
      </w:r>
    </w:p>
    <w:p w14:paraId="66DC30BE" w14:textId="77777777" w:rsidR="00775203" w:rsidRDefault="00775203" w:rsidP="00775203">
      <w:r>
        <w:t xml:space="preserve">                  ylim = c(0.5,1),</w:t>
      </w:r>
    </w:p>
    <w:p w14:paraId="2846E123" w14:textId="77777777" w:rsidR="00775203" w:rsidRDefault="00775203" w:rsidP="00775203">
      <w:r>
        <w:t xml:space="preserve">                  break.x.by = 12,</w:t>
      </w:r>
    </w:p>
    <w:p w14:paraId="4237B5B6" w14:textId="77777777" w:rsidR="00775203" w:rsidRDefault="00775203" w:rsidP="00775203">
      <w:r>
        <w:t xml:space="preserve">                  xlim = c(0,120),</w:t>
      </w:r>
    </w:p>
    <w:p w14:paraId="6E42D138" w14:textId="77777777" w:rsidR="00775203" w:rsidRDefault="00775203" w:rsidP="00775203">
      <w:r>
        <w:t xml:space="preserve">                  risk.table.y.text = F)</w:t>
      </w:r>
    </w:p>
    <w:p w14:paraId="146143D6" w14:textId="77777777" w:rsidR="00775203" w:rsidRDefault="00775203" w:rsidP="00775203">
      <w:r>
        <w:t xml:space="preserve">  p.lab &lt;- paste0("P",</w:t>
      </w:r>
    </w:p>
    <w:p w14:paraId="72743132" w14:textId="77777777" w:rsidR="00775203" w:rsidRDefault="00775203" w:rsidP="00775203">
      <w:r>
        <w:t xml:space="preserve">                  ifelse(p.val &lt; 0.001, " &lt; 0.001",</w:t>
      </w:r>
    </w:p>
    <w:p w14:paraId="6E903DCD" w14:textId="77777777" w:rsidR="00775203" w:rsidRDefault="00775203" w:rsidP="00775203">
      <w:r>
        <w:t xml:space="preserve">                         paste0(" = ",round(p.val, 3))))</w:t>
      </w:r>
    </w:p>
    <w:p w14:paraId="2E9FDE61" w14:textId="77777777" w:rsidR="00775203" w:rsidRDefault="00775203" w:rsidP="00775203">
      <w:r>
        <w:t xml:space="preserve">  </w:t>
      </w:r>
    </w:p>
    <w:p w14:paraId="46230149" w14:textId="77777777" w:rsidR="00775203" w:rsidRDefault="00775203" w:rsidP="00775203">
      <w:r>
        <w:t xml:space="preserve">  p$plot &lt;- p$plot + annotate("text",</w:t>
      </w:r>
    </w:p>
    <w:p w14:paraId="47F52363" w14:textId="77777777" w:rsidR="00775203" w:rsidRDefault="00775203" w:rsidP="00775203">
      <w:r>
        <w:t xml:space="preserve">                              x = 0, y = 0.55,</w:t>
      </w:r>
    </w:p>
    <w:p w14:paraId="225B6CF3" w14:textId="77777777" w:rsidR="00775203" w:rsidRDefault="00775203" w:rsidP="00775203">
      <w:r>
        <w:t xml:space="preserve">                              hjust = 0,</w:t>
      </w:r>
    </w:p>
    <w:p w14:paraId="286F73E8" w14:textId="77777777" w:rsidR="00775203" w:rsidRDefault="00775203" w:rsidP="00775203">
      <w:r>
        <w:t xml:space="preserve">                              fontface = 4,</w:t>
      </w:r>
    </w:p>
    <w:p w14:paraId="56BE45A6" w14:textId="77777777" w:rsidR="00775203" w:rsidRDefault="00775203" w:rsidP="00775203">
      <w:r>
        <w:t xml:space="preserve">                              label = p.lab)</w:t>
      </w:r>
    </w:p>
    <w:p w14:paraId="5C82DE40" w14:textId="77777777" w:rsidR="00775203" w:rsidRDefault="00775203" w:rsidP="00775203">
      <w:r>
        <w:t xml:space="preserve">  pdf.options(reset = TRUE, onefile = FALSE)</w:t>
      </w:r>
    </w:p>
    <w:p w14:paraId="23951B23" w14:textId="77777777" w:rsidR="00775203" w:rsidRDefault="00775203" w:rsidP="00775203">
      <w:r>
        <w:t xml:space="preserve">  pdf(file.path(fig.path,paste0("km of pfs using ",bp," group in thca of tcga.pdf")),width = 5,height = 5)</w:t>
      </w:r>
    </w:p>
    <w:p w14:paraId="2A3ED80C" w14:textId="77777777" w:rsidR="00775203" w:rsidRDefault="00775203" w:rsidP="00775203">
      <w:r>
        <w:t xml:space="preserve">  print(p)</w:t>
      </w:r>
    </w:p>
    <w:p w14:paraId="47F2FF07" w14:textId="77777777" w:rsidR="00775203" w:rsidRDefault="00775203" w:rsidP="00775203">
      <w:r>
        <w:t xml:space="preserve">  dev.off()</w:t>
      </w:r>
    </w:p>
    <w:p w14:paraId="502E9200" w14:textId="77777777" w:rsidR="00775203" w:rsidRDefault="00775203" w:rsidP="00775203">
      <w:r>
        <w:t>}</w:t>
      </w:r>
    </w:p>
    <w:p w14:paraId="25A3D767" w14:textId="77777777" w:rsidR="00775203" w:rsidRDefault="00775203" w:rsidP="00775203"/>
    <w:p w14:paraId="198B5640" w14:textId="77777777" w:rsidR="00775203" w:rsidRDefault="00775203" w:rsidP="00775203">
      <w:r>
        <w:lastRenderedPageBreak/>
        <w:t>#---------------------------------------------#</w:t>
      </w:r>
    </w:p>
    <w:p w14:paraId="117881D6" w14:textId="77777777" w:rsidR="00775203" w:rsidRDefault="00775203" w:rsidP="00775203">
      <w:r>
        <w:t># use E2F targets genes to perform clustering #</w:t>
      </w:r>
    </w:p>
    <w:p w14:paraId="5719A524" w14:textId="77777777" w:rsidR="00775203" w:rsidRDefault="00775203" w:rsidP="00775203">
      <w:r>
        <w:t>#e2f.targets &lt;- gobp.list$HALLMARK_E2F_TARGETS</w:t>
      </w:r>
    </w:p>
    <w:p w14:paraId="0DE12AFA" w14:textId="77777777" w:rsidR="00775203" w:rsidRDefault="00775203" w:rsidP="00775203">
      <w:r>
        <w:t>e2f.targets &lt;- gsea.capn8.df["HALLMARK_E2F_TARGETS","core_enrichment"]</w:t>
      </w:r>
    </w:p>
    <w:p w14:paraId="123A6495" w14:textId="77777777" w:rsidR="00775203" w:rsidRDefault="00775203" w:rsidP="00775203">
      <w:r>
        <w:t>e2f.targets &lt;- unlist(strsplit(e2f.targets,"/", fixed = T))</w:t>
      </w:r>
    </w:p>
    <w:p w14:paraId="65315E9A" w14:textId="77777777" w:rsidR="00775203" w:rsidRDefault="00775203" w:rsidP="00775203">
      <w:r>
        <w:t>indata &lt;- t(scale(t(tpm[intersect(rownames(tpm),e2f.targets),rownames(annCol)])))</w:t>
      </w:r>
    </w:p>
    <w:p w14:paraId="320715CF" w14:textId="77777777" w:rsidR="00775203" w:rsidRDefault="00775203" w:rsidP="00775203">
      <w:r>
        <w:t>hcs &lt;- hclust(distanceMatrix(as.matrix(indata), "euclidean"), "ward.D")</w:t>
      </w:r>
    </w:p>
    <w:p w14:paraId="54DC7433" w14:textId="77777777" w:rsidR="00775203" w:rsidRDefault="00775203" w:rsidP="00775203">
      <w:r>
        <w:t>hcs &lt;- click_rotate(as.dendrogram(hcs))</w:t>
      </w:r>
    </w:p>
    <w:p w14:paraId="2862A5BD" w14:textId="77777777" w:rsidR="00775203" w:rsidRDefault="00775203" w:rsidP="00775203">
      <w:r>
        <w:t>hcs &lt;- as.hclust(hcs)</w:t>
      </w:r>
    </w:p>
    <w:p w14:paraId="6B7D1C00" w14:textId="77777777" w:rsidR="00775203" w:rsidRDefault="00775203" w:rsidP="00775203">
      <w:r>
        <w:t>hcs.thca &lt;- hcs</w:t>
      </w:r>
    </w:p>
    <w:p w14:paraId="39A80BC2" w14:textId="77777777" w:rsidR="00775203" w:rsidRDefault="00775203" w:rsidP="00775203">
      <w:r>
        <w:t>hcg &lt;- hclust(distanceMatrix(as.matrix(t(indata)), "pearson"), "ward.D")</w:t>
      </w:r>
    </w:p>
    <w:p w14:paraId="7ED7F0B5" w14:textId="77777777" w:rsidR="00775203" w:rsidRDefault="00775203" w:rsidP="00775203">
      <w:r>
        <w:t>group &lt;- cutree(hcs.thca, k = 2)</w:t>
      </w:r>
    </w:p>
    <w:p w14:paraId="3D3A4AC9" w14:textId="77777777" w:rsidR="00775203" w:rsidRDefault="00775203" w:rsidP="00775203">
      <w:r>
        <w:t>group &lt;- paste0("CS",group); names(group) &lt;- colnames(indata)</w:t>
      </w:r>
    </w:p>
    <w:p w14:paraId="0053E4C1" w14:textId="77777777" w:rsidR="00775203" w:rsidRDefault="00775203" w:rsidP="00775203">
      <w:r>
        <w:t>annCol$E2F.Clust &lt;- group</w:t>
      </w:r>
    </w:p>
    <w:p w14:paraId="2D7B6A86" w14:textId="77777777" w:rsidR="00775203" w:rsidRDefault="00775203" w:rsidP="00775203">
      <w:r>
        <w:t>annColors[["E2F.Clust"]] &lt;- c("CS1" = jco[2], "CS2" = jco[1])</w:t>
      </w:r>
    </w:p>
    <w:p w14:paraId="72B2692D" w14:textId="77777777" w:rsidR="00775203" w:rsidRDefault="00775203" w:rsidP="00775203">
      <w:r>
        <w:t>plotdata &lt;- standarize.fun(indata, halfwidth = 2)</w:t>
      </w:r>
    </w:p>
    <w:p w14:paraId="4179CB0C" w14:textId="77777777" w:rsidR="00775203" w:rsidRDefault="00775203" w:rsidP="00775203">
      <w:r>
        <w:t>hm &lt;- pheatmap(plotdata,</w:t>
      </w:r>
    </w:p>
    <w:p w14:paraId="786F742E" w14:textId="77777777" w:rsidR="00775203" w:rsidRDefault="00775203" w:rsidP="00775203">
      <w:r>
        <w:t xml:space="preserve">         cluster_rows = hcg,</w:t>
      </w:r>
    </w:p>
    <w:p w14:paraId="66C90D55" w14:textId="77777777" w:rsidR="00775203" w:rsidRDefault="00775203" w:rsidP="00775203">
      <w:r>
        <w:t xml:space="preserve">         cluster_cols = hcs.thca,</w:t>
      </w:r>
    </w:p>
    <w:p w14:paraId="4A116333" w14:textId="77777777" w:rsidR="00775203" w:rsidRDefault="00775203" w:rsidP="00775203">
      <w:r>
        <w:t xml:space="preserve">         use_raster = F,</w:t>
      </w:r>
    </w:p>
    <w:p w14:paraId="181775E5" w14:textId="77777777" w:rsidR="00775203" w:rsidRDefault="00775203" w:rsidP="00775203">
      <w:r>
        <w:t xml:space="preserve">         show_colnames = F,</w:t>
      </w:r>
    </w:p>
    <w:p w14:paraId="571287EA" w14:textId="77777777" w:rsidR="00775203" w:rsidRDefault="00775203" w:rsidP="00775203">
      <w:r>
        <w:t xml:space="preserve">         show_rownames = F,</w:t>
      </w:r>
    </w:p>
    <w:p w14:paraId="7CF4FEE9" w14:textId="77777777" w:rsidR="00775203" w:rsidRDefault="00775203" w:rsidP="00775203">
      <w:r>
        <w:t xml:space="preserve">         color = NMF:::ccRamp(heatmap.BlBkRd,64),</w:t>
      </w:r>
    </w:p>
    <w:p w14:paraId="5DE427DB" w14:textId="77777777" w:rsidR="00775203" w:rsidRDefault="00775203" w:rsidP="00775203">
      <w:r>
        <w:t xml:space="preserve">         border_color = NA,</w:t>
      </w:r>
    </w:p>
    <w:p w14:paraId="14D9D61A" w14:textId="77777777" w:rsidR="00775203" w:rsidRDefault="00775203" w:rsidP="00775203">
      <w:r>
        <w:t xml:space="preserve">         name = "Expr.",</w:t>
      </w:r>
    </w:p>
    <w:p w14:paraId="03F7593F" w14:textId="77777777" w:rsidR="00775203" w:rsidRDefault="00775203" w:rsidP="00775203">
      <w:r>
        <w:t xml:space="preserve">         cellwidth = 400/ncol(plotdata),</w:t>
      </w:r>
    </w:p>
    <w:p w14:paraId="43278966" w14:textId="77777777" w:rsidR="00775203" w:rsidRDefault="00775203" w:rsidP="00775203">
      <w:r>
        <w:t xml:space="preserve">         cellheight = 300/nrow(plotdata),</w:t>
      </w:r>
    </w:p>
    <w:p w14:paraId="5ECEDAC8" w14:textId="77777777" w:rsidR="00775203" w:rsidRDefault="00775203" w:rsidP="00775203">
      <w:r>
        <w:t xml:space="preserve">         annotation_col = annCol[colnames(plotdata),c("E2F.Clust","PFS","Age","Sex","tStage","nStage","mStage","pStage","Lymphnode","Location","CAPN8","CAPN8_Group")],</w:t>
      </w:r>
    </w:p>
    <w:p w14:paraId="40AC047F" w14:textId="77777777" w:rsidR="00775203" w:rsidRDefault="00775203" w:rsidP="00775203">
      <w:r>
        <w:t xml:space="preserve">         annotation_colors = annColors[c("E2F.Clust","PFS","Age","Sex","tStage","nStage","mStage","pStage","Lymphnode","Location","CAPN8","CAPN8_Group")])</w:t>
      </w:r>
    </w:p>
    <w:p w14:paraId="22354DD0" w14:textId="77777777" w:rsidR="00775203" w:rsidRDefault="00775203" w:rsidP="00775203">
      <w:r>
        <w:t>pdf(file.path(fig.path,"unsupervised heatmap of e2f targets genes in tcga thca.pdf"), width = 8,height = 10)</w:t>
      </w:r>
    </w:p>
    <w:p w14:paraId="71F6D796" w14:textId="77777777" w:rsidR="00775203" w:rsidRDefault="00775203" w:rsidP="00775203">
      <w:r>
        <w:t>draw(hm, heatmap_legend_side = "bottom",annotation_legend_side = "bottom")</w:t>
      </w:r>
    </w:p>
    <w:p w14:paraId="25B98A15" w14:textId="77777777" w:rsidR="00775203" w:rsidRDefault="00775203" w:rsidP="00775203">
      <w:r>
        <w:t>invisible(dev.off())</w:t>
      </w:r>
    </w:p>
    <w:p w14:paraId="59F31361" w14:textId="77777777" w:rsidR="00775203" w:rsidRDefault="00775203" w:rsidP="00775203"/>
    <w:p w14:paraId="5D3B6294" w14:textId="77777777" w:rsidR="00775203" w:rsidRDefault="00775203" w:rsidP="00775203">
      <w:r>
        <w:t>tmp &lt;- cbind.data.frame(sinfo[rownames(annCol),c("PFI","PFI.time")],</w:t>
      </w:r>
    </w:p>
    <w:p w14:paraId="4A41A8A6" w14:textId="77777777" w:rsidR="00775203" w:rsidRDefault="00775203" w:rsidP="00775203">
      <w:r>
        <w:t xml:space="preserve">                        group = annCol$E2F.Clust)</w:t>
      </w:r>
    </w:p>
    <w:p w14:paraId="53EFBCD3" w14:textId="77777777" w:rsidR="00775203" w:rsidRDefault="00775203" w:rsidP="00775203">
      <w:r>
        <w:t>tmp &lt;- as.data.frame(na.omit(tmp))</w:t>
      </w:r>
    </w:p>
    <w:p w14:paraId="2F2BC04C" w14:textId="77777777" w:rsidR="00775203" w:rsidRDefault="00775203" w:rsidP="00775203">
      <w:r>
        <w:t>tmp$PFI.time &lt;- tmp$PFI.time/30</w:t>
      </w:r>
    </w:p>
    <w:p w14:paraId="3C7CEEB0" w14:textId="77777777" w:rsidR="00775203" w:rsidRDefault="00775203" w:rsidP="00775203">
      <w:r>
        <w:t>fitd &lt;- survdiff(Surv(PFI.time, PFI) ~ group, data=tmp, na.action=na.exclude)</w:t>
      </w:r>
    </w:p>
    <w:p w14:paraId="1FDDAFEE" w14:textId="77777777" w:rsidR="00775203" w:rsidRDefault="00775203" w:rsidP="00775203">
      <w:r>
        <w:t xml:space="preserve">p.val &lt;- 1-pchisq(fitd$chisq, length(fitd$n)-1) </w:t>
      </w:r>
    </w:p>
    <w:p w14:paraId="16B2F6B6" w14:textId="77777777" w:rsidR="00775203" w:rsidRDefault="00775203" w:rsidP="00775203">
      <w:r>
        <w:lastRenderedPageBreak/>
        <w:t>fit &lt;- survfit(Surv(PFI.time, PFI)~ group, data=tmp, type="kaplan-meier", error="greenwood", conf.type="plain", na.action=na.exclude)</w:t>
      </w:r>
    </w:p>
    <w:p w14:paraId="6AAF4EE6" w14:textId="77777777" w:rsidR="00775203" w:rsidRDefault="00775203" w:rsidP="00775203">
      <w:r>
        <w:t>names(fit$strata) &lt;- gsub("group=", "", names(fit$strata))</w:t>
      </w:r>
    </w:p>
    <w:p w14:paraId="6272C2E4" w14:textId="77777777" w:rsidR="00775203" w:rsidRDefault="00775203" w:rsidP="00775203">
      <w:r>
        <w:t>p &lt;- ggsurvplot(fit, conf.int=F,risk.table=T, risk.table.col="strata",palette = jco[2:1],</w:t>
      </w:r>
    </w:p>
    <w:p w14:paraId="67AB8FE6" w14:textId="77777777" w:rsidR="00775203" w:rsidRDefault="00775203" w:rsidP="00775203">
      <w:r>
        <w:t xml:space="preserve">                pval = T,data=tmp,size=1,</w:t>
      </w:r>
    </w:p>
    <w:p w14:paraId="3BBC5A0C" w14:textId="77777777" w:rsidR="00775203" w:rsidRDefault="00775203" w:rsidP="00775203">
      <w:r>
        <w:t xml:space="preserve">                tables.height = 0.3,surv.median.line = "hv",</w:t>
      </w:r>
    </w:p>
    <w:p w14:paraId="43D762FD" w14:textId="77777777" w:rsidR="00775203" w:rsidRDefault="00775203" w:rsidP="00775203">
      <w:r>
        <w:t xml:space="preserve">                xlab = "Time (Months)",ylab = "PFS",</w:t>
      </w:r>
    </w:p>
    <w:p w14:paraId="38FD5B94" w14:textId="77777777" w:rsidR="00775203" w:rsidRDefault="00775203" w:rsidP="00775203">
      <w:r>
        <w:t xml:space="preserve">                ylim = c(0.5,1),</w:t>
      </w:r>
    </w:p>
    <w:p w14:paraId="6AAF042C" w14:textId="77777777" w:rsidR="00775203" w:rsidRDefault="00775203" w:rsidP="00775203">
      <w:r>
        <w:t xml:space="preserve">                break.x.by = 12,</w:t>
      </w:r>
    </w:p>
    <w:p w14:paraId="573FE9CB" w14:textId="77777777" w:rsidR="00775203" w:rsidRDefault="00775203" w:rsidP="00775203">
      <w:r>
        <w:t xml:space="preserve">                xlim = c(0,120),</w:t>
      </w:r>
    </w:p>
    <w:p w14:paraId="49F8FA78" w14:textId="77777777" w:rsidR="00775203" w:rsidRDefault="00775203" w:rsidP="00775203">
      <w:r>
        <w:t xml:space="preserve">                risk.table.y.text = F)</w:t>
      </w:r>
    </w:p>
    <w:p w14:paraId="6FADB2BF" w14:textId="77777777" w:rsidR="00775203" w:rsidRDefault="00775203" w:rsidP="00775203">
      <w:r>
        <w:t>p.lab &lt;- paste0("P",</w:t>
      </w:r>
    </w:p>
    <w:p w14:paraId="75AF2B77" w14:textId="77777777" w:rsidR="00775203" w:rsidRDefault="00775203" w:rsidP="00775203">
      <w:r>
        <w:t xml:space="preserve">                ifelse(p.val &lt; 0.001, " &lt; 0.001",</w:t>
      </w:r>
    </w:p>
    <w:p w14:paraId="5C236B97" w14:textId="77777777" w:rsidR="00775203" w:rsidRDefault="00775203" w:rsidP="00775203">
      <w:r>
        <w:t xml:space="preserve">                       paste0(" = ",round(p.val, 3))))</w:t>
      </w:r>
    </w:p>
    <w:p w14:paraId="55E36755" w14:textId="77777777" w:rsidR="00775203" w:rsidRDefault="00775203" w:rsidP="00775203"/>
    <w:p w14:paraId="0FFFFBCD" w14:textId="77777777" w:rsidR="00775203" w:rsidRDefault="00775203" w:rsidP="00775203">
      <w:r>
        <w:t>p$plot &lt;- p$plot + annotate("text",</w:t>
      </w:r>
    </w:p>
    <w:p w14:paraId="6A6BABBB" w14:textId="77777777" w:rsidR="00775203" w:rsidRDefault="00775203" w:rsidP="00775203">
      <w:r>
        <w:t xml:space="preserve">                            x = 0, y = 0.55,</w:t>
      </w:r>
    </w:p>
    <w:p w14:paraId="3FA810FB" w14:textId="77777777" w:rsidR="00775203" w:rsidRDefault="00775203" w:rsidP="00775203">
      <w:r>
        <w:t xml:space="preserve">                            hjust = 0,</w:t>
      </w:r>
    </w:p>
    <w:p w14:paraId="2DA0442D" w14:textId="77777777" w:rsidR="00775203" w:rsidRDefault="00775203" w:rsidP="00775203">
      <w:r>
        <w:t xml:space="preserve">                            fontface = 4,</w:t>
      </w:r>
    </w:p>
    <w:p w14:paraId="786447C3" w14:textId="77777777" w:rsidR="00775203" w:rsidRDefault="00775203" w:rsidP="00775203">
      <w:r>
        <w:t xml:space="preserve">                            label = p.lab)</w:t>
      </w:r>
    </w:p>
    <w:p w14:paraId="3A2206BE" w14:textId="77777777" w:rsidR="00775203" w:rsidRDefault="00775203" w:rsidP="00775203">
      <w:r>
        <w:t>pdf.options(reset = TRUE, onefile = FALSE)</w:t>
      </w:r>
    </w:p>
    <w:p w14:paraId="46696716" w14:textId="77777777" w:rsidR="00775203" w:rsidRDefault="00775203" w:rsidP="00775203">
      <w:r>
        <w:t>pdf(file.path(fig.path,"km of pfs using E2F cluster in thca of tcga.pdf"),width = 5,height = 5)</w:t>
      </w:r>
    </w:p>
    <w:p w14:paraId="54A49C72" w14:textId="77777777" w:rsidR="00775203" w:rsidRDefault="00775203" w:rsidP="00775203">
      <w:r>
        <w:t>print(p)</w:t>
      </w:r>
    </w:p>
    <w:p w14:paraId="4A129901" w14:textId="77777777" w:rsidR="00775203" w:rsidRDefault="00775203" w:rsidP="00775203">
      <w:r>
        <w:t>dev.off()</w:t>
      </w:r>
    </w:p>
    <w:p w14:paraId="4684A22A" w14:textId="77777777" w:rsidR="00775203" w:rsidRDefault="00775203" w:rsidP="00775203"/>
    <w:p w14:paraId="694E0730" w14:textId="77777777" w:rsidR="00775203" w:rsidRDefault="00775203" w:rsidP="00775203">
      <w:r>
        <w:t>#-------------------------#</w:t>
      </w:r>
    </w:p>
    <w:p w14:paraId="7176A5C9" w14:textId="77777777" w:rsidR="00775203" w:rsidRDefault="00775203" w:rsidP="00775203">
      <w:r>
        <w:t># subtype characterzation #</w:t>
      </w:r>
    </w:p>
    <w:p w14:paraId="6FC2F8B1" w14:textId="77777777" w:rsidR="00775203" w:rsidRDefault="00775203" w:rsidP="00775203">
      <w:r>
        <w:t>mcp.ptc &lt;- MCPcounter.estimate(as.matrix(tpm[,tum.sam.expr]),</w:t>
      </w:r>
    </w:p>
    <w:p w14:paraId="25CB9510" w14:textId="77777777" w:rsidR="00775203" w:rsidRDefault="00775203" w:rsidP="00775203">
      <w:r>
        <w:t xml:space="preserve">                               featuresType = "HUGO_symbols",</w:t>
      </w:r>
    </w:p>
    <w:p w14:paraId="0E225CE9" w14:textId="77777777" w:rsidR="00775203" w:rsidRDefault="00775203" w:rsidP="00775203">
      <w:r>
        <w:t xml:space="preserve">                               genes = read.table(file.path(comAnn.path,"genes.txt"),sep = "\t",stringsAsFactors = F,header = T,colClasses = "character",check.names = F),</w:t>
      </w:r>
    </w:p>
    <w:p w14:paraId="5752FECE" w14:textId="77777777" w:rsidR="00775203" w:rsidRDefault="00775203" w:rsidP="00775203">
      <w:r>
        <w:t xml:space="preserve">                               probesets = read.table(file.path(comAnn.path,"probesets.txt"),sep = "\t",stringsAsFactors = F,header = F,colClasses = "character",check.names = F))</w:t>
      </w:r>
    </w:p>
    <w:p w14:paraId="26060C77" w14:textId="77777777" w:rsidR="00775203" w:rsidRDefault="00775203" w:rsidP="00775203">
      <w:r>
        <w:t>indata &lt;- tpm[,tum.sam.expr]</w:t>
      </w:r>
    </w:p>
    <w:p w14:paraId="5118ECB9" w14:textId="77777777" w:rsidR="00775203" w:rsidRDefault="00775203" w:rsidP="00775203">
      <w:r>
        <w:t>write.table(indata,file = file.path(res.path,"TCGA_log2TPM_hugo.txt"),sep = "\t",row.names = T,col.names = NA,quote = F)</w:t>
      </w:r>
    </w:p>
    <w:p w14:paraId="443E5797" w14:textId="77777777" w:rsidR="00775203" w:rsidRDefault="00775203" w:rsidP="00775203">
      <w:r>
        <w:t>filterCommonGenes(input.f=file.path(res.path, "TCGA_log2TPM_hugo.txt") , output.f=file.path(res.path,"TCGA_log2TPM_hugo_ESTIMATE.txt"), id="GeneSymbol")</w:t>
      </w:r>
    </w:p>
    <w:p w14:paraId="26B3024A" w14:textId="77777777" w:rsidR="00775203" w:rsidRDefault="00775203" w:rsidP="00775203">
      <w:r>
        <w:t>estimateScore(file.path(res.path,"TCGA_log2TPM_hugo_ESTIMATE.txt"), file.path(res.path,"TCGA_log2TPM_hugo_estimate_score.txt"), platform="affymetrix")</w:t>
      </w:r>
    </w:p>
    <w:p w14:paraId="3C6BA0D5" w14:textId="77777777" w:rsidR="00775203" w:rsidRDefault="00775203" w:rsidP="00775203">
      <w:r>
        <w:t xml:space="preserve">est.tcga &lt;- read.table(file = file.path(res.path,"TCGA_log2TPM_hugo_estimate_score.txt"),header = T,row.names = </w:t>
      </w:r>
      <w:r>
        <w:lastRenderedPageBreak/>
        <w:t>NULL,check.names = F,stringsAsFactors = F,sep = "\t")</w:t>
      </w:r>
    </w:p>
    <w:p w14:paraId="0805DDF4" w14:textId="77777777" w:rsidR="00775203" w:rsidRDefault="00775203" w:rsidP="00775203">
      <w:r>
        <w:t>rownames(est.tcga) &lt;- est.tcga[,2]; colnames(est.tcga) &lt;- est.tcga[1,]; est.tcga &lt;- est.tcga[-1,c(-1,-2)];</w:t>
      </w:r>
    </w:p>
    <w:p w14:paraId="6420938F" w14:textId="77777777" w:rsidR="00775203" w:rsidRDefault="00775203" w:rsidP="00775203">
      <w:r>
        <w:t>est.tcga &lt;- sapply(est.tcga, as.numeric); rownames(est.tcga) &lt;- c("StromalScore","ImmuneScore","ESTIMATEScore","TumorPurity"); est.tcga.backup = as.data.frame(est.tcga); colnames(est.tcga.backup) &lt;- colnames(indata)</w:t>
      </w:r>
    </w:p>
    <w:p w14:paraId="50C9BE73" w14:textId="77777777" w:rsidR="00775203" w:rsidRDefault="00775203" w:rsidP="00775203">
      <w:r>
        <w:t>est.tcga &lt;- annTrackScale(indata = est.tcga, halfwidth = 2, poolsd = F); est.tcga &lt;- as.data.frame(t(est.tcga))</w:t>
      </w:r>
    </w:p>
    <w:p w14:paraId="669C1206" w14:textId="77777777" w:rsidR="00775203" w:rsidRDefault="00775203" w:rsidP="00775203">
      <w:r>
        <w:t>rownames(est.tcga) &lt;- tum.sam.expr</w:t>
      </w:r>
    </w:p>
    <w:p w14:paraId="0C6C5EA1" w14:textId="77777777" w:rsidR="00775203" w:rsidRDefault="00775203" w:rsidP="00775203"/>
    <w:p w14:paraId="3476EFED" w14:textId="77777777" w:rsidR="00775203" w:rsidRDefault="00775203" w:rsidP="00775203">
      <w:r>
        <w:t>annCol$IES &lt;- est.tcga[rownames(annCol),"ImmuneScore"]</w:t>
      </w:r>
    </w:p>
    <w:p w14:paraId="51DF1BBB" w14:textId="77777777" w:rsidR="00775203" w:rsidRDefault="00775203" w:rsidP="00775203">
      <w:r>
        <w:t>annCol$SES &lt;- est.tcga[rownames(annCol),"StromalScore"]</w:t>
      </w:r>
    </w:p>
    <w:p w14:paraId="7737BD75" w14:textId="77777777" w:rsidR="00775203" w:rsidRDefault="00775203" w:rsidP="00775203">
      <w:r>
        <w:t>annColors[["IES"]] &lt;- annColors[["SES"]] &lt;- bluered(64)</w:t>
      </w:r>
    </w:p>
    <w:p w14:paraId="306C1A41" w14:textId="77777777" w:rsidR="00775203" w:rsidRDefault="00775203" w:rsidP="00775203">
      <w:r>
        <w:t>imm.targets &lt;- c("CD274","PDCD1","CD247","PDCD1LG2","CTLA4","TNFRSF9","TNFRSF4","TLR9")</w:t>
      </w:r>
    </w:p>
    <w:p w14:paraId="3E38070E" w14:textId="77777777" w:rsidR="00775203" w:rsidRDefault="00775203" w:rsidP="00775203"/>
    <w:p w14:paraId="06737CF4" w14:textId="77777777" w:rsidR="00775203" w:rsidRDefault="00775203" w:rsidP="00775203">
      <w:r>
        <w:t>group2 &lt;- cutree(hcs.thca, k = 4)</w:t>
      </w:r>
    </w:p>
    <w:p w14:paraId="178D6074" w14:textId="77777777" w:rsidR="00775203" w:rsidRDefault="00775203" w:rsidP="00775203">
      <w:r>
        <w:t>group2 &lt;- paste0("CS",group2); names(group2) &lt;- rownames(annCol)</w:t>
      </w:r>
    </w:p>
    <w:p w14:paraId="25BA0461" w14:textId="77777777" w:rsidR="00775203" w:rsidRDefault="00775203" w:rsidP="00775203">
      <w:r>
        <w:t>annCol$ImmClust &lt;- group2</w:t>
      </w:r>
    </w:p>
    <w:p w14:paraId="6C46C697" w14:textId="77777777" w:rsidR="00775203" w:rsidRDefault="00775203" w:rsidP="00775203">
      <w:r>
        <w:t>annCol[which(annCol$ImmClust == "CS4"),"ImmClust"] &lt;- "CS2"</w:t>
      </w:r>
    </w:p>
    <w:p w14:paraId="723D8863" w14:textId="77777777" w:rsidR="00775203" w:rsidRDefault="00775203" w:rsidP="00775203">
      <w:r>
        <w:t>annCol[which(annCol$ImmClust == "CS3"),"ImmClust"] &lt;- "CS4"</w:t>
      </w:r>
    </w:p>
    <w:p w14:paraId="3DA62FC8" w14:textId="77777777" w:rsidR="00775203" w:rsidRDefault="00775203" w:rsidP="00775203">
      <w:r>
        <w:t>annCol[which(annCol$ImmClust == "CS2"),"ImmClust"] &lt;- "CS3"</w:t>
      </w:r>
    </w:p>
    <w:p w14:paraId="2B83E233" w14:textId="77777777" w:rsidR="00775203" w:rsidRDefault="00775203" w:rsidP="00775203">
      <w:r>
        <w:t>annCol[which(annCol$ImmClust == "CS4"),"ImmClust"] &lt;- "CS2"</w:t>
      </w:r>
    </w:p>
    <w:p w14:paraId="7D89907F" w14:textId="77777777" w:rsidR="00775203" w:rsidRDefault="00775203" w:rsidP="00775203">
      <w:r>
        <w:t>annColors[["ImmClust"]] &lt;- c("CS1" = npg[1], "CS2" = npg[2], "CS3" = npg[3])</w:t>
      </w:r>
    </w:p>
    <w:p w14:paraId="21794D67" w14:textId="77777777" w:rsidR="00775203" w:rsidRDefault="00775203" w:rsidP="00775203">
      <w:r>
        <w:t>plotdata &lt;- standarize.fun(tpm[imm.targets,rownames(annCol)],halfwidth = 2)</w:t>
      </w:r>
    </w:p>
    <w:p w14:paraId="459B263C" w14:textId="77777777" w:rsidR="00775203" w:rsidRDefault="00775203" w:rsidP="00775203">
      <w:r>
        <w:t>hm1 &lt;- pheatmap(plotdata,</w:t>
      </w:r>
    </w:p>
    <w:p w14:paraId="6C16A004" w14:textId="77777777" w:rsidR="00775203" w:rsidRDefault="00775203" w:rsidP="00775203">
      <w:r>
        <w:t xml:space="preserve">                border_color = NA,</w:t>
      </w:r>
    </w:p>
    <w:p w14:paraId="3B059996" w14:textId="77777777" w:rsidR="00775203" w:rsidRDefault="00775203" w:rsidP="00775203">
      <w:r>
        <w:t xml:space="preserve">                show_rownames = TRUE,</w:t>
      </w:r>
    </w:p>
    <w:p w14:paraId="60E1EB21" w14:textId="77777777" w:rsidR="00775203" w:rsidRDefault="00775203" w:rsidP="00775203">
      <w:r>
        <w:t xml:space="preserve">                show_colnames = F,</w:t>
      </w:r>
    </w:p>
    <w:p w14:paraId="56063072" w14:textId="77777777" w:rsidR="00775203" w:rsidRDefault="00775203" w:rsidP="00775203">
      <w:r>
        <w:t xml:space="preserve">                #use_raster = FALSE,</w:t>
      </w:r>
    </w:p>
    <w:p w14:paraId="467D6EFD" w14:textId="77777777" w:rsidR="00775203" w:rsidRDefault="00775203" w:rsidP="00775203">
      <w:r>
        <w:t xml:space="preserve">                cluster_rows = FALSE,</w:t>
      </w:r>
    </w:p>
    <w:p w14:paraId="5517B720" w14:textId="77777777" w:rsidR="00775203" w:rsidRDefault="00775203" w:rsidP="00775203">
      <w:r>
        <w:t xml:space="preserve">                cluster_cols = hcs.thca,</w:t>
      </w:r>
    </w:p>
    <w:p w14:paraId="09D930F4" w14:textId="77777777" w:rsidR="00775203" w:rsidRDefault="00775203" w:rsidP="00775203">
      <w:r>
        <w:t xml:space="preserve">                cellheight = 12,</w:t>
      </w:r>
    </w:p>
    <w:p w14:paraId="6C37AA73" w14:textId="77777777" w:rsidR="00775203" w:rsidRDefault="00775203" w:rsidP="00775203">
      <w:r>
        <w:t xml:space="preserve">                cutree_cols = 2,</w:t>
      </w:r>
    </w:p>
    <w:p w14:paraId="2E92E541" w14:textId="77777777" w:rsidR="00775203" w:rsidRDefault="00775203" w:rsidP="00775203">
      <w:r>
        <w:t xml:space="preserve">                cellwidth = 250/ncol(plotdata),</w:t>
      </w:r>
    </w:p>
    <w:p w14:paraId="5471C29B" w14:textId="77777777" w:rsidR="00775203" w:rsidRDefault="00775203" w:rsidP="00775203">
      <w:r>
        <w:t xml:space="preserve">                name = "Immunotherapy targets",</w:t>
      </w:r>
    </w:p>
    <w:p w14:paraId="2B43A5E7" w14:textId="77777777" w:rsidR="00775203" w:rsidRDefault="00775203" w:rsidP="00775203">
      <w:r>
        <w:t xml:space="preserve">                annotation_col = annCol[colnames(plotdata),c("ImmClust","E2F.Clust","IES","SES","OS","PFS")],</w:t>
      </w:r>
    </w:p>
    <w:p w14:paraId="5D40507B" w14:textId="77777777" w:rsidR="00775203" w:rsidRDefault="00775203" w:rsidP="00775203">
      <w:r>
        <w:t xml:space="preserve">                annotation_colors = annColors[c("ImmClust","E2F.Clust","IES","SES","OS","PFS")],</w:t>
      </w:r>
    </w:p>
    <w:p w14:paraId="075C560E" w14:textId="77777777" w:rsidR="00775203" w:rsidRDefault="00775203" w:rsidP="00775203">
      <w:r>
        <w:t xml:space="preserve">                color = colorpanel(64,low=blue,mid = "black",high=gold))</w:t>
      </w:r>
    </w:p>
    <w:p w14:paraId="7C5E029E" w14:textId="77777777" w:rsidR="00775203" w:rsidRDefault="00775203" w:rsidP="00775203"/>
    <w:p w14:paraId="3D9755B1" w14:textId="77777777" w:rsidR="00775203" w:rsidRDefault="00775203" w:rsidP="00775203">
      <w:r>
        <w:t>plotdata &lt;- standarize.fun(mcp.ptc[,rownames(annCol)],halfwidth = 2)</w:t>
      </w:r>
    </w:p>
    <w:p w14:paraId="71BF4F86" w14:textId="77777777" w:rsidR="00775203" w:rsidRDefault="00775203" w:rsidP="00775203">
      <w:r>
        <w:t>hm2 &lt;- pheatmap(plotdata,</w:t>
      </w:r>
    </w:p>
    <w:p w14:paraId="535ABAEB" w14:textId="77777777" w:rsidR="00775203" w:rsidRDefault="00775203" w:rsidP="00775203">
      <w:r>
        <w:lastRenderedPageBreak/>
        <w:t xml:space="preserve">                border_color = NA,</w:t>
      </w:r>
    </w:p>
    <w:p w14:paraId="5AC1B14C" w14:textId="77777777" w:rsidR="00775203" w:rsidRDefault="00775203" w:rsidP="00775203">
      <w:r>
        <w:t xml:space="preserve">                show_rownames = TRUE,</w:t>
      </w:r>
    </w:p>
    <w:p w14:paraId="53BB87FA" w14:textId="77777777" w:rsidR="00775203" w:rsidRDefault="00775203" w:rsidP="00775203">
      <w:r>
        <w:t xml:space="preserve">                show_colnames = F,</w:t>
      </w:r>
    </w:p>
    <w:p w14:paraId="5C5C53B7" w14:textId="77777777" w:rsidR="00775203" w:rsidRDefault="00775203" w:rsidP="00775203">
      <w:r>
        <w:t xml:space="preserve">                #use_raster = FALSE,</w:t>
      </w:r>
    </w:p>
    <w:p w14:paraId="5D0481C6" w14:textId="77777777" w:rsidR="00775203" w:rsidRDefault="00775203" w:rsidP="00775203">
      <w:r>
        <w:t xml:space="preserve">                cluster_rows = FALSE,</w:t>
      </w:r>
    </w:p>
    <w:p w14:paraId="10F37128" w14:textId="77777777" w:rsidR="00775203" w:rsidRDefault="00775203" w:rsidP="00775203">
      <w:r>
        <w:t xml:space="preserve">                cluster_cols = hcs.thca,</w:t>
      </w:r>
    </w:p>
    <w:p w14:paraId="6648D868" w14:textId="77777777" w:rsidR="00775203" w:rsidRDefault="00775203" w:rsidP="00775203">
      <w:r>
        <w:t xml:space="preserve">                cellheight = 12,</w:t>
      </w:r>
    </w:p>
    <w:p w14:paraId="13A2F58F" w14:textId="77777777" w:rsidR="00775203" w:rsidRDefault="00775203" w:rsidP="00775203">
      <w:r>
        <w:t xml:space="preserve">                cutree_cols = 2,</w:t>
      </w:r>
    </w:p>
    <w:p w14:paraId="6DB33860" w14:textId="77777777" w:rsidR="00775203" w:rsidRDefault="00775203" w:rsidP="00775203">
      <w:r>
        <w:t xml:space="preserve">                cellwidth = 250/ncol(plotdata),</w:t>
      </w:r>
    </w:p>
    <w:p w14:paraId="0F86BB61" w14:textId="77777777" w:rsidR="00775203" w:rsidRDefault="00775203" w:rsidP="00775203">
      <w:r>
        <w:t xml:space="preserve">                name = "MCPcounter",</w:t>
      </w:r>
    </w:p>
    <w:p w14:paraId="3ECF3F7F" w14:textId="77777777" w:rsidR="00775203" w:rsidRDefault="00775203" w:rsidP="00775203">
      <w:r>
        <w:t xml:space="preserve">                color = greenred(64))</w:t>
      </w:r>
    </w:p>
    <w:p w14:paraId="2FC3BB03" w14:textId="77777777" w:rsidR="00775203" w:rsidRDefault="00775203" w:rsidP="00775203">
      <w:r>
        <w:t>pdf(file.path(fig.path,"heatmap of refinement of E2F cluster to immclust in tcga.pdf"), width = 6,height = 10)</w:t>
      </w:r>
    </w:p>
    <w:p w14:paraId="02EA2DB2" w14:textId="77777777" w:rsidR="00775203" w:rsidRDefault="00775203" w:rsidP="00775203">
      <w:r>
        <w:t>draw(hm1 %v% hm2, heatmap_legend_side = "bottom", annotation_legend_side = "bottom")</w:t>
      </w:r>
    </w:p>
    <w:p w14:paraId="6CE7C3B4" w14:textId="77777777" w:rsidR="00775203" w:rsidRDefault="00775203" w:rsidP="00775203">
      <w:r>
        <w:t>invisible(dev.off())</w:t>
      </w:r>
    </w:p>
    <w:p w14:paraId="124BB985" w14:textId="77777777" w:rsidR="00775203" w:rsidRDefault="00775203" w:rsidP="00775203"/>
    <w:p w14:paraId="7E18E7B9" w14:textId="77777777" w:rsidR="00775203" w:rsidRDefault="00775203" w:rsidP="00775203">
      <w:r>
        <w:t>tmp &lt;- cbind.data.frame(sinfo[rownames(annCol),c("PFI","PFI.time")],</w:t>
      </w:r>
    </w:p>
    <w:p w14:paraId="1C7E9E31" w14:textId="77777777" w:rsidR="00775203" w:rsidRDefault="00775203" w:rsidP="00775203">
      <w:r>
        <w:t xml:space="preserve">                        group = annCol$ImmClust)</w:t>
      </w:r>
    </w:p>
    <w:p w14:paraId="40878C8D" w14:textId="77777777" w:rsidR="00775203" w:rsidRDefault="00775203" w:rsidP="00775203">
      <w:r>
        <w:t>tmp &lt;- as.data.frame(na.omit(tmp))</w:t>
      </w:r>
    </w:p>
    <w:p w14:paraId="2B27D364" w14:textId="77777777" w:rsidR="00775203" w:rsidRDefault="00775203" w:rsidP="00775203">
      <w:r>
        <w:t>tmp$PFI.time &lt;- tmp$PFI.time/30</w:t>
      </w:r>
    </w:p>
    <w:p w14:paraId="31E578D3" w14:textId="77777777" w:rsidR="00775203" w:rsidRDefault="00775203" w:rsidP="00775203">
      <w:r>
        <w:t>fitd &lt;- survdiff(Surv(PFI.time, PFI) ~ group, data=tmp, na.action=na.exclude)</w:t>
      </w:r>
    </w:p>
    <w:p w14:paraId="4B58F3CB" w14:textId="77777777" w:rsidR="00775203" w:rsidRDefault="00775203" w:rsidP="00775203">
      <w:r>
        <w:t xml:space="preserve">p.val &lt;- 1-pchisq(fitd$chisq, length(fitd$n)-1) </w:t>
      </w:r>
    </w:p>
    <w:p w14:paraId="2E8D94FA" w14:textId="77777777" w:rsidR="00775203" w:rsidRDefault="00775203" w:rsidP="00775203">
      <w:r>
        <w:t>fit &lt;- survfit(Surv(PFI.time, PFI)~ group, data=tmp, type="kaplan-meier", error="greenwood", conf.type="plain", na.action=na.exclude)</w:t>
      </w:r>
    </w:p>
    <w:p w14:paraId="089919AF" w14:textId="77777777" w:rsidR="00775203" w:rsidRDefault="00775203" w:rsidP="00775203">
      <w:r>
        <w:t>names(fit$strata) &lt;- gsub("group=", "", names(fit$strata))</w:t>
      </w:r>
    </w:p>
    <w:p w14:paraId="747B0066" w14:textId="77777777" w:rsidR="00775203" w:rsidRDefault="00775203" w:rsidP="00775203">
      <w:r>
        <w:t>p &lt;- ggsurvplot(fit, conf.int=F,risk.table=T, risk.table.col="strata",palette = npg[1:3],</w:t>
      </w:r>
    </w:p>
    <w:p w14:paraId="2DCB413E" w14:textId="77777777" w:rsidR="00775203" w:rsidRDefault="00775203" w:rsidP="00775203">
      <w:r>
        <w:t xml:space="preserve">                pval = T,data=tmp,size=1,</w:t>
      </w:r>
    </w:p>
    <w:p w14:paraId="6992A87C" w14:textId="77777777" w:rsidR="00775203" w:rsidRDefault="00775203" w:rsidP="00775203">
      <w:r>
        <w:t xml:space="preserve">                tables.height = 0.3,surv.median.line = "hv",</w:t>
      </w:r>
    </w:p>
    <w:p w14:paraId="3A568965" w14:textId="77777777" w:rsidR="00775203" w:rsidRDefault="00775203" w:rsidP="00775203">
      <w:r>
        <w:t xml:space="preserve">                xlab = "Time (Months)",ylab = "PFS",</w:t>
      </w:r>
    </w:p>
    <w:p w14:paraId="24E1B432" w14:textId="77777777" w:rsidR="00775203" w:rsidRDefault="00775203" w:rsidP="00775203">
      <w:r>
        <w:t xml:space="preserve">                ylim = c(0.5,1),</w:t>
      </w:r>
    </w:p>
    <w:p w14:paraId="01CAA71A" w14:textId="77777777" w:rsidR="00775203" w:rsidRDefault="00775203" w:rsidP="00775203">
      <w:r>
        <w:t xml:space="preserve">                break.x.by = 12,</w:t>
      </w:r>
    </w:p>
    <w:p w14:paraId="5679481E" w14:textId="77777777" w:rsidR="00775203" w:rsidRDefault="00775203" w:rsidP="00775203">
      <w:r>
        <w:t xml:space="preserve">                xlim = c(0,120),</w:t>
      </w:r>
    </w:p>
    <w:p w14:paraId="05D07F2C" w14:textId="77777777" w:rsidR="00775203" w:rsidRDefault="00775203" w:rsidP="00775203">
      <w:r>
        <w:t xml:space="preserve">                risk.table.y.text = F)</w:t>
      </w:r>
    </w:p>
    <w:p w14:paraId="2AAB5E0D" w14:textId="77777777" w:rsidR="00775203" w:rsidRDefault="00775203" w:rsidP="00775203">
      <w:r>
        <w:t>p.lab &lt;- paste0("P",</w:t>
      </w:r>
    </w:p>
    <w:p w14:paraId="0B43F2DD" w14:textId="77777777" w:rsidR="00775203" w:rsidRDefault="00775203" w:rsidP="00775203">
      <w:r>
        <w:t xml:space="preserve">                ifelse(p.val &lt; 0.001, " &lt; 0.001",</w:t>
      </w:r>
    </w:p>
    <w:p w14:paraId="48C8CF78" w14:textId="77777777" w:rsidR="00775203" w:rsidRDefault="00775203" w:rsidP="00775203">
      <w:r>
        <w:t xml:space="preserve">                       paste0(" = ",round(p.val, 3))))</w:t>
      </w:r>
    </w:p>
    <w:p w14:paraId="5ACBF77F" w14:textId="77777777" w:rsidR="00775203" w:rsidRDefault="00775203" w:rsidP="00775203"/>
    <w:p w14:paraId="5DE2B939" w14:textId="77777777" w:rsidR="00775203" w:rsidRDefault="00775203" w:rsidP="00775203">
      <w:r>
        <w:t>p$plot &lt;- p$plot + annotate("text",</w:t>
      </w:r>
    </w:p>
    <w:p w14:paraId="5DE8A3BC" w14:textId="77777777" w:rsidR="00775203" w:rsidRDefault="00775203" w:rsidP="00775203">
      <w:r>
        <w:t xml:space="preserve">                            x = 0, y = 0.55,</w:t>
      </w:r>
    </w:p>
    <w:p w14:paraId="40DE4FF1" w14:textId="77777777" w:rsidR="00775203" w:rsidRDefault="00775203" w:rsidP="00775203">
      <w:r>
        <w:t xml:space="preserve">                            hjust = 0,</w:t>
      </w:r>
    </w:p>
    <w:p w14:paraId="2BADB8ED" w14:textId="77777777" w:rsidR="00775203" w:rsidRDefault="00775203" w:rsidP="00775203">
      <w:r>
        <w:t xml:space="preserve">                            fontface = 4,</w:t>
      </w:r>
    </w:p>
    <w:p w14:paraId="429C36E9" w14:textId="77777777" w:rsidR="00775203" w:rsidRDefault="00775203" w:rsidP="00775203">
      <w:r>
        <w:t xml:space="preserve">                            label = p.lab)</w:t>
      </w:r>
    </w:p>
    <w:p w14:paraId="7DF3682D" w14:textId="77777777" w:rsidR="00775203" w:rsidRDefault="00775203" w:rsidP="00775203">
      <w:r>
        <w:t>pdf.options(reset = TRUE, onefile = FALSE)</w:t>
      </w:r>
    </w:p>
    <w:p w14:paraId="7DF076E3" w14:textId="77777777" w:rsidR="00775203" w:rsidRDefault="00775203" w:rsidP="00775203">
      <w:r>
        <w:t>pdf(file.path(fig.path,"km of pfs using immclust in thca of tcga.pdf"),width = 5,height = 5)</w:t>
      </w:r>
    </w:p>
    <w:p w14:paraId="0D0DDC14" w14:textId="77777777" w:rsidR="00775203" w:rsidRDefault="00775203" w:rsidP="00775203">
      <w:r>
        <w:lastRenderedPageBreak/>
        <w:t>print(p)</w:t>
      </w:r>
    </w:p>
    <w:p w14:paraId="67C0973F" w14:textId="77777777" w:rsidR="00775203" w:rsidRDefault="00775203" w:rsidP="00775203">
      <w:r>
        <w:t>dev.off()</w:t>
      </w:r>
    </w:p>
    <w:p w14:paraId="62773DA0" w14:textId="77777777" w:rsidR="00775203" w:rsidRDefault="00775203" w:rsidP="00775203"/>
    <w:p w14:paraId="138418FE" w14:textId="77777777" w:rsidR="00775203" w:rsidRDefault="00775203" w:rsidP="00775203">
      <w:r>
        <w:t xml:space="preserve">my_comparisons &lt;- list( c("CS1", "CS2"), </w:t>
      </w:r>
    </w:p>
    <w:p w14:paraId="4DBF7109" w14:textId="77777777" w:rsidR="00775203" w:rsidRDefault="00775203" w:rsidP="00775203">
      <w:r>
        <w:t xml:space="preserve">                        c("CS2", "CS3"),</w:t>
      </w:r>
    </w:p>
    <w:p w14:paraId="446038EA" w14:textId="77777777" w:rsidR="00775203" w:rsidRDefault="00775203" w:rsidP="00775203">
      <w:r>
        <w:t xml:space="preserve">                        c("CS1", "CS3"))</w:t>
      </w:r>
    </w:p>
    <w:p w14:paraId="3A745042" w14:textId="77777777" w:rsidR="00775203" w:rsidRDefault="00775203" w:rsidP="00775203">
      <w:r>
        <w:t xml:space="preserve">ggplot(data = annCol,aes(x = ImmClust, </w:t>
      </w:r>
    </w:p>
    <w:p w14:paraId="1B37D95B" w14:textId="77777777" w:rsidR="00775203" w:rsidRDefault="00775203" w:rsidP="00775203">
      <w:r>
        <w:t xml:space="preserve">                      y = IES, </w:t>
      </w:r>
    </w:p>
    <w:p w14:paraId="489A48AE" w14:textId="77777777" w:rsidR="00775203" w:rsidRDefault="00775203" w:rsidP="00775203">
      <w:r>
        <w:t xml:space="preserve">                      fill = ImmClust))+ </w:t>
      </w:r>
    </w:p>
    <w:p w14:paraId="61E32622" w14:textId="77777777" w:rsidR="00775203" w:rsidRDefault="00775203" w:rsidP="00775203">
      <w:r>
        <w:t xml:space="preserve">  scale_fill_manual(values = npg[1:3]) + </w:t>
      </w:r>
    </w:p>
    <w:p w14:paraId="623AC7E8" w14:textId="77777777" w:rsidR="00775203" w:rsidRDefault="00775203" w:rsidP="00775203">
      <w:r>
        <w:t xml:space="preserve">  geom_violin(alpha = 0.4, position = position_dodge(width = .75), </w:t>
      </w:r>
    </w:p>
    <w:p w14:paraId="0413FC28" w14:textId="77777777" w:rsidR="00775203" w:rsidRDefault="00775203" w:rsidP="00775203">
      <w:r>
        <w:t xml:space="preserve">              size = 0.8, color="black") +</w:t>
      </w:r>
    </w:p>
    <w:p w14:paraId="0DBD3B17" w14:textId="77777777" w:rsidR="00775203" w:rsidRDefault="00775203" w:rsidP="00775203">
      <w:r>
        <w:t xml:space="preserve">  geom_boxplot(notch = FALSE, outlier.size = -1, </w:t>
      </w:r>
    </w:p>
    <w:p w14:paraId="2F908972" w14:textId="77777777" w:rsidR="00775203" w:rsidRDefault="00775203" w:rsidP="00775203">
      <w:r>
        <w:t xml:space="preserve">               color="black", lwd=0.8, alpha = 0.7) +</w:t>
      </w:r>
    </w:p>
    <w:p w14:paraId="56F594B5" w14:textId="77777777" w:rsidR="00775203" w:rsidRDefault="00775203" w:rsidP="00775203">
      <w:r>
        <w:t xml:space="preserve">  geom_point(shape = 21, size=2, </w:t>
      </w:r>
    </w:p>
    <w:p w14:paraId="2656C9BC" w14:textId="77777777" w:rsidR="00775203" w:rsidRDefault="00775203" w:rsidP="00775203">
      <w:r>
        <w:t xml:space="preserve">             position = position_jitterdodge(), </w:t>
      </w:r>
    </w:p>
    <w:p w14:paraId="6A85ECF0" w14:textId="77777777" w:rsidR="00775203" w:rsidRDefault="00775203" w:rsidP="00775203">
      <w:r>
        <w:t xml:space="preserve">             color="black", alpha = 1) +</w:t>
      </w:r>
    </w:p>
    <w:p w14:paraId="2EDFA382" w14:textId="77777777" w:rsidR="00775203" w:rsidRDefault="00775203" w:rsidP="00775203">
      <w:r>
        <w:t xml:space="preserve">  theme_bw() + </w:t>
      </w:r>
    </w:p>
    <w:p w14:paraId="5490706B" w14:textId="77777777" w:rsidR="00775203" w:rsidRDefault="00775203" w:rsidP="00775203">
      <w:r>
        <w:t xml:space="preserve">  ylab("IES") +</w:t>
      </w:r>
    </w:p>
    <w:p w14:paraId="44358992" w14:textId="77777777" w:rsidR="00775203" w:rsidRDefault="00775203" w:rsidP="00775203">
      <w:r>
        <w:t xml:space="preserve">  xlab("") +</w:t>
      </w:r>
    </w:p>
    <w:p w14:paraId="54EB7191" w14:textId="77777777" w:rsidR="00775203" w:rsidRDefault="00775203" w:rsidP="00775203">
      <w:r>
        <w:t xml:space="preserve">  theme(axis.text.x = element_text(hjust = 1, size = 12, color = "black"),</w:t>
      </w:r>
    </w:p>
    <w:p w14:paraId="6770A51C" w14:textId="77777777" w:rsidR="00775203" w:rsidRDefault="00775203" w:rsidP="00775203">
      <w:r>
        <w:t xml:space="preserve">        axis.ticks = element_line(size=0.2, color="black"),</w:t>
      </w:r>
    </w:p>
    <w:p w14:paraId="677B106A" w14:textId="77777777" w:rsidR="00775203" w:rsidRDefault="00775203" w:rsidP="00775203">
      <w:r>
        <w:t xml:space="preserve">        axis.ticks.length = unit(0.2, "cm"),</w:t>
      </w:r>
    </w:p>
    <w:p w14:paraId="7731AC43" w14:textId="77777777" w:rsidR="00775203" w:rsidRDefault="00775203" w:rsidP="00775203">
      <w:r>
        <w:t xml:space="preserve">        legend.position = "top",</w:t>
      </w:r>
    </w:p>
    <w:p w14:paraId="47AA8CE9" w14:textId="77777777" w:rsidR="00775203" w:rsidRDefault="00775203" w:rsidP="00775203">
      <w:r>
        <w:t xml:space="preserve">        panel.background = element_blank(),</w:t>
      </w:r>
    </w:p>
    <w:p w14:paraId="74ECA92C" w14:textId="77777777" w:rsidR="00775203" w:rsidRDefault="00775203" w:rsidP="00775203">
      <w:r>
        <w:t xml:space="preserve">        panel.grid = element_blank(),</w:t>
      </w:r>
    </w:p>
    <w:p w14:paraId="3622F7B8" w14:textId="77777777" w:rsidR="00775203" w:rsidRDefault="00775203" w:rsidP="00775203">
      <w:r>
        <w:t xml:space="preserve">        axis.title = element_text(size = 12),</w:t>
      </w:r>
    </w:p>
    <w:p w14:paraId="768615B2" w14:textId="77777777" w:rsidR="00775203" w:rsidRDefault="00775203" w:rsidP="00775203">
      <w:r>
        <w:t xml:space="preserve">        axis.text = element_text(size = 12)) +</w:t>
      </w:r>
    </w:p>
    <w:p w14:paraId="10FB554A" w14:textId="77777777" w:rsidR="00775203" w:rsidRDefault="00775203" w:rsidP="00775203">
      <w:r>
        <w:t xml:space="preserve">  stat_compare_means(comparisons = my_comparisons,method = "wilcox.test") + </w:t>
      </w:r>
    </w:p>
    <w:p w14:paraId="1503A2AB" w14:textId="77777777" w:rsidR="00775203" w:rsidRDefault="00775203" w:rsidP="00775203">
      <w:r>
        <w:t xml:space="preserve">  stat_compare_means(method = "kruskal.test", label.y = -2.5)</w:t>
      </w:r>
    </w:p>
    <w:p w14:paraId="47844918" w14:textId="77777777" w:rsidR="00775203" w:rsidRDefault="00775203" w:rsidP="00775203">
      <w:r>
        <w:t>ggsave(file.path(fig.path,"boxplot for immune enrichment score in immclust of tcga.pdf"),width = 4,height = 5)</w:t>
      </w:r>
    </w:p>
    <w:p w14:paraId="38F508CB" w14:textId="77777777" w:rsidR="00775203" w:rsidRDefault="00775203" w:rsidP="00775203"/>
    <w:p w14:paraId="2B5F1CE1" w14:textId="77777777" w:rsidR="00775203" w:rsidRDefault="00775203" w:rsidP="00775203">
      <w:r>
        <w:t xml:space="preserve">ggplot(data = annCol,aes(x = ImmClust, </w:t>
      </w:r>
    </w:p>
    <w:p w14:paraId="7AE3A200" w14:textId="77777777" w:rsidR="00775203" w:rsidRDefault="00775203" w:rsidP="00775203">
      <w:r>
        <w:t xml:space="preserve">                         y = SES, </w:t>
      </w:r>
    </w:p>
    <w:p w14:paraId="09CAD808" w14:textId="77777777" w:rsidR="00775203" w:rsidRDefault="00775203" w:rsidP="00775203">
      <w:r>
        <w:t xml:space="preserve">                         fill = ImmClust))+ </w:t>
      </w:r>
    </w:p>
    <w:p w14:paraId="45CE7276" w14:textId="77777777" w:rsidR="00775203" w:rsidRDefault="00775203" w:rsidP="00775203">
      <w:r>
        <w:t xml:space="preserve">  scale_fill_manual(values = npg[1:3]) + </w:t>
      </w:r>
    </w:p>
    <w:p w14:paraId="1C0A049E" w14:textId="77777777" w:rsidR="00775203" w:rsidRDefault="00775203" w:rsidP="00775203">
      <w:r>
        <w:t xml:space="preserve">  geom_violin(alpha = 0.4, position = position_dodge(width = .75), </w:t>
      </w:r>
    </w:p>
    <w:p w14:paraId="475FDC84" w14:textId="77777777" w:rsidR="00775203" w:rsidRDefault="00775203" w:rsidP="00775203">
      <w:r>
        <w:t xml:space="preserve">              size = 0.8, color="black") +</w:t>
      </w:r>
    </w:p>
    <w:p w14:paraId="439B99DB" w14:textId="77777777" w:rsidR="00775203" w:rsidRDefault="00775203" w:rsidP="00775203">
      <w:r>
        <w:t xml:space="preserve">  geom_boxplot(notch = FALSE, outlier.size = -1, </w:t>
      </w:r>
    </w:p>
    <w:p w14:paraId="436A4199" w14:textId="77777777" w:rsidR="00775203" w:rsidRDefault="00775203" w:rsidP="00775203">
      <w:r>
        <w:t xml:space="preserve">               color="black", lwd=0.8, alpha = 0.7) +</w:t>
      </w:r>
    </w:p>
    <w:p w14:paraId="5E6358A8" w14:textId="77777777" w:rsidR="00775203" w:rsidRDefault="00775203" w:rsidP="00775203">
      <w:r>
        <w:t xml:space="preserve">  geom_point(shape = 21, size=2, </w:t>
      </w:r>
    </w:p>
    <w:p w14:paraId="244D0936" w14:textId="77777777" w:rsidR="00775203" w:rsidRDefault="00775203" w:rsidP="00775203">
      <w:r>
        <w:t xml:space="preserve">             position = position_jitterdodge(), </w:t>
      </w:r>
    </w:p>
    <w:p w14:paraId="3A6730D6" w14:textId="77777777" w:rsidR="00775203" w:rsidRDefault="00775203" w:rsidP="00775203">
      <w:r>
        <w:t xml:space="preserve">             color="black", alpha = 1) +</w:t>
      </w:r>
    </w:p>
    <w:p w14:paraId="23C961E1" w14:textId="77777777" w:rsidR="00775203" w:rsidRDefault="00775203" w:rsidP="00775203">
      <w:r>
        <w:lastRenderedPageBreak/>
        <w:t xml:space="preserve">  theme_bw() + </w:t>
      </w:r>
    </w:p>
    <w:p w14:paraId="7FBCA9EF" w14:textId="77777777" w:rsidR="00775203" w:rsidRDefault="00775203" w:rsidP="00775203">
      <w:r>
        <w:t xml:space="preserve">  ylab("SES") +</w:t>
      </w:r>
    </w:p>
    <w:p w14:paraId="03D034AF" w14:textId="77777777" w:rsidR="00775203" w:rsidRDefault="00775203" w:rsidP="00775203">
      <w:r>
        <w:t xml:space="preserve">  xlab("") +</w:t>
      </w:r>
    </w:p>
    <w:p w14:paraId="6581BE9E" w14:textId="77777777" w:rsidR="00775203" w:rsidRDefault="00775203" w:rsidP="00775203">
      <w:r>
        <w:t xml:space="preserve">  theme(axis.text.x = element_text(hjust = 1, size = 12, color = "black"),</w:t>
      </w:r>
    </w:p>
    <w:p w14:paraId="3D7A9136" w14:textId="77777777" w:rsidR="00775203" w:rsidRDefault="00775203" w:rsidP="00775203">
      <w:r>
        <w:t xml:space="preserve">        axis.ticks = element_line(size=0.2, color="black"),</w:t>
      </w:r>
    </w:p>
    <w:p w14:paraId="222187FB" w14:textId="77777777" w:rsidR="00775203" w:rsidRDefault="00775203" w:rsidP="00775203">
      <w:r>
        <w:t xml:space="preserve">        axis.ticks.length = unit(0.2, "cm"),</w:t>
      </w:r>
    </w:p>
    <w:p w14:paraId="7B6A66F8" w14:textId="77777777" w:rsidR="00775203" w:rsidRDefault="00775203" w:rsidP="00775203">
      <w:r>
        <w:t xml:space="preserve">        legend.position = "top",</w:t>
      </w:r>
    </w:p>
    <w:p w14:paraId="3BFD408A" w14:textId="77777777" w:rsidR="00775203" w:rsidRDefault="00775203" w:rsidP="00775203">
      <w:r>
        <w:t xml:space="preserve">        panel.background = element_blank(),</w:t>
      </w:r>
    </w:p>
    <w:p w14:paraId="7DA1BF20" w14:textId="77777777" w:rsidR="00775203" w:rsidRDefault="00775203" w:rsidP="00775203">
      <w:r>
        <w:t xml:space="preserve">        panel.grid = element_blank(),</w:t>
      </w:r>
    </w:p>
    <w:p w14:paraId="412E3C64" w14:textId="77777777" w:rsidR="00775203" w:rsidRDefault="00775203" w:rsidP="00775203">
      <w:r>
        <w:t xml:space="preserve">        axis.title = element_text(size = 12),</w:t>
      </w:r>
    </w:p>
    <w:p w14:paraId="25CF9548" w14:textId="77777777" w:rsidR="00775203" w:rsidRDefault="00775203" w:rsidP="00775203">
      <w:r>
        <w:t xml:space="preserve">        axis.text = element_text(size = 12)) +</w:t>
      </w:r>
    </w:p>
    <w:p w14:paraId="279EB38A" w14:textId="77777777" w:rsidR="00775203" w:rsidRDefault="00775203" w:rsidP="00775203">
      <w:r>
        <w:t xml:space="preserve">  stat_compare_means(comparisons = my_comparisons,method = "wilcox.test") + </w:t>
      </w:r>
    </w:p>
    <w:p w14:paraId="0E5A7A72" w14:textId="77777777" w:rsidR="00775203" w:rsidRDefault="00775203" w:rsidP="00775203">
      <w:r>
        <w:t xml:space="preserve">  stat_compare_means(method = "kruskal.test", label.y = -2.5)</w:t>
      </w:r>
    </w:p>
    <w:p w14:paraId="40181B91" w14:textId="77777777" w:rsidR="00775203" w:rsidRDefault="00775203" w:rsidP="00775203">
      <w:r>
        <w:t>ggsave(file.path(fig.path,"boxplot for stronal enrichment score in immclust of tcga.pdf"),width = 4,height = 5)</w:t>
      </w:r>
    </w:p>
    <w:p w14:paraId="77E64D55" w14:textId="77777777" w:rsidR="00775203" w:rsidRDefault="00775203" w:rsidP="00775203"/>
    <w:p w14:paraId="5931B6E7" w14:textId="77777777" w:rsidR="00775203" w:rsidRDefault="00775203" w:rsidP="00775203">
      <w:r>
        <w:t xml:space="preserve">ggplot(data = annCol,aes(x = ImmClust, </w:t>
      </w:r>
    </w:p>
    <w:p w14:paraId="6342B407" w14:textId="77777777" w:rsidR="00775203" w:rsidRDefault="00775203" w:rsidP="00775203">
      <w:r>
        <w:t xml:space="preserve">                         y = scale(as.numeric(tpm["CAPN8",rownames(annCol)])), </w:t>
      </w:r>
    </w:p>
    <w:p w14:paraId="110150E7" w14:textId="77777777" w:rsidR="00775203" w:rsidRDefault="00775203" w:rsidP="00775203">
      <w:r>
        <w:t xml:space="preserve">                         fill = ImmClust))+ </w:t>
      </w:r>
    </w:p>
    <w:p w14:paraId="7A897805" w14:textId="77777777" w:rsidR="00775203" w:rsidRDefault="00775203" w:rsidP="00775203">
      <w:r>
        <w:t xml:space="preserve">  scale_fill_manual(values = npg[1:3]) + </w:t>
      </w:r>
    </w:p>
    <w:p w14:paraId="06CE4A50" w14:textId="77777777" w:rsidR="00775203" w:rsidRDefault="00775203" w:rsidP="00775203">
      <w:r>
        <w:t xml:space="preserve">  geom_violin(alpha = 0.4, position = position_dodge(width = .75), </w:t>
      </w:r>
    </w:p>
    <w:p w14:paraId="33058128" w14:textId="77777777" w:rsidR="00775203" w:rsidRDefault="00775203" w:rsidP="00775203">
      <w:r>
        <w:t xml:space="preserve">              size = 0.8, color="black") +</w:t>
      </w:r>
    </w:p>
    <w:p w14:paraId="7538A7CE" w14:textId="77777777" w:rsidR="00775203" w:rsidRDefault="00775203" w:rsidP="00775203">
      <w:r>
        <w:t xml:space="preserve">  geom_boxplot(notch = FALSE, outlier.size = -1, </w:t>
      </w:r>
    </w:p>
    <w:p w14:paraId="198A8698" w14:textId="77777777" w:rsidR="00775203" w:rsidRDefault="00775203" w:rsidP="00775203">
      <w:r>
        <w:t xml:space="preserve">               color="black", lwd=0.8, alpha = 0.7) +</w:t>
      </w:r>
    </w:p>
    <w:p w14:paraId="725A3953" w14:textId="77777777" w:rsidR="00775203" w:rsidRDefault="00775203" w:rsidP="00775203">
      <w:r>
        <w:t xml:space="preserve">  geom_point(shape = 21, size=2, </w:t>
      </w:r>
    </w:p>
    <w:p w14:paraId="0A5629A1" w14:textId="77777777" w:rsidR="00775203" w:rsidRDefault="00775203" w:rsidP="00775203">
      <w:r>
        <w:t xml:space="preserve">             position = position_jitterdodge(), </w:t>
      </w:r>
    </w:p>
    <w:p w14:paraId="2687BE5C" w14:textId="77777777" w:rsidR="00775203" w:rsidRDefault="00775203" w:rsidP="00775203">
      <w:r>
        <w:t xml:space="preserve">             color="black", alpha = 1) +</w:t>
      </w:r>
    </w:p>
    <w:p w14:paraId="409EA417" w14:textId="77777777" w:rsidR="00775203" w:rsidRDefault="00775203" w:rsidP="00775203">
      <w:r>
        <w:t xml:space="preserve">  theme_bw() + </w:t>
      </w:r>
    </w:p>
    <w:p w14:paraId="2109E9F0" w14:textId="77777777" w:rsidR="00775203" w:rsidRDefault="00775203" w:rsidP="00775203">
      <w:r>
        <w:t xml:space="preserve">  ylab("log2(TPM + 1) of CAPN8\n[z-scored]") +</w:t>
      </w:r>
    </w:p>
    <w:p w14:paraId="14605F07" w14:textId="77777777" w:rsidR="00775203" w:rsidRDefault="00775203" w:rsidP="00775203">
      <w:r>
        <w:t xml:space="preserve">  xlab("") +</w:t>
      </w:r>
    </w:p>
    <w:p w14:paraId="502A43EB" w14:textId="77777777" w:rsidR="00775203" w:rsidRDefault="00775203" w:rsidP="00775203">
      <w:r>
        <w:t xml:space="preserve">  theme(axis.text.x = element_text(hjust = 1, size = 12, color = "black"),</w:t>
      </w:r>
    </w:p>
    <w:p w14:paraId="007C66F1" w14:textId="77777777" w:rsidR="00775203" w:rsidRDefault="00775203" w:rsidP="00775203">
      <w:r>
        <w:t xml:space="preserve">        axis.ticks = element_line(size=0.2, color="black"),</w:t>
      </w:r>
    </w:p>
    <w:p w14:paraId="3F85D37D" w14:textId="77777777" w:rsidR="00775203" w:rsidRDefault="00775203" w:rsidP="00775203">
      <w:r>
        <w:t xml:space="preserve">        axis.ticks.length = unit(0.2, "cm"),</w:t>
      </w:r>
    </w:p>
    <w:p w14:paraId="0C0F3523" w14:textId="77777777" w:rsidR="00775203" w:rsidRDefault="00775203" w:rsidP="00775203">
      <w:r>
        <w:t xml:space="preserve">        legend.position = "top",</w:t>
      </w:r>
    </w:p>
    <w:p w14:paraId="3E762CAC" w14:textId="77777777" w:rsidR="00775203" w:rsidRDefault="00775203" w:rsidP="00775203">
      <w:r>
        <w:t xml:space="preserve">        panel.background = element_blank(),</w:t>
      </w:r>
    </w:p>
    <w:p w14:paraId="569C9BB9" w14:textId="77777777" w:rsidR="00775203" w:rsidRDefault="00775203" w:rsidP="00775203">
      <w:r>
        <w:t xml:space="preserve">        panel.grid = element_blank(),</w:t>
      </w:r>
    </w:p>
    <w:p w14:paraId="510EEEDC" w14:textId="77777777" w:rsidR="00775203" w:rsidRDefault="00775203" w:rsidP="00775203">
      <w:r>
        <w:t xml:space="preserve">        axis.title = element_text(size = 12),</w:t>
      </w:r>
    </w:p>
    <w:p w14:paraId="44EE41EB" w14:textId="77777777" w:rsidR="00775203" w:rsidRDefault="00775203" w:rsidP="00775203">
      <w:r>
        <w:t xml:space="preserve">        axis.text = element_text(size = 12)) +</w:t>
      </w:r>
    </w:p>
    <w:p w14:paraId="03639F9A" w14:textId="77777777" w:rsidR="00775203" w:rsidRDefault="00775203" w:rsidP="00775203">
      <w:r>
        <w:t xml:space="preserve">  stat_compare_means(comparisons = my_comparisons,method = "wilcox.test") + </w:t>
      </w:r>
    </w:p>
    <w:p w14:paraId="1FEE9883" w14:textId="77777777" w:rsidR="00775203" w:rsidRDefault="00775203" w:rsidP="00775203">
      <w:r>
        <w:t xml:space="preserve">  stat_compare_means(method = "kruskal.test", label.y = -2.5)</w:t>
      </w:r>
    </w:p>
    <w:p w14:paraId="1F5D8A98" w14:textId="77777777" w:rsidR="00775203" w:rsidRDefault="00775203" w:rsidP="00775203">
      <w:r>
        <w:t>ggsave(file.path(fig.path,"boxplot for capn8 expression in immclust of tcga.pdf"),width = 4,height = 5)</w:t>
      </w:r>
    </w:p>
    <w:p w14:paraId="629ABB1D" w14:textId="77777777" w:rsidR="00775203" w:rsidRDefault="00775203" w:rsidP="00775203"/>
    <w:p w14:paraId="650935D4" w14:textId="77777777" w:rsidR="00775203" w:rsidRDefault="00775203" w:rsidP="00775203">
      <w:r>
        <w:t xml:space="preserve">ggplot(data = annCol,aes(x = E2F.Clust, </w:t>
      </w:r>
    </w:p>
    <w:p w14:paraId="2D62EE3E" w14:textId="77777777" w:rsidR="00775203" w:rsidRDefault="00775203" w:rsidP="00775203">
      <w:r>
        <w:lastRenderedPageBreak/>
        <w:t xml:space="preserve">                         y = scale(as.numeric(tpm["CAPN8",rownames(annCol)])), </w:t>
      </w:r>
    </w:p>
    <w:p w14:paraId="475A8D66" w14:textId="77777777" w:rsidR="00775203" w:rsidRDefault="00775203" w:rsidP="00775203">
      <w:r>
        <w:t xml:space="preserve">                         fill = E2F.Clust))+ </w:t>
      </w:r>
    </w:p>
    <w:p w14:paraId="77EF69D4" w14:textId="77777777" w:rsidR="00775203" w:rsidRDefault="00775203" w:rsidP="00775203">
      <w:r>
        <w:t xml:space="preserve">  scale_fill_manual(values = jco[2:1]) + </w:t>
      </w:r>
    </w:p>
    <w:p w14:paraId="36BBD9CF" w14:textId="77777777" w:rsidR="00775203" w:rsidRDefault="00775203" w:rsidP="00775203">
      <w:r>
        <w:t xml:space="preserve">  geom_violin(alpha = 0.4, position = position_dodge(width = .75), </w:t>
      </w:r>
    </w:p>
    <w:p w14:paraId="5F9FB456" w14:textId="77777777" w:rsidR="00775203" w:rsidRDefault="00775203" w:rsidP="00775203">
      <w:r>
        <w:t xml:space="preserve">              size = 0.8, color="black") +</w:t>
      </w:r>
    </w:p>
    <w:p w14:paraId="0CD634CA" w14:textId="77777777" w:rsidR="00775203" w:rsidRDefault="00775203" w:rsidP="00775203">
      <w:r>
        <w:t xml:space="preserve">  geom_boxplot(notch = FALSE, outlier.size = -1, </w:t>
      </w:r>
    </w:p>
    <w:p w14:paraId="10B3F24B" w14:textId="77777777" w:rsidR="00775203" w:rsidRDefault="00775203" w:rsidP="00775203">
      <w:r>
        <w:t xml:space="preserve">               color="black", lwd=0.8, alpha = 0.7) +</w:t>
      </w:r>
    </w:p>
    <w:p w14:paraId="6262D09B" w14:textId="77777777" w:rsidR="00775203" w:rsidRDefault="00775203" w:rsidP="00775203">
      <w:r>
        <w:t xml:space="preserve">  geom_point(shape = 21, size=2, </w:t>
      </w:r>
    </w:p>
    <w:p w14:paraId="03E9AE58" w14:textId="77777777" w:rsidR="00775203" w:rsidRDefault="00775203" w:rsidP="00775203">
      <w:r>
        <w:t xml:space="preserve">             position = position_jitterdodge(), </w:t>
      </w:r>
    </w:p>
    <w:p w14:paraId="36D205E4" w14:textId="77777777" w:rsidR="00775203" w:rsidRDefault="00775203" w:rsidP="00775203">
      <w:r>
        <w:t xml:space="preserve">             color="black", alpha = 1) +</w:t>
      </w:r>
    </w:p>
    <w:p w14:paraId="3238BDD7" w14:textId="77777777" w:rsidR="00775203" w:rsidRDefault="00775203" w:rsidP="00775203">
      <w:r>
        <w:t xml:space="preserve">  theme_bw() + </w:t>
      </w:r>
    </w:p>
    <w:p w14:paraId="45D7BBEB" w14:textId="77777777" w:rsidR="00775203" w:rsidRDefault="00775203" w:rsidP="00775203">
      <w:r>
        <w:t xml:space="preserve">  ylab("log2(TPM + 1) of CAPN8\n[z-scored]") +</w:t>
      </w:r>
    </w:p>
    <w:p w14:paraId="005105E9" w14:textId="77777777" w:rsidR="00775203" w:rsidRDefault="00775203" w:rsidP="00775203">
      <w:r>
        <w:t xml:space="preserve">  xlab("") +</w:t>
      </w:r>
    </w:p>
    <w:p w14:paraId="3F5C5F76" w14:textId="77777777" w:rsidR="00775203" w:rsidRDefault="00775203" w:rsidP="00775203">
      <w:r>
        <w:t xml:space="preserve">  theme(axis.text.x = element_text(hjust = 1, size = 12, color = "black"),</w:t>
      </w:r>
    </w:p>
    <w:p w14:paraId="55C704F7" w14:textId="77777777" w:rsidR="00775203" w:rsidRDefault="00775203" w:rsidP="00775203">
      <w:r>
        <w:t xml:space="preserve">        axis.ticks = element_line(size=0.2, color="black"),</w:t>
      </w:r>
    </w:p>
    <w:p w14:paraId="4F164A73" w14:textId="77777777" w:rsidR="00775203" w:rsidRDefault="00775203" w:rsidP="00775203">
      <w:r>
        <w:t xml:space="preserve">        axis.ticks.length = unit(0.2, "cm"),</w:t>
      </w:r>
    </w:p>
    <w:p w14:paraId="25330C00" w14:textId="77777777" w:rsidR="00775203" w:rsidRDefault="00775203" w:rsidP="00775203">
      <w:r>
        <w:t xml:space="preserve">        legend.position = "top",</w:t>
      </w:r>
    </w:p>
    <w:p w14:paraId="326016E5" w14:textId="77777777" w:rsidR="00775203" w:rsidRDefault="00775203" w:rsidP="00775203">
      <w:r>
        <w:t xml:space="preserve">        panel.background = element_blank(),</w:t>
      </w:r>
    </w:p>
    <w:p w14:paraId="2B5B2031" w14:textId="77777777" w:rsidR="00775203" w:rsidRDefault="00775203" w:rsidP="00775203">
      <w:r>
        <w:t xml:space="preserve">        panel.grid = element_blank(),</w:t>
      </w:r>
    </w:p>
    <w:p w14:paraId="61EEB8D6" w14:textId="77777777" w:rsidR="00775203" w:rsidRDefault="00775203" w:rsidP="00775203">
      <w:r>
        <w:t xml:space="preserve">        axis.title = element_text(size = 12),</w:t>
      </w:r>
    </w:p>
    <w:p w14:paraId="1E35DD0F" w14:textId="77777777" w:rsidR="00775203" w:rsidRDefault="00775203" w:rsidP="00775203">
      <w:r>
        <w:t xml:space="preserve">        axis.text = element_text(size = 12)) +</w:t>
      </w:r>
    </w:p>
    <w:p w14:paraId="136E50D5" w14:textId="77777777" w:rsidR="00775203" w:rsidRDefault="00775203" w:rsidP="00775203">
      <w:r>
        <w:t xml:space="preserve">  stat_compare_means(method = "kruskal.test", label.y = -2.5)</w:t>
      </w:r>
    </w:p>
    <w:p w14:paraId="0A1FC0B1" w14:textId="77777777" w:rsidR="00775203" w:rsidRDefault="00775203" w:rsidP="00775203">
      <w:r>
        <w:t>ggsave(file.path(fig.path,"boxplot for capn8 expression in E2F cluster of tcga.pdf"),width = 4,height = 5)</w:t>
      </w:r>
    </w:p>
    <w:p w14:paraId="7F2FFA73" w14:textId="77777777" w:rsidR="00775203" w:rsidRDefault="00775203" w:rsidP="00775203"/>
    <w:p w14:paraId="6EA7F7CC" w14:textId="77777777" w:rsidR="00775203" w:rsidRDefault="00775203" w:rsidP="00775203">
      <w:r>
        <w:t>tcga.tide &lt;- sweep(tpm[,rownames(annCol)],1,apply(tpm[,nor.sam.expr], 1, median))</w:t>
      </w:r>
    </w:p>
    <w:p w14:paraId="3CDA4E36" w14:textId="77777777" w:rsidR="00775203" w:rsidRDefault="00775203" w:rsidP="00775203">
      <w:r>
        <w:t>write.table(tcga.tide,file.path(res.path,"tcga.tide.txt"),sep = "\t",row.names = T,col.names = NA,quote = F)</w:t>
      </w:r>
    </w:p>
    <w:p w14:paraId="1DF74642" w14:textId="77777777" w:rsidR="00775203" w:rsidRDefault="00775203" w:rsidP="00775203"/>
    <w:p w14:paraId="324F273F" w14:textId="77777777" w:rsidR="00775203" w:rsidRDefault="00775203" w:rsidP="00775203">
      <w:r>
        <w:t>tcga.tide.res &lt;- read.csv(file.path(res.path,"tcga.tide.output.csv"),row.names = 1,check.names = F,stringsAsFactors = F,header = T)</w:t>
      </w:r>
    </w:p>
    <w:p w14:paraId="21A16A7D" w14:textId="77777777" w:rsidR="00775203" w:rsidRDefault="00775203" w:rsidP="00775203">
      <w:r>
        <w:t>annCol$TIDE &lt;- tcga.tide.res[rownames(annCol),"Responder"]</w:t>
      </w:r>
    </w:p>
    <w:p w14:paraId="487F05A4" w14:textId="77777777" w:rsidR="00775203" w:rsidRDefault="00775203" w:rsidP="00775203">
      <w:r>
        <w:t>annCol$TIDE.score &lt;- tcga.tide.res[rownames(annCol),"TIDE"] # higher value means higher immune evasion</w:t>
      </w:r>
    </w:p>
    <w:p w14:paraId="4C084250" w14:textId="77777777" w:rsidR="00775203" w:rsidRDefault="00775203" w:rsidP="00775203">
      <w:r>
        <w:t>table(annCol$TIDE, annCol$E2F.Clust)</w:t>
      </w:r>
    </w:p>
    <w:p w14:paraId="73E4D9D1" w14:textId="77777777" w:rsidR="00775203" w:rsidRDefault="00775203" w:rsidP="00775203">
      <w:r>
        <w:t>table(annCol$TIDE, annCol$ImmClust)</w:t>
      </w:r>
    </w:p>
    <w:p w14:paraId="2D851034" w14:textId="77777777" w:rsidR="00775203" w:rsidRDefault="00775203" w:rsidP="00775203">
      <w:r>
        <w:t>annColors[["TIDE"]] &lt;- c("True" = purple,"False" = "grey90")</w:t>
      </w:r>
    </w:p>
    <w:p w14:paraId="64CB564F" w14:textId="77777777" w:rsidR="00775203" w:rsidRDefault="00775203" w:rsidP="00775203">
      <w:r>
        <w:t>annColors[["TIDE.score"]] &lt;- bluered(64)</w:t>
      </w:r>
    </w:p>
    <w:p w14:paraId="67BAF01C" w14:textId="77777777" w:rsidR="00775203" w:rsidRDefault="00775203" w:rsidP="00775203"/>
    <w:p w14:paraId="099A5318" w14:textId="77777777" w:rsidR="00775203" w:rsidRDefault="00775203" w:rsidP="00775203">
      <w:r>
        <w:t># submap to analyze immunotherapy</w:t>
      </w:r>
    </w:p>
    <w:p w14:paraId="007268EF" w14:textId="77777777" w:rsidR="00775203" w:rsidRDefault="00775203" w:rsidP="00775203">
      <w:r>
        <w:t>generateInputFileForSubMap &lt;- function(in_gct, gct_file, cls_file, sam_info, type_name = "type"){</w:t>
      </w:r>
    </w:p>
    <w:p w14:paraId="4030488E" w14:textId="77777777" w:rsidR="00775203" w:rsidRDefault="00775203" w:rsidP="00775203">
      <w:r>
        <w:t xml:space="preserve">  in_gct &lt;- data.frame(GeneID=rownames(in_gct),</w:t>
      </w:r>
    </w:p>
    <w:p w14:paraId="175C3E1D" w14:textId="77777777" w:rsidR="00775203" w:rsidRDefault="00775203" w:rsidP="00775203">
      <w:r>
        <w:t xml:space="preserve">                       description="na",</w:t>
      </w:r>
    </w:p>
    <w:p w14:paraId="48C7AB43" w14:textId="77777777" w:rsidR="00775203" w:rsidRDefault="00775203" w:rsidP="00775203">
      <w:r>
        <w:lastRenderedPageBreak/>
        <w:t xml:space="preserve">                       in_gct, </w:t>
      </w:r>
    </w:p>
    <w:p w14:paraId="2F02032E" w14:textId="77777777" w:rsidR="00775203" w:rsidRDefault="00775203" w:rsidP="00775203">
      <w:r>
        <w:t xml:space="preserve">                       stringsAsFactors = F,</w:t>
      </w:r>
    </w:p>
    <w:p w14:paraId="7B40CD61" w14:textId="77777777" w:rsidR="00775203" w:rsidRDefault="00775203" w:rsidP="00775203">
      <w:r>
        <w:t xml:space="preserve">                       check.names = F)</w:t>
      </w:r>
    </w:p>
    <w:p w14:paraId="001401FF" w14:textId="77777777" w:rsidR="00775203" w:rsidRDefault="00775203" w:rsidP="00775203">
      <w:r>
        <w:t xml:space="preserve">  cat("#1.2\n", file = gct_file)</w:t>
      </w:r>
    </w:p>
    <w:p w14:paraId="1A9D3B93" w14:textId="77777777" w:rsidR="00775203" w:rsidRDefault="00775203" w:rsidP="00775203">
      <w:r>
        <w:t xml:space="preserve">  cat(nrow(in_gct),"\t",ncol(in_gct)-2,"\n", file = gct_file, append = T)</w:t>
      </w:r>
    </w:p>
    <w:p w14:paraId="1D034921" w14:textId="77777777" w:rsidR="00775203" w:rsidRDefault="00775203" w:rsidP="00775203">
      <w:r>
        <w:t xml:space="preserve">  cat(paste(colnames(in_gct), collapse = "\t"),"\n", file = gct_file, append = T)</w:t>
      </w:r>
    </w:p>
    <w:p w14:paraId="22192624" w14:textId="77777777" w:rsidR="00775203" w:rsidRDefault="00775203" w:rsidP="00775203">
      <w:r>
        <w:t xml:space="preserve">  for(i in 1:nrow(in_gct)) cat(paste(in_gct[i,], collapse = "\t"),"\n", file = gct_file, append = T)</w:t>
      </w:r>
    </w:p>
    <w:p w14:paraId="39D8E85A" w14:textId="77777777" w:rsidR="00775203" w:rsidRDefault="00775203" w:rsidP="00775203">
      <w:r>
        <w:t xml:space="preserve">  </w:t>
      </w:r>
    </w:p>
    <w:p w14:paraId="5156A427" w14:textId="77777777" w:rsidR="00775203" w:rsidRDefault="00775203" w:rsidP="00775203">
      <w:r>
        <w:t xml:space="preserve">  cat(nrow(sam_info),length(levels(factor(sam_info$rank))),1, "\n", file = cls_file )</w:t>
      </w:r>
    </w:p>
    <w:p w14:paraId="03E455BF" w14:textId="77777777" w:rsidR="00775203" w:rsidRDefault="00775203" w:rsidP="00775203">
      <w:r>
        <w:t xml:space="preserve">  cat("#", paste0(levels(factor(sam_info[, type_name])), collapse = " " ), "\n", file = cls_file, sep = "", append = T)</w:t>
      </w:r>
    </w:p>
    <w:p w14:paraId="69BA313D" w14:textId="77777777" w:rsidR="00775203" w:rsidRDefault="00775203" w:rsidP="00775203">
      <w:r>
        <w:t xml:space="preserve">  cat(as.numeric(factor(sam_info[, type_name])), file = cls_file, append = T)</w:t>
      </w:r>
    </w:p>
    <w:p w14:paraId="26FFDB7C" w14:textId="77777777" w:rsidR="00775203" w:rsidRDefault="00775203" w:rsidP="00775203">
      <w:r>
        <w:t>}</w:t>
      </w:r>
    </w:p>
    <w:p w14:paraId="4093F438" w14:textId="77777777" w:rsidR="00775203" w:rsidRDefault="00775203" w:rsidP="00775203"/>
    <w:p w14:paraId="070CEFD3" w14:textId="77777777" w:rsidR="00775203" w:rsidRDefault="00775203" w:rsidP="00775203">
      <w:r>
        <w:t># create submap format for skin melanoma</w:t>
      </w:r>
    </w:p>
    <w:p w14:paraId="16591F36" w14:textId="77777777" w:rsidR="00775203" w:rsidRDefault="00775203" w:rsidP="00775203">
      <w:r>
        <w:t>skcm.immunotherapy.logNC &lt;- read.table(file.path(data.path,"skcm.immunotherapy.47samples.log2CountsNorm.txt"),sep = "\t",row.names = 1,header = T,check.names = F,stringsAsFactors = F) #原文提供的log2转化的标准化count值</w:t>
      </w:r>
    </w:p>
    <w:p w14:paraId="740F1EE0" w14:textId="77777777" w:rsidR="00775203" w:rsidRDefault="00775203" w:rsidP="00775203">
      <w:r>
        <w:t>rownames(skcm.immunotherapy.logNC) &lt;- toupper(rownames(skcm.immunotherapy.logNC))</w:t>
      </w:r>
    </w:p>
    <w:p w14:paraId="0320636D" w14:textId="77777777" w:rsidR="00775203" w:rsidRDefault="00775203" w:rsidP="00775203">
      <w:r>
        <w:t>skcm.immunotherapy.info &lt;- read.table(file.path(data.path,"skcm.immunotherapy.47sampleInfo.txt"),sep = "\t",row.names = 1,header = T,check.names = F,stringsAsFactors = F)</w:t>
      </w:r>
    </w:p>
    <w:p w14:paraId="0C92FD61" w14:textId="77777777" w:rsidR="00775203" w:rsidRDefault="00775203" w:rsidP="00775203"/>
    <w:p w14:paraId="7E0F2F3B" w14:textId="77777777" w:rsidR="00775203" w:rsidRDefault="00775203" w:rsidP="00775203">
      <w:r>
        <w:t>skcm.immunotherapy.info &lt;- skcm.immunotherapy.info[order(skcm.immunotherapy.info$label),]</w:t>
      </w:r>
    </w:p>
    <w:p w14:paraId="2793D5B9" w14:textId="77777777" w:rsidR="00775203" w:rsidRDefault="00775203" w:rsidP="00775203">
      <w:r>
        <w:t>skcm.immunotherapy.info$rank &lt;- rep(c(1,2,3,4),times=as.character(table(skcm.immunotherapy.info$label))) #1: CTLA4_noR 2: CTLA4_R 3:PD1_noR 4:PD1_R</w:t>
      </w:r>
    </w:p>
    <w:p w14:paraId="6D7AE91B" w14:textId="77777777" w:rsidR="00775203" w:rsidRDefault="00775203" w:rsidP="00775203"/>
    <w:p w14:paraId="1F4D94EA" w14:textId="77777777" w:rsidR="00775203" w:rsidRDefault="00775203" w:rsidP="00775203">
      <w:r>
        <w:t># create submap format for tcga</w:t>
      </w:r>
    </w:p>
    <w:p w14:paraId="7E56A241" w14:textId="77777777" w:rsidR="00775203" w:rsidRDefault="00775203" w:rsidP="00775203">
      <w:r>
        <w:t xml:space="preserve">GENELIST &lt;- intersect(rownames(tpm),rownames(skcm.immunotherapy.logNC)) </w:t>
      </w:r>
    </w:p>
    <w:p w14:paraId="5C9BA23B" w14:textId="77777777" w:rsidR="00775203" w:rsidRDefault="00775203" w:rsidP="00775203"/>
    <w:p w14:paraId="59AB8CC5" w14:textId="77777777" w:rsidR="00775203" w:rsidRDefault="00775203" w:rsidP="00775203">
      <w:r>
        <w:t>sam_info &lt;- skcm.immunotherapy.info</w:t>
      </w:r>
    </w:p>
    <w:p w14:paraId="25444B84" w14:textId="77777777" w:rsidR="00775203" w:rsidRDefault="00775203" w:rsidP="00775203">
      <w:r>
        <w:t>in_gct &lt;- skcm.immunotherapy.logNC[GENELIST,rownames(skcm.immunotherapy.info)]</w:t>
      </w:r>
    </w:p>
    <w:p w14:paraId="4811DAA6" w14:textId="77777777" w:rsidR="00775203" w:rsidRDefault="00775203" w:rsidP="00775203"/>
    <w:p w14:paraId="6FFDE805" w14:textId="77777777" w:rsidR="00775203" w:rsidRDefault="00775203" w:rsidP="00775203">
      <w:r>
        <w:t># generate file</w:t>
      </w:r>
    </w:p>
    <w:p w14:paraId="7ABB0039" w14:textId="77777777" w:rsidR="00775203" w:rsidRDefault="00775203" w:rsidP="00775203">
      <w:r>
        <w:t>gct_file &lt;- file.path(res.path,"skcm.immunotherapy.for.SubMap.gct")</w:t>
      </w:r>
    </w:p>
    <w:p w14:paraId="73048703" w14:textId="77777777" w:rsidR="00775203" w:rsidRDefault="00775203" w:rsidP="00775203">
      <w:r>
        <w:t>cls_file &lt;- file.path(res.path,"skcm.immunotherapy.for.SubMap.cls")</w:t>
      </w:r>
    </w:p>
    <w:p w14:paraId="0FBC651F" w14:textId="77777777" w:rsidR="00775203" w:rsidRDefault="00775203" w:rsidP="00775203">
      <w:r>
        <w:t>generateInputFileForSubMap(in_gct = in_gct, gct_file = gct_file, cls_file = cls_file, sam_info = sam_info, type_name = "rank")</w:t>
      </w:r>
    </w:p>
    <w:p w14:paraId="49800072" w14:textId="77777777" w:rsidR="00775203" w:rsidRDefault="00775203" w:rsidP="00775203"/>
    <w:p w14:paraId="4E9DF95E" w14:textId="77777777" w:rsidR="00775203" w:rsidRDefault="00775203" w:rsidP="00775203">
      <w:r>
        <w:t># extract subtypes</w:t>
      </w:r>
    </w:p>
    <w:p w14:paraId="1D7470D4" w14:textId="77777777" w:rsidR="00775203" w:rsidRDefault="00775203" w:rsidP="00775203">
      <w:r>
        <w:lastRenderedPageBreak/>
        <w:t>sample.C1 &lt;- rownames(annCol[annCol$ImmClust == "CS1",])</w:t>
      </w:r>
    </w:p>
    <w:p w14:paraId="17193B27" w14:textId="77777777" w:rsidR="00775203" w:rsidRDefault="00775203" w:rsidP="00775203">
      <w:r>
        <w:t>sample.C2 &lt;- rownames(annCol[annCol$ImmClust == "CS2",])</w:t>
      </w:r>
    </w:p>
    <w:p w14:paraId="3DFEFB3E" w14:textId="77777777" w:rsidR="00775203" w:rsidRDefault="00775203" w:rsidP="00775203">
      <w:r>
        <w:t>sample.C3 &lt;- rownames(annCol[annCol$ImmClust == "CS3",])</w:t>
      </w:r>
    </w:p>
    <w:p w14:paraId="79F95C93" w14:textId="77777777" w:rsidR="00775203" w:rsidRDefault="00775203" w:rsidP="00775203"/>
    <w:p w14:paraId="6E61788C" w14:textId="77777777" w:rsidR="00775203" w:rsidRDefault="00775203" w:rsidP="00775203">
      <w:r>
        <w:t>sam_info &lt;- data.frame("ImmClust"=c(sample.C1,sample.C2,sample.C3),row.names = c(sample.C1,sample.C2,sample.C3))</w:t>
      </w:r>
    </w:p>
    <w:p w14:paraId="2C5A8A85" w14:textId="77777777" w:rsidR="00775203" w:rsidRDefault="00775203" w:rsidP="00775203">
      <w:r>
        <w:t xml:space="preserve">sam_info$rank &lt;- rep(c(1,2,3),times=c(length(sample.C1),length(sample.C2),length(sample.C3))) </w:t>
      </w:r>
    </w:p>
    <w:p w14:paraId="2880ED4E" w14:textId="77777777" w:rsidR="00775203" w:rsidRDefault="00775203" w:rsidP="00775203"/>
    <w:p w14:paraId="751C8CC5" w14:textId="77777777" w:rsidR="00775203" w:rsidRDefault="00775203" w:rsidP="00775203">
      <w:r>
        <w:t># generate file</w:t>
      </w:r>
    </w:p>
    <w:p w14:paraId="63514DB0" w14:textId="77777777" w:rsidR="00775203" w:rsidRDefault="00775203" w:rsidP="00775203">
      <w:r>
        <w:t>gct_file &lt;- file.path(res.path,"PTC.ImmClust.for.SubMap.gct")</w:t>
      </w:r>
    </w:p>
    <w:p w14:paraId="411E36F9" w14:textId="77777777" w:rsidR="00775203" w:rsidRDefault="00775203" w:rsidP="00775203">
      <w:r>
        <w:t>cls_file &lt;- file.path(res.path,"PTC.ImmClust.for.SubMap.cls")</w:t>
      </w:r>
    </w:p>
    <w:p w14:paraId="3F2FC6B9" w14:textId="77777777" w:rsidR="00775203" w:rsidRDefault="00775203" w:rsidP="00775203"/>
    <w:p w14:paraId="26E78000" w14:textId="77777777" w:rsidR="00775203" w:rsidRDefault="00775203" w:rsidP="00775203">
      <w:r>
        <w:t xml:space="preserve">in_gct &lt;- tpm[GENELIST,rownames(sam_info)] </w:t>
      </w:r>
    </w:p>
    <w:p w14:paraId="1A263CD8" w14:textId="77777777" w:rsidR="00775203" w:rsidRDefault="00775203" w:rsidP="00775203">
      <w:r>
        <w:t>generateInputFileForSubMap(in_gct = in_gct, gct_file = gct_file, cls_file = cls_file, sam_info = sam_info, type_name = "rank")</w:t>
      </w:r>
    </w:p>
    <w:p w14:paraId="47F8F0D4" w14:textId="77777777" w:rsidR="00775203" w:rsidRDefault="00775203" w:rsidP="00775203"/>
    <w:p w14:paraId="343BBDFF" w14:textId="77777777" w:rsidR="00775203" w:rsidRDefault="00775203" w:rsidP="00775203">
      <w:r>
        <w:t>#----------------------------------#</w:t>
      </w:r>
    </w:p>
    <w:p w14:paraId="72F4B653" w14:textId="77777777" w:rsidR="00775203" w:rsidRDefault="00775203" w:rsidP="00775203">
      <w:r>
        <w:t># differential expression analysis #</w:t>
      </w:r>
    </w:p>
    <w:p w14:paraId="3103946D" w14:textId="77777777" w:rsidR="00775203" w:rsidRDefault="00775203" w:rsidP="00775203">
      <w:r>
        <w:t>ptc.movics &lt;- list("clust.res" = annCol,</w:t>
      </w:r>
    </w:p>
    <w:p w14:paraId="7161E041" w14:textId="77777777" w:rsidR="00775203" w:rsidRDefault="00775203" w:rsidP="00775203">
      <w:r>
        <w:t xml:space="preserve">                   "mo.method" = "thca.immclust")</w:t>
      </w:r>
    </w:p>
    <w:p w14:paraId="52E50277" w14:textId="77777777" w:rsidR="00775203" w:rsidRDefault="00775203" w:rsidP="00775203">
      <w:r>
        <w:t>ptc.movics$clust.res$samID &lt;- rownames(ptc.movics$clust.res)</w:t>
      </w:r>
    </w:p>
    <w:p w14:paraId="369C7BF4" w14:textId="77777777" w:rsidR="00775203" w:rsidRDefault="00775203" w:rsidP="00775203">
      <w:r>
        <w:t>ptc.movics$clust.res$clust &lt;- sapply(ptc.movics$clust.res$ImmClust,</w:t>
      </w:r>
    </w:p>
    <w:p w14:paraId="2C4C089F" w14:textId="77777777" w:rsidR="00775203" w:rsidRDefault="00775203" w:rsidP="00775203">
      <w:r>
        <w:t xml:space="preserve">                                          switch,</w:t>
      </w:r>
    </w:p>
    <w:p w14:paraId="7BF39273" w14:textId="77777777" w:rsidR="00775203" w:rsidRDefault="00775203" w:rsidP="00775203">
      <w:r>
        <w:t xml:space="preserve">                                          "CS1" = 1, </w:t>
      </w:r>
    </w:p>
    <w:p w14:paraId="4A464C0C" w14:textId="77777777" w:rsidR="00775203" w:rsidRDefault="00775203" w:rsidP="00775203">
      <w:r>
        <w:t xml:space="preserve">                                          "CS2" = 2,</w:t>
      </w:r>
    </w:p>
    <w:p w14:paraId="05E05562" w14:textId="77777777" w:rsidR="00775203" w:rsidRDefault="00775203" w:rsidP="00775203">
      <w:r>
        <w:t xml:space="preserve">                                          "CS3" = 3)</w:t>
      </w:r>
    </w:p>
    <w:p w14:paraId="0A384F18" w14:textId="77777777" w:rsidR="00775203" w:rsidRDefault="00775203" w:rsidP="00775203">
      <w:r>
        <w:t>Mids.common &lt;- intersect(Mids, rownames(geo.gpl96.expr))</w:t>
      </w:r>
    </w:p>
    <w:p w14:paraId="2D3F11EE" w14:textId="77777777" w:rsidR="00775203" w:rsidRDefault="00775203" w:rsidP="00775203">
      <w:r>
        <w:t>Mids.common &lt;- intersect(Mids.common, rownames(geo.gpl570.expr.combat))</w:t>
      </w:r>
    </w:p>
    <w:p w14:paraId="679F9281" w14:textId="77777777" w:rsidR="00775203" w:rsidRDefault="00775203" w:rsidP="00775203">
      <w:r>
        <w:t>runDEA(dea.method = "limma",</w:t>
      </w:r>
    </w:p>
    <w:p w14:paraId="6FC43DCB" w14:textId="77777777" w:rsidR="00775203" w:rsidRDefault="00775203" w:rsidP="00775203">
      <w:r>
        <w:t xml:space="preserve">       expr       = tpm[Mids.common,rownames(annCol)], # raw count data</w:t>
      </w:r>
    </w:p>
    <w:p w14:paraId="56839A44" w14:textId="77777777" w:rsidR="00775203" w:rsidRDefault="00775203" w:rsidP="00775203">
      <w:r>
        <w:t xml:space="preserve">       moic.res   = ptc.movics,</w:t>
      </w:r>
    </w:p>
    <w:p w14:paraId="11C216EC" w14:textId="77777777" w:rsidR="00775203" w:rsidRDefault="00775203" w:rsidP="00775203">
      <w:r>
        <w:t xml:space="preserve">       res.path   = res.path,</w:t>
      </w:r>
    </w:p>
    <w:p w14:paraId="5DF604A5" w14:textId="77777777" w:rsidR="00775203" w:rsidRDefault="00775203" w:rsidP="00775203">
      <w:r>
        <w:t xml:space="preserve">       overwt     = TRUE,</w:t>
      </w:r>
    </w:p>
    <w:p w14:paraId="421D0E86" w14:textId="77777777" w:rsidR="00775203" w:rsidRDefault="00775203" w:rsidP="00775203">
      <w:r>
        <w:t xml:space="preserve">       prefix     = "TCGA-THCA") # prefix of figure name</w:t>
      </w:r>
    </w:p>
    <w:p w14:paraId="6FC309B0" w14:textId="77777777" w:rsidR="00775203" w:rsidRDefault="00775203" w:rsidP="00775203"/>
    <w:p w14:paraId="28578B11" w14:textId="77777777" w:rsidR="00775203" w:rsidRDefault="00775203" w:rsidP="00775203">
      <w:r>
        <w:t># choose limma result to identify subtype-specific up-regulated biomarkers</w:t>
      </w:r>
    </w:p>
    <w:p w14:paraId="417ED4D5" w14:textId="77777777" w:rsidR="00775203" w:rsidRDefault="00775203" w:rsidP="00775203">
      <w:r>
        <w:t>marker.up.tcga &lt;- runMarker(moic.res      = ptc.movics,</w:t>
      </w:r>
    </w:p>
    <w:p w14:paraId="39B7B80F" w14:textId="77777777" w:rsidR="00775203" w:rsidRDefault="00775203" w:rsidP="00775203">
      <w:r>
        <w:t xml:space="preserve">                            clust.col     = npg[1:3],</w:t>
      </w:r>
    </w:p>
    <w:p w14:paraId="581CF8A1" w14:textId="77777777" w:rsidR="00775203" w:rsidRDefault="00775203" w:rsidP="00775203">
      <w:r>
        <w:t xml:space="preserve">                            dea.method    = "limma", # name of DEA method</w:t>
      </w:r>
    </w:p>
    <w:p w14:paraId="6A7B28E1" w14:textId="77777777" w:rsidR="00775203" w:rsidRDefault="00775203" w:rsidP="00775203">
      <w:r>
        <w:t xml:space="preserve">                            prefix        = "TCGA-THCA", # MUST be the same of argument in runDEA()</w:t>
      </w:r>
    </w:p>
    <w:p w14:paraId="11DC2B43" w14:textId="77777777" w:rsidR="00775203" w:rsidRDefault="00775203" w:rsidP="00775203">
      <w:r>
        <w:t xml:space="preserve">                            dat.path      = res.path, # path of DEA files</w:t>
      </w:r>
    </w:p>
    <w:p w14:paraId="467475EB" w14:textId="77777777" w:rsidR="00775203" w:rsidRDefault="00775203" w:rsidP="00775203">
      <w:r>
        <w:t xml:space="preserve">                            res.path      = res.path, # path to save marker files</w:t>
      </w:r>
    </w:p>
    <w:p w14:paraId="7CDC8445" w14:textId="77777777" w:rsidR="00775203" w:rsidRDefault="00775203" w:rsidP="00775203">
      <w:r>
        <w:lastRenderedPageBreak/>
        <w:t xml:space="preserve">                            p.cutoff      = 0.05, # p cutoff to identify significant DEGs</w:t>
      </w:r>
    </w:p>
    <w:p w14:paraId="32CB4B58" w14:textId="77777777" w:rsidR="00775203" w:rsidRDefault="00775203" w:rsidP="00775203">
      <w:r>
        <w:t xml:space="preserve">                            p.adj.cutoff  = 0.05, # padj cutoff to identify significant DEGs</w:t>
      </w:r>
    </w:p>
    <w:p w14:paraId="3C16479C" w14:textId="77777777" w:rsidR="00775203" w:rsidRDefault="00775203" w:rsidP="00775203">
      <w:r>
        <w:t xml:space="preserve">                            dirct         = "up", # direction of dysregulation in expression</w:t>
      </w:r>
    </w:p>
    <w:p w14:paraId="3DC600F1" w14:textId="77777777" w:rsidR="00775203" w:rsidRDefault="00775203" w:rsidP="00775203">
      <w:r>
        <w:t xml:space="preserve">                            n.marker      = 10, # number of biomarkers for each subtype</w:t>
      </w:r>
    </w:p>
    <w:p w14:paraId="701EEC26" w14:textId="77777777" w:rsidR="00775203" w:rsidRDefault="00775203" w:rsidP="00775203">
      <w:r>
        <w:t xml:space="preserve">                            doplot        = TRUE, # generate diagonal heatmap</w:t>
      </w:r>
    </w:p>
    <w:p w14:paraId="6D565C65" w14:textId="77777777" w:rsidR="00775203" w:rsidRDefault="00775203" w:rsidP="00775203">
      <w:r>
        <w:t xml:space="preserve">                            norm.expr     = tpm[Mids.common,rownames(annCol)], # use normalized expression as heatmap input</w:t>
      </w:r>
    </w:p>
    <w:p w14:paraId="252392CB" w14:textId="77777777" w:rsidR="00775203" w:rsidRDefault="00775203" w:rsidP="00775203">
      <w:r>
        <w:t xml:space="preserve">                            annCol        = annCol[,c("IES","SES","TIDE.score","TIDE")], # sample annotation in heatmap</w:t>
      </w:r>
    </w:p>
    <w:p w14:paraId="60C33236" w14:textId="77777777" w:rsidR="00775203" w:rsidRDefault="00775203" w:rsidP="00775203">
      <w:r>
        <w:t xml:space="preserve">                            annColors     = annColors[c("IES","SES","TIDE.score","TIDE")], # colors for sample annotation</w:t>
      </w:r>
    </w:p>
    <w:p w14:paraId="3B6A31DC" w14:textId="77777777" w:rsidR="00775203" w:rsidRDefault="00775203" w:rsidP="00775203">
      <w:r>
        <w:t xml:space="preserve">                            show_rownames = FALSE, # show no rownames (biomarker name)</w:t>
      </w:r>
    </w:p>
    <w:p w14:paraId="7407A281" w14:textId="77777777" w:rsidR="00775203" w:rsidRDefault="00775203" w:rsidP="00775203">
      <w:r>
        <w:t xml:space="preserve">                            fig.path      = fig.path,</w:t>
      </w:r>
    </w:p>
    <w:p w14:paraId="63F22A0B" w14:textId="77777777" w:rsidR="00775203" w:rsidRDefault="00775203" w:rsidP="00775203">
      <w:r>
        <w:t xml:space="preserve">                            color         = greenred(64),</w:t>
      </w:r>
    </w:p>
    <w:p w14:paraId="5C43D983" w14:textId="77777777" w:rsidR="00775203" w:rsidRDefault="00775203" w:rsidP="00775203">
      <w:r>
        <w:t xml:space="preserve">                            halfwidth     = 2,</w:t>
      </w:r>
    </w:p>
    <w:p w14:paraId="31FC578C" w14:textId="77777777" w:rsidR="00775203" w:rsidRDefault="00775203" w:rsidP="00775203">
      <w:r>
        <w:t xml:space="preserve">                            width         = 12,</w:t>
      </w:r>
    </w:p>
    <w:p w14:paraId="38B77159" w14:textId="77777777" w:rsidR="00775203" w:rsidRDefault="00775203" w:rsidP="00775203">
      <w:r>
        <w:t xml:space="preserve">                            height        = 10,</w:t>
      </w:r>
    </w:p>
    <w:p w14:paraId="708434DA" w14:textId="77777777" w:rsidR="00775203" w:rsidRDefault="00775203" w:rsidP="00775203">
      <w:r>
        <w:t xml:space="preserve">                            fig.name      = "upregulated biomarker heatmap in tcga")</w:t>
      </w:r>
    </w:p>
    <w:p w14:paraId="1AEC8104" w14:textId="77777777" w:rsidR="00775203" w:rsidRDefault="00775203" w:rsidP="00775203">
      <w:r>
        <w:t>#write.table(marker.up.tcga$templates,file.path(res.path,"mrna marker list for tcga thca.txt"),sep = "\t",row.names = F,col.names = T,quote = F)</w:t>
      </w:r>
    </w:p>
    <w:p w14:paraId="7E1E26A1" w14:textId="77777777" w:rsidR="00775203" w:rsidRDefault="00775203" w:rsidP="00775203"/>
    <w:p w14:paraId="65BCE6D2" w14:textId="77777777" w:rsidR="00775203" w:rsidRDefault="00775203" w:rsidP="00775203">
      <w:r>
        <w:t># copy number variation</w:t>
      </w:r>
    </w:p>
    <w:p w14:paraId="1AEFFBB4" w14:textId="77777777" w:rsidR="00775203" w:rsidRDefault="00775203" w:rsidP="00775203">
      <w:r>
        <w:t># copy number variation analysis</w:t>
      </w:r>
    </w:p>
    <w:p w14:paraId="0397F412" w14:textId="77777777" w:rsidR="00775203" w:rsidRDefault="00775203" w:rsidP="00775203">
      <w:r>
        <w:t>cnv &lt;- read.table(file.path(data.path,"THCA.snp__genome_wide_snp_6__broad_mit_edu__Level_3__segmented_scna_minus_germline_cnv_hg19__seg.seg.txt"),sep = "\t",row.names = NULL,header = T,check.names = F,stringsAsFactors = F)</w:t>
      </w:r>
    </w:p>
    <w:p w14:paraId="777B1B8C" w14:textId="77777777" w:rsidR="00775203" w:rsidRDefault="00775203" w:rsidP="00775203">
      <w:r>
        <w:t>cnv$Sample &lt;-substr(cnv$Sample,start = 1,stop = 16)</w:t>
      </w:r>
    </w:p>
    <w:p w14:paraId="48DCAEDD" w14:textId="77777777" w:rsidR="00775203" w:rsidRDefault="00775203" w:rsidP="00775203">
      <w:r>
        <w:t>comsam &lt;- intersect(cnv$Sample,rownames(annCol)) # 488</w:t>
      </w:r>
    </w:p>
    <w:p w14:paraId="552D286E" w14:textId="77777777" w:rsidR="00775203" w:rsidRDefault="00775203" w:rsidP="00775203">
      <w:r>
        <w:t>cnv &lt;- cnv[which(cnv$Sample %in% comsam),]</w:t>
      </w:r>
    </w:p>
    <w:p w14:paraId="4074DD20" w14:textId="77777777" w:rsidR="00775203" w:rsidRDefault="00775203" w:rsidP="00775203">
      <w:r>
        <w:t>write.table(as.data.frame(cnv),file.path(res.path,"ptc_488_segment_forGISTIC2.0.txt"),sep = "\t",row.names = F,quote = F)</w:t>
      </w:r>
    </w:p>
    <w:p w14:paraId="5E53F44F" w14:textId="77777777" w:rsidR="00775203" w:rsidRDefault="00775203" w:rsidP="00775203"/>
    <w:p w14:paraId="55D052D0" w14:textId="77777777" w:rsidR="00775203" w:rsidRDefault="00775203" w:rsidP="00775203">
      <w:r>
        <w:t># create marker file for GISTIC2.0</w:t>
      </w:r>
    </w:p>
    <w:p w14:paraId="3405E6C8" w14:textId="77777777" w:rsidR="00775203" w:rsidRDefault="00775203" w:rsidP="00775203">
      <w:r>
        <w:t>marker &lt;- cnv[,1:4]</w:t>
      </w:r>
    </w:p>
    <w:p w14:paraId="61734BBD" w14:textId="77777777" w:rsidR="00775203" w:rsidRDefault="00775203" w:rsidP="00775203">
      <w:r>
        <w:t>a &lt;- b &lt;- c &lt;- c()</w:t>
      </w:r>
    </w:p>
    <w:p w14:paraId="1F2D7DA2" w14:textId="77777777" w:rsidR="00775203" w:rsidRDefault="00775203" w:rsidP="00775203">
      <w:r>
        <w:t>for(i in 1:nrow(marker)) {</w:t>
      </w:r>
    </w:p>
    <w:p w14:paraId="2F397FE0" w14:textId="77777777" w:rsidR="00775203" w:rsidRDefault="00775203" w:rsidP="00775203">
      <w:r>
        <w:t xml:space="preserve">  a &lt;- c(a,rep(marker[i,"Sample"],2))</w:t>
      </w:r>
    </w:p>
    <w:p w14:paraId="4BEB8DEA" w14:textId="77777777" w:rsidR="00775203" w:rsidRDefault="00775203" w:rsidP="00775203">
      <w:r>
        <w:t xml:space="preserve">  b &lt;- c(b,rep(marker[i,"Chromosome"],2))</w:t>
      </w:r>
    </w:p>
    <w:p w14:paraId="26B0262C" w14:textId="77777777" w:rsidR="00775203" w:rsidRDefault="00775203" w:rsidP="00775203">
      <w:r>
        <w:t xml:space="preserve">  c &lt;- c(c,marker[i,"Start"],marker[i,"End"])</w:t>
      </w:r>
    </w:p>
    <w:p w14:paraId="4EB5297F" w14:textId="77777777" w:rsidR="00775203" w:rsidRDefault="00775203" w:rsidP="00775203">
      <w:r>
        <w:lastRenderedPageBreak/>
        <w:t>}</w:t>
      </w:r>
    </w:p>
    <w:p w14:paraId="1705B9DE" w14:textId="77777777" w:rsidR="00775203" w:rsidRDefault="00775203" w:rsidP="00775203">
      <w:r>
        <w:t>marker &lt;- data.frame(Marker.Name = a,Chromosome = b,Marker.Position=c,stringsAsFactors = F)</w:t>
      </w:r>
    </w:p>
    <w:p w14:paraId="51B82D20" w14:textId="77777777" w:rsidR="00775203" w:rsidRDefault="00775203" w:rsidP="00775203">
      <w:r>
        <w:t>write.table(as.data.frame(marker),file.path(res.path,"ptc_488_marker_forGISTIC2.0.txt"),sep = "\t",row.names = F,quote = F)</w:t>
      </w:r>
    </w:p>
    <w:p w14:paraId="21A7F64D" w14:textId="77777777" w:rsidR="00775203" w:rsidRDefault="00775203" w:rsidP="00775203">
      <w:r>
        <w:t>rm(a); rm(b); rm(c)</w:t>
      </w:r>
    </w:p>
    <w:p w14:paraId="43A09B00" w14:textId="77777777" w:rsidR="00775203" w:rsidRDefault="00775203" w:rsidP="00775203"/>
    <w:p w14:paraId="03671D3B" w14:textId="77777777" w:rsidR="00775203" w:rsidRDefault="00775203" w:rsidP="00775203">
      <w:r>
        <w:t>seg.C1.cnv &lt;- cnv[which(cnv$Sample %in% rownames(annCol[which(annCol$ImmClust == "CS1"),])),]</w:t>
      </w:r>
    </w:p>
    <w:p w14:paraId="25D905D3" w14:textId="77777777" w:rsidR="00775203" w:rsidRDefault="00775203" w:rsidP="00775203">
      <w:r>
        <w:t>seg.C2.cnv &lt;- cnv[which(cnv$Sample %in% rownames(annCol[which(annCol$ImmClust == "CS2"),])),]</w:t>
      </w:r>
    </w:p>
    <w:p w14:paraId="11C13BA2" w14:textId="77777777" w:rsidR="00775203" w:rsidRDefault="00775203" w:rsidP="00775203">
      <w:r>
        <w:t>seg.C3.cnv &lt;- cnv[which(cnv$Sample %in% rownames(annCol[which(annCol$ImmClust == "CS3"),])),]</w:t>
      </w:r>
    </w:p>
    <w:p w14:paraId="3D19705F" w14:textId="77777777" w:rsidR="00775203" w:rsidRDefault="00775203" w:rsidP="00775203"/>
    <w:p w14:paraId="13F8C109" w14:textId="77777777" w:rsidR="00775203" w:rsidRDefault="00775203" w:rsidP="00775203">
      <w:r>
        <w:t>write.table(as.data.frame(seg.C1.cnv),file.path(res.path,"ptc_immclust_cs1_segment_forGISTIC2.0.txt"),sep = "\t",row.names = F,quote = F)</w:t>
      </w:r>
    </w:p>
    <w:p w14:paraId="4912258D" w14:textId="77777777" w:rsidR="00775203" w:rsidRDefault="00775203" w:rsidP="00775203">
      <w:r>
        <w:t>write.table(as.data.frame(seg.C2.cnv),file.path(res.path,"ptc_immclust_cs2_segment_forGISTIC2.0.txt"),sep = "\t",row.names = F,quote = F)</w:t>
      </w:r>
    </w:p>
    <w:p w14:paraId="58375D4D" w14:textId="77777777" w:rsidR="00775203" w:rsidRDefault="00775203" w:rsidP="00775203">
      <w:r>
        <w:t>write.table(as.data.frame(seg.C3.cnv),file.path(res.path,"ptc_immclust_cs3_segment_forGISTIC2.0.txt"),sep = "\t",row.names = F,quote = F)</w:t>
      </w:r>
    </w:p>
    <w:p w14:paraId="5F032CF6" w14:textId="77777777" w:rsidR="00775203" w:rsidRDefault="00775203" w:rsidP="00775203"/>
    <w:p w14:paraId="17E0B8FA" w14:textId="77777777" w:rsidR="00775203" w:rsidRDefault="00775203" w:rsidP="00775203">
      <w:r>
        <w:t># create marker file for GISTIC2.0</w:t>
      </w:r>
    </w:p>
    <w:p w14:paraId="23251FF8" w14:textId="77777777" w:rsidR="00775203" w:rsidRDefault="00775203" w:rsidP="00775203">
      <w:r>
        <w:t>marker &lt;- seg.C1.cnv[,1:4]</w:t>
      </w:r>
    </w:p>
    <w:p w14:paraId="62483C11" w14:textId="77777777" w:rsidR="00775203" w:rsidRDefault="00775203" w:rsidP="00775203">
      <w:r>
        <w:t>a &lt;- b &lt;- c &lt;- c()</w:t>
      </w:r>
    </w:p>
    <w:p w14:paraId="08354341" w14:textId="77777777" w:rsidR="00775203" w:rsidRDefault="00775203" w:rsidP="00775203">
      <w:r>
        <w:t>for(i in 1:nrow(marker)) {</w:t>
      </w:r>
    </w:p>
    <w:p w14:paraId="7E61B760" w14:textId="77777777" w:rsidR="00775203" w:rsidRDefault="00775203" w:rsidP="00775203">
      <w:r>
        <w:t xml:space="preserve">  a &lt;- c(a,rep(marker[i,"Sample"],2))</w:t>
      </w:r>
    </w:p>
    <w:p w14:paraId="05C4E8DF" w14:textId="77777777" w:rsidR="00775203" w:rsidRDefault="00775203" w:rsidP="00775203">
      <w:r>
        <w:t xml:space="preserve">  b &lt;- c(b,rep(marker[i,"Chromosome"],2))</w:t>
      </w:r>
    </w:p>
    <w:p w14:paraId="6E266463" w14:textId="77777777" w:rsidR="00775203" w:rsidRDefault="00775203" w:rsidP="00775203">
      <w:r>
        <w:t xml:space="preserve">  c &lt;- c(c,marker[i,"Start"],marker[i,"End"])</w:t>
      </w:r>
    </w:p>
    <w:p w14:paraId="51E61EB4" w14:textId="77777777" w:rsidR="00775203" w:rsidRDefault="00775203" w:rsidP="00775203">
      <w:r>
        <w:t>}</w:t>
      </w:r>
    </w:p>
    <w:p w14:paraId="0434B93C" w14:textId="77777777" w:rsidR="00775203" w:rsidRDefault="00775203" w:rsidP="00775203">
      <w:r>
        <w:t>marker &lt;- data.frame(Marker.Name = a,Chromosome = b,Marker.Position=c,stringsAsFactors = F)</w:t>
      </w:r>
    </w:p>
    <w:p w14:paraId="75B2DE1A" w14:textId="77777777" w:rsidR="00775203" w:rsidRDefault="00775203" w:rsidP="00775203">
      <w:r>
        <w:t>write.table(as.data.frame(marker),file.path(res.path,"ptc_immclust_cs1_marker_forGISTIC2.0.txt"),sep = "\t",row.names = F,quote = F)</w:t>
      </w:r>
    </w:p>
    <w:p w14:paraId="69FF8B32" w14:textId="77777777" w:rsidR="00775203" w:rsidRDefault="00775203" w:rsidP="00775203">
      <w:r>
        <w:t>rm(a); rm(b); rm(c)</w:t>
      </w:r>
    </w:p>
    <w:p w14:paraId="0B8BF1D5" w14:textId="77777777" w:rsidR="00775203" w:rsidRDefault="00775203" w:rsidP="00775203"/>
    <w:p w14:paraId="12C924BD" w14:textId="77777777" w:rsidR="00775203" w:rsidRDefault="00775203" w:rsidP="00775203">
      <w:r>
        <w:t>marker &lt;- seg.C2.cnv[,1:4]</w:t>
      </w:r>
    </w:p>
    <w:p w14:paraId="49932E84" w14:textId="77777777" w:rsidR="00775203" w:rsidRDefault="00775203" w:rsidP="00775203">
      <w:r>
        <w:t>a &lt;- b &lt;- c &lt;- c()</w:t>
      </w:r>
    </w:p>
    <w:p w14:paraId="2E6C5F36" w14:textId="77777777" w:rsidR="00775203" w:rsidRDefault="00775203" w:rsidP="00775203">
      <w:r>
        <w:t>for(i in 1:nrow(marker)) {</w:t>
      </w:r>
    </w:p>
    <w:p w14:paraId="0E8D6B9E" w14:textId="77777777" w:rsidR="00775203" w:rsidRDefault="00775203" w:rsidP="00775203">
      <w:r>
        <w:t xml:space="preserve">  a &lt;- c(a,rep(marker[i,"Sample"],2))</w:t>
      </w:r>
    </w:p>
    <w:p w14:paraId="62664D6F" w14:textId="77777777" w:rsidR="00775203" w:rsidRDefault="00775203" w:rsidP="00775203">
      <w:r>
        <w:t xml:space="preserve">  b &lt;- c(b,rep(marker[i,"Chromosome"],2))</w:t>
      </w:r>
    </w:p>
    <w:p w14:paraId="09B58EA4" w14:textId="77777777" w:rsidR="00775203" w:rsidRDefault="00775203" w:rsidP="00775203">
      <w:r>
        <w:t xml:space="preserve">  c &lt;- c(c,marker[i,"Start"],marker[i,"End"])</w:t>
      </w:r>
    </w:p>
    <w:p w14:paraId="152DF1F6" w14:textId="77777777" w:rsidR="00775203" w:rsidRDefault="00775203" w:rsidP="00775203">
      <w:r>
        <w:t>}</w:t>
      </w:r>
    </w:p>
    <w:p w14:paraId="1EA82FAE" w14:textId="77777777" w:rsidR="00775203" w:rsidRDefault="00775203" w:rsidP="00775203">
      <w:r>
        <w:t>marker &lt;- data.frame(Marker.Name = a,Chromosome = b,Marker.Position=c,stringsAsFactors = F)</w:t>
      </w:r>
    </w:p>
    <w:p w14:paraId="3539DA5D" w14:textId="77777777" w:rsidR="00775203" w:rsidRDefault="00775203" w:rsidP="00775203">
      <w:r>
        <w:lastRenderedPageBreak/>
        <w:t>write.table(as.data.frame(marker),file.path(res.path,"ptc_immclust_cs2_marker_forGISTIC2.0.txt"),sep = "\t",row.names = F,quote = F)</w:t>
      </w:r>
    </w:p>
    <w:p w14:paraId="077AE573" w14:textId="77777777" w:rsidR="00775203" w:rsidRDefault="00775203" w:rsidP="00775203">
      <w:r>
        <w:t>rm(a); rm(b); rm(c)</w:t>
      </w:r>
    </w:p>
    <w:p w14:paraId="10C12115" w14:textId="77777777" w:rsidR="00775203" w:rsidRDefault="00775203" w:rsidP="00775203"/>
    <w:p w14:paraId="5C1ECDDC" w14:textId="77777777" w:rsidR="00775203" w:rsidRDefault="00775203" w:rsidP="00775203">
      <w:r>
        <w:t>marker &lt;- seg.C3.cnv[,1:4]</w:t>
      </w:r>
    </w:p>
    <w:p w14:paraId="24CC69B5" w14:textId="77777777" w:rsidR="00775203" w:rsidRDefault="00775203" w:rsidP="00775203">
      <w:r>
        <w:t>a &lt;- b &lt;- c &lt;- c()</w:t>
      </w:r>
    </w:p>
    <w:p w14:paraId="51001719" w14:textId="77777777" w:rsidR="00775203" w:rsidRDefault="00775203" w:rsidP="00775203">
      <w:r>
        <w:t>for(i in 1:nrow(marker)) {</w:t>
      </w:r>
    </w:p>
    <w:p w14:paraId="0B830BD4" w14:textId="77777777" w:rsidR="00775203" w:rsidRDefault="00775203" w:rsidP="00775203">
      <w:r>
        <w:t xml:space="preserve">  a &lt;- c(a,rep(marker[i,"Sample"],2))</w:t>
      </w:r>
    </w:p>
    <w:p w14:paraId="3D696D27" w14:textId="77777777" w:rsidR="00775203" w:rsidRDefault="00775203" w:rsidP="00775203">
      <w:r>
        <w:t xml:space="preserve">  b &lt;- c(b,rep(marker[i,"Chromosome"],2))</w:t>
      </w:r>
    </w:p>
    <w:p w14:paraId="108D404C" w14:textId="77777777" w:rsidR="00775203" w:rsidRDefault="00775203" w:rsidP="00775203">
      <w:r>
        <w:t xml:space="preserve">  c &lt;- c(c,marker[i,"Start"],marker[i,"End"])</w:t>
      </w:r>
    </w:p>
    <w:p w14:paraId="15E84FE5" w14:textId="77777777" w:rsidR="00775203" w:rsidRDefault="00775203" w:rsidP="00775203">
      <w:r>
        <w:t>}</w:t>
      </w:r>
    </w:p>
    <w:p w14:paraId="0C4DC515" w14:textId="77777777" w:rsidR="00775203" w:rsidRDefault="00775203" w:rsidP="00775203">
      <w:r>
        <w:t>marker &lt;- data.frame(Marker.Name = a,Chromosome = b,Marker.Position=c,stringsAsFactors = F)</w:t>
      </w:r>
    </w:p>
    <w:p w14:paraId="1E8E75A5" w14:textId="77777777" w:rsidR="00775203" w:rsidRDefault="00775203" w:rsidP="00775203">
      <w:r>
        <w:t>write.table(as.data.frame(marker),file.path(res.path,"ptc_immclust_cs3_marker_forGISTIC2.0.txt"),sep = "\t",row.names = F,quote = F)</w:t>
      </w:r>
    </w:p>
    <w:p w14:paraId="5A440B90" w14:textId="77777777" w:rsidR="00775203" w:rsidRDefault="00775203" w:rsidP="00775203">
      <w:r>
        <w:t>rm(a); rm(b); rm(c)</w:t>
      </w:r>
    </w:p>
    <w:p w14:paraId="7F7C7E3B" w14:textId="77777777" w:rsidR="00775203" w:rsidRDefault="00775203" w:rsidP="00775203"/>
    <w:p w14:paraId="6603A55A" w14:textId="77777777" w:rsidR="00775203" w:rsidRDefault="00775203" w:rsidP="00775203">
      <w:r>
        <w:t># Create a chromosomes reference objects function</w:t>
      </w:r>
    </w:p>
    <w:p w14:paraId="34EB5AB8" w14:textId="77777777" w:rsidR="00775203" w:rsidRDefault="00775203" w:rsidP="00775203">
      <w:r>
        <w:t>chrom_extract &lt;- function(BSgenome.hg  = NULL) {</w:t>
      </w:r>
    </w:p>
    <w:p w14:paraId="44040356" w14:textId="77777777" w:rsidR="00775203" w:rsidRDefault="00775203" w:rsidP="00775203">
      <w:r>
        <w:t xml:space="preserve">  if (is.null(BSgenome.hg )) stop("NULL object !", call. = FALSE)</w:t>
      </w:r>
    </w:p>
    <w:p w14:paraId="6900C073" w14:textId="77777777" w:rsidR="00775203" w:rsidRDefault="00775203" w:rsidP="00775203">
      <w:r>
        <w:t xml:space="preserve">  obj &lt;- list(species = GenomeInfoDb::organism(BSgenome.hg), genomebuild = BSgenome::providerVersion(BSgenome.hg))</w:t>
      </w:r>
    </w:p>
    <w:p w14:paraId="5CE3DD2F" w14:textId="77777777" w:rsidR="00775203" w:rsidRDefault="00775203" w:rsidP="00775203">
      <w:r>
        <w:t xml:space="preserve">  df &lt;- data.frame(chrom = BSgenome::seqnames(BSgenome.hg), chrN = seq_along(BSgenome::seqnames(BSgenome.hg)), chr.length = GenomeInfoDb::seqlengths(BSgenome.hg), stringsAsFactors = FALSE)</w:t>
      </w:r>
    </w:p>
    <w:p w14:paraId="2CA93303" w14:textId="77777777" w:rsidR="00775203" w:rsidRDefault="00775203" w:rsidP="00775203">
      <w:r>
        <w:t xml:space="preserve">  df &lt;- df[1:24,]</w:t>
      </w:r>
    </w:p>
    <w:p w14:paraId="7216B2E2" w14:textId="77777777" w:rsidR="00775203" w:rsidRDefault="00775203" w:rsidP="00775203">
      <w:r>
        <w:t xml:space="preserve">  df$chr.length.sum &lt;- cumsum(as.numeric(df$chr.length))</w:t>
      </w:r>
    </w:p>
    <w:p w14:paraId="6BD97C2A" w14:textId="77777777" w:rsidR="00775203" w:rsidRDefault="00775203" w:rsidP="00775203">
      <w:r>
        <w:t xml:space="preserve">  df$chr.length.cumsum &lt;- c(0, df$chr.length.sum[-nrow(df)])</w:t>
      </w:r>
    </w:p>
    <w:p w14:paraId="117D3F09" w14:textId="77777777" w:rsidR="00775203" w:rsidRDefault="00775203" w:rsidP="00775203">
      <w:r>
        <w:t xml:space="preserve">  df$middle.chr &lt;- round(diff(c(0, df$chr.length.sum)) /2)</w:t>
      </w:r>
    </w:p>
    <w:p w14:paraId="0CE805C7" w14:textId="77777777" w:rsidR="00775203" w:rsidRDefault="00775203" w:rsidP="00775203">
      <w:r>
        <w:t xml:space="preserve">  df$middle.chr.genome &lt;- df$middle.chr + df$chr.length.cumsum</w:t>
      </w:r>
    </w:p>
    <w:p w14:paraId="3C325E0A" w14:textId="77777777" w:rsidR="00775203" w:rsidRDefault="00775203" w:rsidP="00775203">
      <w:r>
        <w:t xml:space="preserve">  obj$chromosomes &lt;- df</w:t>
      </w:r>
    </w:p>
    <w:p w14:paraId="734E68B1" w14:textId="77777777" w:rsidR="00775203" w:rsidRDefault="00775203" w:rsidP="00775203">
      <w:r>
        <w:t xml:space="preserve">  obj$chrom2chr &lt;- sapply(obj$chromosomes$chrom, function(k) { obj$chromosomes$chrN[obj$chromosomes$chrom == k]}, simplify = FALSE)</w:t>
      </w:r>
    </w:p>
    <w:p w14:paraId="22133DF2" w14:textId="77777777" w:rsidR="00775203" w:rsidRDefault="00775203" w:rsidP="00775203">
      <w:r>
        <w:t xml:space="preserve">  obj$chr2chrom &lt;- sapply(obj$chromosomes$chrN, function(k) { obj$chromosomes$chrom[obj$chromosomes$chrN == k]}, simplify = FALSE)</w:t>
      </w:r>
    </w:p>
    <w:p w14:paraId="573C3944" w14:textId="77777777" w:rsidR="00775203" w:rsidRDefault="00775203" w:rsidP="00775203">
      <w:r>
        <w:t xml:space="preserve">  names(obj$chr2chrom) &lt;- obj$chromosomes$chrN</w:t>
      </w:r>
    </w:p>
    <w:p w14:paraId="3C6DC310" w14:textId="77777777" w:rsidR="00775203" w:rsidRDefault="00775203" w:rsidP="00775203">
      <w:r>
        <w:t xml:space="preserve">  obj$genome.length &lt;- sum(as.numeric(obj$chromosomes$chr.length), na.rm = TRUE)</w:t>
      </w:r>
    </w:p>
    <w:p w14:paraId="59E12317" w14:textId="77777777" w:rsidR="00775203" w:rsidRDefault="00775203" w:rsidP="00775203">
      <w:r>
        <w:t xml:space="preserve">  return(obj)</w:t>
      </w:r>
    </w:p>
    <w:p w14:paraId="2D0C00E0" w14:textId="77777777" w:rsidR="00775203" w:rsidRDefault="00775203" w:rsidP="00775203">
      <w:r>
        <w:t>}</w:t>
      </w:r>
    </w:p>
    <w:p w14:paraId="408A4AD8" w14:textId="77777777" w:rsidR="00775203" w:rsidRDefault="00775203" w:rsidP="00775203"/>
    <w:p w14:paraId="14662686" w14:textId="77777777" w:rsidR="00775203" w:rsidRDefault="00775203" w:rsidP="00775203">
      <w:r>
        <w:t># Extract a chromosomes reference loci</w:t>
      </w:r>
    </w:p>
    <w:p w14:paraId="2DE0A54B" w14:textId="77777777" w:rsidR="00775203" w:rsidRDefault="00775203" w:rsidP="00775203">
      <w:r>
        <w:t>BSgenome.hg = "BSgenome.Hsapiens.UCSC.hg19"</w:t>
      </w:r>
    </w:p>
    <w:p w14:paraId="1E31F415" w14:textId="77777777" w:rsidR="00775203" w:rsidRDefault="00775203" w:rsidP="00775203">
      <w:r>
        <w:t>BSg.obj &lt;- getExportedValue(BSgenome.hg, BSgenome.hg)</w:t>
      </w:r>
    </w:p>
    <w:p w14:paraId="7D6D8831" w14:textId="77777777" w:rsidR="00775203" w:rsidRDefault="00775203" w:rsidP="00775203">
      <w:r>
        <w:t>genome.version &lt;- BSgenome::providerVersion(BSg.obj)</w:t>
      </w:r>
    </w:p>
    <w:p w14:paraId="6E0EB356" w14:textId="77777777" w:rsidR="00775203" w:rsidRDefault="00775203" w:rsidP="00775203">
      <w:r>
        <w:lastRenderedPageBreak/>
        <w:t>chrom &lt;- chrom_extract(BSg.obj)</w:t>
      </w:r>
    </w:p>
    <w:p w14:paraId="4502EE0B" w14:textId="77777777" w:rsidR="00775203" w:rsidRDefault="00775203" w:rsidP="00775203">
      <w:r>
        <w:t>#str(chrom)</w:t>
      </w:r>
    </w:p>
    <w:p w14:paraId="1C72E2F5" w14:textId="77777777" w:rsidR="00775203" w:rsidRDefault="00775203" w:rsidP="00775203"/>
    <w:p w14:paraId="7E798500" w14:textId="77777777" w:rsidR="00775203" w:rsidRDefault="00775203" w:rsidP="00775203">
      <w:r>
        <w:t>pdf(file = file.path(fig.path,"cnv.scores.gistic.pdf"),12,12)</w:t>
      </w:r>
    </w:p>
    <w:p w14:paraId="16F05374" w14:textId="77777777" w:rsidR="00775203" w:rsidRDefault="00775203" w:rsidP="00775203">
      <w:r>
        <w:t>par(mfrow=c(4,1), mgp = c(1.5,.33,0), mar=c(4,4,3,0.1), las=1, tcl=-.25,las = 1)</w:t>
      </w:r>
    </w:p>
    <w:p w14:paraId="1CBE45C3" w14:textId="77777777" w:rsidR="00775203" w:rsidRDefault="00775203" w:rsidP="00775203"/>
    <w:p w14:paraId="4A86FB4B" w14:textId="77777777" w:rsidR="00775203" w:rsidRDefault="00775203" w:rsidP="00775203">
      <w:r>
        <w:t>### all PTC ###</w:t>
      </w:r>
    </w:p>
    <w:p w14:paraId="37634197" w14:textId="77777777" w:rsidR="00775203" w:rsidRDefault="00775203" w:rsidP="00775203">
      <w:r>
        <w:t>scores &lt;- read.table(file.path(res.path,"GISTIC/440600/ptc_all.scores.gistic"), sep="\t",header=T,stringsAsFactors = F)</w:t>
      </w:r>
    </w:p>
    <w:p w14:paraId="75D8136C" w14:textId="77777777" w:rsidR="00775203" w:rsidRDefault="00775203" w:rsidP="00775203"/>
    <w:p w14:paraId="7D6E00B4" w14:textId="77777777" w:rsidR="00775203" w:rsidRDefault="00775203" w:rsidP="00775203">
      <w:r>
        <w:t># Important step for accurate length to match back to continual chrom loci</w:t>
      </w:r>
    </w:p>
    <w:p w14:paraId="001DFDF1" w14:textId="77777777" w:rsidR="00775203" w:rsidRDefault="00775203" w:rsidP="00775203">
      <w:r>
        <w:t>scores[scores$Chromosome==23,"Chromosome"]="X"</w:t>
      </w:r>
    </w:p>
    <w:p w14:paraId="19A3C678" w14:textId="77777777" w:rsidR="00775203" w:rsidRDefault="00775203" w:rsidP="00775203">
      <w:r>
        <w:t>scores[scores$Chromosome==24,"Chromosome"]="Y"</w:t>
      </w:r>
    </w:p>
    <w:p w14:paraId="3B019AC0" w14:textId="77777777" w:rsidR="00775203" w:rsidRDefault="00775203" w:rsidP="00775203">
      <w:r>
        <w:t>chrID &lt;- unname(unlist(chrom$chrom2chr[as.character(paste0("chr",scores$Chromosome))]))</w:t>
      </w:r>
    </w:p>
    <w:p w14:paraId="479A7F96" w14:textId="77777777" w:rsidR="00775203" w:rsidRDefault="00775203" w:rsidP="00775203">
      <w:r>
        <w:t>scores$Start.geno &lt;- scores$Start + chrom$chromosomes$chr.length.cumsum[chrID]</w:t>
      </w:r>
    </w:p>
    <w:p w14:paraId="0D1D869F" w14:textId="77777777" w:rsidR="00775203" w:rsidRDefault="00775203" w:rsidP="00775203">
      <w:r>
        <w:t>scores$End.geno &lt;- scores$End + chrom$chromosomes$chr.length.cumsum[chrID]</w:t>
      </w:r>
    </w:p>
    <w:p w14:paraId="40C22F2B" w14:textId="77777777" w:rsidR="00775203" w:rsidRDefault="00775203" w:rsidP="00775203"/>
    <w:p w14:paraId="7498614E" w14:textId="77777777" w:rsidR="00775203" w:rsidRDefault="00775203" w:rsidP="00775203">
      <w:r>
        <w:t># Prepare input data for ploting</w:t>
      </w:r>
    </w:p>
    <w:p w14:paraId="14D9E1A1" w14:textId="77777777" w:rsidR="00775203" w:rsidRDefault="00775203" w:rsidP="00775203">
      <w:r>
        <w:t>scores.amp &lt;- scores[scores$Type=="Amp",]</w:t>
      </w:r>
    </w:p>
    <w:p w14:paraId="05B18D5F" w14:textId="77777777" w:rsidR="00775203" w:rsidRDefault="00775203" w:rsidP="00775203">
      <w:r>
        <w:t>scores.amp$G.score &lt;- scores.amp$G.score * 1</w:t>
      </w:r>
    </w:p>
    <w:p w14:paraId="07892B9D" w14:textId="77777777" w:rsidR="00775203" w:rsidRDefault="00775203" w:rsidP="00775203">
      <w:r>
        <w:t>scores.del &lt;- scores[scores$Type=="Del",]</w:t>
      </w:r>
    </w:p>
    <w:p w14:paraId="345ADF0E" w14:textId="77777777" w:rsidR="00775203" w:rsidRDefault="00775203" w:rsidP="00775203">
      <w:r>
        <w:t>scores.del$G.score &lt;- scores.del$G.score * -1</w:t>
      </w:r>
    </w:p>
    <w:p w14:paraId="1D2BFEB2" w14:textId="77777777" w:rsidR="00775203" w:rsidRDefault="00775203" w:rsidP="00775203">
      <w:r>
        <w:t>scores &lt;- rbind.data.frame(scores.amp,scores.del)</w:t>
      </w:r>
    </w:p>
    <w:p w14:paraId="3BD6A7A4" w14:textId="77777777" w:rsidR="00775203" w:rsidRDefault="00775203" w:rsidP="00775203"/>
    <w:p w14:paraId="34EA022A" w14:textId="77777777" w:rsidR="00775203" w:rsidRDefault="00775203" w:rsidP="00775203">
      <w:r>
        <w:t># seg.col = list(gain = "red", outscale.gain = "darkred", loss = "blue", outscale.red = "midnightblue")</w:t>
      </w:r>
    </w:p>
    <w:p w14:paraId="1061D8F5" w14:textId="77777777" w:rsidR="00775203" w:rsidRDefault="00775203" w:rsidP="00775203">
      <w:r>
        <w:t>ylim &lt;- c(min(scores$G.score)-0.1,max(scores$G.score)+0.1)</w:t>
      </w:r>
    </w:p>
    <w:p w14:paraId="14CCDE5D" w14:textId="77777777" w:rsidR="00775203" w:rsidRDefault="00775203" w:rsidP="00775203">
      <w:r>
        <w:t>title="CN gistic score of all thyroid carcinoma (n = 488)"</w:t>
      </w:r>
    </w:p>
    <w:p w14:paraId="127B4179" w14:textId="77777777" w:rsidR="00775203" w:rsidRDefault="00775203" w:rsidP="00775203"/>
    <w:p w14:paraId="1D8B6E77" w14:textId="77777777" w:rsidR="00775203" w:rsidRDefault="00775203" w:rsidP="00775203">
      <w:r>
        <w:t>plot(scores.amp$Start.geno, scores.amp$G.score,</w:t>
      </w:r>
    </w:p>
    <w:p w14:paraId="091984DB" w14:textId="77777777" w:rsidR="00775203" w:rsidRDefault="00775203" w:rsidP="00775203">
      <w:r>
        <w:t xml:space="preserve">     pch = ".", type='h',cex = 2, xaxs = "i", yaxs = "i", xlim = c(0,chrom$genome.length), ylim = ylim,</w:t>
      </w:r>
    </w:p>
    <w:p w14:paraId="330A6CD2" w14:textId="77777777" w:rsidR="00775203" w:rsidRDefault="00775203" w:rsidP="00775203">
      <w:r>
        <w:t xml:space="preserve">     main = title, cex.main = 2, ylab = "gistic score", xlab = NA,</w:t>
      </w:r>
    </w:p>
    <w:p w14:paraId="31FD9506" w14:textId="77777777" w:rsidR="00775203" w:rsidRDefault="00775203" w:rsidP="00775203">
      <w:r>
        <w:t xml:space="preserve">     cex.lab = 2, col = adjustcolor("darkred", alpha.f = .8), xaxt = "n", lwd = 2, las=1) # las=1 rotating axis labels in R</w:t>
      </w:r>
    </w:p>
    <w:p w14:paraId="684ACDC3" w14:textId="77777777" w:rsidR="00775203" w:rsidRDefault="00775203" w:rsidP="00775203">
      <w:r>
        <w:t>lines(scores.del$Start.geno, scores.del$G.score, type='h', lwd = 2, col = adjustcolor("midnightblue", alpha.f = .8))</w:t>
      </w:r>
    </w:p>
    <w:p w14:paraId="18C48FBA" w14:textId="77777777" w:rsidR="00775203" w:rsidRDefault="00775203" w:rsidP="00775203">
      <w:r>
        <w:t>ink &lt;- chrom$chromosomes$chrN %in% chrID</w:t>
      </w:r>
    </w:p>
    <w:p w14:paraId="47CA9CE6" w14:textId="77777777" w:rsidR="00775203" w:rsidRDefault="00775203" w:rsidP="00775203">
      <w:r>
        <w:t>yrange = abs(diff(ylim))</w:t>
      </w:r>
    </w:p>
    <w:p w14:paraId="42F20496" w14:textId="77777777" w:rsidR="00775203" w:rsidRDefault="00775203" w:rsidP="00775203">
      <w:r>
        <w:t>m.pos &lt;- c(ylim[1]+0.05,ylim[2]-0.05)</w:t>
      </w:r>
    </w:p>
    <w:p w14:paraId="59A6D0F2" w14:textId="77777777" w:rsidR="00775203" w:rsidRDefault="00775203" w:rsidP="00775203">
      <w:r>
        <w:t>m.mod &lt;- -(chrom$chromosomes$chrN[ink] %% 2) +2</w:t>
      </w:r>
    </w:p>
    <w:p w14:paraId="6FAAC7AD" w14:textId="77777777" w:rsidR="00775203" w:rsidRDefault="00775203" w:rsidP="00775203">
      <w:r>
        <w:t>try(text(x = chrom$chromosomes$middle.chr.geno[ink], y = m.pos[m.mod], labels = chrom$chromosomes$chrom[ink], cex = 1))</w:t>
      </w:r>
    </w:p>
    <w:p w14:paraId="05BB2A0B" w14:textId="77777777" w:rsidR="00775203" w:rsidRDefault="00775203" w:rsidP="00775203">
      <w:r>
        <w:t>abline(h = 0.0, col = 1, lwd = 1, lty = 3)</w:t>
      </w:r>
    </w:p>
    <w:p w14:paraId="78489493" w14:textId="77777777" w:rsidR="00775203" w:rsidRDefault="00775203" w:rsidP="00775203">
      <w:r>
        <w:lastRenderedPageBreak/>
        <w:t>abline(v = c(0,chrom$chromosomes$chr.length.sum), col = 1, lty = 3, lwd = 1)</w:t>
      </w:r>
    </w:p>
    <w:p w14:paraId="1378CE88" w14:textId="77777777" w:rsidR="00775203" w:rsidRDefault="00775203" w:rsidP="00775203"/>
    <w:p w14:paraId="1C97E617" w14:textId="77777777" w:rsidR="00775203" w:rsidRDefault="00775203" w:rsidP="00775203">
      <w:r>
        <w:t>col1 &lt;- adjustcolor("darkred", alpha.f = .8)</w:t>
      </w:r>
    </w:p>
    <w:p w14:paraId="0A62BA0E" w14:textId="77777777" w:rsidR="00775203" w:rsidRDefault="00775203" w:rsidP="00775203">
      <w:r>
        <w:t>col2 &lt;- adjustcolor("midnightblue", alpha.f = .8)</w:t>
      </w:r>
    </w:p>
    <w:p w14:paraId="08885952" w14:textId="77777777" w:rsidR="00775203" w:rsidRDefault="00775203" w:rsidP="00775203">
      <w:r>
        <w:t># The position of the legend can be specified also using the following keywords : "bottomright", "bottom", "bottomleft", "left", "topleft", "top", "topright", "right" and "center".</w:t>
      </w:r>
    </w:p>
    <w:p w14:paraId="71D75509" w14:textId="77777777" w:rsidR="00775203" w:rsidRDefault="00775203" w:rsidP="00775203">
      <w:r>
        <w:t>legend("topleft", c("gain","loss"), cex=0.6, bty="n", fill=c(col1,col2))</w:t>
      </w:r>
    </w:p>
    <w:p w14:paraId="6CE62796" w14:textId="77777777" w:rsidR="00775203" w:rsidRDefault="00775203" w:rsidP="00775203"/>
    <w:p w14:paraId="5489A64B" w14:textId="77777777" w:rsidR="00775203" w:rsidRDefault="00775203" w:rsidP="00775203"/>
    <w:p w14:paraId="3FBD6E60" w14:textId="77777777" w:rsidR="00775203" w:rsidRDefault="00775203" w:rsidP="00775203">
      <w:r>
        <w:t>### PTC CS1 ###</w:t>
      </w:r>
    </w:p>
    <w:p w14:paraId="61403EA0" w14:textId="77777777" w:rsidR="00775203" w:rsidRDefault="00775203" w:rsidP="00775203">
      <w:r>
        <w:t>scores &lt;- read.table(file.path(res.path,"GISTIC/440601/ptc_immclust_cs1.scores.gistic"), sep="\t",header=T,stringsAsFactors = F)</w:t>
      </w:r>
    </w:p>
    <w:p w14:paraId="78AF7396" w14:textId="77777777" w:rsidR="00775203" w:rsidRDefault="00775203" w:rsidP="00775203"/>
    <w:p w14:paraId="7DF23E2B" w14:textId="77777777" w:rsidR="00775203" w:rsidRDefault="00775203" w:rsidP="00775203">
      <w:r>
        <w:t># Important step for accurate length to match back to continual chrom loci</w:t>
      </w:r>
    </w:p>
    <w:p w14:paraId="5148016A" w14:textId="77777777" w:rsidR="00775203" w:rsidRDefault="00775203" w:rsidP="00775203">
      <w:r>
        <w:t>scores[scores$Chromosome==23,"Chromosome"]="X"</w:t>
      </w:r>
    </w:p>
    <w:p w14:paraId="526B1AD8" w14:textId="77777777" w:rsidR="00775203" w:rsidRDefault="00775203" w:rsidP="00775203">
      <w:r>
        <w:t>scores[scores$Chromosome==24,"Chromosome"]="Y"</w:t>
      </w:r>
    </w:p>
    <w:p w14:paraId="71F1BA6A" w14:textId="77777777" w:rsidR="00775203" w:rsidRDefault="00775203" w:rsidP="00775203">
      <w:r>
        <w:t>chrID &lt;- unname(unlist(chrom$chrom2chr[as.character(paste0("chr",scores$Chromosome))]))</w:t>
      </w:r>
    </w:p>
    <w:p w14:paraId="61896E90" w14:textId="77777777" w:rsidR="00775203" w:rsidRDefault="00775203" w:rsidP="00775203">
      <w:r>
        <w:t>scores$Start.geno &lt;- scores$Start + chrom$chromosomes$chr.length.cumsum[chrID]</w:t>
      </w:r>
    </w:p>
    <w:p w14:paraId="70638677" w14:textId="77777777" w:rsidR="00775203" w:rsidRDefault="00775203" w:rsidP="00775203">
      <w:r>
        <w:t>scores$End.geno &lt;- scores$End + chrom$chromosomes$chr.length.cumsum[chrID]</w:t>
      </w:r>
    </w:p>
    <w:p w14:paraId="352A829C" w14:textId="77777777" w:rsidR="00775203" w:rsidRDefault="00775203" w:rsidP="00775203"/>
    <w:p w14:paraId="3AE16C6B" w14:textId="77777777" w:rsidR="00775203" w:rsidRDefault="00775203" w:rsidP="00775203">
      <w:r>
        <w:t># Prepare input data for ploting</w:t>
      </w:r>
    </w:p>
    <w:p w14:paraId="7509253A" w14:textId="77777777" w:rsidR="00775203" w:rsidRDefault="00775203" w:rsidP="00775203">
      <w:r>
        <w:t>scores.amp &lt;- scores[scores$Type=="Amp",]</w:t>
      </w:r>
    </w:p>
    <w:p w14:paraId="7AE61289" w14:textId="77777777" w:rsidR="00775203" w:rsidRDefault="00775203" w:rsidP="00775203">
      <w:r>
        <w:t>scores.amp$G.score &lt;- scores.amp$G.score * 1</w:t>
      </w:r>
    </w:p>
    <w:p w14:paraId="67620455" w14:textId="77777777" w:rsidR="00775203" w:rsidRDefault="00775203" w:rsidP="00775203">
      <w:r>
        <w:t>scores.del &lt;- scores[scores$Type=="Del",]</w:t>
      </w:r>
    </w:p>
    <w:p w14:paraId="364D26BE" w14:textId="77777777" w:rsidR="00775203" w:rsidRDefault="00775203" w:rsidP="00775203">
      <w:r>
        <w:t>scores.del$G.score &lt;- scores.del$G.score * -1</w:t>
      </w:r>
    </w:p>
    <w:p w14:paraId="48D41626" w14:textId="77777777" w:rsidR="00775203" w:rsidRDefault="00775203" w:rsidP="00775203">
      <w:r>
        <w:t>scores &lt;- rbind.data.frame(scores.amp,scores.del)</w:t>
      </w:r>
    </w:p>
    <w:p w14:paraId="0B628274" w14:textId="77777777" w:rsidR="00775203" w:rsidRDefault="00775203" w:rsidP="00775203"/>
    <w:p w14:paraId="5D335D07" w14:textId="77777777" w:rsidR="00775203" w:rsidRDefault="00775203" w:rsidP="00775203">
      <w:r>
        <w:t># seg.col = list(gain = "red", outscale.gain = "darkred", loss = "blue", outscale.red = "midnightblue")</w:t>
      </w:r>
    </w:p>
    <w:p w14:paraId="1684BAEC" w14:textId="77777777" w:rsidR="00775203" w:rsidRDefault="00775203" w:rsidP="00775203">
      <w:r>
        <w:t>ylim &lt;- c(min(scores$G.score)-0.1,max(scores$G.score)+0.1)</w:t>
      </w:r>
    </w:p>
    <w:p w14:paraId="7D03C05B" w14:textId="77777777" w:rsidR="00775203" w:rsidRDefault="00775203" w:rsidP="00775203">
      <w:r>
        <w:t>title="CN gistic score of ImmClust CS1 (n = 121)"</w:t>
      </w:r>
    </w:p>
    <w:p w14:paraId="13F74DFC" w14:textId="77777777" w:rsidR="00775203" w:rsidRDefault="00775203" w:rsidP="00775203"/>
    <w:p w14:paraId="117777D1" w14:textId="77777777" w:rsidR="00775203" w:rsidRDefault="00775203" w:rsidP="00775203">
      <w:r>
        <w:t>plot(scores.amp$Start.geno, scores.amp$G.score,</w:t>
      </w:r>
    </w:p>
    <w:p w14:paraId="2F3C5A67" w14:textId="77777777" w:rsidR="00775203" w:rsidRDefault="00775203" w:rsidP="00775203">
      <w:r>
        <w:t xml:space="preserve">     pch = ".", type='h',cex = 2, xaxs = "i", yaxs = "i", xlim = c(0,chrom$genome.length), ylim = ylim,</w:t>
      </w:r>
    </w:p>
    <w:p w14:paraId="3964F437" w14:textId="77777777" w:rsidR="00775203" w:rsidRDefault="00775203" w:rsidP="00775203">
      <w:r>
        <w:t xml:space="preserve">     main = title, cex.main = 2, ylab = "gistic score", xlab = NA,</w:t>
      </w:r>
    </w:p>
    <w:p w14:paraId="70F9B0CD" w14:textId="77777777" w:rsidR="00775203" w:rsidRDefault="00775203" w:rsidP="00775203">
      <w:r>
        <w:t xml:space="preserve">     cex.lab = 2, col = adjustcolor("darkred", alpha.f = .8), xaxt = "n", lwd = 2, las=1) # las=1 rotating axis labels in R</w:t>
      </w:r>
    </w:p>
    <w:p w14:paraId="3600ABF9" w14:textId="77777777" w:rsidR="00775203" w:rsidRDefault="00775203" w:rsidP="00775203">
      <w:r>
        <w:t>lines(scores.del$Start.geno, scores.del$G.score, type='h', lwd = 2, col = adjustcolor("midnightblue", alpha.f = .8))</w:t>
      </w:r>
    </w:p>
    <w:p w14:paraId="52D240E7" w14:textId="77777777" w:rsidR="00775203" w:rsidRDefault="00775203" w:rsidP="00775203">
      <w:r>
        <w:t>ink &lt;- chrom$chromosomes$chrN %in% chrID</w:t>
      </w:r>
    </w:p>
    <w:p w14:paraId="6710C8C3" w14:textId="77777777" w:rsidR="00775203" w:rsidRDefault="00775203" w:rsidP="00775203">
      <w:r>
        <w:t>yrange = abs(diff(ylim))</w:t>
      </w:r>
    </w:p>
    <w:p w14:paraId="09F2E1CC" w14:textId="77777777" w:rsidR="00775203" w:rsidRDefault="00775203" w:rsidP="00775203">
      <w:r>
        <w:t>m.pos &lt;- c(ylim[1]+0.05,ylim[2]-0.05)</w:t>
      </w:r>
    </w:p>
    <w:p w14:paraId="45CCF360" w14:textId="77777777" w:rsidR="00775203" w:rsidRDefault="00775203" w:rsidP="00775203">
      <w:r>
        <w:t>m.mod &lt;- -(chrom$chromosomes$chrN[ink] %% 2) +2</w:t>
      </w:r>
    </w:p>
    <w:p w14:paraId="62A1806A" w14:textId="77777777" w:rsidR="00775203" w:rsidRDefault="00775203" w:rsidP="00775203">
      <w:r>
        <w:lastRenderedPageBreak/>
        <w:t>try(text(x = chrom$chromosomes$middle.chr.geno[ink], y = m.pos[m.mod], labels = chrom$chromosomes$chrom[ink], cex = 1))</w:t>
      </w:r>
    </w:p>
    <w:p w14:paraId="68C85AD7" w14:textId="77777777" w:rsidR="00775203" w:rsidRDefault="00775203" w:rsidP="00775203">
      <w:r>
        <w:t>abline(h = 0.0, col = 1, lwd = 1, lty = 3)</w:t>
      </w:r>
    </w:p>
    <w:p w14:paraId="6951DF5E" w14:textId="77777777" w:rsidR="00775203" w:rsidRDefault="00775203" w:rsidP="00775203">
      <w:r>
        <w:t>abline(v = c(0,chrom$chromosomes$chr.length.sum), col = 1, lty = 3, lwd = 1)</w:t>
      </w:r>
    </w:p>
    <w:p w14:paraId="04F2FD42" w14:textId="77777777" w:rsidR="00775203" w:rsidRDefault="00775203" w:rsidP="00775203"/>
    <w:p w14:paraId="78EA73DC" w14:textId="77777777" w:rsidR="00775203" w:rsidRDefault="00775203" w:rsidP="00775203">
      <w:r>
        <w:t>col1 &lt;- adjustcolor("darkred", alpha.f = .8)</w:t>
      </w:r>
    </w:p>
    <w:p w14:paraId="556BC98A" w14:textId="77777777" w:rsidR="00775203" w:rsidRDefault="00775203" w:rsidP="00775203">
      <w:r>
        <w:t>col2 &lt;- adjustcolor("midnightblue", alpha.f = .8)</w:t>
      </w:r>
    </w:p>
    <w:p w14:paraId="231F8E79" w14:textId="77777777" w:rsidR="00775203" w:rsidRDefault="00775203" w:rsidP="00775203">
      <w:r>
        <w:t># The position of the legend can be specified also using the following keywords : "bottomright", "bottom", "bottomleft", "left", "topleft", "top", "topright", "right" and "center".</w:t>
      </w:r>
    </w:p>
    <w:p w14:paraId="0CA97B8C" w14:textId="77777777" w:rsidR="00775203" w:rsidRDefault="00775203" w:rsidP="00775203">
      <w:r>
        <w:t>legend("topleft", c("gain","loss"), cex=0.6, bty="n", fill=c(col1,col2))</w:t>
      </w:r>
    </w:p>
    <w:p w14:paraId="5CF55731" w14:textId="77777777" w:rsidR="00775203" w:rsidRDefault="00775203" w:rsidP="00775203"/>
    <w:p w14:paraId="4B1EC885" w14:textId="77777777" w:rsidR="00775203" w:rsidRDefault="00775203" w:rsidP="00775203">
      <w:r>
        <w:t>### PTC CS2 ###</w:t>
      </w:r>
    </w:p>
    <w:p w14:paraId="76FF685C" w14:textId="77777777" w:rsidR="00775203" w:rsidRDefault="00775203" w:rsidP="00775203">
      <w:r>
        <w:t>scores &lt;- read.table(file.path(res.path,"GISTIC/440602/ptc_immclust_cs2.scores.gistic"), sep="\t",header=T,stringsAsFactors = F)</w:t>
      </w:r>
    </w:p>
    <w:p w14:paraId="3F538DA7" w14:textId="77777777" w:rsidR="00775203" w:rsidRDefault="00775203" w:rsidP="00775203"/>
    <w:p w14:paraId="036E1FCE" w14:textId="77777777" w:rsidR="00775203" w:rsidRDefault="00775203" w:rsidP="00775203">
      <w:r>
        <w:t># Important step for accurate length to match back to continual chrom loci</w:t>
      </w:r>
    </w:p>
    <w:p w14:paraId="32C6D709" w14:textId="77777777" w:rsidR="00775203" w:rsidRDefault="00775203" w:rsidP="00775203">
      <w:r>
        <w:t>scores[scores$Chromosome==23,"Chromosome"]="X"</w:t>
      </w:r>
    </w:p>
    <w:p w14:paraId="11344CC3" w14:textId="77777777" w:rsidR="00775203" w:rsidRDefault="00775203" w:rsidP="00775203">
      <w:r>
        <w:t>scores[scores$Chromosome==24,"Chromosome"]="Y"</w:t>
      </w:r>
    </w:p>
    <w:p w14:paraId="1E719C2D" w14:textId="77777777" w:rsidR="00775203" w:rsidRDefault="00775203" w:rsidP="00775203">
      <w:r>
        <w:t>chrID &lt;- unname(unlist(chrom$chrom2chr[as.character(paste0("chr",scores$Chromosome))]))</w:t>
      </w:r>
    </w:p>
    <w:p w14:paraId="07811AD4" w14:textId="77777777" w:rsidR="00775203" w:rsidRDefault="00775203" w:rsidP="00775203">
      <w:r>
        <w:t>scores$Start.geno &lt;- scores$Start + chrom$chromosomes$chr.length.cumsum[chrID]</w:t>
      </w:r>
    </w:p>
    <w:p w14:paraId="7EEEFE7E" w14:textId="77777777" w:rsidR="00775203" w:rsidRDefault="00775203" w:rsidP="00775203">
      <w:r>
        <w:t>scores$End.geno &lt;- scores$End + chrom$chromosomes$chr.length.cumsum[chrID]</w:t>
      </w:r>
    </w:p>
    <w:p w14:paraId="31A632EB" w14:textId="77777777" w:rsidR="00775203" w:rsidRDefault="00775203" w:rsidP="00775203"/>
    <w:p w14:paraId="4FFC20AF" w14:textId="77777777" w:rsidR="00775203" w:rsidRDefault="00775203" w:rsidP="00775203">
      <w:r>
        <w:t># Prepare input data for ploting</w:t>
      </w:r>
    </w:p>
    <w:p w14:paraId="167EC613" w14:textId="77777777" w:rsidR="00775203" w:rsidRDefault="00775203" w:rsidP="00775203">
      <w:r>
        <w:t>scores.amp &lt;- scores[scores$Type=="Amp",]</w:t>
      </w:r>
    </w:p>
    <w:p w14:paraId="18817AFB" w14:textId="77777777" w:rsidR="00775203" w:rsidRDefault="00775203" w:rsidP="00775203">
      <w:r>
        <w:t>scores.amp$G.score &lt;- scores.amp$G.score * 1</w:t>
      </w:r>
    </w:p>
    <w:p w14:paraId="3A57ABE0" w14:textId="77777777" w:rsidR="00775203" w:rsidRDefault="00775203" w:rsidP="00775203">
      <w:r>
        <w:t>scores.del &lt;- scores[scores$Type=="Del",]</w:t>
      </w:r>
    </w:p>
    <w:p w14:paraId="50698F29" w14:textId="77777777" w:rsidR="00775203" w:rsidRDefault="00775203" w:rsidP="00775203">
      <w:r>
        <w:t>scores.del$G.score &lt;- scores.del$G.score * -1</w:t>
      </w:r>
    </w:p>
    <w:p w14:paraId="7CA5E91D" w14:textId="77777777" w:rsidR="00775203" w:rsidRDefault="00775203" w:rsidP="00775203">
      <w:r>
        <w:t>scores &lt;- rbind.data.frame(scores.amp,scores.del)</w:t>
      </w:r>
    </w:p>
    <w:p w14:paraId="03ECF9D8" w14:textId="77777777" w:rsidR="00775203" w:rsidRDefault="00775203" w:rsidP="00775203"/>
    <w:p w14:paraId="35399422" w14:textId="77777777" w:rsidR="00775203" w:rsidRDefault="00775203" w:rsidP="00775203">
      <w:r>
        <w:t># seg.col = list(gain = "red", outscale.gain = "darkred", loss = "blue", outscale.red = "midnightblue")</w:t>
      </w:r>
    </w:p>
    <w:p w14:paraId="7CF4ACD2" w14:textId="77777777" w:rsidR="00775203" w:rsidRDefault="00775203" w:rsidP="00775203">
      <w:r>
        <w:t>ylim &lt;- c(min(scores$G.score)-0.1,max(scores$G.score)+0.1)</w:t>
      </w:r>
    </w:p>
    <w:p w14:paraId="5196F7A3" w14:textId="77777777" w:rsidR="00775203" w:rsidRDefault="00775203" w:rsidP="00775203">
      <w:r>
        <w:t>title="CN gistic score of ImmClust CS2 (n = 116)"</w:t>
      </w:r>
    </w:p>
    <w:p w14:paraId="27A71217" w14:textId="77777777" w:rsidR="00775203" w:rsidRDefault="00775203" w:rsidP="00775203"/>
    <w:p w14:paraId="4F6DC915" w14:textId="77777777" w:rsidR="00775203" w:rsidRDefault="00775203" w:rsidP="00775203">
      <w:r>
        <w:t>plot(scores.amp$Start.geno, scores.amp$G.score,</w:t>
      </w:r>
    </w:p>
    <w:p w14:paraId="41C80478" w14:textId="77777777" w:rsidR="00775203" w:rsidRDefault="00775203" w:rsidP="00775203">
      <w:r>
        <w:t xml:space="preserve">     pch = ".", type='h',cex = 2, xaxs = "i", yaxs = "i", xlim = c(0,chrom$genome.length), ylim = ylim,</w:t>
      </w:r>
    </w:p>
    <w:p w14:paraId="31604144" w14:textId="77777777" w:rsidR="00775203" w:rsidRDefault="00775203" w:rsidP="00775203">
      <w:r>
        <w:t xml:space="preserve">     main = title, cex.main = 2, ylab = "gistic score", xlab = NA,</w:t>
      </w:r>
    </w:p>
    <w:p w14:paraId="54B4A717" w14:textId="77777777" w:rsidR="00775203" w:rsidRDefault="00775203" w:rsidP="00775203">
      <w:r>
        <w:t xml:space="preserve">     cex.lab = 2, col = adjustcolor("darkred", alpha.f = .8), xaxt = "n", lwd = 2, las=1) # las=1 rotating axis labels in R</w:t>
      </w:r>
    </w:p>
    <w:p w14:paraId="317B11F2" w14:textId="77777777" w:rsidR="00775203" w:rsidRDefault="00775203" w:rsidP="00775203">
      <w:r>
        <w:t>lines(scores.del$Start.geno, scores.del$G.score, type='h', lwd = 2, col = adjustcolor("midnightblue", alpha.f = .8))</w:t>
      </w:r>
    </w:p>
    <w:p w14:paraId="596C3CAA" w14:textId="77777777" w:rsidR="00775203" w:rsidRDefault="00775203" w:rsidP="00775203">
      <w:r>
        <w:t>ink &lt;- chrom$chromosomes$chrN %in% chrID</w:t>
      </w:r>
    </w:p>
    <w:p w14:paraId="2860381A" w14:textId="77777777" w:rsidR="00775203" w:rsidRDefault="00775203" w:rsidP="00775203">
      <w:r>
        <w:t>yrange = abs(diff(ylim))</w:t>
      </w:r>
    </w:p>
    <w:p w14:paraId="0E54F7F8" w14:textId="77777777" w:rsidR="00775203" w:rsidRDefault="00775203" w:rsidP="00775203">
      <w:r>
        <w:lastRenderedPageBreak/>
        <w:t>m.pos &lt;- c(ylim[1]+0.05,ylim[2]-0.05)</w:t>
      </w:r>
    </w:p>
    <w:p w14:paraId="6CB9933F" w14:textId="77777777" w:rsidR="00775203" w:rsidRDefault="00775203" w:rsidP="00775203">
      <w:r>
        <w:t>m.mod &lt;- -(chrom$chromosomes$chrN[ink] %% 2) +2</w:t>
      </w:r>
    </w:p>
    <w:p w14:paraId="2652D3E5" w14:textId="77777777" w:rsidR="00775203" w:rsidRDefault="00775203" w:rsidP="00775203">
      <w:r>
        <w:t>try(text(x = chrom$chromosomes$middle.chr.geno[ink], y = m.pos[m.mod], labels = chrom$chromosomes$chrom[ink], cex = 1))</w:t>
      </w:r>
    </w:p>
    <w:p w14:paraId="5297C358" w14:textId="77777777" w:rsidR="00775203" w:rsidRDefault="00775203" w:rsidP="00775203">
      <w:r>
        <w:t>abline(h = 0.0, col = 1, lwd = 1, lty = 3)</w:t>
      </w:r>
    </w:p>
    <w:p w14:paraId="232DE7EE" w14:textId="77777777" w:rsidR="00775203" w:rsidRDefault="00775203" w:rsidP="00775203">
      <w:r>
        <w:t>abline(v = c(0,chrom$chromosomes$chr.length.sum), col = 1, lty = 3, lwd = 1)</w:t>
      </w:r>
    </w:p>
    <w:p w14:paraId="33274A96" w14:textId="77777777" w:rsidR="00775203" w:rsidRDefault="00775203" w:rsidP="00775203"/>
    <w:p w14:paraId="05652E05" w14:textId="77777777" w:rsidR="00775203" w:rsidRDefault="00775203" w:rsidP="00775203">
      <w:r>
        <w:t>col1 &lt;- adjustcolor("darkred", alpha.f = .8)</w:t>
      </w:r>
    </w:p>
    <w:p w14:paraId="15A31AE9" w14:textId="77777777" w:rsidR="00775203" w:rsidRDefault="00775203" w:rsidP="00775203">
      <w:r>
        <w:t>col2 &lt;- adjustcolor("midnightblue", alpha.f = .8)</w:t>
      </w:r>
    </w:p>
    <w:p w14:paraId="2D4C0CC0" w14:textId="77777777" w:rsidR="00775203" w:rsidRDefault="00775203" w:rsidP="00775203">
      <w:r>
        <w:t># The position of the legend can be specified also using the following keywords : "bottomright", "bottom", "bottomleft", "left", "topleft", "top", "topright", "right" and "center".</w:t>
      </w:r>
    </w:p>
    <w:p w14:paraId="5991ECC1" w14:textId="77777777" w:rsidR="00775203" w:rsidRDefault="00775203" w:rsidP="00775203">
      <w:r>
        <w:t>legend("topleft", c("gain","loss"), cex=0.6, bty="n", fill=c(col1,col2))</w:t>
      </w:r>
    </w:p>
    <w:p w14:paraId="4E347B22" w14:textId="77777777" w:rsidR="00775203" w:rsidRDefault="00775203" w:rsidP="00775203"/>
    <w:p w14:paraId="4E64AB15" w14:textId="77777777" w:rsidR="00775203" w:rsidRDefault="00775203" w:rsidP="00775203">
      <w:r>
        <w:t>### PTC CS3 ###</w:t>
      </w:r>
    </w:p>
    <w:p w14:paraId="07041568" w14:textId="77777777" w:rsidR="00775203" w:rsidRDefault="00775203" w:rsidP="00775203">
      <w:r>
        <w:t>scores &lt;- read.table(file.path(res.path,"GISTIC/440603/ptc_immclust_cs3.scores.gistic"), sep="\t",header=T,stringsAsFactors = F)</w:t>
      </w:r>
    </w:p>
    <w:p w14:paraId="42B5E2EA" w14:textId="77777777" w:rsidR="00775203" w:rsidRDefault="00775203" w:rsidP="00775203"/>
    <w:p w14:paraId="56CF0452" w14:textId="77777777" w:rsidR="00775203" w:rsidRDefault="00775203" w:rsidP="00775203">
      <w:r>
        <w:t># Important step for accurate length to match back to continual chrom loci</w:t>
      </w:r>
    </w:p>
    <w:p w14:paraId="5EE5AB68" w14:textId="77777777" w:rsidR="00775203" w:rsidRDefault="00775203" w:rsidP="00775203">
      <w:r>
        <w:t>scores[scores$Chromosome==23,"Chromosome"]="X"</w:t>
      </w:r>
    </w:p>
    <w:p w14:paraId="2BEDAB05" w14:textId="77777777" w:rsidR="00775203" w:rsidRDefault="00775203" w:rsidP="00775203">
      <w:r>
        <w:t>scores[scores$Chromosome==24,"Chromosome"]="Y"</w:t>
      </w:r>
    </w:p>
    <w:p w14:paraId="57C6AA6B" w14:textId="77777777" w:rsidR="00775203" w:rsidRDefault="00775203" w:rsidP="00775203">
      <w:r>
        <w:t>chrID &lt;- unname(unlist(chrom$chrom2chr[as.character(paste0("chr",scores$Chromosome))]))</w:t>
      </w:r>
    </w:p>
    <w:p w14:paraId="7B84AF46" w14:textId="77777777" w:rsidR="00775203" w:rsidRDefault="00775203" w:rsidP="00775203">
      <w:r>
        <w:t>scores$Start.geno &lt;- scores$Start + chrom$chromosomes$chr.length.cumsum[chrID]</w:t>
      </w:r>
    </w:p>
    <w:p w14:paraId="2C44F98E" w14:textId="77777777" w:rsidR="00775203" w:rsidRDefault="00775203" w:rsidP="00775203">
      <w:r>
        <w:t>scores$End.geno &lt;- scores$End + chrom$chromosomes$chr.length.cumsum[chrID]</w:t>
      </w:r>
    </w:p>
    <w:p w14:paraId="6D26906E" w14:textId="77777777" w:rsidR="00775203" w:rsidRDefault="00775203" w:rsidP="00775203"/>
    <w:p w14:paraId="7B7FAF9D" w14:textId="77777777" w:rsidR="00775203" w:rsidRDefault="00775203" w:rsidP="00775203">
      <w:r>
        <w:t># Prepare input data for ploting</w:t>
      </w:r>
    </w:p>
    <w:p w14:paraId="6C810A5A" w14:textId="77777777" w:rsidR="00775203" w:rsidRDefault="00775203" w:rsidP="00775203">
      <w:r>
        <w:t>scores.amp &lt;- scores[scores$Type=="Amp",]</w:t>
      </w:r>
    </w:p>
    <w:p w14:paraId="2D770353" w14:textId="77777777" w:rsidR="00775203" w:rsidRDefault="00775203" w:rsidP="00775203">
      <w:r>
        <w:t>scores.amp$G.score &lt;- scores.amp$G.score * 1</w:t>
      </w:r>
    </w:p>
    <w:p w14:paraId="49C75EE5" w14:textId="77777777" w:rsidR="00775203" w:rsidRDefault="00775203" w:rsidP="00775203">
      <w:r>
        <w:t>scores.del &lt;- scores[scores$Type=="Del",]</w:t>
      </w:r>
    </w:p>
    <w:p w14:paraId="00904592" w14:textId="77777777" w:rsidR="00775203" w:rsidRDefault="00775203" w:rsidP="00775203">
      <w:r>
        <w:t>scores.del$G.score &lt;- scores.del$G.score * -1</w:t>
      </w:r>
    </w:p>
    <w:p w14:paraId="39C9A55E" w14:textId="77777777" w:rsidR="00775203" w:rsidRDefault="00775203" w:rsidP="00775203">
      <w:r>
        <w:t>scores &lt;- rbind.data.frame(scores.amp,scores.del)</w:t>
      </w:r>
    </w:p>
    <w:p w14:paraId="07D9CAE3" w14:textId="77777777" w:rsidR="00775203" w:rsidRDefault="00775203" w:rsidP="00775203"/>
    <w:p w14:paraId="49492D32" w14:textId="77777777" w:rsidR="00775203" w:rsidRDefault="00775203" w:rsidP="00775203">
      <w:r>
        <w:t># seg.col = list(gain = "red", outscale.gain = "darkred", loss = "blue", outscale.red = "midnightblue")</w:t>
      </w:r>
    </w:p>
    <w:p w14:paraId="1757C2FD" w14:textId="77777777" w:rsidR="00775203" w:rsidRDefault="00775203" w:rsidP="00775203">
      <w:r>
        <w:t>ylim &lt;- c(min(scores$G.score)-0.1,max(scores$G.score)+0.1)</w:t>
      </w:r>
    </w:p>
    <w:p w14:paraId="1CE02600" w14:textId="77777777" w:rsidR="00775203" w:rsidRDefault="00775203" w:rsidP="00775203">
      <w:r>
        <w:t>title="CN gistic score of ImmClust CS3 (n = 251)"</w:t>
      </w:r>
    </w:p>
    <w:p w14:paraId="5E1E896B" w14:textId="77777777" w:rsidR="00775203" w:rsidRDefault="00775203" w:rsidP="00775203"/>
    <w:p w14:paraId="548AA948" w14:textId="77777777" w:rsidR="00775203" w:rsidRDefault="00775203" w:rsidP="00775203">
      <w:r>
        <w:t>plot(scores.amp$Start.geno, scores.amp$G.score,</w:t>
      </w:r>
    </w:p>
    <w:p w14:paraId="668D2012" w14:textId="77777777" w:rsidR="00775203" w:rsidRDefault="00775203" w:rsidP="00775203">
      <w:r>
        <w:t xml:space="preserve">     pch = ".", type='h',cex = 2, xaxs = "i", yaxs = "i", xlim = c(0,chrom$genome.length), ylim = ylim,</w:t>
      </w:r>
    </w:p>
    <w:p w14:paraId="4F14487A" w14:textId="77777777" w:rsidR="00775203" w:rsidRDefault="00775203" w:rsidP="00775203">
      <w:r>
        <w:t xml:space="preserve">     main = title, cex.main = 2, ylab = "gistic score", xlab = NA,</w:t>
      </w:r>
    </w:p>
    <w:p w14:paraId="582D4669" w14:textId="77777777" w:rsidR="00775203" w:rsidRDefault="00775203" w:rsidP="00775203">
      <w:r>
        <w:t xml:space="preserve">     cex.lab = 2, col = adjustcolor("darkred", alpha.f = .8), xaxt = "n", lwd = 2, las=1) # las=1 rotating axis labels in R</w:t>
      </w:r>
    </w:p>
    <w:p w14:paraId="5BF31F08" w14:textId="77777777" w:rsidR="00775203" w:rsidRDefault="00775203" w:rsidP="00775203">
      <w:r>
        <w:t>lines(scores.del$Start.geno, scores.del$G.score, type='h', lwd = 2, col = adjustcolor("midnightblue", alpha.f = .8))</w:t>
      </w:r>
    </w:p>
    <w:p w14:paraId="18FA5D89" w14:textId="77777777" w:rsidR="00775203" w:rsidRDefault="00775203" w:rsidP="00775203">
      <w:r>
        <w:lastRenderedPageBreak/>
        <w:t>ink &lt;- chrom$chromosomes$chrN %in% chrID</w:t>
      </w:r>
    </w:p>
    <w:p w14:paraId="57E30C43" w14:textId="77777777" w:rsidR="00775203" w:rsidRDefault="00775203" w:rsidP="00775203">
      <w:r>
        <w:t>yrange = abs(diff(ylim))</w:t>
      </w:r>
    </w:p>
    <w:p w14:paraId="3C5A48B9" w14:textId="77777777" w:rsidR="00775203" w:rsidRDefault="00775203" w:rsidP="00775203">
      <w:r>
        <w:t>m.pos &lt;- c(ylim[1]+0.05,ylim[2]-0.05)</w:t>
      </w:r>
    </w:p>
    <w:p w14:paraId="6EA4A7A3" w14:textId="77777777" w:rsidR="00775203" w:rsidRDefault="00775203" w:rsidP="00775203">
      <w:r>
        <w:t>m.mod &lt;- -(chrom$chromosomes$chrN[ink] %% 2) +2</w:t>
      </w:r>
    </w:p>
    <w:p w14:paraId="3DC00E87" w14:textId="77777777" w:rsidR="00775203" w:rsidRDefault="00775203" w:rsidP="00775203">
      <w:r>
        <w:t>try(text(x = chrom$chromosomes$middle.chr.geno[ink], y = m.pos[m.mod], labels = chrom$chromosomes$chrom[ink], cex = 1))</w:t>
      </w:r>
    </w:p>
    <w:p w14:paraId="0BFA23B1" w14:textId="77777777" w:rsidR="00775203" w:rsidRDefault="00775203" w:rsidP="00775203">
      <w:r>
        <w:t>abline(h = 0.0, col = 1, lwd = 1, lty = 3)</w:t>
      </w:r>
    </w:p>
    <w:p w14:paraId="1637FE31" w14:textId="77777777" w:rsidR="00775203" w:rsidRDefault="00775203" w:rsidP="00775203">
      <w:r>
        <w:t>abline(v = c(0,chrom$chromosomes$chr.length.sum), col = 1, lty = 3, lwd = 1)</w:t>
      </w:r>
    </w:p>
    <w:p w14:paraId="7D1F5CD0" w14:textId="77777777" w:rsidR="00775203" w:rsidRDefault="00775203" w:rsidP="00775203"/>
    <w:p w14:paraId="37388E8D" w14:textId="77777777" w:rsidR="00775203" w:rsidRDefault="00775203" w:rsidP="00775203">
      <w:r>
        <w:t>col1 &lt;- adjustcolor("darkred", alpha.f = .8)</w:t>
      </w:r>
    </w:p>
    <w:p w14:paraId="0FC17BC9" w14:textId="77777777" w:rsidR="00775203" w:rsidRDefault="00775203" w:rsidP="00775203">
      <w:r>
        <w:t>col2 &lt;- adjustcolor("midnightblue", alpha.f = .8)</w:t>
      </w:r>
    </w:p>
    <w:p w14:paraId="0CB68937" w14:textId="77777777" w:rsidR="00775203" w:rsidRDefault="00775203" w:rsidP="00775203">
      <w:r>
        <w:t># The position of the legend can be specified also using the following keywords : "bottomright", "bottom", "bottomleft", "left", "topleft", "top", "topright", "right" and "center".</w:t>
      </w:r>
    </w:p>
    <w:p w14:paraId="51BAC97D" w14:textId="77777777" w:rsidR="00775203" w:rsidRDefault="00775203" w:rsidP="00775203">
      <w:r>
        <w:t>legend("topleft", c("gain","loss"), cex=0.6, bty="n", fill=c(col1,col2))</w:t>
      </w:r>
    </w:p>
    <w:p w14:paraId="05D09755" w14:textId="77777777" w:rsidR="00775203" w:rsidRDefault="00775203" w:rsidP="00775203">
      <w:r>
        <w:t>invisible(dev.off())</w:t>
      </w:r>
    </w:p>
    <w:p w14:paraId="2E4A3FF8" w14:textId="77777777" w:rsidR="00775203" w:rsidRDefault="00775203" w:rsidP="00775203"/>
    <w:p w14:paraId="7184C763" w14:textId="77777777" w:rsidR="00775203" w:rsidRDefault="00775203" w:rsidP="00775203">
      <w:r>
        <w:t>#-----------------------------------------#</w:t>
      </w:r>
    </w:p>
    <w:p w14:paraId="0DE206F2" w14:textId="77777777" w:rsidR="00775203" w:rsidRDefault="00775203" w:rsidP="00775203">
      <w:r>
        <w:t># use MOVICS to characterize two subtypes #</w:t>
      </w:r>
    </w:p>
    <w:p w14:paraId="33312DA2" w14:textId="77777777" w:rsidR="00775203" w:rsidRDefault="00775203" w:rsidP="00775203">
      <w:r>
        <w:t>label &lt;- c("Tumor_Sample_Barcode","Hugo_Symbol","NCBI_Build","Chromosome","Start_Position","End_Position","Strand",</w:t>
      </w:r>
    </w:p>
    <w:p w14:paraId="00B070C7" w14:textId="77777777" w:rsidR="00775203" w:rsidRDefault="00775203" w:rsidP="00775203">
      <w:r>
        <w:t xml:space="preserve">           "Variant_Classification","Variant_Type","Reference_Allele","Tumor_Seq_Allele1","Tumor_Seq_Allele2","HGVSp_Short")</w:t>
      </w:r>
    </w:p>
    <w:p w14:paraId="0BE33C5E" w14:textId="77777777" w:rsidR="00775203" w:rsidRDefault="00775203" w:rsidP="00775203">
      <w:r>
        <w:t>maf &lt;- read_tsv(file.path(data.path,"data_mutations.txt"), comment = "#")</w:t>
      </w:r>
    </w:p>
    <w:p w14:paraId="278F8CDC" w14:textId="77777777" w:rsidR="00775203" w:rsidRDefault="00775203" w:rsidP="00775203">
      <w:r>
        <w:t>maf$Tumor_Sample_Barcode &lt;- paste0(maf$Tumor_Sample_Barcode,"A")</w:t>
      </w:r>
    </w:p>
    <w:p w14:paraId="491BA76E" w14:textId="77777777" w:rsidR="00775203" w:rsidRDefault="00775203" w:rsidP="00775203">
      <w:r>
        <w:t>comsam &lt;- intersect(tum.sam.expr,maf$Tumor_Sample_Barcode) # 334</w:t>
      </w:r>
    </w:p>
    <w:p w14:paraId="44F2FE71" w14:textId="77777777" w:rsidR="00775203" w:rsidRDefault="00775203" w:rsidP="00775203">
      <w:r>
        <w:t>maf &lt;- maf[which(maf$Tumor_Sample_Barcode %in% comsam),label]</w:t>
      </w:r>
    </w:p>
    <w:p w14:paraId="3917FE2E" w14:textId="77777777" w:rsidR="00775203" w:rsidRDefault="00775203" w:rsidP="00775203">
      <w:r>
        <w:t>write.table(maf, file.path(res.path,"thca_maf_modified.txt"),sep = "\t",row.names = F,col.names = T,quote = F)</w:t>
      </w:r>
    </w:p>
    <w:p w14:paraId="687F0F56" w14:textId="77777777" w:rsidR="00775203" w:rsidRDefault="00775203" w:rsidP="00775203"/>
    <w:p w14:paraId="6D7C5445" w14:textId="77777777" w:rsidR="00775203" w:rsidRDefault="00775203" w:rsidP="00775203">
      <w:r>
        <w:t># Comprehensive Characterization of Cancer Driver Genes and Mutations DOI: 10.1016/j.cell.2018.02.060</w:t>
      </w:r>
    </w:p>
    <w:p w14:paraId="55B9C8D6" w14:textId="77777777" w:rsidR="00775203" w:rsidRDefault="00775203" w:rsidP="00775203">
      <w:r>
        <w:t>thca.sig &lt;- c("AKT1",</w:t>
      </w:r>
    </w:p>
    <w:p w14:paraId="535A97A0" w14:textId="77777777" w:rsidR="00775203" w:rsidRDefault="00775203" w:rsidP="00775203">
      <w:r>
        <w:t xml:space="preserve">              "BRAF",</w:t>
      </w:r>
    </w:p>
    <w:p w14:paraId="5577C5D1" w14:textId="77777777" w:rsidR="00775203" w:rsidRDefault="00775203" w:rsidP="00775203">
      <w:r>
        <w:t xml:space="preserve">              "DNMT3A",</w:t>
      </w:r>
    </w:p>
    <w:p w14:paraId="6EECC3F5" w14:textId="77777777" w:rsidR="00775203" w:rsidRDefault="00775203" w:rsidP="00775203">
      <w:r>
        <w:t xml:space="preserve">              "EIF1AX",</w:t>
      </w:r>
    </w:p>
    <w:p w14:paraId="0C267077" w14:textId="77777777" w:rsidR="00775203" w:rsidRDefault="00775203" w:rsidP="00775203">
      <w:r>
        <w:t xml:space="preserve">              "HRAS",</w:t>
      </w:r>
    </w:p>
    <w:p w14:paraId="39B52C6B" w14:textId="77777777" w:rsidR="00775203" w:rsidRDefault="00775203" w:rsidP="00775203">
      <w:r>
        <w:t xml:space="preserve">              "KRAS",</w:t>
      </w:r>
    </w:p>
    <w:p w14:paraId="7675DEA2" w14:textId="77777777" w:rsidR="00775203" w:rsidRDefault="00775203" w:rsidP="00775203">
      <w:r>
        <w:t xml:space="preserve">              "NRAS",</w:t>
      </w:r>
    </w:p>
    <w:p w14:paraId="22EADDEC" w14:textId="77777777" w:rsidR="00775203" w:rsidRDefault="00775203" w:rsidP="00775203">
      <w:r>
        <w:t xml:space="preserve">              "NUP93",</w:t>
      </w:r>
    </w:p>
    <w:p w14:paraId="27505DF5" w14:textId="77777777" w:rsidR="00775203" w:rsidRDefault="00775203" w:rsidP="00775203">
      <w:r>
        <w:t xml:space="preserve">              "PPM1D")</w:t>
      </w:r>
    </w:p>
    <w:p w14:paraId="513154D2" w14:textId="77777777" w:rsidR="00775203" w:rsidRDefault="00775203" w:rsidP="00775203"/>
    <w:p w14:paraId="6C8FEDCE" w14:textId="77777777" w:rsidR="00775203" w:rsidRDefault="00775203" w:rsidP="00775203">
      <w:r>
        <w:t>## mutational frequency</w:t>
      </w:r>
    </w:p>
    <w:p w14:paraId="68A2D8CA" w14:textId="77777777" w:rsidR="00775203" w:rsidRDefault="00775203" w:rsidP="00775203">
      <w:r>
        <w:lastRenderedPageBreak/>
        <w:t>ptc.movics.mut &lt;- list("clust.res" = annCol,</w:t>
      </w:r>
    </w:p>
    <w:p w14:paraId="4A63BF62" w14:textId="77777777" w:rsidR="00775203" w:rsidRDefault="00775203" w:rsidP="00775203">
      <w:r>
        <w:t xml:space="preserve">                        "mo.method" = "thca.immclust")</w:t>
      </w:r>
    </w:p>
    <w:p w14:paraId="6FB1F20F" w14:textId="77777777" w:rsidR="00775203" w:rsidRDefault="00775203" w:rsidP="00775203">
      <w:r>
        <w:t>ptc.movics.mut$clust.res$samID &lt;- rownames(ptc.movics.mut$clust.res)</w:t>
      </w:r>
    </w:p>
    <w:p w14:paraId="18A01307" w14:textId="77777777" w:rsidR="00775203" w:rsidRDefault="00775203" w:rsidP="00775203">
      <w:r>
        <w:t>ptc.movics.mut$clust.res$clust &lt;- sapply(ptc.movics.mut$clust.res$ImmClust,</w:t>
      </w:r>
    </w:p>
    <w:p w14:paraId="5006A478" w14:textId="77777777" w:rsidR="00775203" w:rsidRDefault="00775203" w:rsidP="00775203">
      <w:r>
        <w:t xml:space="preserve">                                         switch,</w:t>
      </w:r>
    </w:p>
    <w:p w14:paraId="29E080E3" w14:textId="77777777" w:rsidR="00775203" w:rsidRDefault="00775203" w:rsidP="00775203">
      <w:r>
        <w:t xml:space="preserve">                                         "CS1" = 1, </w:t>
      </w:r>
    </w:p>
    <w:p w14:paraId="24BD5085" w14:textId="77777777" w:rsidR="00775203" w:rsidRDefault="00775203" w:rsidP="00775203">
      <w:r>
        <w:t xml:space="preserve">                                         "CS2" = 2,</w:t>
      </w:r>
    </w:p>
    <w:p w14:paraId="0DC6BFCF" w14:textId="77777777" w:rsidR="00775203" w:rsidRDefault="00775203" w:rsidP="00775203">
      <w:r>
        <w:t xml:space="preserve">                                         "CS3" = 3)</w:t>
      </w:r>
    </w:p>
    <w:p w14:paraId="1CB9123D" w14:textId="77777777" w:rsidR="00775203" w:rsidRDefault="00775203" w:rsidP="00775203">
      <w:r>
        <w:t>mut.binary &lt;- matrix(0,nrow = length(unique(maf$Hugo_Symbol)),ncol = length(unique(maf$Tumor_Sample_Barcode)),dimnames = list(unique(maf$Hugo_Symbol),unique(maf$Tumor_Sample_Barcode)))</w:t>
      </w:r>
    </w:p>
    <w:p w14:paraId="02FD5DD2" w14:textId="77777777" w:rsidR="00775203" w:rsidRDefault="00775203" w:rsidP="00775203">
      <w:r>
        <w:t>for (i in colnames(mut.binary)) {</w:t>
      </w:r>
    </w:p>
    <w:p w14:paraId="4D04E27B" w14:textId="77777777" w:rsidR="00775203" w:rsidRDefault="00775203" w:rsidP="00775203">
      <w:r>
        <w:t xml:space="preserve">  tmp &lt;- maf[which(maf$Tumor_Sample_Barcode == i),]</w:t>
      </w:r>
    </w:p>
    <w:p w14:paraId="4F71746F" w14:textId="77777777" w:rsidR="00775203" w:rsidRDefault="00775203" w:rsidP="00775203">
      <w:r>
        <w:t xml:space="preserve">  tmp &lt;- tmp[which(tmp$Variant_Classification %in% c("Frame_Shift_Del", "Frame_Shift_Ins", "Splice_Site", "Translation_Start_Site","Nonsense_Mutation", "Nonstop_Mutation", "In_Frame_Del","In_Frame_Ins", "Missense_Mutation")),]</w:t>
      </w:r>
    </w:p>
    <w:p w14:paraId="4E8C9872" w14:textId="77777777" w:rsidR="00775203" w:rsidRDefault="00775203" w:rsidP="00775203">
      <w:r>
        <w:t xml:space="preserve">  for (j in tmp$Hugo_Symbol)</w:t>
      </w:r>
    </w:p>
    <w:p w14:paraId="02C12A41" w14:textId="77777777" w:rsidR="00775203" w:rsidRDefault="00775203" w:rsidP="00775203">
      <w:r>
        <w:t xml:space="preserve">    mut.binary[j,i] &lt;- 1</w:t>
      </w:r>
    </w:p>
    <w:p w14:paraId="477EB51D" w14:textId="77777777" w:rsidR="00775203" w:rsidRDefault="00775203" w:rsidP="00775203">
      <w:r>
        <w:t>}</w:t>
      </w:r>
    </w:p>
    <w:p w14:paraId="62F6E789" w14:textId="77777777" w:rsidR="00775203" w:rsidRDefault="00775203" w:rsidP="00775203">
      <w:r>
        <w:t>mut.binary &lt;- as.data.frame(mut.binary)#; rownames(mut.binary) &lt;- toupper(rownames(mut.binary))</w:t>
      </w:r>
    </w:p>
    <w:p w14:paraId="351D66FC" w14:textId="77777777" w:rsidR="00775203" w:rsidRDefault="00775203" w:rsidP="00775203">
      <w:r>
        <w:t>mut.binary &lt;- mut.binary[rowSums(mut.binary) &gt; 0,]</w:t>
      </w:r>
    </w:p>
    <w:p w14:paraId="4404A0D2" w14:textId="77777777" w:rsidR="00775203" w:rsidRDefault="00775203" w:rsidP="00775203">
      <w:r>
        <w:t>ptc.movics.mut$clust.res &lt;- ptc.movics.mut$clust.res[intersect(rownames(ptc.movics.mut$clust.res),colnames(mut.binary)),]</w:t>
      </w:r>
    </w:p>
    <w:p w14:paraId="009A78E0" w14:textId="77777777" w:rsidR="00775203" w:rsidRDefault="00775203" w:rsidP="00775203"/>
    <w:p w14:paraId="411BE205" w14:textId="77777777" w:rsidR="00775203" w:rsidRDefault="00775203" w:rsidP="00775203">
      <w:r>
        <w:t>mut.immclust &lt;- compMut(moic.res     = ptc.movics.mut,</w:t>
      </w:r>
    </w:p>
    <w:p w14:paraId="65BABFF1" w14:textId="77777777" w:rsidR="00775203" w:rsidRDefault="00775203" w:rsidP="00775203">
      <w:r>
        <w:t xml:space="preserve">                    mut.matrix   = mut.binary, # binary somatic mutation matrix</w:t>
      </w:r>
    </w:p>
    <w:p w14:paraId="48627BF5" w14:textId="77777777" w:rsidR="00775203" w:rsidRDefault="00775203" w:rsidP="00775203">
      <w:r>
        <w:t xml:space="preserve">                    doWord       = TRUE, # generate table in .docx format</w:t>
      </w:r>
    </w:p>
    <w:p w14:paraId="053A4611" w14:textId="77777777" w:rsidR="00775203" w:rsidRDefault="00775203" w:rsidP="00775203">
      <w:r>
        <w:t xml:space="preserve">                    doPlot       = TRUE, # draw OncoPrint</w:t>
      </w:r>
    </w:p>
    <w:p w14:paraId="279EA869" w14:textId="77777777" w:rsidR="00775203" w:rsidRDefault="00775203" w:rsidP="00775203">
      <w:r>
        <w:t xml:space="preserve">                    freq.cutoff  = 0.01, # keep those genes that mutated in at least 10% of samples</w:t>
      </w:r>
    </w:p>
    <w:p w14:paraId="0CAF7A65" w14:textId="77777777" w:rsidR="00775203" w:rsidRDefault="00775203" w:rsidP="00775203">
      <w:r>
        <w:t xml:space="preserve">                    p.cutoff     = 0.05, # keep those genes with nominal p value &lt; 0.05 to draw OncoPrint</w:t>
      </w:r>
    </w:p>
    <w:p w14:paraId="42F73BA6" w14:textId="77777777" w:rsidR="00775203" w:rsidRDefault="00775203" w:rsidP="00775203">
      <w:r>
        <w:t xml:space="preserve">                    p.adj.cutoff = 2, # keep those genes with adjusted p value &lt; 0.05 to draw OncoPrint</w:t>
      </w:r>
    </w:p>
    <w:p w14:paraId="21B829AC" w14:textId="77777777" w:rsidR="00775203" w:rsidRDefault="00775203" w:rsidP="00775203">
      <w:r>
        <w:t xml:space="preserve">                    innerclust   = T, # perform clustering within each subtype</w:t>
      </w:r>
    </w:p>
    <w:p w14:paraId="31236136" w14:textId="77777777" w:rsidR="00775203" w:rsidRDefault="00775203" w:rsidP="00775203">
      <w:r>
        <w:t xml:space="preserve">                    annCol       = annCol[colnames(mut.binary),colnames(annCol)[c(13,16)]], # same annotation for heatmap</w:t>
      </w:r>
    </w:p>
    <w:p w14:paraId="35551129" w14:textId="77777777" w:rsidR="00775203" w:rsidRDefault="00775203" w:rsidP="00775203">
      <w:r>
        <w:t xml:space="preserve">                    annColors    = annColors[c(13,16)], # same annotation color for heatmap</w:t>
      </w:r>
    </w:p>
    <w:p w14:paraId="1B8022BF" w14:textId="77777777" w:rsidR="00775203" w:rsidRDefault="00775203" w:rsidP="00775203">
      <w:r>
        <w:t xml:space="preserve">                    width        = 6, </w:t>
      </w:r>
    </w:p>
    <w:p w14:paraId="1DC1AC7D" w14:textId="77777777" w:rsidR="00775203" w:rsidRDefault="00775203" w:rsidP="00775203">
      <w:r>
        <w:t xml:space="preserve">                    height       = 2.5,</w:t>
      </w:r>
    </w:p>
    <w:p w14:paraId="2A030C9B" w14:textId="77777777" w:rsidR="00775203" w:rsidRDefault="00775203" w:rsidP="00775203">
      <w:r>
        <w:t xml:space="preserve">                    fig.name     = "oncoprint for siginificant mutations",</w:t>
      </w:r>
    </w:p>
    <w:p w14:paraId="52075DF0" w14:textId="77777777" w:rsidR="00775203" w:rsidRDefault="00775203" w:rsidP="00775203">
      <w:r>
        <w:lastRenderedPageBreak/>
        <w:t xml:space="preserve">                    tab.name     = "independent test between immclust and mutation",</w:t>
      </w:r>
    </w:p>
    <w:p w14:paraId="7FABB2E6" w14:textId="77777777" w:rsidR="00775203" w:rsidRDefault="00775203" w:rsidP="00775203">
      <w:r>
        <w:t xml:space="preserve">                    res.path     = res.path,</w:t>
      </w:r>
    </w:p>
    <w:p w14:paraId="78FB2547" w14:textId="77777777" w:rsidR="00775203" w:rsidRDefault="00775203" w:rsidP="00775203">
      <w:r>
        <w:t xml:space="preserve">                    fig.path     = fig.path)</w:t>
      </w:r>
    </w:p>
    <w:p w14:paraId="55D1FB38" w14:textId="77777777" w:rsidR="00775203" w:rsidRDefault="00775203" w:rsidP="00775203"/>
    <w:p w14:paraId="739F78DE" w14:textId="77777777" w:rsidR="00775203" w:rsidRDefault="00775203" w:rsidP="00775203">
      <w:r>
        <w:t>## TMB</w:t>
      </w:r>
    </w:p>
    <w:p w14:paraId="47ECE192" w14:textId="77777777" w:rsidR="00775203" w:rsidRDefault="00775203" w:rsidP="00775203">
      <w:r>
        <w:t>maf.ptc &lt;- read_tsv(file.path(res.path,"thca_maf_modified.txt"), comment = "#")</w:t>
      </w:r>
    </w:p>
    <w:p w14:paraId="659680DE" w14:textId="77777777" w:rsidR="00775203" w:rsidRDefault="00775203" w:rsidP="00775203">
      <w:r>
        <w:t>tmb.immclust &lt;- compTMB(moic.res     = ptc.movics.mut,</w:t>
      </w:r>
    </w:p>
    <w:p w14:paraId="59DAB4E4" w14:textId="77777777" w:rsidR="00775203" w:rsidRDefault="00775203" w:rsidP="00775203">
      <w:r>
        <w:t xml:space="preserve">                    maf          = maf.ptc,</w:t>
      </w:r>
    </w:p>
    <w:p w14:paraId="365A6C6A" w14:textId="77777777" w:rsidR="00775203" w:rsidRDefault="00775203" w:rsidP="00775203">
      <w:r>
        <w:t xml:space="preserve">                    clust.col    = npg[1:3],</w:t>
      </w:r>
    </w:p>
    <w:p w14:paraId="45FDF354" w14:textId="77777777" w:rsidR="00775203" w:rsidRDefault="00775203" w:rsidP="00775203">
      <w:r>
        <w:t xml:space="preserve">                    rmDup        = TRUE, # remove duplicated variants per sample</w:t>
      </w:r>
    </w:p>
    <w:p w14:paraId="3A6CA8AB" w14:textId="77777777" w:rsidR="00775203" w:rsidRDefault="00775203" w:rsidP="00775203">
      <w:r>
        <w:t xml:space="preserve">                    rmFLAGS      = FALSE, # keep FLAGS mutations</w:t>
      </w:r>
    </w:p>
    <w:p w14:paraId="758F8913" w14:textId="77777777" w:rsidR="00775203" w:rsidRDefault="00775203" w:rsidP="00775203">
      <w:r>
        <w:t xml:space="preserve">                    exome.size   = 38, # estimated exome size</w:t>
      </w:r>
    </w:p>
    <w:p w14:paraId="1E8A9FC1" w14:textId="77777777" w:rsidR="00775203" w:rsidRDefault="00775203" w:rsidP="00775203">
      <w:r>
        <w:t xml:space="preserve">                    test.method  = "nonparametric", # statistical testing method</w:t>
      </w:r>
    </w:p>
    <w:p w14:paraId="471F80B6" w14:textId="77777777" w:rsidR="00775203" w:rsidRDefault="00775203" w:rsidP="00775203">
      <w:r>
        <w:t xml:space="preserve">                    fig.path     = fig.path,</w:t>
      </w:r>
    </w:p>
    <w:p w14:paraId="1E99988A" w14:textId="77777777" w:rsidR="00775203" w:rsidRDefault="00775203" w:rsidP="00775203">
      <w:r>
        <w:t xml:space="preserve">                    fig.name     = "distribution of TMB and TiTv")</w:t>
      </w:r>
    </w:p>
    <w:p w14:paraId="057DB87C" w14:textId="77777777" w:rsidR="00775203" w:rsidRDefault="00775203" w:rsidP="00775203"/>
    <w:p w14:paraId="431B1210" w14:textId="77777777" w:rsidR="00775203" w:rsidRDefault="00775203" w:rsidP="00775203">
      <w:r>
        <w:t>segment &lt;- cnv[,c(1:4,6)]</w:t>
      </w:r>
    </w:p>
    <w:p w14:paraId="0090BF51" w14:textId="77777777" w:rsidR="00775203" w:rsidRDefault="00775203" w:rsidP="00775203">
      <w:r>
        <w:t>colnames(segment) &lt;- c("sample","chrom","start","end","value")</w:t>
      </w:r>
    </w:p>
    <w:p w14:paraId="4C082F30" w14:textId="77777777" w:rsidR="00775203" w:rsidRDefault="00775203" w:rsidP="00775203">
      <w:r>
        <w:t>ptc.movics.cna &lt;- list("clust.res" = annCol,</w:t>
      </w:r>
    </w:p>
    <w:p w14:paraId="71071715" w14:textId="77777777" w:rsidR="00775203" w:rsidRDefault="00775203" w:rsidP="00775203">
      <w:r>
        <w:t xml:space="preserve">                        "mo.method" = "thca.immclust")</w:t>
      </w:r>
    </w:p>
    <w:p w14:paraId="380D7358" w14:textId="77777777" w:rsidR="00775203" w:rsidRDefault="00775203" w:rsidP="00775203">
      <w:r>
        <w:t>ptc.movics.cna$clust.res$samID &lt;- rownames(ptc.movics.cna$clust.res)</w:t>
      </w:r>
    </w:p>
    <w:p w14:paraId="770ED467" w14:textId="77777777" w:rsidR="00775203" w:rsidRDefault="00775203" w:rsidP="00775203">
      <w:r>
        <w:t>ptc.movics.cna$clust.res$clust &lt;- sapply(ptc.movics.cna$clust.res$ImmClust,</w:t>
      </w:r>
    </w:p>
    <w:p w14:paraId="0EF760AB" w14:textId="77777777" w:rsidR="00775203" w:rsidRDefault="00775203" w:rsidP="00775203">
      <w:r>
        <w:t xml:space="preserve">                                          switch,</w:t>
      </w:r>
    </w:p>
    <w:p w14:paraId="43442D4E" w14:textId="77777777" w:rsidR="00775203" w:rsidRDefault="00775203" w:rsidP="00775203">
      <w:r>
        <w:t xml:space="preserve">                                          "CS1" = 1, </w:t>
      </w:r>
    </w:p>
    <w:p w14:paraId="298AD11E" w14:textId="77777777" w:rsidR="00775203" w:rsidRDefault="00775203" w:rsidP="00775203">
      <w:r>
        <w:t xml:space="preserve">                                          "CS2" = 2,</w:t>
      </w:r>
    </w:p>
    <w:p w14:paraId="4D854630" w14:textId="77777777" w:rsidR="00775203" w:rsidRDefault="00775203" w:rsidP="00775203">
      <w:r>
        <w:t xml:space="preserve">                                         "CS3" = 3)</w:t>
      </w:r>
    </w:p>
    <w:p w14:paraId="0CE2748F" w14:textId="77777777" w:rsidR="00775203" w:rsidRDefault="00775203" w:rsidP="00775203">
      <w:r>
        <w:t>ptc.movics.cna$clust.res &lt;- ptc.movics.cna$clust.res[intersect(rownames(ptc.movics.cna$clust.res),unique(segment$sample)),]</w:t>
      </w:r>
    </w:p>
    <w:p w14:paraId="669E529C" w14:textId="77777777" w:rsidR="00775203" w:rsidRDefault="00775203" w:rsidP="00775203"/>
    <w:p w14:paraId="62D42182" w14:textId="77777777" w:rsidR="00775203" w:rsidRDefault="00775203" w:rsidP="00775203">
      <w:r>
        <w:t>## FGA</w:t>
      </w:r>
    </w:p>
    <w:p w14:paraId="7F165536" w14:textId="77777777" w:rsidR="00775203" w:rsidRDefault="00775203" w:rsidP="00775203">
      <w:r>
        <w:t>fga.immclust &lt;- compFGA(moic.res     = ptc.movics.cna,</w:t>
      </w:r>
    </w:p>
    <w:p w14:paraId="16CFE26B" w14:textId="77777777" w:rsidR="00775203" w:rsidRDefault="00775203" w:rsidP="00775203">
      <w:r>
        <w:t xml:space="preserve">                        segment      = segment,</w:t>
      </w:r>
    </w:p>
    <w:p w14:paraId="402DE8A1" w14:textId="77777777" w:rsidR="00775203" w:rsidRDefault="00775203" w:rsidP="00775203">
      <w:r>
        <w:t xml:space="preserve">                        clust.col    = npg[1:3],</w:t>
      </w:r>
    </w:p>
    <w:p w14:paraId="3C424673" w14:textId="77777777" w:rsidR="00775203" w:rsidRDefault="00775203" w:rsidP="00775203">
      <w:r>
        <w:t xml:space="preserve">                        iscopynumber = FALSE, # this is a segmented copy number file</w:t>
      </w:r>
    </w:p>
    <w:p w14:paraId="55957B13" w14:textId="77777777" w:rsidR="00775203" w:rsidRDefault="00775203" w:rsidP="00775203">
      <w:r>
        <w:t xml:space="preserve">                        cnathreshold = 0.1, # threshold to determine CNA gain or loss</w:t>
      </w:r>
    </w:p>
    <w:p w14:paraId="629F64D0" w14:textId="77777777" w:rsidR="00775203" w:rsidRDefault="00775203" w:rsidP="00775203">
      <w:r>
        <w:t xml:space="preserve">                        test.method  = "nonparametric", # statistical testing method</w:t>
      </w:r>
    </w:p>
    <w:p w14:paraId="17EB6265" w14:textId="77777777" w:rsidR="00775203" w:rsidRDefault="00775203" w:rsidP="00775203">
      <w:r>
        <w:t xml:space="preserve">                        fig.path     = fig.path,</w:t>
      </w:r>
    </w:p>
    <w:p w14:paraId="3C2A8692" w14:textId="77777777" w:rsidR="00775203" w:rsidRDefault="00775203" w:rsidP="00775203">
      <w:r>
        <w:t xml:space="preserve">                        width = 6,</w:t>
      </w:r>
    </w:p>
    <w:p w14:paraId="46796CA0" w14:textId="77777777" w:rsidR="00775203" w:rsidRDefault="00775203" w:rsidP="00775203">
      <w:r>
        <w:t xml:space="preserve">                        height = 2.5,</w:t>
      </w:r>
    </w:p>
    <w:p w14:paraId="3B490AF2" w14:textId="77777777" w:rsidR="00775203" w:rsidRDefault="00775203" w:rsidP="00775203">
      <w:r>
        <w:t xml:space="preserve">                        fig.name     = "barplot of fga")</w:t>
      </w:r>
    </w:p>
    <w:p w14:paraId="7C35B110" w14:textId="77777777" w:rsidR="00775203" w:rsidRDefault="00775203" w:rsidP="00775203"/>
    <w:p w14:paraId="32D6BA22" w14:textId="77777777" w:rsidR="00775203" w:rsidRDefault="00775203" w:rsidP="00775203">
      <w:r>
        <w:t>## clinical features</w:t>
      </w:r>
    </w:p>
    <w:p w14:paraId="72AF85FC" w14:textId="77777777" w:rsidR="00775203" w:rsidRDefault="00775203" w:rsidP="00775203">
      <w:r>
        <w:t>tmp &lt;- annCol[,c(1:8,12,13,14,15,16)]</w:t>
      </w:r>
    </w:p>
    <w:p w14:paraId="52B41A5E" w14:textId="77777777" w:rsidR="00775203" w:rsidRDefault="00775203" w:rsidP="00775203">
      <w:r>
        <w:lastRenderedPageBreak/>
        <w:t>tmp$pStage &lt;- as.character(tmp$pStage)</w:t>
      </w:r>
    </w:p>
    <w:p w14:paraId="626471DF" w14:textId="77777777" w:rsidR="00775203" w:rsidRDefault="00775203" w:rsidP="00775203">
      <w:r>
        <w:t>tmp$tStage &lt;- as.character(tmp$tStage)</w:t>
      </w:r>
    </w:p>
    <w:p w14:paraId="42715D2A" w14:textId="77777777" w:rsidR="00775203" w:rsidRDefault="00775203" w:rsidP="00775203">
      <w:r>
        <w:t>tmp$nStage &lt;- as.character(tmp$nStage)</w:t>
      </w:r>
    </w:p>
    <w:p w14:paraId="120FF658" w14:textId="77777777" w:rsidR="00775203" w:rsidRDefault="00775203" w:rsidP="00775203">
      <w:r>
        <w:t>tmp$mStage &lt;- as.character(tmp$mStage)</w:t>
      </w:r>
    </w:p>
    <w:p w14:paraId="096A3888" w14:textId="77777777" w:rsidR="00775203" w:rsidRDefault="00775203" w:rsidP="00775203">
      <w:r>
        <w:t>tmp$Lymphnode &lt;- as.character(tmp$Lymphnode)</w:t>
      </w:r>
    </w:p>
    <w:p w14:paraId="4B07737A" w14:textId="77777777" w:rsidR="00775203" w:rsidRDefault="00775203" w:rsidP="00775203">
      <w:r>
        <w:t>tmp$Location &lt;- as.character(tmp$Location)</w:t>
      </w:r>
    </w:p>
    <w:p w14:paraId="77E5E064" w14:textId="77777777" w:rsidR="00775203" w:rsidRDefault="00775203" w:rsidP="00775203">
      <w:r>
        <w:t>tmp[tmp == "Missing"] &lt;- NA</w:t>
      </w:r>
    </w:p>
    <w:p w14:paraId="48DE4AB3" w14:textId="77777777" w:rsidR="00775203" w:rsidRDefault="00775203" w:rsidP="00775203">
      <w:r>
        <w:t>clin.immclust &lt;- MOVICS::compClinvar(moic.res      = ptc.movics,</w:t>
      </w:r>
    </w:p>
    <w:p w14:paraId="12E47DF0" w14:textId="77777777" w:rsidR="00775203" w:rsidRDefault="00775203" w:rsidP="00775203">
      <w:r>
        <w:t xml:space="preserve">                         includeNA     = FALSE,</w:t>
      </w:r>
    </w:p>
    <w:p w14:paraId="62C0098C" w14:textId="77777777" w:rsidR="00775203" w:rsidRDefault="00775203" w:rsidP="00775203">
      <w:r>
        <w:t xml:space="preserve">                         res.path      = res.path,</w:t>
      </w:r>
    </w:p>
    <w:p w14:paraId="7C3B23E3" w14:textId="77777777" w:rsidR="00775203" w:rsidRDefault="00775203" w:rsidP="00775203">
      <w:r>
        <w:t xml:space="preserve">                         var2comp      = tmp, # data.frame needs to summarize (must has row names of samples)</w:t>
      </w:r>
    </w:p>
    <w:p w14:paraId="03DCA81D" w14:textId="77777777" w:rsidR="00775203" w:rsidRDefault="00775203" w:rsidP="00775203">
      <w:r>
        <w:t xml:space="preserve">                         strata        = "ImmClust", # stratifying variable (e.g., Subtype in this example)</w:t>
      </w:r>
    </w:p>
    <w:p w14:paraId="432A22B2" w14:textId="77777777" w:rsidR="00775203" w:rsidRDefault="00775203" w:rsidP="00775203">
      <w:r>
        <w:t xml:space="preserve">                         factorVars    = c("Age","Sex","pStage","tStage","nStage","mStage","Lymphnode","Location","CAPN8_Group","E2F.Clust"), # features that are considered categorical variables</w:t>
      </w:r>
    </w:p>
    <w:p w14:paraId="4281EF6A" w14:textId="77777777" w:rsidR="00775203" w:rsidRDefault="00775203" w:rsidP="00775203">
      <w:r>
        <w:t xml:space="preserve">                         nonnormalVars = c("IES","SES"), # feature(s) that are considered using nonparametric test</w:t>
      </w:r>
    </w:p>
    <w:p w14:paraId="0DCA8CCD" w14:textId="77777777" w:rsidR="00775203" w:rsidRDefault="00775203" w:rsidP="00775203">
      <w:r>
        <w:t xml:space="preserve">                         exactVars     = c("Age","Sex","pStage","tStage","nStage","mStage","Lymphnode","Location","CAPN8_Group","E2F.Clust"), # feature(s) that are considered using exact test</w:t>
      </w:r>
    </w:p>
    <w:p w14:paraId="2E885F67" w14:textId="77777777" w:rsidR="00775203" w:rsidRDefault="00775203" w:rsidP="00775203">
      <w:r>
        <w:t xml:space="preserve">                         doWord        = TRUE, # generate .docx file in local path</w:t>
      </w:r>
    </w:p>
    <w:p w14:paraId="40C0BE78" w14:textId="77777777" w:rsidR="00775203" w:rsidRDefault="00775203" w:rsidP="00775203">
      <w:r>
        <w:t xml:space="preserve">                         tab.name      = "summarization of clinical features between cimp in tcga thca")</w:t>
      </w:r>
    </w:p>
    <w:p w14:paraId="3D57E972" w14:textId="77777777" w:rsidR="00775203" w:rsidRDefault="00775203" w:rsidP="00775203"/>
    <w:p w14:paraId="70A38ACF" w14:textId="77777777" w:rsidR="00775203" w:rsidRDefault="00775203" w:rsidP="00775203">
      <w:r>
        <w:t>#----------------------------------------------------------------#</w:t>
      </w:r>
    </w:p>
    <w:p w14:paraId="4D112394" w14:textId="77777777" w:rsidR="00775203" w:rsidRDefault="00775203" w:rsidP="00775203">
      <w:r>
        <w:t># differential expression analysis and GSEA from two E2F cluster #</w:t>
      </w:r>
    </w:p>
    <w:p w14:paraId="258ED2B0" w14:textId="77777777" w:rsidR="00775203" w:rsidRDefault="00775203" w:rsidP="00775203">
      <w:r>
        <w:t>pd &lt;- data.frame(Samples = rownames(annCol),</w:t>
      </w:r>
    </w:p>
    <w:p w14:paraId="73356F51" w14:textId="77777777" w:rsidR="00775203" w:rsidRDefault="00775203" w:rsidP="00775203">
      <w:r>
        <w:t xml:space="preserve">                 Group = annCol$E2F.Clust,</w:t>
      </w:r>
    </w:p>
    <w:p w14:paraId="63FC7E45" w14:textId="77777777" w:rsidR="00775203" w:rsidRDefault="00775203" w:rsidP="00775203">
      <w:r>
        <w:t xml:space="preserve">                 stringsAsFactors = FALSE)</w:t>
      </w:r>
    </w:p>
    <w:p w14:paraId="6885030B" w14:textId="77777777" w:rsidR="00775203" w:rsidRDefault="00775203" w:rsidP="00775203">
      <w:r>
        <w:t>design &lt;-model.matrix(~ -1 + factor(pd$Group, levels = c("CS1","CS2")))</w:t>
      </w:r>
    </w:p>
    <w:p w14:paraId="51D29F00" w14:textId="77777777" w:rsidR="00775203" w:rsidRDefault="00775203" w:rsidP="00775203">
      <w:r>
        <w:t>colnames(design) &lt;- c("CS1","CS2")</w:t>
      </w:r>
    </w:p>
    <w:p w14:paraId="182AB352" w14:textId="77777777" w:rsidR="00775203" w:rsidRDefault="00775203" w:rsidP="00775203">
      <w:r>
        <w:t>gset &lt;- tpm[Mids,pd$Samples]</w:t>
      </w:r>
    </w:p>
    <w:p w14:paraId="392E0EFB" w14:textId="77777777" w:rsidR="00775203" w:rsidRDefault="00775203" w:rsidP="00775203">
      <w:r>
        <w:t>gset &lt;- gset[rowSums(gset) &gt; 0, ]</w:t>
      </w:r>
    </w:p>
    <w:p w14:paraId="370183E2" w14:textId="77777777" w:rsidR="00775203" w:rsidRDefault="00775203" w:rsidP="00775203">
      <w:r>
        <w:t>fit &lt;- limma::lmFit(gset, design = design);</w:t>
      </w:r>
    </w:p>
    <w:p w14:paraId="502D40A1" w14:textId="77777777" w:rsidR="00775203" w:rsidRDefault="00775203" w:rsidP="00775203">
      <w:r>
        <w:t>contrastsMatrix &lt;- limma::makeContrasts(CS1 - CS2, levels = c("CS1", "CS2"))</w:t>
      </w:r>
    </w:p>
    <w:p w14:paraId="73153DEC" w14:textId="77777777" w:rsidR="00775203" w:rsidRDefault="00775203" w:rsidP="00775203">
      <w:r>
        <w:t>fit2 &lt;- limma::contrasts.fit(fit, contrasts = contrastsMatrix)</w:t>
      </w:r>
    </w:p>
    <w:p w14:paraId="10F573FC" w14:textId="77777777" w:rsidR="00775203" w:rsidRDefault="00775203" w:rsidP="00775203">
      <w:r>
        <w:t>fit2 &lt;- limma::eBayes(fit2, robust = T)</w:t>
      </w:r>
    </w:p>
    <w:p w14:paraId="336F37BB" w14:textId="77777777" w:rsidR="00775203" w:rsidRDefault="00775203" w:rsidP="00775203">
      <w:r>
        <w:t>resData &lt;- limma::topTable(fit2, adjust = "fdr", sort.by = "B", number = 100000, confint = T)</w:t>
      </w:r>
    </w:p>
    <w:p w14:paraId="4CB9C8B7" w14:textId="77777777" w:rsidR="00775203" w:rsidRDefault="00775203" w:rsidP="00775203">
      <w:r>
        <w:t>resData &lt;- as.data.frame(subset(resData, select=c("logFC","t","B","P.Value","adj.P.Val","CI.L","CI.R")))</w:t>
      </w:r>
    </w:p>
    <w:p w14:paraId="0E55EEC6" w14:textId="77777777" w:rsidR="00775203" w:rsidRDefault="00775203" w:rsidP="00775203">
      <w:r>
        <w:t>resData$id &lt;- rownames(resData)</w:t>
      </w:r>
    </w:p>
    <w:p w14:paraId="11B5D0B0" w14:textId="77777777" w:rsidR="00775203" w:rsidRDefault="00775203" w:rsidP="00775203">
      <w:r>
        <w:t>colnames(resData) &lt;- c("log2fc","t","B","pvalue","padj","CI.L","CI.R","id")</w:t>
      </w:r>
    </w:p>
    <w:p w14:paraId="0713B09B" w14:textId="77777777" w:rsidR="00775203" w:rsidRDefault="00775203" w:rsidP="00775203">
      <w:r>
        <w:lastRenderedPageBreak/>
        <w:t>resData$fc &lt;- 2^resData$log2fc</w:t>
      </w:r>
    </w:p>
    <w:p w14:paraId="196AD46C" w14:textId="77777777" w:rsidR="00775203" w:rsidRDefault="00775203" w:rsidP="00775203">
      <w:r>
        <w:t>resData &lt;- resData[order(resData$padj),c("id","fc","log2fc","pvalue","padj","CI.L","CI.R")]</w:t>
      </w:r>
    </w:p>
    <w:p w14:paraId="3263E9DC" w14:textId="77777777" w:rsidR="00775203" w:rsidRDefault="00775203" w:rsidP="00775203">
      <w:r>
        <w:t>write.table(resData,file.path(res.path,"limma results of mrna between E2F cluster in tcga.txt"),sep = "\t",row.names = F,col.names = T,quote = F)</w:t>
      </w:r>
    </w:p>
    <w:p w14:paraId="3E0F605C" w14:textId="77777777" w:rsidR="00775203" w:rsidRDefault="00775203" w:rsidP="00775203"/>
    <w:p w14:paraId="6EF06F2D" w14:textId="77777777" w:rsidR="00775203" w:rsidRDefault="00775203" w:rsidP="00775203">
      <w:r>
        <w:t>geneList &lt;- resData$log2fc; names(geneList) &lt;- resData$id</w:t>
      </w:r>
    </w:p>
    <w:p w14:paraId="18E615AC" w14:textId="77777777" w:rsidR="00775203" w:rsidRDefault="00775203" w:rsidP="00775203">
      <w:r>
        <w:t>geneList &lt;- sort(geneList,decreasing = T)</w:t>
      </w:r>
    </w:p>
    <w:p w14:paraId="4DDA38EE" w14:textId="77777777" w:rsidR="00775203" w:rsidRDefault="00775203" w:rsidP="00775203">
      <w:r>
        <w:t>tmp &lt;- read.gmt(MSIGDB.HALLMARK)</w:t>
      </w:r>
    </w:p>
    <w:p w14:paraId="47C6ED4F" w14:textId="77777777" w:rsidR="00775203" w:rsidRDefault="00775203" w:rsidP="00775203">
      <w:r>
        <w:t>gsea.e2f &lt;- GSEA(geneList = geneList,</w:t>
      </w:r>
    </w:p>
    <w:p w14:paraId="358ACA4A" w14:textId="77777777" w:rsidR="00775203" w:rsidRDefault="00775203" w:rsidP="00775203">
      <w:r>
        <w:t xml:space="preserve">                   TERM2GENE = tmp,</w:t>
      </w:r>
    </w:p>
    <w:p w14:paraId="287F4383" w14:textId="77777777" w:rsidR="00775203" w:rsidRDefault="00775203" w:rsidP="00775203">
      <w:r>
        <w:t xml:space="preserve">                   pvalueCutoff = 1,</w:t>
      </w:r>
    </w:p>
    <w:p w14:paraId="354DCF22" w14:textId="77777777" w:rsidR="00775203" w:rsidRDefault="00775203" w:rsidP="00775203">
      <w:r>
        <w:t xml:space="preserve">                   seed = T,</w:t>
      </w:r>
    </w:p>
    <w:p w14:paraId="05101D54" w14:textId="77777777" w:rsidR="00775203" w:rsidRDefault="00775203" w:rsidP="00775203">
      <w:r>
        <w:t xml:space="preserve">                   verbose = F)</w:t>
      </w:r>
    </w:p>
    <w:p w14:paraId="5641C80D" w14:textId="77777777" w:rsidR="00775203" w:rsidRDefault="00775203" w:rsidP="00775203">
      <w:r>
        <w:t>gsea.e2f.df &lt;- as.data.frame(gsea.e2f)</w:t>
      </w:r>
    </w:p>
    <w:p w14:paraId="34A47ED4" w14:textId="77777777" w:rsidR="00775203" w:rsidRDefault="00775203" w:rsidP="00775203">
      <w:r>
        <w:t>write.csv(gsea.e2f.df,file.path(res.path,"gsea hallmark between E2F cluster in tcga thca.csv"),row.names = F,quote = F)</w:t>
      </w:r>
    </w:p>
    <w:p w14:paraId="25A25845" w14:textId="77777777" w:rsidR="00775203" w:rsidRDefault="00775203" w:rsidP="00775203"/>
    <w:p w14:paraId="60210CF5" w14:textId="77777777" w:rsidR="00775203" w:rsidRDefault="00775203" w:rsidP="00775203">
      <w:r>
        <w:t>gseaplot2(gsea.e2f, geneSetID = c("HALLMARK_E2F_TARGETS",</w:t>
      </w:r>
    </w:p>
    <w:p w14:paraId="6EFAEE30" w14:textId="77777777" w:rsidR="00775203" w:rsidRDefault="00775203" w:rsidP="00775203">
      <w:r>
        <w:t xml:space="preserve">                           "HALLMARK_EPITHELIAL_MESENCHYMAL_TRANSITION",</w:t>
      </w:r>
    </w:p>
    <w:p w14:paraId="2B90A9D0" w14:textId="77777777" w:rsidR="00775203" w:rsidRDefault="00775203" w:rsidP="00775203">
      <w:r>
        <w:t xml:space="preserve">                           "HALLMARK_INFLAMMATORY_RESPONSE",</w:t>
      </w:r>
    </w:p>
    <w:p w14:paraId="67CF6C7F" w14:textId="77777777" w:rsidR="00775203" w:rsidRDefault="00775203" w:rsidP="00775203">
      <w:r>
        <w:t xml:space="preserve">                           "HALLMARK_INTERFERON_ALPHA_RESPONSE",</w:t>
      </w:r>
    </w:p>
    <w:p w14:paraId="1B823F79" w14:textId="77777777" w:rsidR="00775203" w:rsidRDefault="00775203" w:rsidP="00775203">
      <w:r>
        <w:t xml:space="preserve">                           "HALLMARK_INTERFERON_GAMMA_RESPONSE"),</w:t>
      </w:r>
    </w:p>
    <w:p w14:paraId="6EC9B7AE" w14:textId="77777777" w:rsidR="00775203" w:rsidRDefault="00775203" w:rsidP="00775203">
      <w:r>
        <w:t xml:space="preserve">          pvalue_table = F,color = npg[1:5])</w:t>
      </w:r>
    </w:p>
    <w:p w14:paraId="4B988D4A" w14:textId="77777777" w:rsidR="00775203" w:rsidRDefault="00775203" w:rsidP="00775203">
      <w:r>
        <w:t>ggsave(filename = file.path(fig.path,"gsea between E2F cluster in tcga thca.pdf"), width = 6,height = 6)</w:t>
      </w:r>
    </w:p>
    <w:p w14:paraId="36712C1F" w14:textId="77777777" w:rsidR="00775203" w:rsidRDefault="00775203" w:rsidP="00775203"/>
    <w:p w14:paraId="2EB66BBE" w14:textId="77777777" w:rsidR="00775203" w:rsidRDefault="00775203" w:rsidP="00775203">
      <w:r>
        <w:t>#------------------------#</w:t>
      </w:r>
    </w:p>
    <w:p w14:paraId="275020A1" w14:textId="77777777" w:rsidR="00775203" w:rsidRDefault="00775203" w:rsidP="00775203">
      <w:r>
        <w:t># DNA replication stress #</w:t>
      </w:r>
    </w:p>
    <w:p w14:paraId="48009AB4" w14:textId="77777777" w:rsidR="00775203" w:rsidRDefault="00775203" w:rsidP="00775203">
      <w:r>
        <w:t>HRS.signature &lt;- gmt2list(file.path(comAnn.path,"high_replication_stress.gmt"))</w:t>
      </w:r>
    </w:p>
    <w:p w14:paraId="5A3BB98A" w14:textId="77777777" w:rsidR="00775203" w:rsidRDefault="00775203" w:rsidP="00775203">
      <w:r>
        <w:t>HRS.signature &lt;- sapply(HRS.signature, function(x) setdiff(x,""))</w:t>
      </w:r>
    </w:p>
    <w:p w14:paraId="4049CE48" w14:textId="77777777" w:rsidR="00775203" w:rsidRDefault="00775203" w:rsidP="00775203"/>
    <w:p w14:paraId="6A7B7041" w14:textId="77777777" w:rsidR="00775203" w:rsidRDefault="00775203" w:rsidP="00775203">
      <w:r>
        <w:t>HRS.tcga &lt;- gsva(as.matrix(tpm[,rownames(annCol)]),</w:t>
      </w:r>
    </w:p>
    <w:p w14:paraId="1C8E4E20" w14:textId="77777777" w:rsidR="00775203" w:rsidRDefault="00775203" w:rsidP="00775203">
      <w:r>
        <w:t xml:space="preserve">                 HRS.signature,</w:t>
      </w:r>
    </w:p>
    <w:p w14:paraId="1A57D34E" w14:textId="77777777" w:rsidR="00775203" w:rsidRDefault="00775203" w:rsidP="00775203">
      <w:r>
        <w:t xml:space="preserve">                 method = "gsva")</w:t>
      </w:r>
    </w:p>
    <w:p w14:paraId="36521B39" w14:textId="77777777" w:rsidR="00775203" w:rsidRDefault="00775203" w:rsidP="00775203">
      <w:r>
        <w:t>plotdata &lt;- standarize.fun(HRS.tcga[,rownames(annCol)],halfwidth = 1)</w:t>
      </w:r>
    </w:p>
    <w:p w14:paraId="06EB22EA" w14:textId="77777777" w:rsidR="00775203" w:rsidRDefault="00775203" w:rsidP="00775203">
      <w:r>
        <w:t>rownames(plotdata) &lt;- gsub("REACTOME_","",rownames(plotdata))</w:t>
      </w:r>
    </w:p>
    <w:p w14:paraId="05A7303F" w14:textId="77777777" w:rsidR="00775203" w:rsidRDefault="00775203" w:rsidP="00775203">
      <w:r>
        <w:t>rownames(plotdata) &lt;- gsub("HALLMARK_","",rownames(plotdata))</w:t>
      </w:r>
    </w:p>
    <w:p w14:paraId="79F28E11" w14:textId="77777777" w:rsidR="00775203" w:rsidRDefault="00775203" w:rsidP="00775203">
      <w:r>
        <w:t>hm1 &lt;- pheatmap(plotdata,</w:t>
      </w:r>
    </w:p>
    <w:p w14:paraId="69411051" w14:textId="77777777" w:rsidR="00775203" w:rsidRDefault="00775203" w:rsidP="00775203">
      <w:r>
        <w:t xml:space="preserve">                border_color = NA,</w:t>
      </w:r>
    </w:p>
    <w:p w14:paraId="001BF43B" w14:textId="77777777" w:rsidR="00775203" w:rsidRDefault="00775203" w:rsidP="00775203">
      <w:r>
        <w:t xml:space="preserve">                show_rownames = TRUE,</w:t>
      </w:r>
    </w:p>
    <w:p w14:paraId="4B753820" w14:textId="77777777" w:rsidR="00775203" w:rsidRDefault="00775203" w:rsidP="00775203">
      <w:r>
        <w:t xml:space="preserve">                show_colnames = F,</w:t>
      </w:r>
    </w:p>
    <w:p w14:paraId="6AF70269" w14:textId="77777777" w:rsidR="00775203" w:rsidRDefault="00775203" w:rsidP="00775203">
      <w:r>
        <w:t xml:space="preserve">                #use_raster = FALSE,</w:t>
      </w:r>
    </w:p>
    <w:p w14:paraId="212455C1" w14:textId="77777777" w:rsidR="00775203" w:rsidRDefault="00775203" w:rsidP="00775203">
      <w:r>
        <w:t xml:space="preserve">                cluster_rows = FALSE,</w:t>
      </w:r>
    </w:p>
    <w:p w14:paraId="09FA9E44" w14:textId="77777777" w:rsidR="00775203" w:rsidRDefault="00775203" w:rsidP="00775203">
      <w:r>
        <w:t xml:space="preserve">                cluster_cols = hcs.thca,</w:t>
      </w:r>
    </w:p>
    <w:p w14:paraId="6E963F50" w14:textId="77777777" w:rsidR="00775203" w:rsidRDefault="00775203" w:rsidP="00775203">
      <w:r>
        <w:lastRenderedPageBreak/>
        <w:t xml:space="preserve">                cellheight = 12,</w:t>
      </w:r>
    </w:p>
    <w:p w14:paraId="1507CB23" w14:textId="77777777" w:rsidR="00775203" w:rsidRDefault="00775203" w:rsidP="00775203">
      <w:r>
        <w:t xml:space="preserve">                cutree_cols = 2,</w:t>
      </w:r>
    </w:p>
    <w:p w14:paraId="6708C6EB" w14:textId="77777777" w:rsidR="00775203" w:rsidRDefault="00775203" w:rsidP="00775203">
      <w:r>
        <w:t xml:space="preserve">                cellwidth = 400/ncol(plotdata),</w:t>
      </w:r>
    </w:p>
    <w:p w14:paraId="56C410F8" w14:textId="77777777" w:rsidR="00775203" w:rsidRDefault="00775203" w:rsidP="00775203">
      <w:r>
        <w:t xml:space="preserve">                name = "GSVA",</w:t>
      </w:r>
    </w:p>
    <w:p w14:paraId="3ACBCDA4" w14:textId="77777777" w:rsidR="00775203" w:rsidRDefault="00775203" w:rsidP="00775203">
      <w:r>
        <w:t xml:space="preserve">                annotation_col = annCol[colnames(plotdata),c("ImmClust","E2F.Clust")],</w:t>
      </w:r>
    </w:p>
    <w:p w14:paraId="379CD45C" w14:textId="77777777" w:rsidR="00775203" w:rsidRDefault="00775203" w:rsidP="00775203">
      <w:r>
        <w:t xml:space="preserve">                annotation_colors = annColors[c("ImmClust","E2F.Clust")],</w:t>
      </w:r>
    </w:p>
    <w:p w14:paraId="168BA7B7" w14:textId="77777777" w:rsidR="00775203" w:rsidRDefault="00775203" w:rsidP="00775203">
      <w:r>
        <w:t xml:space="preserve">                color = viridis(64))</w:t>
      </w:r>
    </w:p>
    <w:p w14:paraId="06ADC63D" w14:textId="77777777" w:rsidR="00775203" w:rsidRDefault="00775203" w:rsidP="00775203">
      <w:r>
        <w:t>pdf(file = file.path(fig.path, "heatmap of replication stress of E2F cluster to immclust in tcga.pdf"), width = 15,height = 10)</w:t>
      </w:r>
    </w:p>
    <w:p w14:paraId="539AD2D3" w14:textId="77777777" w:rsidR="00775203" w:rsidRDefault="00775203" w:rsidP="00775203">
      <w:r>
        <w:t>draw(hm1, heatmap_legend_side = "bottom",annotation_legend_side = "bottom")</w:t>
      </w:r>
    </w:p>
    <w:p w14:paraId="7596B91F" w14:textId="77777777" w:rsidR="00775203" w:rsidRDefault="00775203" w:rsidP="00775203">
      <w:r>
        <w:t>invisible(dev.off())</w:t>
      </w:r>
    </w:p>
    <w:p w14:paraId="3248DD9D" w14:textId="77777777" w:rsidR="00775203" w:rsidRDefault="00775203" w:rsidP="00775203"/>
    <w:p w14:paraId="306A938C" w14:textId="77777777" w:rsidR="00775203" w:rsidRDefault="00775203" w:rsidP="00775203">
      <w:r>
        <w:t># drug sensitivity analysis</w:t>
      </w:r>
    </w:p>
    <w:p w14:paraId="03AB2E97" w14:textId="77777777" w:rsidR="00775203" w:rsidRDefault="00775203" w:rsidP="00775203">
      <w:r>
        <w:t>gdsc1 &lt;- read.table(file.path(comAnn.path,"GDSC1_fitted_dose_response_25Feb20.txt"),sep = "\t",row.names = NULL,check.names = F,stringsAsFactors = F,header = T)</w:t>
      </w:r>
    </w:p>
    <w:p w14:paraId="59270A54" w14:textId="77777777" w:rsidR="00775203" w:rsidRDefault="00775203" w:rsidP="00775203">
      <w:r>
        <w:t>gdsc2 &lt;- read.table(file.path(comAnn.path,"GDSC2_fitted_dose_response_25Feb20.txt"),sep = "\t",row.names = NULL,check.names = F,stringsAsFactors = F,header = T)</w:t>
      </w:r>
    </w:p>
    <w:p w14:paraId="49C4308D" w14:textId="77777777" w:rsidR="00775203" w:rsidRDefault="00775203" w:rsidP="00775203">
      <w:r>
        <w:t>gdsc &lt;- rbind.data.frame(gdsc1, gdsc2); gdsc.bk &lt;- gdsc</w:t>
      </w:r>
    </w:p>
    <w:p w14:paraId="06876A9E" w14:textId="77777777" w:rsidR="00775203" w:rsidRDefault="00775203" w:rsidP="00775203">
      <w:r>
        <w:t>gdsc &lt;- gdsc2; gdsc.bk &lt;- gdsc</w:t>
      </w:r>
    </w:p>
    <w:p w14:paraId="1411D743" w14:textId="77777777" w:rsidR="00775203" w:rsidRDefault="00775203" w:rsidP="00775203">
      <w:r>
        <w:t>gdsc$index &lt;- paste(gdsc$CELL_LINE_NAME, gdsc$DRUG_NAME)</w:t>
      </w:r>
    </w:p>
    <w:p w14:paraId="0B7BF119" w14:textId="77777777" w:rsidR="00775203" w:rsidRDefault="00775203" w:rsidP="00775203">
      <w:r>
        <w:t>gdsc &lt;- gdsc[!duplicated(gdsc$index),c("CELL_LINE_NAME","DRUG_NAME","LN_IC50")]</w:t>
      </w:r>
    </w:p>
    <w:p w14:paraId="2CDCF1B3" w14:textId="77777777" w:rsidR="00775203" w:rsidRDefault="00775203" w:rsidP="00775203">
      <w:r>
        <w:t>gdsc.auc &lt;- reshape(gdsc, idvar = "CELL_LINE_NAME", timevar = "DRUG_NAME", direction = "wide")</w:t>
      </w:r>
    </w:p>
    <w:p w14:paraId="33311A8C" w14:textId="77777777" w:rsidR="00775203" w:rsidRDefault="00775203" w:rsidP="00775203">
      <w:r>
        <w:t>gdsc.auc$CELL_LINE_NAME &lt;- gsub("-","",gdsc.auc$CELL_LINE_NAME,fixed = T)</w:t>
      </w:r>
    </w:p>
    <w:p w14:paraId="7DD44160" w14:textId="77777777" w:rsidR="00775203" w:rsidRDefault="00775203" w:rsidP="00775203">
      <w:r>
        <w:t>gdsc.auc &lt;- gdsc.auc[!duplicated(gdsc.auc$CELL_LINE_NAME),]</w:t>
      </w:r>
    </w:p>
    <w:p w14:paraId="52DCFBE1" w14:textId="77777777" w:rsidR="00775203" w:rsidRDefault="00775203" w:rsidP="00775203">
      <w:r>
        <w:t>rownames(gdsc.auc) &lt;- gdsc.auc$CELL_LINE_NAME</w:t>
      </w:r>
    </w:p>
    <w:p w14:paraId="02B7D842" w14:textId="77777777" w:rsidR="00775203" w:rsidRDefault="00775203" w:rsidP="00775203">
      <w:r>
        <w:t>gdsc.auc &lt;- gdsc.auc[,-1]</w:t>
      </w:r>
    </w:p>
    <w:p w14:paraId="61F01692" w14:textId="77777777" w:rsidR="00775203" w:rsidRDefault="00775203" w:rsidP="00775203">
      <w:r>
        <w:t>colnames(gdsc.auc) &lt;- gsub("LN_IC50.","",colnames(gdsc.auc),fixed = T)</w:t>
      </w:r>
    </w:p>
    <w:p w14:paraId="529EBA87" w14:textId="77777777" w:rsidR="00775203" w:rsidRDefault="00775203" w:rsidP="00775203"/>
    <w:p w14:paraId="2E66B592" w14:textId="77777777" w:rsidR="00775203" w:rsidRDefault="00775203" w:rsidP="00775203">
      <w:r>
        <w:t>load(file.path(comAnn.path,"GDSC_EXPR.RData"))</w:t>
      </w:r>
    </w:p>
    <w:p w14:paraId="3550646D" w14:textId="77777777" w:rsidR="00775203" w:rsidRDefault="00775203" w:rsidP="00775203">
      <w:r>
        <w:t>gdsc.expr &lt;- expr</w:t>
      </w:r>
    </w:p>
    <w:p w14:paraId="682980E3" w14:textId="77777777" w:rsidR="00775203" w:rsidRDefault="00775203" w:rsidP="00775203">
      <w:r>
        <w:t>comccl &lt;- intersect(colnames(gdsc.expr),rownames(gdsc.auc))</w:t>
      </w:r>
    </w:p>
    <w:p w14:paraId="1B4275C2" w14:textId="77777777" w:rsidR="00775203" w:rsidRDefault="00775203" w:rsidP="00775203">
      <w:r>
        <w:t>gdsc.expr &lt;- gdsc.expr[,comccl]</w:t>
      </w:r>
    </w:p>
    <w:p w14:paraId="5FAC5F87" w14:textId="77777777" w:rsidR="00775203" w:rsidRDefault="00775203" w:rsidP="00775203">
      <w:r>
        <w:t>gdsc.auc &lt;- gdsc.auc[comccl,]</w:t>
      </w:r>
    </w:p>
    <w:p w14:paraId="72D9A5E4" w14:textId="77777777" w:rsidR="00775203" w:rsidRDefault="00775203" w:rsidP="00775203"/>
    <w:p w14:paraId="22BE1297" w14:textId="77777777" w:rsidR="00775203" w:rsidRDefault="00775203" w:rsidP="00775203">
      <w:r>
        <w:t>gdsc.auc &lt;- gdsc.auc[,apply(gdsc.auc,2,function(x) sum(is.na(x))) &lt; 0.2*nrow(gdsc.auc)]</w:t>
      </w:r>
    </w:p>
    <w:p w14:paraId="70DC00F2" w14:textId="77777777" w:rsidR="00775203" w:rsidRDefault="00775203" w:rsidP="00775203">
      <w:r>
        <w:t>gdsc.auc.knn &lt;- as.data.frame(impute.knn(as.matrix(gdsc.auc))$data)</w:t>
      </w:r>
    </w:p>
    <w:p w14:paraId="431D38CD" w14:textId="77777777" w:rsidR="00775203" w:rsidRDefault="00775203" w:rsidP="00775203"/>
    <w:p w14:paraId="5318F819" w14:textId="77777777" w:rsidR="00775203" w:rsidRDefault="00775203" w:rsidP="00775203">
      <w:r>
        <w:t>ATR.inhibitor &lt;- unique(gdsc.bk[which(gdsc.bk$PUTATIVE_TARGET == "ATR"),"DRUG_NAME"])</w:t>
      </w:r>
    </w:p>
    <w:p w14:paraId="7FF2B8EF" w14:textId="77777777" w:rsidR="00775203" w:rsidRDefault="00775203" w:rsidP="00775203">
      <w:r>
        <w:t>WEE1.inhibitor &lt;- unique(gdsc.bk[which(gdsc.bk$PUTATIVE_TARGET %in% c("WEE1, CHEK1","WEE1, PLK1")),"DRUG_NAME"])</w:t>
      </w:r>
    </w:p>
    <w:p w14:paraId="1DADB192" w14:textId="77777777" w:rsidR="00775203" w:rsidRDefault="00775203" w:rsidP="00775203">
      <w:r>
        <w:t>gdsc.auc.knn &lt;- gdsc.auc.knn[,c(ATR.inhibitor,WEE1.inhibitor)]</w:t>
      </w:r>
    </w:p>
    <w:p w14:paraId="2B81F48C" w14:textId="77777777" w:rsidR="00775203" w:rsidRDefault="00775203" w:rsidP="00775203"/>
    <w:p w14:paraId="338F75C7" w14:textId="77777777" w:rsidR="00775203" w:rsidRDefault="00775203" w:rsidP="00775203">
      <w:r>
        <w:lastRenderedPageBreak/>
        <w:t># tcga</w:t>
      </w:r>
    </w:p>
    <w:p w14:paraId="21A621BF" w14:textId="77777777" w:rsidR="00775203" w:rsidRDefault="00775203" w:rsidP="00775203">
      <w:r>
        <w:t>trainExpr &lt;- gdsc.expr</w:t>
      </w:r>
    </w:p>
    <w:p w14:paraId="7D6956AD" w14:textId="77777777" w:rsidR="00775203" w:rsidRDefault="00775203" w:rsidP="00775203">
      <w:r>
        <w:t>trainPtype &lt;- as.data.frame(gdsc.auc.knn)</w:t>
      </w:r>
    </w:p>
    <w:p w14:paraId="4D2F3730" w14:textId="77777777" w:rsidR="00775203" w:rsidRDefault="00775203" w:rsidP="00775203">
      <w:r>
        <w:t>comccl &lt;- intersect(rownames(trainPtype),colnames(trainExpr))</w:t>
      </w:r>
    </w:p>
    <w:p w14:paraId="27650E85" w14:textId="77777777" w:rsidR="00775203" w:rsidRDefault="00775203" w:rsidP="00775203">
      <w:r>
        <w:t>trainExpr &lt;- trainExpr[,comccl]</w:t>
      </w:r>
    </w:p>
    <w:p w14:paraId="6AEAD53D" w14:textId="77777777" w:rsidR="00775203" w:rsidRDefault="00775203" w:rsidP="00775203">
      <w:r>
        <w:t>trainPtype &lt;- trainPtype[comccl,]</w:t>
      </w:r>
    </w:p>
    <w:p w14:paraId="4E036598" w14:textId="77777777" w:rsidR="00775203" w:rsidRDefault="00775203" w:rsidP="00775203"/>
    <w:p w14:paraId="735D495D" w14:textId="77777777" w:rsidR="00775203" w:rsidRDefault="00775203" w:rsidP="00775203">
      <w:r>
        <w:t>testExpr &lt;- tpm[,rownames(annCol)]</w:t>
      </w:r>
    </w:p>
    <w:p w14:paraId="5CD46A1F" w14:textId="77777777" w:rsidR="00775203" w:rsidRDefault="00775203" w:rsidP="00775203">
      <w:r>
        <w:t>comgene &lt;- intersect(rownames(trainExpr),rownames(testExpr))</w:t>
      </w:r>
    </w:p>
    <w:p w14:paraId="5BF8127C" w14:textId="77777777" w:rsidR="00775203" w:rsidRDefault="00775203" w:rsidP="00775203">
      <w:r>
        <w:t>trainExpr &lt;- as.matrix(trainExpr[comgene,])</w:t>
      </w:r>
    </w:p>
    <w:p w14:paraId="56E9F61D" w14:textId="77777777" w:rsidR="00775203" w:rsidRDefault="00775203" w:rsidP="00775203">
      <w:r>
        <w:t>testExpr &lt;- testExpr[comgene,]</w:t>
      </w:r>
    </w:p>
    <w:p w14:paraId="689392EB" w14:textId="77777777" w:rsidR="00775203" w:rsidRDefault="00775203" w:rsidP="00775203">
      <w:r>
        <w:t>outTab &lt;- NULL</w:t>
      </w:r>
    </w:p>
    <w:p w14:paraId="00784027" w14:textId="77777777" w:rsidR="00775203" w:rsidRDefault="00775203" w:rsidP="00775203">
      <w:r>
        <w:t>for (i in 1:ncol(trainPtype)) {</w:t>
      </w:r>
    </w:p>
    <w:p w14:paraId="2041D889" w14:textId="77777777" w:rsidR="00775203" w:rsidRDefault="00775203" w:rsidP="00775203">
      <w:r>
        <w:t xml:space="preserve">  display.progress(index = i,totalN = ncol(trainPtype))</w:t>
      </w:r>
    </w:p>
    <w:p w14:paraId="191CB460" w14:textId="77777777" w:rsidR="00775203" w:rsidRDefault="00775203" w:rsidP="00775203">
      <w:r>
        <w:t xml:space="preserve">  d &lt;- colnames(trainPtype)[i]</w:t>
      </w:r>
    </w:p>
    <w:p w14:paraId="7D40731E" w14:textId="77777777" w:rsidR="00775203" w:rsidRDefault="00775203" w:rsidP="00775203">
      <w:r>
        <w:t xml:space="preserve">  #tmp &lt;- log2(as.vector(trainPtype[,d]) + 0.00001) </w:t>
      </w:r>
    </w:p>
    <w:p w14:paraId="2C8D3CD9" w14:textId="77777777" w:rsidR="00775203" w:rsidRDefault="00775203" w:rsidP="00775203">
      <w:r>
        <w:t xml:space="preserve">  tmp &lt;- as.vector(trainPtype[,d])</w:t>
      </w:r>
    </w:p>
    <w:p w14:paraId="41642520" w14:textId="77777777" w:rsidR="00775203" w:rsidRDefault="00775203" w:rsidP="00775203">
      <w:r>
        <w:t xml:space="preserve">  </w:t>
      </w:r>
    </w:p>
    <w:p w14:paraId="39F123BA" w14:textId="77777777" w:rsidR="00775203" w:rsidRDefault="00775203" w:rsidP="00775203">
      <w:r>
        <w:t xml:space="preserve">  ptypeOut &lt;- quiet(calcPhenotype(trainingExprData = as.matrix(trainExpr),</w:t>
      </w:r>
    </w:p>
    <w:p w14:paraId="72F46E02" w14:textId="77777777" w:rsidR="00775203" w:rsidRDefault="00775203" w:rsidP="00775203">
      <w:r>
        <w:t xml:space="preserve">                                  trainingPtype = tmp,</w:t>
      </w:r>
    </w:p>
    <w:p w14:paraId="262D41F5" w14:textId="77777777" w:rsidR="00775203" w:rsidRDefault="00775203" w:rsidP="00775203">
      <w:r>
        <w:t xml:space="preserve">                                  testExprData = as.matrix(testExpr),</w:t>
      </w:r>
    </w:p>
    <w:p w14:paraId="314817F7" w14:textId="77777777" w:rsidR="00775203" w:rsidRDefault="00775203" w:rsidP="00775203">
      <w:r>
        <w:t xml:space="preserve">                                  powerTransformPhenotype = T,</w:t>
      </w:r>
    </w:p>
    <w:p w14:paraId="35CC2EE8" w14:textId="77777777" w:rsidR="00775203" w:rsidRDefault="00775203" w:rsidP="00775203">
      <w:r>
        <w:t xml:space="preserve">                                  selection = 1))</w:t>
      </w:r>
    </w:p>
    <w:p w14:paraId="75303B64" w14:textId="77777777" w:rsidR="00775203" w:rsidRDefault="00775203" w:rsidP="00775203">
      <w:r>
        <w:t xml:space="preserve">  #ptypeOut &lt;- 2^ptypeOut - 0.00001</w:t>
      </w:r>
    </w:p>
    <w:p w14:paraId="5663659C" w14:textId="77777777" w:rsidR="00775203" w:rsidRDefault="00775203" w:rsidP="00775203">
      <w:r>
        <w:t xml:space="preserve">  outTab &lt;- rbind.data.frame(outTab,ptypeOut)</w:t>
      </w:r>
    </w:p>
    <w:p w14:paraId="3E3DFC4C" w14:textId="77777777" w:rsidR="00775203" w:rsidRDefault="00775203" w:rsidP="00775203">
      <w:r>
        <w:t>}</w:t>
      </w:r>
    </w:p>
    <w:p w14:paraId="6B04B54A" w14:textId="77777777" w:rsidR="00775203" w:rsidRDefault="00775203" w:rsidP="00775203">
      <w:r>
        <w:t>dimnames(outTab) &lt;- list(colnames(trainPtype),colnames(testExpr))</w:t>
      </w:r>
    </w:p>
    <w:p w14:paraId="2EABD53D" w14:textId="77777777" w:rsidR="00775203" w:rsidRDefault="00775203" w:rsidP="00775203">
      <w:r>
        <w:t>gdsc.pred.auc.tcga &lt;- as.data.frame(t(outTab))</w:t>
      </w:r>
    </w:p>
    <w:p w14:paraId="11205AA8" w14:textId="77777777" w:rsidR="00775203" w:rsidRDefault="00775203" w:rsidP="00775203">
      <w:r>
        <w:t>gdsc.pred.auc.tcga$E2F.Clust &lt;- annCol[rownames(gdsc.pred.auc.tcga),"E2F.Clust"]</w:t>
      </w:r>
    </w:p>
    <w:p w14:paraId="21429C2D" w14:textId="77777777" w:rsidR="00775203" w:rsidRDefault="00775203" w:rsidP="00775203"/>
    <w:p w14:paraId="136E2638" w14:textId="77777777" w:rsidR="00775203" w:rsidRDefault="00775203" w:rsidP="00775203">
      <w:r>
        <w:t>wp &lt;- c()</w:t>
      </w:r>
    </w:p>
    <w:p w14:paraId="03BCEAD8" w14:textId="77777777" w:rsidR="00775203" w:rsidRDefault="00775203" w:rsidP="00775203">
      <w:r>
        <w:t>for (i in 1:5) {</w:t>
      </w:r>
    </w:p>
    <w:p w14:paraId="018A124D" w14:textId="77777777" w:rsidR="00775203" w:rsidRDefault="00775203" w:rsidP="00775203">
      <w:r>
        <w:t xml:space="preserve">  tmp1 &lt;- gdsc.pred.auc.tcga[which(gdsc.pred.auc.tcga$E2F.Clust %in% c("CS1")),i]</w:t>
      </w:r>
    </w:p>
    <w:p w14:paraId="28ECBF6F" w14:textId="77777777" w:rsidR="00775203" w:rsidRDefault="00775203" w:rsidP="00775203">
      <w:r>
        <w:t xml:space="preserve">  tmp2 &lt;- gdsc.pred.auc.tcga[which(gdsc.pred.auc.tcga$E2F.Clust %in% c("CS2")),i]</w:t>
      </w:r>
    </w:p>
    <w:p w14:paraId="1D78C64A" w14:textId="77777777" w:rsidR="00775203" w:rsidRDefault="00775203" w:rsidP="00775203">
      <w:r>
        <w:t xml:space="preserve">  wp &lt;- c(wp,t.test(tmp1,tmp2)$p.value)</w:t>
      </w:r>
    </w:p>
    <w:p w14:paraId="3D5BD65E" w14:textId="77777777" w:rsidR="00775203" w:rsidRDefault="00775203" w:rsidP="00775203">
      <w:r>
        <w:t>}</w:t>
      </w:r>
    </w:p>
    <w:p w14:paraId="073BAF4D" w14:textId="77777777" w:rsidR="00775203" w:rsidRDefault="00775203" w:rsidP="00775203">
      <w:r>
        <w:t>wp &lt;- as.character(cut(wp,c(0,0.001,0.01,0.05,0.1,1),labels = c("***","**","*",".","")))</w:t>
      </w:r>
    </w:p>
    <w:p w14:paraId="17C0E25C" w14:textId="77777777" w:rsidR="00775203" w:rsidRDefault="00775203" w:rsidP="00775203">
      <w:r>
        <w:t>names(wp) &lt;- colnames(gdsc.pred.auc.tcga)[1:5]</w:t>
      </w:r>
    </w:p>
    <w:p w14:paraId="5DB89E8A" w14:textId="77777777" w:rsidR="00775203" w:rsidRDefault="00775203" w:rsidP="00775203">
      <w:r>
        <w:t>data_long &lt;- gather(gdsc.pred.auc.tcga, drug, IC50, `VE-822`:`MK-1775`, factor_key=TRUE)</w:t>
      </w:r>
    </w:p>
    <w:p w14:paraId="0EA6FA0A" w14:textId="77777777" w:rsidR="00775203" w:rsidRDefault="00775203" w:rsidP="00775203">
      <w:r>
        <w:t>data_long$sig &lt;- wp[data_long$drug]</w:t>
      </w:r>
    </w:p>
    <w:p w14:paraId="36D3064F" w14:textId="77777777" w:rsidR="00775203" w:rsidRDefault="00775203" w:rsidP="00775203">
      <w:r>
        <w:t xml:space="preserve">p3 &lt;- ggplot(data_long, aes(drug, IC50, fill=E2F.Clust)) + </w:t>
      </w:r>
    </w:p>
    <w:p w14:paraId="58A5D2C6" w14:textId="77777777" w:rsidR="00775203" w:rsidRDefault="00775203" w:rsidP="00775203">
      <w:r>
        <w:t xml:space="preserve">  geom_boxplot(aes(col = E2F.Clust),outlier.shape = NA) + </w:t>
      </w:r>
    </w:p>
    <w:p w14:paraId="6C93DA1B" w14:textId="77777777" w:rsidR="00775203" w:rsidRDefault="00775203" w:rsidP="00775203">
      <w:r>
        <w:t xml:space="preserve">  geom_text(aes(drug, y=max(IC50)),</w:t>
      </w:r>
    </w:p>
    <w:p w14:paraId="7F233863" w14:textId="77777777" w:rsidR="00775203" w:rsidRDefault="00775203" w:rsidP="00775203">
      <w:r>
        <w:t xml:space="preserve">            label=data_long$sig,</w:t>
      </w:r>
    </w:p>
    <w:p w14:paraId="05373477" w14:textId="77777777" w:rsidR="00775203" w:rsidRDefault="00775203" w:rsidP="00775203">
      <w:r>
        <w:lastRenderedPageBreak/>
        <w:t xml:space="preserve">            data=data_long,</w:t>
      </w:r>
    </w:p>
    <w:p w14:paraId="31E46E81" w14:textId="77777777" w:rsidR="00775203" w:rsidRDefault="00775203" w:rsidP="00775203">
      <w:r>
        <w:t xml:space="preserve">            inherit.aes=F) +</w:t>
      </w:r>
    </w:p>
    <w:p w14:paraId="23702A53" w14:textId="77777777" w:rsidR="00775203" w:rsidRDefault="00775203" w:rsidP="00775203">
      <w:r>
        <w:t xml:space="preserve">  scale_fill_manual(values = jco[2:1]) + </w:t>
      </w:r>
    </w:p>
    <w:p w14:paraId="2114755E" w14:textId="77777777" w:rsidR="00775203" w:rsidRDefault="00775203" w:rsidP="00775203">
      <w:r>
        <w:t xml:space="preserve">  scale_color_manual(values = jco[2:1]) + </w:t>
      </w:r>
    </w:p>
    <w:p w14:paraId="28E74801" w14:textId="77777777" w:rsidR="00775203" w:rsidRDefault="00775203" w:rsidP="00775203">
      <w:r>
        <w:t xml:space="preserve">  xlab(NULL) + ylab("Estimated IC50") + </w:t>
      </w:r>
    </w:p>
    <w:p w14:paraId="4BC21253" w14:textId="77777777" w:rsidR="00775203" w:rsidRDefault="00775203" w:rsidP="00775203">
      <w:r>
        <w:t xml:space="preserve">  theme_bw()+</w:t>
      </w:r>
    </w:p>
    <w:p w14:paraId="6F45CA53" w14:textId="77777777" w:rsidR="00775203" w:rsidRDefault="00775203" w:rsidP="00775203">
      <w:r>
        <w:t xml:space="preserve">  theme(axis.text.x = element_text(angle = 90, hjust = 1,vjust = 0.5,size = 10, colour = "black"),</w:t>
      </w:r>
    </w:p>
    <w:p w14:paraId="636FB9A0" w14:textId="77777777" w:rsidR="00775203" w:rsidRDefault="00775203" w:rsidP="00775203">
      <w:r>
        <w:t xml:space="preserve">        legend.position = "bottom",</w:t>
      </w:r>
    </w:p>
    <w:p w14:paraId="5031297B" w14:textId="77777777" w:rsidR="00775203" w:rsidRDefault="00775203" w:rsidP="00775203">
      <w:r>
        <w:t xml:space="preserve">        panel.background = element_blank(),</w:t>
      </w:r>
    </w:p>
    <w:p w14:paraId="09114547" w14:textId="77777777" w:rsidR="00775203" w:rsidRDefault="00775203" w:rsidP="00775203">
      <w:r>
        <w:t xml:space="preserve">        panel.grid = element_blank(),</w:t>
      </w:r>
    </w:p>
    <w:p w14:paraId="769B765A" w14:textId="77777777" w:rsidR="00775203" w:rsidRDefault="00775203" w:rsidP="00775203">
      <w:r>
        <w:t xml:space="preserve">        legend.title = element_blank()) </w:t>
      </w:r>
    </w:p>
    <w:p w14:paraId="4518586D" w14:textId="77777777" w:rsidR="00775203" w:rsidRDefault="00775203" w:rsidP="00775203">
      <w:r>
        <w:t>dat &lt;- ggplot_build(p3)$data[[1]]</w:t>
      </w:r>
    </w:p>
    <w:p w14:paraId="52051FA5" w14:textId="77777777" w:rsidR="00775203" w:rsidRDefault="00775203" w:rsidP="00775203">
      <w:r>
        <w:t>p3 &lt;- p3 + geom_segment(data=dat, aes(x=xmin, xend=xmax, y=middle, yend=middle), color="white", inherit.aes = F)</w:t>
      </w:r>
    </w:p>
    <w:p w14:paraId="299BD2D0" w14:textId="77777777" w:rsidR="00775203" w:rsidRDefault="00775203" w:rsidP="00775203">
      <w:r>
        <w:t>p3</w:t>
      </w:r>
    </w:p>
    <w:p w14:paraId="59F32F2E" w14:textId="77777777" w:rsidR="00775203" w:rsidRDefault="00775203" w:rsidP="00775203">
      <w:r>
        <w:t>ggsave(file.path(fig.path,"ATR and WEE1 inhibitor in E2F cluster in tcga cohort.pdf"), width = 2,height = 4)</w:t>
      </w:r>
    </w:p>
    <w:p w14:paraId="6165EBB3" w14:textId="77777777" w:rsidR="00775203" w:rsidRDefault="00775203" w:rsidP="00775203"/>
    <w:p w14:paraId="1E1012C3" w14:textId="77777777" w:rsidR="00775203" w:rsidRDefault="00775203" w:rsidP="00775203">
      <w:r>
        <w:t>#--------------------------#</w:t>
      </w:r>
    </w:p>
    <w:p w14:paraId="69AC896C" w14:textId="77777777" w:rsidR="00775203" w:rsidRDefault="00775203" w:rsidP="00775203">
      <w:r>
        <w:t># validation in GEO cohort #</w:t>
      </w:r>
    </w:p>
    <w:p w14:paraId="1B20D21F" w14:textId="77777777" w:rsidR="00775203" w:rsidRDefault="00775203" w:rsidP="00775203"/>
    <w:p w14:paraId="5529B997" w14:textId="77777777" w:rsidR="00775203" w:rsidRDefault="00775203" w:rsidP="00775203">
      <w:r>
        <w:t>## GPL570</w:t>
      </w:r>
    </w:p>
    <w:p w14:paraId="3CC1B6E3" w14:textId="77777777" w:rsidR="00775203" w:rsidRDefault="00775203" w:rsidP="00775203">
      <w:r>
        <w:t>mcp.gpl570 &lt;- MCPcounter.estimate(as.matrix(geo.gpl570.expr.combat),</w:t>
      </w:r>
    </w:p>
    <w:p w14:paraId="6E9204EB" w14:textId="77777777" w:rsidR="00775203" w:rsidRDefault="00775203" w:rsidP="00775203">
      <w:r>
        <w:t xml:space="preserve">                               featuresType = "HUGO_symbols",</w:t>
      </w:r>
    </w:p>
    <w:p w14:paraId="72D39F22" w14:textId="77777777" w:rsidR="00775203" w:rsidRDefault="00775203" w:rsidP="00775203">
      <w:r>
        <w:t xml:space="preserve">                               genes = read.table(file.path(comAnn.path,"genes.txt"),sep = "\t",stringsAsFactors = F,header = T,colClasses = "character",check.names = F),</w:t>
      </w:r>
    </w:p>
    <w:p w14:paraId="3B8CCD9E" w14:textId="77777777" w:rsidR="00775203" w:rsidRDefault="00775203" w:rsidP="00775203">
      <w:r>
        <w:t xml:space="preserve">                               probesets = read.table(file.path(comAnn.path,"probesets.txt"),sep = "\t",stringsAsFactors = F,header = F,colClasses = "character",check.names = F))</w:t>
      </w:r>
    </w:p>
    <w:p w14:paraId="23B90064" w14:textId="77777777" w:rsidR="00775203" w:rsidRDefault="00775203" w:rsidP="00775203">
      <w:r>
        <w:t>indata &lt;- geo.gpl570.expr.combat</w:t>
      </w:r>
    </w:p>
    <w:p w14:paraId="0B50B594" w14:textId="77777777" w:rsidR="00775203" w:rsidRDefault="00775203" w:rsidP="00775203">
      <w:r>
        <w:t>write.table(indata,file = file.path(res.path,"GEO_GPL570_hugo.txt"),sep = "\t",row.names = T,col.names = NA,quote = F)</w:t>
      </w:r>
    </w:p>
    <w:p w14:paraId="3252998D" w14:textId="77777777" w:rsidR="00775203" w:rsidRDefault="00775203" w:rsidP="00775203">
      <w:r>
        <w:t>filterCommonGenes(input.f=file.path(res.path, "GEO_GPL570_hugo.txt") , output.f=file.path(res.path,"GEO_GPL570_hugo_ESTIMATE.txt"), id="GeneSymbol")</w:t>
      </w:r>
    </w:p>
    <w:p w14:paraId="25D98533" w14:textId="77777777" w:rsidR="00775203" w:rsidRDefault="00775203" w:rsidP="00775203">
      <w:r>
        <w:t>estimateScore(file.path(res.path,"GEO_GPL570_hugo_ESTIMATE.txt"), file.path(res.path,"GEO_GPL570_hugo_estimate_score.txt"), platform="affymetrix")</w:t>
      </w:r>
    </w:p>
    <w:p w14:paraId="24D7BA3D" w14:textId="77777777" w:rsidR="00775203" w:rsidRDefault="00775203" w:rsidP="00775203">
      <w:r>
        <w:t>est.geo.gpl570 &lt;- read.table(file = file.path(res.path,"GEO_GPL570_hugo_estimate_score.txt"),header = T,row.names = NULL,check.names = F,stringsAsFactors = F,sep = "\t")</w:t>
      </w:r>
    </w:p>
    <w:p w14:paraId="03107F4B" w14:textId="77777777" w:rsidR="00775203" w:rsidRDefault="00775203" w:rsidP="00775203">
      <w:r>
        <w:t>rownames(est.geo.gpl570) &lt;- est.geo.gpl570[,2]; colnames(est.geo.gpl570) &lt;- est.geo.gpl570[1,]; est.geo.gpl570 &lt;- est.geo.gpl570[-1,c(-1,-2)];</w:t>
      </w:r>
    </w:p>
    <w:p w14:paraId="2AF01E83" w14:textId="77777777" w:rsidR="00775203" w:rsidRDefault="00775203" w:rsidP="00775203">
      <w:r>
        <w:t xml:space="preserve">est.geo.gpl570 &lt;- sapply(est.geo.gpl570, as.numeric); rownames(est.geo.gpl570) &lt;- c("StromalScore","ImmuneScore","ESTIMATEScore","TumorPurity"); est.geo.gpl570.backup = </w:t>
      </w:r>
      <w:r>
        <w:lastRenderedPageBreak/>
        <w:t>as.data.frame(est.geo.gpl570); colnames(est.geo.gpl570.backup) &lt;- colnames(indata)</w:t>
      </w:r>
    </w:p>
    <w:p w14:paraId="58CF5F42" w14:textId="77777777" w:rsidR="00775203" w:rsidRDefault="00775203" w:rsidP="00775203">
      <w:r>
        <w:t>est.geo.gpl570 &lt;- annTrackScale(indata = est.geo.gpl570, halfwidth = 2, poolsd = F); est.geo.gpl570 &lt;- as.data.frame(t(est.geo.gpl570))</w:t>
      </w:r>
    </w:p>
    <w:p w14:paraId="26864563" w14:textId="77777777" w:rsidR="00775203" w:rsidRDefault="00775203" w:rsidP="00775203">
      <w:r>
        <w:t>rownames(est.geo.gpl570) &lt;- colnames(geo.gpl570.expr.combat)</w:t>
      </w:r>
    </w:p>
    <w:p w14:paraId="0820BBB6" w14:textId="77777777" w:rsidR="00775203" w:rsidRDefault="00775203" w:rsidP="00775203"/>
    <w:p w14:paraId="6ACDF94D" w14:textId="77777777" w:rsidR="00775203" w:rsidRDefault="00775203" w:rsidP="00775203">
      <w:r>
        <w:t>HRS.geo.gpl570 &lt;- gsva(as.matrix(geo.gpl570.expr.combat),</w:t>
      </w:r>
    </w:p>
    <w:p w14:paraId="7AE1E40C" w14:textId="77777777" w:rsidR="00775203" w:rsidRDefault="00775203" w:rsidP="00775203">
      <w:r>
        <w:t xml:space="preserve">                 HRS.signature,</w:t>
      </w:r>
    </w:p>
    <w:p w14:paraId="46F6A1E9" w14:textId="77777777" w:rsidR="00775203" w:rsidRDefault="00775203" w:rsidP="00775203">
      <w:r>
        <w:t xml:space="preserve">                 method = "gsva")</w:t>
      </w:r>
    </w:p>
    <w:p w14:paraId="7EAE43BA" w14:textId="77777777" w:rsidR="00775203" w:rsidRDefault="00775203" w:rsidP="00775203"/>
    <w:p w14:paraId="7E693FD6" w14:textId="77777777" w:rsidR="00775203" w:rsidRDefault="00775203" w:rsidP="00775203">
      <w:r>
        <w:t>annCol.geo.gpl570 &lt;- geo.gpl570.sinfo</w:t>
      </w:r>
    </w:p>
    <w:p w14:paraId="26C2EBF4" w14:textId="77777777" w:rsidR="00775203" w:rsidRDefault="00775203" w:rsidP="00775203">
      <w:r>
        <w:t>annCol.geo.gpl570$IES &lt;- est.geo.gpl570[rownames(annCol.geo.gpl570),"ImmuneScore"]</w:t>
      </w:r>
    </w:p>
    <w:p w14:paraId="1EE2C92F" w14:textId="77777777" w:rsidR="00775203" w:rsidRDefault="00775203" w:rsidP="00775203">
      <w:r>
        <w:t>annCol.geo.gpl570$SES &lt;- est.geo.gpl570[rownames(annCol.geo.gpl570),"StromalScore"]</w:t>
      </w:r>
    </w:p>
    <w:p w14:paraId="7D4CC5DF" w14:textId="77777777" w:rsidR="00775203" w:rsidRDefault="00775203" w:rsidP="00775203">
      <w:r>
        <w:t>annCol.geo.gpl570$CAPN8 &lt;- as.numeric(geo.gpl570.expr.combat["CAPN8",rownames(annCol.geo.gpl570)])</w:t>
      </w:r>
    </w:p>
    <w:p w14:paraId="054FE5E4" w14:textId="77777777" w:rsidR="00775203" w:rsidRDefault="00775203" w:rsidP="00775203">
      <w:r>
        <w:t>annCol.geo.gpl570$CAPN8_Group &lt;- ifelse(annCol.geo.gpl570$CAPN8 &gt; median(annCol.geo.gpl570$CAPN8),"CAPN8.H","CAPN8.L")</w:t>
      </w:r>
    </w:p>
    <w:p w14:paraId="65330244" w14:textId="77777777" w:rsidR="00775203" w:rsidRDefault="00775203" w:rsidP="00775203"/>
    <w:p w14:paraId="70EACB82" w14:textId="77777777" w:rsidR="00775203" w:rsidRDefault="00775203" w:rsidP="00775203">
      <w:r>
        <w:t>tmp &lt;- annCol.geo.gpl570$CAPN8; names(tmp) &lt;- rownames(annCol.geo.gpl570)</w:t>
      </w:r>
    </w:p>
    <w:p w14:paraId="7A8E2E23" w14:textId="77777777" w:rsidR="00775203" w:rsidRDefault="00775203" w:rsidP="00775203">
      <w:r>
        <w:t>annCol.geo.gpl570$CAPN8 &lt;- annTrackScale(tmp, halfwidth = 2)</w:t>
      </w:r>
    </w:p>
    <w:p w14:paraId="3B8CF4EB" w14:textId="77777777" w:rsidR="00775203" w:rsidRDefault="00775203" w:rsidP="00775203">
      <w:r>
        <w:t>annColors.geo.gpl570 &lt;- list()</w:t>
      </w:r>
    </w:p>
    <w:p w14:paraId="299CAD1F" w14:textId="77777777" w:rsidR="00775203" w:rsidRDefault="00775203" w:rsidP="00775203">
      <w:r>
        <w:t>annColors.geo.gpl570[["Batch"]] &lt;- c("GSE3467" = npg[1],"GSE3678" = npg[2],"GSE33630" = npg[3],"GSE60542" = npg[4])</w:t>
      </w:r>
    </w:p>
    <w:p w14:paraId="7AAA3841" w14:textId="77777777" w:rsidR="00775203" w:rsidRDefault="00775203" w:rsidP="00775203">
      <w:r>
        <w:t>annColors.geo.gpl570[["IES"]] &lt;- annColors.geo.gpl570[["SES"]] &lt;- bluered(64)</w:t>
      </w:r>
    </w:p>
    <w:p w14:paraId="6F3D0614" w14:textId="77777777" w:rsidR="00775203" w:rsidRDefault="00775203" w:rsidP="00775203">
      <w:r>
        <w:t>annColors.geo.gpl570[["E2F.Clust"]] &lt;- c("CS1" = jco[2], "CS2" = jco[1])</w:t>
      </w:r>
    </w:p>
    <w:p w14:paraId="131F1FD6" w14:textId="77777777" w:rsidR="00775203" w:rsidRDefault="00775203" w:rsidP="00775203">
      <w:r>
        <w:t>annColors.geo.gpl570[["ImmClust"]] &lt;- c("CS1" = npg[1], "CS2" = npg[2],"CS3" = npg[3])</w:t>
      </w:r>
    </w:p>
    <w:p w14:paraId="2C14FDE1" w14:textId="77777777" w:rsidR="00775203" w:rsidRDefault="00775203" w:rsidP="00775203">
      <w:r>
        <w:t>annColors.geo.gpl570[["CAPN8"]] &lt;- annColors$CAPN8</w:t>
      </w:r>
    </w:p>
    <w:p w14:paraId="3C5C6FDD" w14:textId="77777777" w:rsidR="00775203" w:rsidRDefault="00775203" w:rsidP="00775203">
      <w:r>
        <w:t>annColors.geo.gpl570[["CAPN8_Group"]] &lt;- annColors$CAPN8_Group</w:t>
      </w:r>
    </w:p>
    <w:p w14:paraId="413C43EE" w14:textId="77777777" w:rsidR="00775203" w:rsidRDefault="00775203" w:rsidP="00775203"/>
    <w:p w14:paraId="4006E8B6" w14:textId="77777777" w:rsidR="00775203" w:rsidRDefault="00775203" w:rsidP="00775203">
      <w:r>
        <w:t>indata1 &lt;- t(scale(t(geo.gpl570.expr.combat[intersect(rownames(geo.gpl570.expr.combat),e2f.targets),rownames(annCol.geo.gpl570)])))</w:t>
      </w:r>
    </w:p>
    <w:p w14:paraId="641A737E" w14:textId="77777777" w:rsidR="00775203" w:rsidRDefault="00775203" w:rsidP="00775203">
      <w:r>
        <w:t>indata2 &lt;- t(scale(t(rbind.data.frame(geo.gpl570.expr.combat[imm.targets,rownames(annCol.geo.gpl570)],mcp.gpl570[,rownames(annCol.geo.gpl570)]))))</w:t>
      </w:r>
    </w:p>
    <w:p w14:paraId="65CD9FC2" w14:textId="77777777" w:rsidR="00775203" w:rsidRDefault="00775203" w:rsidP="00775203">
      <w:r>
        <w:t>indata &lt;- rbind.data.frame(indata1,indata2)</w:t>
      </w:r>
    </w:p>
    <w:p w14:paraId="1C76C067" w14:textId="77777777" w:rsidR="00775203" w:rsidRDefault="00775203" w:rsidP="00775203">
      <w:r>
        <w:t>hcs.geo.gpl570 &lt;- hclust(distanceMatrix(as.matrix(indata), "euclidean"), "ward.D")</w:t>
      </w:r>
    </w:p>
    <w:p w14:paraId="12BFEA9D" w14:textId="77777777" w:rsidR="00775203" w:rsidRDefault="00775203" w:rsidP="00775203">
      <w:r>
        <w:t>hcs.geo.gpl570 &lt;- click_rotate(as.dendrogram(hcs.geo.gpl570))</w:t>
      </w:r>
    </w:p>
    <w:p w14:paraId="67984F8A" w14:textId="77777777" w:rsidR="00775203" w:rsidRDefault="00775203" w:rsidP="00775203">
      <w:r>
        <w:t>hcs.geo.gpl570 &lt;- click_rotate(as.dendrogram(hcs.geo.gpl570))</w:t>
      </w:r>
    </w:p>
    <w:p w14:paraId="59305E69" w14:textId="77777777" w:rsidR="00775203" w:rsidRDefault="00775203" w:rsidP="00775203">
      <w:r>
        <w:t>hcs.geo.gpl570 &lt;- as.hclust(hcs.geo.gpl570)</w:t>
      </w:r>
    </w:p>
    <w:p w14:paraId="2FA2D6F6" w14:textId="77777777" w:rsidR="00775203" w:rsidRDefault="00775203" w:rsidP="00775203">
      <w:r>
        <w:t>hcg &lt;- hclust(distanceMatrix(as.matrix(t(indata1)), "pearson"), "ward.D")</w:t>
      </w:r>
    </w:p>
    <w:p w14:paraId="151D55AA" w14:textId="77777777" w:rsidR="00775203" w:rsidRDefault="00775203" w:rsidP="00775203">
      <w:r>
        <w:t>group &lt;- cutree(hcs.geo.gpl570, k = 2)</w:t>
      </w:r>
    </w:p>
    <w:p w14:paraId="216C1A60" w14:textId="77777777" w:rsidR="00775203" w:rsidRDefault="00775203" w:rsidP="00775203">
      <w:r>
        <w:t>group &lt;- paste0("CS",group); names(group) &lt;- colnames(indata)</w:t>
      </w:r>
    </w:p>
    <w:p w14:paraId="4B3C9084" w14:textId="77777777" w:rsidR="00775203" w:rsidRDefault="00775203" w:rsidP="00775203">
      <w:r>
        <w:t>annCol.geo.gpl570$E2F.Clust &lt;- group</w:t>
      </w:r>
    </w:p>
    <w:p w14:paraId="6D810845" w14:textId="77777777" w:rsidR="00775203" w:rsidRDefault="00775203" w:rsidP="00775203">
      <w:r>
        <w:t>group2 &lt;- cutree(hcs.geo.gpl570, k = 3)</w:t>
      </w:r>
    </w:p>
    <w:p w14:paraId="0A2723A0" w14:textId="77777777" w:rsidR="00775203" w:rsidRDefault="00775203" w:rsidP="00775203">
      <w:r>
        <w:lastRenderedPageBreak/>
        <w:t>group2 &lt;- paste0("CS",group2); names(group2) &lt;- colnames(indata)</w:t>
      </w:r>
    </w:p>
    <w:p w14:paraId="1A8E5B9D" w14:textId="77777777" w:rsidR="00775203" w:rsidRDefault="00775203" w:rsidP="00775203">
      <w:r>
        <w:t>annCol.geo.gpl570$ImmClust &lt;- group2</w:t>
      </w:r>
    </w:p>
    <w:p w14:paraId="625D4922" w14:textId="77777777" w:rsidR="00775203" w:rsidRDefault="00775203" w:rsidP="00775203">
      <w:r>
        <w:t>annCol.geo.gpl570[which(annCol.geo.gpl570$ImmClust == "CS3"),"ImmClust"] &lt;- "CS1 "</w:t>
      </w:r>
    </w:p>
    <w:p w14:paraId="2FCB98E9" w14:textId="77777777" w:rsidR="00775203" w:rsidRDefault="00775203" w:rsidP="00775203">
      <w:r>
        <w:t>annCol.geo.gpl570[which(annCol.geo.gpl570$ImmClust == "CS1"),"ImmClust"] &lt;- "CS2 "</w:t>
      </w:r>
    </w:p>
    <w:p w14:paraId="30B5EA47" w14:textId="77777777" w:rsidR="00775203" w:rsidRDefault="00775203" w:rsidP="00775203">
      <w:r>
        <w:t>annCol.geo.gpl570[which(annCol.geo.gpl570$ImmClust == "CS2"),"ImmClust"] &lt;- "CS3 "</w:t>
      </w:r>
    </w:p>
    <w:p w14:paraId="4DE97225" w14:textId="77777777" w:rsidR="00775203" w:rsidRDefault="00775203" w:rsidP="00775203">
      <w:r>
        <w:t>annCol.geo.gpl570$ImmClust &lt;- gsub(" ","",annCol.geo.gpl570$ImmClust)</w:t>
      </w:r>
    </w:p>
    <w:p w14:paraId="0FCCD2CE" w14:textId="77777777" w:rsidR="00775203" w:rsidRDefault="00775203" w:rsidP="00775203">
      <w:r>
        <w:t>plotdata &lt;- standarize.fun(indata1, halfwidth = 2)</w:t>
      </w:r>
    </w:p>
    <w:p w14:paraId="3FBFE8C0" w14:textId="77777777" w:rsidR="00775203" w:rsidRDefault="00775203" w:rsidP="00775203">
      <w:r>
        <w:t>hm1 &lt;- pheatmap(plotdata,</w:t>
      </w:r>
    </w:p>
    <w:p w14:paraId="4050E544" w14:textId="77777777" w:rsidR="00775203" w:rsidRDefault="00775203" w:rsidP="00775203">
      <w:r>
        <w:t xml:space="preserve">               cluster_rows = hcg,</w:t>
      </w:r>
    </w:p>
    <w:p w14:paraId="7A784188" w14:textId="77777777" w:rsidR="00775203" w:rsidRDefault="00775203" w:rsidP="00775203">
      <w:r>
        <w:t xml:space="preserve">               cluster_cols = hcs.geo.gpl570,</w:t>
      </w:r>
    </w:p>
    <w:p w14:paraId="72770AD2" w14:textId="77777777" w:rsidR="00775203" w:rsidRDefault="00775203" w:rsidP="00775203">
      <w:r>
        <w:t xml:space="preserve">               use_raster = F,</w:t>
      </w:r>
    </w:p>
    <w:p w14:paraId="5BE70369" w14:textId="77777777" w:rsidR="00775203" w:rsidRDefault="00775203" w:rsidP="00775203">
      <w:r>
        <w:t xml:space="preserve">               show_colnames = F,</w:t>
      </w:r>
    </w:p>
    <w:p w14:paraId="487ACD5A" w14:textId="77777777" w:rsidR="00775203" w:rsidRDefault="00775203" w:rsidP="00775203">
      <w:r>
        <w:t xml:space="preserve">               show_rownames = F,</w:t>
      </w:r>
    </w:p>
    <w:p w14:paraId="2A24D95A" w14:textId="77777777" w:rsidR="00775203" w:rsidRDefault="00775203" w:rsidP="00775203">
      <w:r>
        <w:t xml:space="preserve">               color = NMF:::ccRamp(heatmap.BlBkRd,64),</w:t>
      </w:r>
    </w:p>
    <w:p w14:paraId="62B31B7F" w14:textId="77777777" w:rsidR="00775203" w:rsidRDefault="00775203" w:rsidP="00775203">
      <w:r>
        <w:t xml:space="preserve">               border_color = NA,</w:t>
      </w:r>
    </w:p>
    <w:p w14:paraId="0C32D41F" w14:textId="77777777" w:rsidR="00775203" w:rsidRDefault="00775203" w:rsidP="00775203">
      <w:r>
        <w:t xml:space="preserve">               name = "Expr.",</w:t>
      </w:r>
    </w:p>
    <w:p w14:paraId="15005BD7" w14:textId="77777777" w:rsidR="00775203" w:rsidRDefault="00775203" w:rsidP="00775203">
      <w:r>
        <w:t xml:space="preserve">               cellwidth = 400/ncol(plotdata),</w:t>
      </w:r>
    </w:p>
    <w:p w14:paraId="49D011E2" w14:textId="77777777" w:rsidR="00775203" w:rsidRDefault="00775203" w:rsidP="00775203">
      <w:r>
        <w:t xml:space="preserve">               cellheight = 300/nrow(plotdata),</w:t>
      </w:r>
    </w:p>
    <w:p w14:paraId="4E4AEF94" w14:textId="77777777" w:rsidR="00775203" w:rsidRDefault="00775203" w:rsidP="00775203">
      <w:r>
        <w:t xml:space="preserve">               annotation_col = annCol.geo.gpl570[colnames(plotdata),c("E2F.Clust","ImmClust","Batch","CAPN8","CAPN8_Group","IES","SES")],</w:t>
      </w:r>
    </w:p>
    <w:p w14:paraId="2BD5F0DC" w14:textId="77777777" w:rsidR="00775203" w:rsidRDefault="00775203" w:rsidP="00775203">
      <w:r>
        <w:t xml:space="preserve">               annotation_colors = annColors.geo.gpl570[c("E2F.Clust","ImmClust","Batch","CAPN8","CAPN8_Group","IES","SES")])</w:t>
      </w:r>
    </w:p>
    <w:p w14:paraId="4985F792" w14:textId="77777777" w:rsidR="00775203" w:rsidRDefault="00775203" w:rsidP="00775203"/>
    <w:p w14:paraId="3377791A" w14:textId="77777777" w:rsidR="00775203" w:rsidRDefault="00775203" w:rsidP="00775203">
      <w:r>
        <w:t>plotdata &lt;- standarize.fun(geo.gpl570.expr.combat[imm.targets,rownames(annCol.geo.gpl570)],halfwidth = 2)</w:t>
      </w:r>
    </w:p>
    <w:p w14:paraId="096DA4DA" w14:textId="77777777" w:rsidR="00775203" w:rsidRDefault="00775203" w:rsidP="00775203">
      <w:r>
        <w:t>hm2 &lt;- pheatmap(plotdata,</w:t>
      </w:r>
    </w:p>
    <w:p w14:paraId="4E5A00D5" w14:textId="77777777" w:rsidR="00775203" w:rsidRDefault="00775203" w:rsidP="00775203">
      <w:r>
        <w:t xml:space="preserve">                border_color = NA,</w:t>
      </w:r>
    </w:p>
    <w:p w14:paraId="6DDEC9B6" w14:textId="77777777" w:rsidR="00775203" w:rsidRDefault="00775203" w:rsidP="00775203">
      <w:r>
        <w:t xml:space="preserve">                show_rownames = TRUE,</w:t>
      </w:r>
    </w:p>
    <w:p w14:paraId="16ED3F42" w14:textId="77777777" w:rsidR="00775203" w:rsidRDefault="00775203" w:rsidP="00775203">
      <w:r>
        <w:t xml:space="preserve">                show_colnames = F,</w:t>
      </w:r>
    </w:p>
    <w:p w14:paraId="26A08F6F" w14:textId="77777777" w:rsidR="00775203" w:rsidRDefault="00775203" w:rsidP="00775203">
      <w:r>
        <w:t xml:space="preserve">                #use_raster = FALSE,</w:t>
      </w:r>
    </w:p>
    <w:p w14:paraId="78AB6199" w14:textId="77777777" w:rsidR="00775203" w:rsidRDefault="00775203" w:rsidP="00775203">
      <w:r>
        <w:t xml:space="preserve">                cluster_rows = FALSE,</w:t>
      </w:r>
    </w:p>
    <w:p w14:paraId="61CC2756" w14:textId="77777777" w:rsidR="00775203" w:rsidRDefault="00775203" w:rsidP="00775203">
      <w:r>
        <w:t xml:space="preserve">                cluster_cols = hcs.geo.gpl570,</w:t>
      </w:r>
    </w:p>
    <w:p w14:paraId="700DF8B6" w14:textId="77777777" w:rsidR="00775203" w:rsidRDefault="00775203" w:rsidP="00775203">
      <w:r>
        <w:t xml:space="preserve">                cellheight = 12,</w:t>
      </w:r>
    </w:p>
    <w:p w14:paraId="630B6297" w14:textId="77777777" w:rsidR="00775203" w:rsidRDefault="00775203" w:rsidP="00775203">
      <w:r>
        <w:t xml:space="preserve">                cutree_cols = 2,</w:t>
      </w:r>
    </w:p>
    <w:p w14:paraId="46D21A17" w14:textId="77777777" w:rsidR="00775203" w:rsidRDefault="00775203" w:rsidP="00775203">
      <w:r>
        <w:t xml:space="preserve">                cellwidth = 400/ncol(plotdata),</w:t>
      </w:r>
    </w:p>
    <w:p w14:paraId="053FB907" w14:textId="77777777" w:rsidR="00775203" w:rsidRDefault="00775203" w:rsidP="00775203">
      <w:r>
        <w:t xml:space="preserve">                name = "Immunotherapy targets",</w:t>
      </w:r>
    </w:p>
    <w:p w14:paraId="78A9FEC2" w14:textId="77777777" w:rsidR="00775203" w:rsidRDefault="00775203" w:rsidP="00775203">
      <w:r>
        <w:t xml:space="preserve">                color = colorpanel(64,low=blue,mid = "black",high=gold))</w:t>
      </w:r>
    </w:p>
    <w:p w14:paraId="2C9F41AD" w14:textId="77777777" w:rsidR="00775203" w:rsidRDefault="00775203" w:rsidP="00775203"/>
    <w:p w14:paraId="74A76495" w14:textId="77777777" w:rsidR="00775203" w:rsidRDefault="00775203" w:rsidP="00775203">
      <w:r>
        <w:t>plotdata &lt;- standarize.fun(mcp.gpl570[,rownames(annCol.geo.gpl570)],halfwidth = 2)</w:t>
      </w:r>
    </w:p>
    <w:p w14:paraId="54CAA70E" w14:textId="77777777" w:rsidR="00775203" w:rsidRDefault="00775203" w:rsidP="00775203">
      <w:r>
        <w:t>hm3 &lt;- pheatmap(plotdata,</w:t>
      </w:r>
    </w:p>
    <w:p w14:paraId="7D77B8E5" w14:textId="77777777" w:rsidR="00775203" w:rsidRDefault="00775203" w:rsidP="00775203">
      <w:r>
        <w:t xml:space="preserve">                border_color = NA,</w:t>
      </w:r>
    </w:p>
    <w:p w14:paraId="74FD3036" w14:textId="77777777" w:rsidR="00775203" w:rsidRDefault="00775203" w:rsidP="00775203">
      <w:r>
        <w:lastRenderedPageBreak/>
        <w:t xml:space="preserve">                show_rownames = TRUE,</w:t>
      </w:r>
    </w:p>
    <w:p w14:paraId="302F6DBF" w14:textId="77777777" w:rsidR="00775203" w:rsidRDefault="00775203" w:rsidP="00775203">
      <w:r>
        <w:t xml:space="preserve">                show_colnames = F,</w:t>
      </w:r>
    </w:p>
    <w:p w14:paraId="2692020B" w14:textId="77777777" w:rsidR="00775203" w:rsidRDefault="00775203" w:rsidP="00775203">
      <w:r>
        <w:t xml:space="preserve">                #use_raster = FALSE,</w:t>
      </w:r>
    </w:p>
    <w:p w14:paraId="4A6528AD" w14:textId="77777777" w:rsidR="00775203" w:rsidRDefault="00775203" w:rsidP="00775203">
      <w:r>
        <w:t xml:space="preserve">                cluster_rows = FALSE,</w:t>
      </w:r>
    </w:p>
    <w:p w14:paraId="25D65608" w14:textId="77777777" w:rsidR="00775203" w:rsidRDefault="00775203" w:rsidP="00775203">
      <w:r>
        <w:t xml:space="preserve">                cluster_cols = hcs.geo.gpl570,</w:t>
      </w:r>
    </w:p>
    <w:p w14:paraId="2AAF3AF0" w14:textId="77777777" w:rsidR="00775203" w:rsidRDefault="00775203" w:rsidP="00775203">
      <w:r>
        <w:t xml:space="preserve">                cellheight = 12,</w:t>
      </w:r>
    </w:p>
    <w:p w14:paraId="1F74CE59" w14:textId="77777777" w:rsidR="00775203" w:rsidRDefault="00775203" w:rsidP="00775203">
      <w:r>
        <w:t xml:space="preserve">                cutree_cols = 2,</w:t>
      </w:r>
    </w:p>
    <w:p w14:paraId="5F1CF8E8" w14:textId="77777777" w:rsidR="00775203" w:rsidRDefault="00775203" w:rsidP="00775203">
      <w:r>
        <w:t xml:space="preserve">                cellwidth = 400/ncol(plotdata),</w:t>
      </w:r>
    </w:p>
    <w:p w14:paraId="7585CE8B" w14:textId="77777777" w:rsidR="00775203" w:rsidRDefault="00775203" w:rsidP="00775203">
      <w:r>
        <w:t xml:space="preserve">                name = "MCPcounter",</w:t>
      </w:r>
    </w:p>
    <w:p w14:paraId="2951AAC6" w14:textId="77777777" w:rsidR="00775203" w:rsidRDefault="00775203" w:rsidP="00775203">
      <w:r>
        <w:t xml:space="preserve">                color = greenred(64))</w:t>
      </w:r>
    </w:p>
    <w:p w14:paraId="3D114692" w14:textId="77777777" w:rsidR="00775203" w:rsidRDefault="00775203" w:rsidP="00775203"/>
    <w:p w14:paraId="5ACD244E" w14:textId="77777777" w:rsidR="00775203" w:rsidRDefault="00775203" w:rsidP="00775203">
      <w:r>
        <w:t>plotdata &lt;- standarize.fun(HRS.geo.gpl570[,rownames(annCol.geo.gpl570)],halfwidth = 1)</w:t>
      </w:r>
    </w:p>
    <w:p w14:paraId="0AF6B94D" w14:textId="77777777" w:rsidR="00775203" w:rsidRDefault="00775203" w:rsidP="00775203">
      <w:r>
        <w:t>rownames(plotdata) &lt;- gsub("REACTOME_","",rownames(plotdata))</w:t>
      </w:r>
    </w:p>
    <w:p w14:paraId="362F8734" w14:textId="77777777" w:rsidR="00775203" w:rsidRDefault="00775203" w:rsidP="00775203">
      <w:r>
        <w:t>rownames(plotdata) &lt;- gsub("HALLMARK_","",rownames(plotdata))</w:t>
      </w:r>
    </w:p>
    <w:p w14:paraId="5862B3A0" w14:textId="77777777" w:rsidR="00775203" w:rsidRDefault="00775203" w:rsidP="00775203">
      <w:r>
        <w:t>hm4 &lt;- pheatmap(plotdata,</w:t>
      </w:r>
    </w:p>
    <w:p w14:paraId="5D91E3E1" w14:textId="77777777" w:rsidR="00775203" w:rsidRDefault="00775203" w:rsidP="00775203">
      <w:r>
        <w:t xml:space="preserve">                border_color = NA,</w:t>
      </w:r>
    </w:p>
    <w:p w14:paraId="40E01803" w14:textId="77777777" w:rsidR="00775203" w:rsidRDefault="00775203" w:rsidP="00775203">
      <w:r>
        <w:t xml:space="preserve">                show_rownames = TRUE,</w:t>
      </w:r>
    </w:p>
    <w:p w14:paraId="70060CCB" w14:textId="77777777" w:rsidR="00775203" w:rsidRDefault="00775203" w:rsidP="00775203">
      <w:r>
        <w:t xml:space="preserve">                show_colnames = F,</w:t>
      </w:r>
    </w:p>
    <w:p w14:paraId="3325C28E" w14:textId="77777777" w:rsidR="00775203" w:rsidRDefault="00775203" w:rsidP="00775203">
      <w:r>
        <w:t xml:space="preserve">                #use_raster = FALSE,</w:t>
      </w:r>
    </w:p>
    <w:p w14:paraId="4AA59056" w14:textId="77777777" w:rsidR="00775203" w:rsidRDefault="00775203" w:rsidP="00775203">
      <w:r>
        <w:t xml:space="preserve">                cluster_rows = FALSE,</w:t>
      </w:r>
    </w:p>
    <w:p w14:paraId="4C9F0969" w14:textId="77777777" w:rsidR="00775203" w:rsidRDefault="00775203" w:rsidP="00775203">
      <w:r>
        <w:t xml:space="preserve">                cluster_cols = hcs.geo.gpl570,</w:t>
      </w:r>
    </w:p>
    <w:p w14:paraId="0C38D6A4" w14:textId="77777777" w:rsidR="00775203" w:rsidRDefault="00775203" w:rsidP="00775203">
      <w:r>
        <w:t xml:space="preserve">                cellheight = 12,</w:t>
      </w:r>
    </w:p>
    <w:p w14:paraId="7B8F0EB7" w14:textId="77777777" w:rsidR="00775203" w:rsidRDefault="00775203" w:rsidP="00775203">
      <w:r>
        <w:t xml:space="preserve">                cutree_cols = 2,</w:t>
      </w:r>
    </w:p>
    <w:p w14:paraId="3A348B13" w14:textId="77777777" w:rsidR="00775203" w:rsidRDefault="00775203" w:rsidP="00775203">
      <w:r>
        <w:t xml:space="preserve">                cellwidth = 400/ncol(plotdata),</w:t>
      </w:r>
    </w:p>
    <w:p w14:paraId="0CC836D7" w14:textId="77777777" w:rsidR="00775203" w:rsidRDefault="00775203" w:rsidP="00775203">
      <w:r>
        <w:t xml:space="preserve">                name = "GSVA",</w:t>
      </w:r>
    </w:p>
    <w:p w14:paraId="77EC8EE6" w14:textId="77777777" w:rsidR="00775203" w:rsidRDefault="00775203" w:rsidP="00775203">
      <w:r>
        <w:t xml:space="preserve">                color = viridis(64))</w:t>
      </w:r>
    </w:p>
    <w:p w14:paraId="4933019E" w14:textId="77777777" w:rsidR="00775203" w:rsidRDefault="00775203" w:rsidP="00775203"/>
    <w:p w14:paraId="44D1F22D" w14:textId="77777777" w:rsidR="00775203" w:rsidRDefault="00775203" w:rsidP="00775203">
      <w:r>
        <w:t>pdf(file.path(fig.path,"unsupervised heatmap of e2f targets genes in geo gpl570 thca.pdf"), width = 15,height = 15)</w:t>
      </w:r>
    </w:p>
    <w:p w14:paraId="454471C7" w14:textId="77777777" w:rsidR="00775203" w:rsidRDefault="00775203" w:rsidP="00775203">
      <w:r>
        <w:t>draw(hm1 %v% hm2 %v% hm3 %v% hm4, heatmap_legend_side = "bottom",annotation_legend_side = "bottom")</w:t>
      </w:r>
    </w:p>
    <w:p w14:paraId="6DCDB96E" w14:textId="77777777" w:rsidR="00775203" w:rsidRDefault="00775203" w:rsidP="00775203">
      <w:r>
        <w:t>invisible(dev.off())</w:t>
      </w:r>
    </w:p>
    <w:p w14:paraId="084F9E83" w14:textId="77777777" w:rsidR="00775203" w:rsidRDefault="00775203" w:rsidP="00775203"/>
    <w:p w14:paraId="7180AA47" w14:textId="77777777" w:rsidR="00775203" w:rsidRDefault="00775203" w:rsidP="00775203">
      <w:r>
        <w:t>trainExpr &lt;- gdsc.expr</w:t>
      </w:r>
    </w:p>
    <w:p w14:paraId="701169D0" w14:textId="77777777" w:rsidR="00775203" w:rsidRDefault="00775203" w:rsidP="00775203">
      <w:r>
        <w:t>trainPtype &lt;- as.data.frame(gdsc.auc.knn)</w:t>
      </w:r>
    </w:p>
    <w:p w14:paraId="671552DC" w14:textId="77777777" w:rsidR="00775203" w:rsidRDefault="00775203" w:rsidP="00775203">
      <w:r>
        <w:t>comccl &lt;- intersect(rownames(trainPtype),colnames(trainExpr))</w:t>
      </w:r>
    </w:p>
    <w:p w14:paraId="3818BD54" w14:textId="77777777" w:rsidR="00775203" w:rsidRDefault="00775203" w:rsidP="00775203">
      <w:r>
        <w:t>trainExpr &lt;- trainExpr[,comccl]</w:t>
      </w:r>
    </w:p>
    <w:p w14:paraId="28241F93" w14:textId="77777777" w:rsidR="00775203" w:rsidRDefault="00775203" w:rsidP="00775203">
      <w:r>
        <w:t>trainPtype &lt;- trainPtype[comccl,]</w:t>
      </w:r>
    </w:p>
    <w:p w14:paraId="0CDC1F00" w14:textId="77777777" w:rsidR="00775203" w:rsidRDefault="00775203" w:rsidP="00775203"/>
    <w:p w14:paraId="739DF93F" w14:textId="77777777" w:rsidR="00775203" w:rsidRDefault="00775203" w:rsidP="00775203">
      <w:r>
        <w:t>testExpr &lt;- geo.gpl570.expr.combat[,rownames(annCol.geo.gpl570)]</w:t>
      </w:r>
    </w:p>
    <w:p w14:paraId="0E6FD336" w14:textId="77777777" w:rsidR="00775203" w:rsidRDefault="00775203" w:rsidP="00775203">
      <w:r>
        <w:t>comgene &lt;- intersect(rownames(trainExpr),rownames(testExpr))</w:t>
      </w:r>
    </w:p>
    <w:p w14:paraId="730672B1" w14:textId="77777777" w:rsidR="00775203" w:rsidRDefault="00775203" w:rsidP="00775203">
      <w:r>
        <w:t>trainExpr &lt;- as.matrix(trainExpr[comgene,])</w:t>
      </w:r>
    </w:p>
    <w:p w14:paraId="596AD35B" w14:textId="77777777" w:rsidR="00775203" w:rsidRDefault="00775203" w:rsidP="00775203">
      <w:r>
        <w:t>testExpr &lt;- testExpr[comgene,]</w:t>
      </w:r>
    </w:p>
    <w:p w14:paraId="723B28FD" w14:textId="77777777" w:rsidR="00775203" w:rsidRDefault="00775203" w:rsidP="00775203">
      <w:r>
        <w:t>outTab &lt;- NULL</w:t>
      </w:r>
    </w:p>
    <w:p w14:paraId="62A0776E" w14:textId="77777777" w:rsidR="00775203" w:rsidRDefault="00775203" w:rsidP="00775203">
      <w:r>
        <w:lastRenderedPageBreak/>
        <w:t>for (i in 1:ncol(trainPtype)) {</w:t>
      </w:r>
    </w:p>
    <w:p w14:paraId="4112AB2D" w14:textId="77777777" w:rsidR="00775203" w:rsidRDefault="00775203" w:rsidP="00775203">
      <w:r>
        <w:t xml:space="preserve">  display.progress(index = i,totalN = ncol(trainPtype))</w:t>
      </w:r>
    </w:p>
    <w:p w14:paraId="043DACA0" w14:textId="77777777" w:rsidR="00775203" w:rsidRDefault="00775203" w:rsidP="00775203">
      <w:r>
        <w:t xml:space="preserve">  d &lt;- colnames(trainPtype)[i]</w:t>
      </w:r>
    </w:p>
    <w:p w14:paraId="4D143058" w14:textId="77777777" w:rsidR="00775203" w:rsidRDefault="00775203" w:rsidP="00775203">
      <w:r>
        <w:t xml:space="preserve">  #tmp &lt;- log2(as.vector(trainPtype[,d]) + 0.00001) </w:t>
      </w:r>
    </w:p>
    <w:p w14:paraId="1A8F7EFB" w14:textId="77777777" w:rsidR="00775203" w:rsidRDefault="00775203" w:rsidP="00775203">
      <w:r>
        <w:t xml:space="preserve">  tmp &lt;- as.vector(trainPtype[,d])</w:t>
      </w:r>
    </w:p>
    <w:p w14:paraId="0E0722F3" w14:textId="77777777" w:rsidR="00775203" w:rsidRDefault="00775203" w:rsidP="00775203">
      <w:r>
        <w:t xml:space="preserve">  </w:t>
      </w:r>
    </w:p>
    <w:p w14:paraId="42D48DDB" w14:textId="77777777" w:rsidR="00775203" w:rsidRDefault="00775203" w:rsidP="00775203">
      <w:r>
        <w:t xml:space="preserve">  ptypeOut &lt;- quiet(calcPhenotype(trainingExprData = as.matrix(trainExpr),</w:t>
      </w:r>
    </w:p>
    <w:p w14:paraId="6F52F2A2" w14:textId="77777777" w:rsidR="00775203" w:rsidRDefault="00775203" w:rsidP="00775203">
      <w:r>
        <w:t xml:space="preserve">                                  trainingPtype = tmp,</w:t>
      </w:r>
    </w:p>
    <w:p w14:paraId="5C331627" w14:textId="77777777" w:rsidR="00775203" w:rsidRDefault="00775203" w:rsidP="00775203">
      <w:r>
        <w:t xml:space="preserve">                                  testExprData = as.matrix(testExpr),</w:t>
      </w:r>
    </w:p>
    <w:p w14:paraId="2EE5C630" w14:textId="77777777" w:rsidR="00775203" w:rsidRDefault="00775203" w:rsidP="00775203">
      <w:r>
        <w:t xml:space="preserve">                                  powerTransformPhenotype = T,</w:t>
      </w:r>
    </w:p>
    <w:p w14:paraId="3FF0E81E" w14:textId="77777777" w:rsidR="00775203" w:rsidRDefault="00775203" w:rsidP="00775203">
      <w:r>
        <w:t xml:space="preserve">                                  selection = 1))</w:t>
      </w:r>
    </w:p>
    <w:p w14:paraId="1805A815" w14:textId="77777777" w:rsidR="00775203" w:rsidRDefault="00775203" w:rsidP="00775203">
      <w:r>
        <w:t xml:space="preserve">  #ptypeOut &lt;- 2^ptypeOut - 0.00001</w:t>
      </w:r>
    </w:p>
    <w:p w14:paraId="2C0DF7A9" w14:textId="77777777" w:rsidR="00775203" w:rsidRDefault="00775203" w:rsidP="00775203">
      <w:r>
        <w:t xml:space="preserve">  outTab &lt;- rbind.data.frame(outTab,ptypeOut)</w:t>
      </w:r>
    </w:p>
    <w:p w14:paraId="2EE2D38E" w14:textId="77777777" w:rsidR="00775203" w:rsidRDefault="00775203" w:rsidP="00775203">
      <w:r>
        <w:t>}</w:t>
      </w:r>
    </w:p>
    <w:p w14:paraId="4EDABB29" w14:textId="77777777" w:rsidR="00775203" w:rsidRDefault="00775203" w:rsidP="00775203">
      <w:r>
        <w:t>dimnames(outTab) &lt;- list(colnames(trainPtype),colnames(testExpr))</w:t>
      </w:r>
    </w:p>
    <w:p w14:paraId="384B0629" w14:textId="77777777" w:rsidR="00775203" w:rsidRDefault="00775203" w:rsidP="00775203">
      <w:r>
        <w:t>gdsc.pred.auc.gpl570 &lt;- as.data.frame(t(outTab))</w:t>
      </w:r>
    </w:p>
    <w:p w14:paraId="31382CCF" w14:textId="77777777" w:rsidR="00775203" w:rsidRDefault="00775203" w:rsidP="00775203">
      <w:r>
        <w:t>gdsc.pred.auc.gpl570$E2F.Clust &lt;- annCol.geo.gpl570[rownames(gdsc.pred.auc.gpl570),"E2F.Clust"]</w:t>
      </w:r>
    </w:p>
    <w:p w14:paraId="531BD9D7" w14:textId="77777777" w:rsidR="00775203" w:rsidRDefault="00775203" w:rsidP="00775203"/>
    <w:p w14:paraId="6E80E25F" w14:textId="77777777" w:rsidR="00775203" w:rsidRDefault="00775203" w:rsidP="00775203">
      <w:r>
        <w:t>wp &lt;- c()</w:t>
      </w:r>
    </w:p>
    <w:p w14:paraId="61794B79" w14:textId="77777777" w:rsidR="00775203" w:rsidRDefault="00775203" w:rsidP="00775203">
      <w:r>
        <w:t>for (i in 1:5) {</w:t>
      </w:r>
    </w:p>
    <w:p w14:paraId="05514FA1" w14:textId="77777777" w:rsidR="00775203" w:rsidRDefault="00775203" w:rsidP="00775203">
      <w:r>
        <w:t xml:space="preserve">  tmp1 &lt;- gdsc.pred.auc.gpl570[which(gdsc.pred.auc.gpl570$E2F.Clust %in% c("CS1")),i]</w:t>
      </w:r>
    </w:p>
    <w:p w14:paraId="1B6891D5" w14:textId="77777777" w:rsidR="00775203" w:rsidRDefault="00775203" w:rsidP="00775203">
      <w:r>
        <w:t xml:space="preserve">  tmp2 &lt;- gdsc.pred.auc.gpl570[which(gdsc.pred.auc.gpl570$E2F.Clust %in% c("CS2")),i]</w:t>
      </w:r>
    </w:p>
    <w:p w14:paraId="15AF50A7" w14:textId="77777777" w:rsidR="00775203" w:rsidRDefault="00775203" w:rsidP="00775203">
      <w:r>
        <w:t xml:space="preserve">  wp &lt;- c(wp,t.test(tmp1,tmp2)$p.value)</w:t>
      </w:r>
    </w:p>
    <w:p w14:paraId="01B5D9F5" w14:textId="77777777" w:rsidR="00775203" w:rsidRDefault="00775203" w:rsidP="00775203">
      <w:r>
        <w:t>}</w:t>
      </w:r>
    </w:p>
    <w:p w14:paraId="387743D4" w14:textId="77777777" w:rsidR="00775203" w:rsidRDefault="00775203" w:rsidP="00775203">
      <w:r>
        <w:t>wp &lt;- as.character(cut(wp,c(0,0.001,0.01,0.05,0.1,1),labels = c("***","**","*",".","")))</w:t>
      </w:r>
    </w:p>
    <w:p w14:paraId="5271DBDB" w14:textId="77777777" w:rsidR="00775203" w:rsidRDefault="00775203" w:rsidP="00775203">
      <w:r>
        <w:t>names(wp) &lt;- colnames(gdsc.pred.auc.gpl570)[1:5]</w:t>
      </w:r>
    </w:p>
    <w:p w14:paraId="750C481B" w14:textId="77777777" w:rsidR="00775203" w:rsidRDefault="00775203" w:rsidP="00775203">
      <w:r>
        <w:t>data_long &lt;- gather(gdsc.pred.auc.gpl570, drug, IC50, `VE-822`:`MK-1775`, factor_key=TRUE)</w:t>
      </w:r>
    </w:p>
    <w:p w14:paraId="7337350F" w14:textId="77777777" w:rsidR="00775203" w:rsidRDefault="00775203" w:rsidP="00775203">
      <w:r>
        <w:t>data_long$sig &lt;- wp[data_long$drug]</w:t>
      </w:r>
    </w:p>
    <w:p w14:paraId="27FB6707" w14:textId="77777777" w:rsidR="00775203" w:rsidRDefault="00775203" w:rsidP="00775203">
      <w:r>
        <w:t xml:space="preserve">p3 &lt;- ggplot(data_long, aes(drug, IC50, fill=E2F.Clust)) + </w:t>
      </w:r>
    </w:p>
    <w:p w14:paraId="72AC44A4" w14:textId="77777777" w:rsidR="00775203" w:rsidRDefault="00775203" w:rsidP="00775203">
      <w:r>
        <w:t xml:space="preserve">  geom_boxplot(aes(col = E2F.Clust),outlier.shape = NA) + </w:t>
      </w:r>
    </w:p>
    <w:p w14:paraId="55D24442" w14:textId="77777777" w:rsidR="00775203" w:rsidRDefault="00775203" w:rsidP="00775203">
      <w:r>
        <w:t xml:space="preserve">  geom_text(aes(drug, y=max(IC50)),</w:t>
      </w:r>
    </w:p>
    <w:p w14:paraId="7E917B67" w14:textId="77777777" w:rsidR="00775203" w:rsidRDefault="00775203" w:rsidP="00775203">
      <w:r>
        <w:t xml:space="preserve">            label=data_long$sig,</w:t>
      </w:r>
    </w:p>
    <w:p w14:paraId="2E38200C" w14:textId="77777777" w:rsidR="00775203" w:rsidRDefault="00775203" w:rsidP="00775203">
      <w:r>
        <w:t xml:space="preserve">            data=data_long,</w:t>
      </w:r>
    </w:p>
    <w:p w14:paraId="3A322920" w14:textId="77777777" w:rsidR="00775203" w:rsidRDefault="00775203" w:rsidP="00775203">
      <w:r>
        <w:t xml:space="preserve">            inherit.aes=F) +</w:t>
      </w:r>
    </w:p>
    <w:p w14:paraId="31609661" w14:textId="77777777" w:rsidR="00775203" w:rsidRDefault="00775203" w:rsidP="00775203">
      <w:r>
        <w:t xml:space="preserve">  scale_fill_manual(values = jco[2:1]) + </w:t>
      </w:r>
    </w:p>
    <w:p w14:paraId="6175D456" w14:textId="77777777" w:rsidR="00775203" w:rsidRDefault="00775203" w:rsidP="00775203">
      <w:r>
        <w:t xml:space="preserve">  scale_color_manual(values = jco[2:1]) + </w:t>
      </w:r>
    </w:p>
    <w:p w14:paraId="005FE3ED" w14:textId="77777777" w:rsidR="00775203" w:rsidRDefault="00775203" w:rsidP="00775203">
      <w:r>
        <w:t xml:space="preserve">  xlab(NULL) + ylab("Estimated IC50") + </w:t>
      </w:r>
    </w:p>
    <w:p w14:paraId="79B7B829" w14:textId="77777777" w:rsidR="00775203" w:rsidRDefault="00775203" w:rsidP="00775203">
      <w:r>
        <w:t xml:space="preserve">  theme_bw()+</w:t>
      </w:r>
    </w:p>
    <w:p w14:paraId="1820FE86" w14:textId="77777777" w:rsidR="00775203" w:rsidRDefault="00775203" w:rsidP="00775203">
      <w:r>
        <w:t xml:space="preserve">  theme(axis.text.x = element_text(angle = 90, hjust = 1,vjust = 0.5,size = 10, colour = "black"),</w:t>
      </w:r>
    </w:p>
    <w:p w14:paraId="44D125AF" w14:textId="77777777" w:rsidR="00775203" w:rsidRDefault="00775203" w:rsidP="00775203">
      <w:r>
        <w:t xml:space="preserve">        legend.position = "bottom",</w:t>
      </w:r>
    </w:p>
    <w:p w14:paraId="269F7D99" w14:textId="77777777" w:rsidR="00775203" w:rsidRDefault="00775203" w:rsidP="00775203">
      <w:r>
        <w:t xml:space="preserve">        panel.background = element_blank(),</w:t>
      </w:r>
    </w:p>
    <w:p w14:paraId="4FA213F3" w14:textId="77777777" w:rsidR="00775203" w:rsidRDefault="00775203" w:rsidP="00775203">
      <w:r>
        <w:t xml:space="preserve">        panel.grid = element_blank(),</w:t>
      </w:r>
    </w:p>
    <w:p w14:paraId="17E4220E" w14:textId="77777777" w:rsidR="00775203" w:rsidRDefault="00775203" w:rsidP="00775203">
      <w:r>
        <w:t xml:space="preserve">        legend.title = element_blank()) </w:t>
      </w:r>
    </w:p>
    <w:p w14:paraId="25FB1F38" w14:textId="77777777" w:rsidR="00775203" w:rsidRDefault="00775203" w:rsidP="00775203">
      <w:r>
        <w:lastRenderedPageBreak/>
        <w:t>dat &lt;- ggplot_build(p3)$data[[1]]</w:t>
      </w:r>
    </w:p>
    <w:p w14:paraId="2DE980A9" w14:textId="77777777" w:rsidR="00775203" w:rsidRDefault="00775203" w:rsidP="00775203">
      <w:r>
        <w:t>p3 &lt;- p3 + geom_segment(data=dat, aes(x=xmin, xend=xmax, y=middle, yend=middle), color="white", inherit.aes = F)</w:t>
      </w:r>
    </w:p>
    <w:p w14:paraId="71F99AA6" w14:textId="77777777" w:rsidR="00775203" w:rsidRDefault="00775203" w:rsidP="00775203">
      <w:r>
        <w:t>p3</w:t>
      </w:r>
    </w:p>
    <w:p w14:paraId="0FAEC88B" w14:textId="77777777" w:rsidR="00775203" w:rsidRDefault="00775203" w:rsidP="00775203">
      <w:r>
        <w:t>ggsave(file.path(fig.path,"ATR and WEE1 inhibitor in E2F cluster in gpl570 cohort.pdf"), width = 2,height = 4)</w:t>
      </w:r>
    </w:p>
    <w:p w14:paraId="3F504840" w14:textId="77777777" w:rsidR="00775203" w:rsidRDefault="00775203" w:rsidP="00775203"/>
    <w:p w14:paraId="05F08B3B" w14:textId="77777777" w:rsidR="00775203" w:rsidRDefault="00775203" w:rsidP="00775203">
      <w:r>
        <w:t>## GPL96</w:t>
      </w:r>
    </w:p>
    <w:p w14:paraId="781A10F3" w14:textId="77777777" w:rsidR="00775203" w:rsidRDefault="00775203" w:rsidP="00775203">
      <w:r>
        <w:t>mcp.gpl96 &lt;- MCPcounter.estimate(as.matrix(geo.gpl96.expr),</w:t>
      </w:r>
    </w:p>
    <w:p w14:paraId="1B09352A" w14:textId="77777777" w:rsidR="00775203" w:rsidRDefault="00775203" w:rsidP="00775203">
      <w:r>
        <w:t xml:space="preserve">                                 featuresType = "HUGO_symbols",</w:t>
      </w:r>
    </w:p>
    <w:p w14:paraId="4B493B8A" w14:textId="77777777" w:rsidR="00775203" w:rsidRDefault="00775203" w:rsidP="00775203">
      <w:r>
        <w:t xml:space="preserve">                                 genes = read.table(file.path(comAnn.path,"genes.txt"),sep = "\t",stringsAsFactors = F,header = T,colClasses = "character",check.names = F),</w:t>
      </w:r>
    </w:p>
    <w:p w14:paraId="537DE836" w14:textId="77777777" w:rsidR="00775203" w:rsidRDefault="00775203" w:rsidP="00775203">
      <w:r>
        <w:t xml:space="preserve">                                 probesets = read.table(file.path(comAnn.path,"probesets.txt"),sep = "\t",stringsAsFactors = F,header = F,colClasses = "character",check.names = F))</w:t>
      </w:r>
    </w:p>
    <w:p w14:paraId="2042399C" w14:textId="77777777" w:rsidR="00775203" w:rsidRDefault="00775203" w:rsidP="00775203">
      <w:r>
        <w:t>indata &lt;- geo.gpl96.expr</w:t>
      </w:r>
    </w:p>
    <w:p w14:paraId="27A8CEEB" w14:textId="77777777" w:rsidR="00775203" w:rsidRDefault="00775203" w:rsidP="00775203">
      <w:r>
        <w:t>write.table(indata,file = file.path(res.path,"GEO_GPL96_hugo.txt"),sep = "\t",row.names = T,col.names = NA,quote = F)</w:t>
      </w:r>
    </w:p>
    <w:p w14:paraId="1216DE86" w14:textId="77777777" w:rsidR="00775203" w:rsidRDefault="00775203" w:rsidP="00775203">
      <w:r>
        <w:t>filterCommonGenes(input.f=file.path(res.path, "GEO_GPL96_hugo.txt") , output.f=file.path(res.path,"GEO_GPL96_hugo_ESTIMATE.txt"), id="GeneSymbol")</w:t>
      </w:r>
    </w:p>
    <w:p w14:paraId="1263634B" w14:textId="77777777" w:rsidR="00775203" w:rsidRDefault="00775203" w:rsidP="00775203">
      <w:r>
        <w:t>estimateScore(file.path(res.path,"GEO_GPL96_hugo_ESTIMATE.txt"), file.path(res.path,"GEO_GPL96_hugo_estimate_score.txt"), platform="affymetrix")</w:t>
      </w:r>
    </w:p>
    <w:p w14:paraId="09E4F8F5" w14:textId="77777777" w:rsidR="00775203" w:rsidRDefault="00775203" w:rsidP="00775203">
      <w:r>
        <w:t>est.geo.gpl96 &lt;- read.table(file = file.path(res.path,"GEO_GPL96_hugo_estimate_score.txt"),header = T,row.names = NULL,check.names = F,stringsAsFactors = F,sep = "\t")</w:t>
      </w:r>
    </w:p>
    <w:p w14:paraId="302F9823" w14:textId="77777777" w:rsidR="00775203" w:rsidRDefault="00775203" w:rsidP="00775203">
      <w:r>
        <w:t>rownames(est.geo.gpl96) &lt;- est.geo.gpl96[,2]; colnames(est.geo.gpl96) &lt;- est.geo.gpl96[1,]; est.geo.gpl96 &lt;- est.geo.gpl96[-1,c(-1,-2)];</w:t>
      </w:r>
    </w:p>
    <w:p w14:paraId="2CEC34FB" w14:textId="77777777" w:rsidR="00775203" w:rsidRDefault="00775203" w:rsidP="00775203">
      <w:r>
        <w:t>est.geo.gpl96 &lt;- sapply(est.geo.gpl96, as.numeric); rownames(est.geo.gpl96) &lt;- c("StromalScore","ImmuneScore","ESTIMATEScore","TumorPurity"); est.geo.gpl96.backup = as.data.frame(est.geo.gpl96); colnames(est.geo.gpl96.backup) &lt;- colnames(indata)</w:t>
      </w:r>
    </w:p>
    <w:p w14:paraId="7CB958D9" w14:textId="77777777" w:rsidR="00775203" w:rsidRDefault="00775203" w:rsidP="00775203">
      <w:r>
        <w:t>est.geo.gpl96 &lt;- annTrackScale(indata = est.geo.gpl96, halfwidth = 2, poolsd = F); est.geo.gpl96 &lt;- as.data.frame(t(est.geo.gpl96))</w:t>
      </w:r>
    </w:p>
    <w:p w14:paraId="6D926A99" w14:textId="77777777" w:rsidR="00775203" w:rsidRDefault="00775203" w:rsidP="00775203">
      <w:r>
        <w:t>rownames(est.geo.gpl96) &lt;- colnames(geo.gpl96.expr)</w:t>
      </w:r>
    </w:p>
    <w:p w14:paraId="251073D5" w14:textId="77777777" w:rsidR="00775203" w:rsidRDefault="00775203" w:rsidP="00775203"/>
    <w:p w14:paraId="03387CC9" w14:textId="77777777" w:rsidR="00775203" w:rsidRDefault="00775203" w:rsidP="00775203">
      <w:r>
        <w:t>HRS.geo.gpl96 &lt;- gsva(as.matrix(geo.gpl96.expr),</w:t>
      </w:r>
    </w:p>
    <w:p w14:paraId="2917ECA9" w14:textId="77777777" w:rsidR="00775203" w:rsidRDefault="00775203" w:rsidP="00775203">
      <w:r>
        <w:t xml:space="preserve">                      HRS.signature,</w:t>
      </w:r>
    </w:p>
    <w:p w14:paraId="15DEC75F" w14:textId="77777777" w:rsidR="00775203" w:rsidRDefault="00775203" w:rsidP="00775203">
      <w:r>
        <w:t xml:space="preserve">                      method = "gsva")</w:t>
      </w:r>
    </w:p>
    <w:p w14:paraId="1E9345EE" w14:textId="77777777" w:rsidR="00775203" w:rsidRDefault="00775203" w:rsidP="00775203"/>
    <w:p w14:paraId="12EE7AB4" w14:textId="77777777" w:rsidR="00775203" w:rsidRDefault="00775203" w:rsidP="00775203">
      <w:r>
        <w:t>annCol.geo.gpl96 &lt;- geo.gpl96.sinfo</w:t>
      </w:r>
    </w:p>
    <w:p w14:paraId="61E60A8E" w14:textId="77777777" w:rsidR="00775203" w:rsidRDefault="00775203" w:rsidP="00775203">
      <w:r>
        <w:t>annCol.geo.gpl96$IES &lt;- est.geo.gpl96[rownames(annCol.geo.gpl96),"ImmuneScore"]</w:t>
      </w:r>
    </w:p>
    <w:p w14:paraId="512FC825" w14:textId="77777777" w:rsidR="00775203" w:rsidRDefault="00775203" w:rsidP="00775203">
      <w:r>
        <w:t>annCol.geo.gpl96$SES &lt;- est.geo.gpl96[rownames(annCol.geo.gpl96),"StromalScore"]</w:t>
      </w:r>
    </w:p>
    <w:p w14:paraId="311E1620" w14:textId="77777777" w:rsidR="00775203" w:rsidRDefault="00775203" w:rsidP="00775203"/>
    <w:p w14:paraId="6A438591" w14:textId="77777777" w:rsidR="00775203" w:rsidRDefault="00775203" w:rsidP="00775203">
      <w:r>
        <w:t>annColors.geo.gpl96 &lt;- list()</w:t>
      </w:r>
    </w:p>
    <w:p w14:paraId="3B67F181" w14:textId="77777777" w:rsidR="00775203" w:rsidRDefault="00775203" w:rsidP="00775203">
      <w:r>
        <w:lastRenderedPageBreak/>
        <w:t>annColors.geo.gpl96[["IES"]] &lt;- annColors.geo.gpl96[["SES"]] &lt;- bluered(64)</w:t>
      </w:r>
    </w:p>
    <w:p w14:paraId="1DA8B5EF" w14:textId="77777777" w:rsidR="00775203" w:rsidRDefault="00775203" w:rsidP="00775203">
      <w:r>
        <w:t>annColors.geo.gpl96[["E2F.Clust"]] &lt;- c("CS1" = jco[1], "CS2" = jco[2])</w:t>
      </w:r>
    </w:p>
    <w:p w14:paraId="6C586405" w14:textId="77777777" w:rsidR="00775203" w:rsidRDefault="00775203" w:rsidP="00775203">
      <w:r>
        <w:t>annColors.geo.gpl96[["ImmClust"]] &lt;- c("CS1" = npg[1], "CS2" = npg[2],"CS3" = npg[3])</w:t>
      </w:r>
    </w:p>
    <w:p w14:paraId="1601F7A0" w14:textId="77777777" w:rsidR="00775203" w:rsidRDefault="00775203" w:rsidP="00775203"/>
    <w:p w14:paraId="64856680" w14:textId="77777777" w:rsidR="00775203" w:rsidRDefault="00775203" w:rsidP="00775203">
      <w:r>
        <w:t>indata1 &lt;- t(scale(t(geo.gpl96.expr[intersect(rownames(geo.gpl96.expr),e2f.targets),rownames(annCol.geo.gpl96)])))</w:t>
      </w:r>
    </w:p>
    <w:p w14:paraId="6CBA313C" w14:textId="77777777" w:rsidR="00775203" w:rsidRDefault="00775203" w:rsidP="00775203">
      <w:r>
        <w:t>indata2 &lt;- t(scale(t(rbind.data.frame(geo.gpl96.expr[intersect(imm.targets,rownames(geo.gpl96.expr)),rownames(annCol.geo.gpl96)],mcp.gpl96[,rownames(annCol.geo.gpl96)]))))</w:t>
      </w:r>
    </w:p>
    <w:p w14:paraId="3DFFCADA" w14:textId="77777777" w:rsidR="00775203" w:rsidRDefault="00775203" w:rsidP="00775203">
      <w:r>
        <w:t>indata &lt;- rbind.data.frame(indata1,indata2)</w:t>
      </w:r>
    </w:p>
    <w:p w14:paraId="1915D102" w14:textId="77777777" w:rsidR="00775203" w:rsidRDefault="00775203" w:rsidP="00775203">
      <w:r>
        <w:t>hcs.geo.gpl96 &lt;- hclust(distanceMatrix(as.matrix(indata), "euclidean"), "ward.D")</w:t>
      </w:r>
    </w:p>
    <w:p w14:paraId="74FFFBF6" w14:textId="77777777" w:rsidR="00775203" w:rsidRDefault="00775203" w:rsidP="00775203">
      <w:r>
        <w:t>hcs.geo.gpl96 &lt;- click_rotate(as.dendrogram(hcs.geo.gpl96))</w:t>
      </w:r>
    </w:p>
    <w:p w14:paraId="1B71FC16" w14:textId="77777777" w:rsidR="00775203" w:rsidRDefault="00775203" w:rsidP="00775203">
      <w:r>
        <w:t>hcs.geo.gpl96 &lt;- as.hclust(hcs.geo.gpl96)</w:t>
      </w:r>
    </w:p>
    <w:p w14:paraId="7EE0AB3C" w14:textId="77777777" w:rsidR="00775203" w:rsidRDefault="00775203" w:rsidP="00775203">
      <w:r>
        <w:t>hcg &lt;- hclust(distanceMatrix(as.matrix(t(indata1)), "pearson"), "ward.D")</w:t>
      </w:r>
    </w:p>
    <w:p w14:paraId="0C16156F" w14:textId="77777777" w:rsidR="00775203" w:rsidRDefault="00775203" w:rsidP="00775203">
      <w:r>
        <w:t>group &lt;- cutree(hcs.geo.gpl96, k = 2)</w:t>
      </w:r>
    </w:p>
    <w:p w14:paraId="464107E2" w14:textId="77777777" w:rsidR="00775203" w:rsidRDefault="00775203" w:rsidP="00775203">
      <w:r>
        <w:t>group &lt;- paste0("CS",group); names(group) &lt;- colnames(indata)</w:t>
      </w:r>
    </w:p>
    <w:p w14:paraId="47D84AA8" w14:textId="77777777" w:rsidR="00775203" w:rsidRDefault="00775203" w:rsidP="00775203">
      <w:r>
        <w:t>annCol.geo.gpl96$E2F.Clust &lt;- group</w:t>
      </w:r>
    </w:p>
    <w:p w14:paraId="4FB4FBE7" w14:textId="77777777" w:rsidR="00775203" w:rsidRDefault="00775203" w:rsidP="00775203">
      <w:r>
        <w:t>annCol.geo.gpl96[which(annCol.geo.gpl96$E2F.Clust %in% "CS1"),"E2F.Clust"] &lt;- "CS2 "</w:t>
      </w:r>
    </w:p>
    <w:p w14:paraId="6D30A3D5" w14:textId="77777777" w:rsidR="00775203" w:rsidRDefault="00775203" w:rsidP="00775203">
      <w:r>
        <w:t>annCol.geo.gpl96[which(annCol.geo.gpl96$E2F.Clust %in% "CS2"),"E2F.Clust"] &lt;- "CS1 "</w:t>
      </w:r>
    </w:p>
    <w:p w14:paraId="7E0A1730" w14:textId="77777777" w:rsidR="00775203" w:rsidRDefault="00775203" w:rsidP="00775203">
      <w:r>
        <w:t>annCol.geo.gpl96$E2F.Clust &lt;- gsub(" ","",annCol.geo.gpl96$E2F.Clust)</w:t>
      </w:r>
    </w:p>
    <w:p w14:paraId="64289388" w14:textId="77777777" w:rsidR="00775203" w:rsidRDefault="00775203" w:rsidP="00775203">
      <w:r>
        <w:t>group2 &lt;- cutree(hcs.geo.gpl96, k = 5)</w:t>
      </w:r>
    </w:p>
    <w:p w14:paraId="03B0B56E" w14:textId="77777777" w:rsidR="00775203" w:rsidRDefault="00775203" w:rsidP="00775203">
      <w:r>
        <w:t>group2 &lt;- paste0("CS",group2); names(group2) &lt;- colnames(indata)</w:t>
      </w:r>
    </w:p>
    <w:p w14:paraId="2D2CFB74" w14:textId="77777777" w:rsidR="00775203" w:rsidRDefault="00775203" w:rsidP="00775203">
      <w:r>
        <w:t>annCol.geo.gpl96$ImmClust &lt;- group2</w:t>
      </w:r>
    </w:p>
    <w:p w14:paraId="31B7575A" w14:textId="77777777" w:rsidR="00775203" w:rsidRDefault="00775203" w:rsidP="00775203">
      <w:r>
        <w:t>annCol.geo.gpl96[which(annCol.geo.gpl96$ImmClust %in% c("CS1","CS2")),"ImmClust"] &lt;- "CS3 "</w:t>
      </w:r>
    </w:p>
    <w:p w14:paraId="619ED2BD" w14:textId="77777777" w:rsidR="00775203" w:rsidRDefault="00775203" w:rsidP="00775203">
      <w:r>
        <w:t>annCol.geo.gpl96[which(annCol.geo.gpl96$ImmClust %in% c("CS5","CS3")),"ImmClust"] &lt;- "CS2 "</w:t>
      </w:r>
    </w:p>
    <w:p w14:paraId="25077B99" w14:textId="77777777" w:rsidR="00775203" w:rsidRDefault="00775203" w:rsidP="00775203">
      <w:r>
        <w:t>annCol.geo.gpl96[which(annCol.geo.gpl96$ImmClust == "CS4"),"ImmClust"] &lt;- "CS1 "</w:t>
      </w:r>
    </w:p>
    <w:p w14:paraId="2B1D5561" w14:textId="77777777" w:rsidR="00775203" w:rsidRDefault="00775203" w:rsidP="00775203">
      <w:r>
        <w:t>annCol.geo.gpl96$ImmClust &lt;- gsub(" ","",annCol.geo.gpl96$ImmClust)</w:t>
      </w:r>
    </w:p>
    <w:p w14:paraId="1F6137F1" w14:textId="77777777" w:rsidR="00775203" w:rsidRDefault="00775203" w:rsidP="00775203">
      <w:r>
        <w:t>plotdata &lt;- standarize.fun(indata1, halfwidth = 2)</w:t>
      </w:r>
    </w:p>
    <w:p w14:paraId="6FABD9E3" w14:textId="77777777" w:rsidR="00775203" w:rsidRDefault="00775203" w:rsidP="00775203">
      <w:r>
        <w:t>hm1 &lt;- pheatmap(plotdata,</w:t>
      </w:r>
    </w:p>
    <w:p w14:paraId="2ED2C24A" w14:textId="77777777" w:rsidR="00775203" w:rsidRDefault="00775203" w:rsidP="00775203">
      <w:r>
        <w:t xml:space="preserve">                cluster_rows = hcg,</w:t>
      </w:r>
    </w:p>
    <w:p w14:paraId="66746F37" w14:textId="77777777" w:rsidR="00775203" w:rsidRDefault="00775203" w:rsidP="00775203">
      <w:r>
        <w:t xml:space="preserve">                cluster_cols = hcs.geo.gpl96,</w:t>
      </w:r>
    </w:p>
    <w:p w14:paraId="1BDB851F" w14:textId="77777777" w:rsidR="00775203" w:rsidRDefault="00775203" w:rsidP="00775203">
      <w:r>
        <w:t xml:space="preserve">                use_raster = F,</w:t>
      </w:r>
    </w:p>
    <w:p w14:paraId="4F8EBE91" w14:textId="77777777" w:rsidR="00775203" w:rsidRDefault="00775203" w:rsidP="00775203">
      <w:r>
        <w:t xml:space="preserve">                show_colnames = F,</w:t>
      </w:r>
    </w:p>
    <w:p w14:paraId="3231A561" w14:textId="77777777" w:rsidR="00775203" w:rsidRDefault="00775203" w:rsidP="00775203">
      <w:r>
        <w:t xml:space="preserve">                show_rownames = F,</w:t>
      </w:r>
    </w:p>
    <w:p w14:paraId="35A258E0" w14:textId="77777777" w:rsidR="00775203" w:rsidRDefault="00775203" w:rsidP="00775203">
      <w:r>
        <w:t xml:space="preserve">                color = NMF:::ccRamp(heatmap.BlBkRd,64),</w:t>
      </w:r>
    </w:p>
    <w:p w14:paraId="30384CA9" w14:textId="77777777" w:rsidR="00775203" w:rsidRDefault="00775203" w:rsidP="00775203">
      <w:r>
        <w:t xml:space="preserve">                border_color = NA,</w:t>
      </w:r>
    </w:p>
    <w:p w14:paraId="7AE1CD93" w14:textId="77777777" w:rsidR="00775203" w:rsidRDefault="00775203" w:rsidP="00775203">
      <w:r>
        <w:t xml:space="preserve">                name = "Expr.",</w:t>
      </w:r>
    </w:p>
    <w:p w14:paraId="43988CF8" w14:textId="77777777" w:rsidR="00775203" w:rsidRDefault="00775203" w:rsidP="00775203">
      <w:r>
        <w:t xml:space="preserve">                cellwidth = 400/ncol(plotdata),</w:t>
      </w:r>
    </w:p>
    <w:p w14:paraId="4E64D6A4" w14:textId="77777777" w:rsidR="00775203" w:rsidRDefault="00775203" w:rsidP="00775203">
      <w:r>
        <w:t xml:space="preserve">                cellheight = 300/nrow(plotdata),</w:t>
      </w:r>
    </w:p>
    <w:p w14:paraId="0D8B3589" w14:textId="77777777" w:rsidR="00775203" w:rsidRDefault="00775203" w:rsidP="00775203">
      <w:r>
        <w:t xml:space="preserve">                annotation_col = annCol.geo.gpl96[colnames(plotdata),c("E2F.Clust","ImmClust","IES","SES")],</w:t>
      </w:r>
    </w:p>
    <w:p w14:paraId="30918816" w14:textId="77777777" w:rsidR="00775203" w:rsidRDefault="00775203" w:rsidP="00775203">
      <w:r>
        <w:lastRenderedPageBreak/>
        <w:t xml:space="preserve">                annotation_colors = annColors.geo.gpl96[c("E2F.Clust","ImmClust","IES","SES")])</w:t>
      </w:r>
    </w:p>
    <w:p w14:paraId="5A1E7A20" w14:textId="77777777" w:rsidR="00775203" w:rsidRDefault="00775203" w:rsidP="00775203"/>
    <w:p w14:paraId="5E3FF810" w14:textId="77777777" w:rsidR="00775203" w:rsidRDefault="00775203" w:rsidP="00775203">
      <w:r>
        <w:t>plotdata &lt;- standarize.fun(geo.gpl96.expr[intersect(imm.targets,rownames(geo.gpl96.expr)),rownames(annCol.geo.gpl96)],halfwidth = 2)</w:t>
      </w:r>
    </w:p>
    <w:p w14:paraId="571C60DE" w14:textId="77777777" w:rsidR="00775203" w:rsidRDefault="00775203" w:rsidP="00775203">
      <w:r>
        <w:t>hm2 &lt;- pheatmap(plotdata,</w:t>
      </w:r>
    </w:p>
    <w:p w14:paraId="76BD036E" w14:textId="77777777" w:rsidR="00775203" w:rsidRDefault="00775203" w:rsidP="00775203">
      <w:r>
        <w:t xml:space="preserve">                border_color = NA,</w:t>
      </w:r>
    </w:p>
    <w:p w14:paraId="4C398A8C" w14:textId="77777777" w:rsidR="00775203" w:rsidRDefault="00775203" w:rsidP="00775203">
      <w:r>
        <w:t xml:space="preserve">                show_rownames = TRUE,</w:t>
      </w:r>
    </w:p>
    <w:p w14:paraId="5684F2CD" w14:textId="77777777" w:rsidR="00775203" w:rsidRDefault="00775203" w:rsidP="00775203">
      <w:r>
        <w:t xml:space="preserve">                show_colnames = F,</w:t>
      </w:r>
    </w:p>
    <w:p w14:paraId="4563896D" w14:textId="77777777" w:rsidR="00775203" w:rsidRDefault="00775203" w:rsidP="00775203">
      <w:r>
        <w:t xml:space="preserve">                #use_raster = FALSE,</w:t>
      </w:r>
    </w:p>
    <w:p w14:paraId="169BE41B" w14:textId="77777777" w:rsidR="00775203" w:rsidRDefault="00775203" w:rsidP="00775203">
      <w:r>
        <w:t xml:space="preserve">                cluster_rows = FALSE,</w:t>
      </w:r>
    </w:p>
    <w:p w14:paraId="758A9A8D" w14:textId="77777777" w:rsidR="00775203" w:rsidRDefault="00775203" w:rsidP="00775203">
      <w:r>
        <w:t xml:space="preserve">                cluster_cols = hcs.geo.gpl96,</w:t>
      </w:r>
    </w:p>
    <w:p w14:paraId="6157FCA5" w14:textId="77777777" w:rsidR="00775203" w:rsidRDefault="00775203" w:rsidP="00775203">
      <w:r>
        <w:t xml:space="preserve">                cellheight = 12,</w:t>
      </w:r>
    </w:p>
    <w:p w14:paraId="078435AA" w14:textId="77777777" w:rsidR="00775203" w:rsidRDefault="00775203" w:rsidP="00775203">
      <w:r>
        <w:t xml:space="preserve">                cutree_cols = 2,</w:t>
      </w:r>
    </w:p>
    <w:p w14:paraId="760B6790" w14:textId="77777777" w:rsidR="00775203" w:rsidRDefault="00775203" w:rsidP="00775203">
      <w:r>
        <w:t xml:space="preserve">                cellwidth = 400/ncol(plotdata),</w:t>
      </w:r>
    </w:p>
    <w:p w14:paraId="2E90F0FB" w14:textId="77777777" w:rsidR="00775203" w:rsidRDefault="00775203" w:rsidP="00775203">
      <w:r>
        <w:t xml:space="preserve">                name = "Immunotherapy targets",</w:t>
      </w:r>
    </w:p>
    <w:p w14:paraId="097995CB" w14:textId="77777777" w:rsidR="00775203" w:rsidRDefault="00775203" w:rsidP="00775203">
      <w:r>
        <w:t xml:space="preserve">                color = colorpanel(64,low=blue,mid = "black",high=gold))</w:t>
      </w:r>
    </w:p>
    <w:p w14:paraId="18744099" w14:textId="77777777" w:rsidR="00775203" w:rsidRDefault="00775203" w:rsidP="00775203"/>
    <w:p w14:paraId="3EDEFBBC" w14:textId="77777777" w:rsidR="00775203" w:rsidRDefault="00775203" w:rsidP="00775203">
      <w:r>
        <w:t>plotdata &lt;- standarize.fun(mcp.gpl96[,rownames(annCol.geo.gpl96)],halfwidth = 2)</w:t>
      </w:r>
    </w:p>
    <w:p w14:paraId="0B6C2016" w14:textId="77777777" w:rsidR="00775203" w:rsidRDefault="00775203" w:rsidP="00775203">
      <w:r>
        <w:t>hm3 &lt;- pheatmap(plotdata,</w:t>
      </w:r>
    </w:p>
    <w:p w14:paraId="4E1795BA" w14:textId="77777777" w:rsidR="00775203" w:rsidRDefault="00775203" w:rsidP="00775203">
      <w:r>
        <w:t xml:space="preserve">                border_color = NA,</w:t>
      </w:r>
    </w:p>
    <w:p w14:paraId="79D7E113" w14:textId="77777777" w:rsidR="00775203" w:rsidRDefault="00775203" w:rsidP="00775203">
      <w:r>
        <w:t xml:space="preserve">                show_rownames = TRUE,</w:t>
      </w:r>
    </w:p>
    <w:p w14:paraId="69E2944E" w14:textId="77777777" w:rsidR="00775203" w:rsidRDefault="00775203" w:rsidP="00775203">
      <w:r>
        <w:t xml:space="preserve">                show_colnames = F,</w:t>
      </w:r>
    </w:p>
    <w:p w14:paraId="34605EA9" w14:textId="77777777" w:rsidR="00775203" w:rsidRDefault="00775203" w:rsidP="00775203">
      <w:r>
        <w:t xml:space="preserve">                #use_raster = FALSE,</w:t>
      </w:r>
    </w:p>
    <w:p w14:paraId="701C4991" w14:textId="77777777" w:rsidR="00775203" w:rsidRDefault="00775203" w:rsidP="00775203">
      <w:r>
        <w:t xml:space="preserve">                cluster_rows = FALSE,</w:t>
      </w:r>
    </w:p>
    <w:p w14:paraId="083F2728" w14:textId="77777777" w:rsidR="00775203" w:rsidRDefault="00775203" w:rsidP="00775203">
      <w:r>
        <w:t xml:space="preserve">                cluster_cols = hcs.geo.gpl96,</w:t>
      </w:r>
    </w:p>
    <w:p w14:paraId="79CDD729" w14:textId="77777777" w:rsidR="00775203" w:rsidRDefault="00775203" w:rsidP="00775203">
      <w:r>
        <w:t xml:space="preserve">                cellheight = 12,</w:t>
      </w:r>
    </w:p>
    <w:p w14:paraId="68C4317C" w14:textId="77777777" w:rsidR="00775203" w:rsidRDefault="00775203" w:rsidP="00775203">
      <w:r>
        <w:t xml:space="preserve">                cutree_cols = 2,</w:t>
      </w:r>
    </w:p>
    <w:p w14:paraId="49AB49F9" w14:textId="77777777" w:rsidR="00775203" w:rsidRDefault="00775203" w:rsidP="00775203">
      <w:r>
        <w:t xml:space="preserve">                cellwidth = 400/ncol(plotdata),</w:t>
      </w:r>
    </w:p>
    <w:p w14:paraId="4B41ACD3" w14:textId="77777777" w:rsidR="00775203" w:rsidRDefault="00775203" w:rsidP="00775203">
      <w:r>
        <w:t xml:space="preserve">                name = "MCPcounter",</w:t>
      </w:r>
    </w:p>
    <w:p w14:paraId="318FEC8D" w14:textId="77777777" w:rsidR="00775203" w:rsidRDefault="00775203" w:rsidP="00775203">
      <w:r>
        <w:t xml:space="preserve">                color = greenred(64))</w:t>
      </w:r>
    </w:p>
    <w:p w14:paraId="7972A527" w14:textId="77777777" w:rsidR="00775203" w:rsidRDefault="00775203" w:rsidP="00775203"/>
    <w:p w14:paraId="3E36B165" w14:textId="77777777" w:rsidR="00775203" w:rsidRDefault="00775203" w:rsidP="00775203">
      <w:r>
        <w:t>plotdata &lt;- standarize.fun(HRS.geo.gpl96[,rownames(annCol.geo.gpl96)],halfwidth = 1)</w:t>
      </w:r>
    </w:p>
    <w:p w14:paraId="53403CA4" w14:textId="77777777" w:rsidR="00775203" w:rsidRDefault="00775203" w:rsidP="00775203">
      <w:r>
        <w:t>rownames(plotdata) &lt;- gsub("REACTOME_","",rownames(plotdata))</w:t>
      </w:r>
    </w:p>
    <w:p w14:paraId="62634E52" w14:textId="77777777" w:rsidR="00775203" w:rsidRDefault="00775203" w:rsidP="00775203">
      <w:r>
        <w:t>rownames(plotdata) &lt;- gsub("HALLMARK_","",rownames(plotdata))</w:t>
      </w:r>
    </w:p>
    <w:p w14:paraId="16C08B77" w14:textId="77777777" w:rsidR="00775203" w:rsidRDefault="00775203" w:rsidP="00775203">
      <w:r>
        <w:t>hm4 &lt;- pheatmap(plotdata,</w:t>
      </w:r>
    </w:p>
    <w:p w14:paraId="73B30861" w14:textId="77777777" w:rsidR="00775203" w:rsidRDefault="00775203" w:rsidP="00775203">
      <w:r>
        <w:t xml:space="preserve">                border_color = NA,</w:t>
      </w:r>
    </w:p>
    <w:p w14:paraId="36555B43" w14:textId="77777777" w:rsidR="00775203" w:rsidRDefault="00775203" w:rsidP="00775203">
      <w:r>
        <w:t xml:space="preserve">                show_rownames = TRUE,</w:t>
      </w:r>
    </w:p>
    <w:p w14:paraId="039AF415" w14:textId="77777777" w:rsidR="00775203" w:rsidRDefault="00775203" w:rsidP="00775203">
      <w:r>
        <w:t xml:space="preserve">                show_colnames = F,</w:t>
      </w:r>
    </w:p>
    <w:p w14:paraId="6A927BD4" w14:textId="77777777" w:rsidR="00775203" w:rsidRDefault="00775203" w:rsidP="00775203">
      <w:r>
        <w:t xml:space="preserve">                #use_raster = FALSE,</w:t>
      </w:r>
    </w:p>
    <w:p w14:paraId="10A568AF" w14:textId="77777777" w:rsidR="00775203" w:rsidRDefault="00775203" w:rsidP="00775203">
      <w:r>
        <w:t xml:space="preserve">                cluster_rows = FALSE,</w:t>
      </w:r>
    </w:p>
    <w:p w14:paraId="34ADADEF" w14:textId="77777777" w:rsidR="00775203" w:rsidRDefault="00775203" w:rsidP="00775203">
      <w:r>
        <w:t xml:space="preserve">                cluster_cols = hcs.geo.gpl96,</w:t>
      </w:r>
    </w:p>
    <w:p w14:paraId="05F671AF" w14:textId="77777777" w:rsidR="00775203" w:rsidRDefault="00775203" w:rsidP="00775203">
      <w:r>
        <w:t xml:space="preserve">                cellheight = 12,</w:t>
      </w:r>
    </w:p>
    <w:p w14:paraId="5A740177" w14:textId="77777777" w:rsidR="00775203" w:rsidRDefault="00775203" w:rsidP="00775203">
      <w:r>
        <w:lastRenderedPageBreak/>
        <w:t xml:space="preserve">                cutree_cols = 2,</w:t>
      </w:r>
    </w:p>
    <w:p w14:paraId="2F692998" w14:textId="77777777" w:rsidR="00775203" w:rsidRDefault="00775203" w:rsidP="00775203">
      <w:r>
        <w:t xml:space="preserve">                cellwidth = 400/ncol(plotdata),</w:t>
      </w:r>
    </w:p>
    <w:p w14:paraId="706D6D41" w14:textId="77777777" w:rsidR="00775203" w:rsidRDefault="00775203" w:rsidP="00775203">
      <w:r>
        <w:t xml:space="preserve">                name = "GSVA",</w:t>
      </w:r>
    </w:p>
    <w:p w14:paraId="310549EE" w14:textId="77777777" w:rsidR="00775203" w:rsidRDefault="00775203" w:rsidP="00775203">
      <w:r>
        <w:t xml:space="preserve">                color = viridis(64))</w:t>
      </w:r>
    </w:p>
    <w:p w14:paraId="32F1F7EB" w14:textId="77777777" w:rsidR="00775203" w:rsidRDefault="00775203" w:rsidP="00775203">
      <w:r>
        <w:t>pdf(file.path(fig.path,"unsupervised heatmap of e2f targets genes in geo gpl96 thca.pdf"), width = 15,height = 15)</w:t>
      </w:r>
    </w:p>
    <w:p w14:paraId="07C0BEA7" w14:textId="77777777" w:rsidR="00775203" w:rsidRDefault="00775203" w:rsidP="00775203">
      <w:r>
        <w:t>draw(hm1 %v% hm2 %v% hm3 %v% hm4, heatmap_legend_side = "bottom",annotation_legend_side = "bottom")</w:t>
      </w:r>
    </w:p>
    <w:p w14:paraId="085EBCB3" w14:textId="77777777" w:rsidR="00775203" w:rsidRDefault="00775203" w:rsidP="00775203">
      <w:r>
        <w:t>invisible(dev.off())</w:t>
      </w:r>
    </w:p>
    <w:p w14:paraId="3579E310" w14:textId="77777777" w:rsidR="00775203" w:rsidRDefault="00775203" w:rsidP="00775203"/>
    <w:p w14:paraId="2008B3F5" w14:textId="77777777" w:rsidR="00775203" w:rsidRDefault="00775203" w:rsidP="00775203">
      <w:r>
        <w:t>trainExpr &lt;- gdsc.expr</w:t>
      </w:r>
    </w:p>
    <w:p w14:paraId="08EC7B00" w14:textId="77777777" w:rsidR="00775203" w:rsidRDefault="00775203" w:rsidP="00775203">
      <w:r>
        <w:t>trainPtype &lt;- as.data.frame(gdsc.auc.knn)</w:t>
      </w:r>
    </w:p>
    <w:p w14:paraId="73375CEE" w14:textId="77777777" w:rsidR="00775203" w:rsidRDefault="00775203" w:rsidP="00775203">
      <w:r>
        <w:t>comccl &lt;- intersect(rownames(trainPtype),colnames(trainExpr))</w:t>
      </w:r>
    </w:p>
    <w:p w14:paraId="2DF4FD90" w14:textId="77777777" w:rsidR="00775203" w:rsidRDefault="00775203" w:rsidP="00775203">
      <w:r>
        <w:t>trainExpr &lt;- trainExpr[,comccl]</w:t>
      </w:r>
    </w:p>
    <w:p w14:paraId="2AB054C1" w14:textId="77777777" w:rsidR="00775203" w:rsidRDefault="00775203" w:rsidP="00775203">
      <w:r>
        <w:t>trainPtype &lt;- trainPtype[comccl,]</w:t>
      </w:r>
    </w:p>
    <w:p w14:paraId="49B048FA" w14:textId="77777777" w:rsidR="00775203" w:rsidRDefault="00775203" w:rsidP="00775203"/>
    <w:p w14:paraId="0AEC88FF" w14:textId="77777777" w:rsidR="00775203" w:rsidRDefault="00775203" w:rsidP="00775203">
      <w:r>
        <w:t>testExpr &lt;- geo.gpl96.expr[,rownames(annCol.geo.gpl96)]</w:t>
      </w:r>
    </w:p>
    <w:p w14:paraId="2F5060E0" w14:textId="77777777" w:rsidR="00775203" w:rsidRDefault="00775203" w:rsidP="00775203">
      <w:r>
        <w:t>comgene &lt;- intersect(rownames(trainExpr),rownames(testExpr))</w:t>
      </w:r>
    </w:p>
    <w:p w14:paraId="39A13ABB" w14:textId="77777777" w:rsidR="00775203" w:rsidRDefault="00775203" w:rsidP="00775203">
      <w:r>
        <w:t>trainExpr &lt;- as.matrix(trainExpr[comgene,])</w:t>
      </w:r>
    </w:p>
    <w:p w14:paraId="7956EB1A" w14:textId="77777777" w:rsidR="00775203" w:rsidRDefault="00775203" w:rsidP="00775203">
      <w:r>
        <w:t>testExpr &lt;- testExpr[comgene,]</w:t>
      </w:r>
    </w:p>
    <w:p w14:paraId="1686361D" w14:textId="77777777" w:rsidR="00775203" w:rsidRDefault="00775203" w:rsidP="00775203">
      <w:r>
        <w:t>outTab &lt;- NULL</w:t>
      </w:r>
    </w:p>
    <w:p w14:paraId="35D6BF24" w14:textId="77777777" w:rsidR="00775203" w:rsidRDefault="00775203" w:rsidP="00775203">
      <w:r>
        <w:t>for (i in 1:ncol(trainPtype)) {</w:t>
      </w:r>
    </w:p>
    <w:p w14:paraId="0A6FA24C" w14:textId="77777777" w:rsidR="00775203" w:rsidRDefault="00775203" w:rsidP="00775203">
      <w:r>
        <w:t xml:space="preserve">  display.progress(index = i,totalN = ncol(trainPtype))</w:t>
      </w:r>
    </w:p>
    <w:p w14:paraId="77B1E565" w14:textId="77777777" w:rsidR="00775203" w:rsidRDefault="00775203" w:rsidP="00775203">
      <w:r>
        <w:t xml:space="preserve">  d &lt;- colnames(trainPtype)[i]</w:t>
      </w:r>
    </w:p>
    <w:p w14:paraId="7EBA3ED6" w14:textId="77777777" w:rsidR="00775203" w:rsidRDefault="00775203" w:rsidP="00775203">
      <w:r>
        <w:t xml:space="preserve">  #tmp &lt;- log2(as.vector(trainPtype[,d]) + 0.00001) </w:t>
      </w:r>
    </w:p>
    <w:p w14:paraId="4A098E5A" w14:textId="77777777" w:rsidR="00775203" w:rsidRDefault="00775203" w:rsidP="00775203">
      <w:r>
        <w:t xml:space="preserve">  tmp &lt;- as.vector(trainPtype[,d])</w:t>
      </w:r>
    </w:p>
    <w:p w14:paraId="6BA70136" w14:textId="77777777" w:rsidR="00775203" w:rsidRDefault="00775203" w:rsidP="00775203">
      <w:r>
        <w:t xml:space="preserve">  </w:t>
      </w:r>
    </w:p>
    <w:p w14:paraId="00E671C0" w14:textId="77777777" w:rsidR="00775203" w:rsidRDefault="00775203" w:rsidP="00775203">
      <w:r>
        <w:t xml:space="preserve">  ptypeOut &lt;- quiet(calcPhenotype(trainingExprData = as.matrix(trainExpr),</w:t>
      </w:r>
    </w:p>
    <w:p w14:paraId="23A6936A" w14:textId="77777777" w:rsidR="00775203" w:rsidRDefault="00775203" w:rsidP="00775203">
      <w:r>
        <w:t xml:space="preserve">                                  trainingPtype = tmp,</w:t>
      </w:r>
    </w:p>
    <w:p w14:paraId="487219FB" w14:textId="77777777" w:rsidR="00775203" w:rsidRDefault="00775203" w:rsidP="00775203">
      <w:r>
        <w:t xml:space="preserve">                                  testExprData = as.matrix(testExpr),</w:t>
      </w:r>
    </w:p>
    <w:p w14:paraId="5C5B9AAB" w14:textId="77777777" w:rsidR="00775203" w:rsidRDefault="00775203" w:rsidP="00775203">
      <w:r>
        <w:t xml:space="preserve">                                  powerTransformPhenotype = T,</w:t>
      </w:r>
    </w:p>
    <w:p w14:paraId="41498A9B" w14:textId="77777777" w:rsidR="00775203" w:rsidRDefault="00775203" w:rsidP="00775203">
      <w:r>
        <w:t xml:space="preserve">                                  selection = 1))</w:t>
      </w:r>
    </w:p>
    <w:p w14:paraId="3D573925" w14:textId="77777777" w:rsidR="00775203" w:rsidRDefault="00775203" w:rsidP="00775203">
      <w:r>
        <w:t xml:space="preserve">  #ptypeOut &lt;- 2^ptypeOut - 0.00001</w:t>
      </w:r>
    </w:p>
    <w:p w14:paraId="56381C4D" w14:textId="77777777" w:rsidR="00775203" w:rsidRDefault="00775203" w:rsidP="00775203">
      <w:r>
        <w:t xml:space="preserve">  outTab &lt;- rbind.data.frame(outTab,ptypeOut)</w:t>
      </w:r>
    </w:p>
    <w:p w14:paraId="41A2AA56" w14:textId="77777777" w:rsidR="00775203" w:rsidRDefault="00775203" w:rsidP="00775203">
      <w:r>
        <w:t>}</w:t>
      </w:r>
    </w:p>
    <w:p w14:paraId="186D8275" w14:textId="77777777" w:rsidR="00775203" w:rsidRDefault="00775203" w:rsidP="00775203">
      <w:r>
        <w:t>dimnames(outTab) &lt;- list(colnames(trainPtype),colnames(testExpr))</w:t>
      </w:r>
    </w:p>
    <w:p w14:paraId="3C32747B" w14:textId="77777777" w:rsidR="00775203" w:rsidRDefault="00775203" w:rsidP="00775203">
      <w:r>
        <w:t>gdsc.pred.auc.gpl96 &lt;- as.data.frame(t(outTab))</w:t>
      </w:r>
    </w:p>
    <w:p w14:paraId="76AB7270" w14:textId="77777777" w:rsidR="00775203" w:rsidRDefault="00775203" w:rsidP="00775203">
      <w:r>
        <w:t>gdsc.pred.auc.gpl96$E2F.Clust &lt;- annCol.geo.gpl96[rownames(gdsc.pred.auc.gpl96),"E2F.Clust"]</w:t>
      </w:r>
    </w:p>
    <w:p w14:paraId="2A523823" w14:textId="77777777" w:rsidR="00775203" w:rsidRDefault="00775203" w:rsidP="00775203"/>
    <w:p w14:paraId="2F405D86" w14:textId="77777777" w:rsidR="00775203" w:rsidRDefault="00775203" w:rsidP="00775203">
      <w:r>
        <w:t>wp &lt;- c()</w:t>
      </w:r>
    </w:p>
    <w:p w14:paraId="5350AA1B" w14:textId="77777777" w:rsidR="00775203" w:rsidRDefault="00775203" w:rsidP="00775203">
      <w:r>
        <w:t>for (i in 1:5) {</w:t>
      </w:r>
    </w:p>
    <w:p w14:paraId="589AB223" w14:textId="77777777" w:rsidR="00775203" w:rsidRDefault="00775203" w:rsidP="00775203">
      <w:r>
        <w:t xml:space="preserve">  tmp1 &lt;- gdsc.pred.auc.gpl96[which(gdsc.pred.auc.gpl96$E2F.Clust %in% c("CS1")),i]</w:t>
      </w:r>
    </w:p>
    <w:p w14:paraId="41B0CADF" w14:textId="77777777" w:rsidR="00775203" w:rsidRDefault="00775203" w:rsidP="00775203">
      <w:r>
        <w:t xml:space="preserve">  tmp2 &lt;- gdsc.pred.auc.gpl96[which(gdsc.pred.auc.gpl96$E2F.Clust %in% c("CS2")),i]</w:t>
      </w:r>
    </w:p>
    <w:p w14:paraId="3663A4E7" w14:textId="77777777" w:rsidR="00775203" w:rsidRDefault="00775203" w:rsidP="00775203">
      <w:r>
        <w:lastRenderedPageBreak/>
        <w:t xml:space="preserve">  wp &lt;- c(wp,t.test(tmp1,tmp2)$p.value)</w:t>
      </w:r>
    </w:p>
    <w:p w14:paraId="27BA0E3B" w14:textId="77777777" w:rsidR="00775203" w:rsidRDefault="00775203" w:rsidP="00775203">
      <w:r>
        <w:t>}</w:t>
      </w:r>
    </w:p>
    <w:p w14:paraId="27C0BEE2" w14:textId="77777777" w:rsidR="00775203" w:rsidRDefault="00775203" w:rsidP="00775203">
      <w:r>
        <w:t>wp &lt;- as.character(cut(wp,c(0,0.001,0.01,0.05,0.1,1),labels = c("***","**","*",".","")))</w:t>
      </w:r>
    </w:p>
    <w:p w14:paraId="2867A896" w14:textId="77777777" w:rsidR="00775203" w:rsidRDefault="00775203" w:rsidP="00775203">
      <w:r>
        <w:t>names(wp) &lt;- colnames(gdsc.pred.auc.gpl96)[1:5]</w:t>
      </w:r>
    </w:p>
    <w:p w14:paraId="2BBB5D15" w14:textId="77777777" w:rsidR="00775203" w:rsidRDefault="00775203" w:rsidP="00775203">
      <w:r>
        <w:t>data_long &lt;- gather(gdsc.pred.auc.gpl96, drug, IC50, `VE-822`:`MK-1775`, factor_key=TRUE)</w:t>
      </w:r>
    </w:p>
    <w:p w14:paraId="4DEEB942" w14:textId="77777777" w:rsidR="00775203" w:rsidRDefault="00775203" w:rsidP="00775203">
      <w:r>
        <w:t>data_long$sig &lt;- wp[data_long$drug]</w:t>
      </w:r>
    </w:p>
    <w:p w14:paraId="5A45EF84" w14:textId="77777777" w:rsidR="00775203" w:rsidRDefault="00775203" w:rsidP="00775203">
      <w:r>
        <w:t xml:space="preserve">p3 &lt;- ggplot(data_long, aes(drug, IC50, fill=E2F.Clust)) + </w:t>
      </w:r>
    </w:p>
    <w:p w14:paraId="4802934A" w14:textId="77777777" w:rsidR="00775203" w:rsidRDefault="00775203" w:rsidP="00775203">
      <w:r>
        <w:t xml:space="preserve">  geom_boxplot(aes(col = E2F.Clust),outlier.shape = NA) + </w:t>
      </w:r>
    </w:p>
    <w:p w14:paraId="25D94CC9" w14:textId="77777777" w:rsidR="00775203" w:rsidRDefault="00775203" w:rsidP="00775203">
      <w:r>
        <w:t xml:space="preserve">  geom_text(aes(drug, y=max(IC50)),</w:t>
      </w:r>
    </w:p>
    <w:p w14:paraId="1C6378C3" w14:textId="77777777" w:rsidR="00775203" w:rsidRDefault="00775203" w:rsidP="00775203">
      <w:r>
        <w:t xml:space="preserve">            label=data_long$sig,</w:t>
      </w:r>
    </w:p>
    <w:p w14:paraId="2F1C9E18" w14:textId="77777777" w:rsidR="00775203" w:rsidRDefault="00775203" w:rsidP="00775203">
      <w:r>
        <w:t xml:space="preserve">            data=data_long,</w:t>
      </w:r>
    </w:p>
    <w:p w14:paraId="77E9BC9B" w14:textId="77777777" w:rsidR="00775203" w:rsidRDefault="00775203" w:rsidP="00775203">
      <w:r>
        <w:t xml:space="preserve">            inherit.aes=F) +</w:t>
      </w:r>
    </w:p>
    <w:p w14:paraId="5CF587DC" w14:textId="77777777" w:rsidR="00775203" w:rsidRDefault="00775203" w:rsidP="00775203">
      <w:r>
        <w:t xml:space="preserve">  scale_fill_manual(values = jco[2:1]) + </w:t>
      </w:r>
    </w:p>
    <w:p w14:paraId="5269DF02" w14:textId="77777777" w:rsidR="00775203" w:rsidRDefault="00775203" w:rsidP="00775203">
      <w:r>
        <w:t xml:space="preserve">  scale_color_manual(values = jco[2:1]) + </w:t>
      </w:r>
    </w:p>
    <w:p w14:paraId="429D32A2" w14:textId="77777777" w:rsidR="00775203" w:rsidRDefault="00775203" w:rsidP="00775203">
      <w:r>
        <w:t xml:space="preserve">  xlab(NULL) + ylab("Estimated IC50") + </w:t>
      </w:r>
    </w:p>
    <w:p w14:paraId="23AC41B4" w14:textId="77777777" w:rsidR="00775203" w:rsidRDefault="00775203" w:rsidP="00775203">
      <w:r>
        <w:t xml:space="preserve">  theme_bw()+</w:t>
      </w:r>
    </w:p>
    <w:p w14:paraId="2261497E" w14:textId="77777777" w:rsidR="00775203" w:rsidRDefault="00775203" w:rsidP="00775203">
      <w:r>
        <w:t xml:space="preserve">  theme(axis.text.x = element_text(angle = 90, hjust = 1,vjust = 0.5,size = 10, colour = "black"),</w:t>
      </w:r>
    </w:p>
    <w:p w14:paraId="094D3BF8" w14:textId="77777777" w:rsidR="00775203" w:rsidRDefault="00775203" w:rsidP="00775203">
      <w:r>
        <w:t xml:space="preserve">        legend.position = "bottom",</w:t>
      </w:r>
    </w:p>
    <w:p w14:paraId="730260B9" w14:textId="77777777" w:rsidR="00775203" w:rsidRDefault="00775203" w:rsidP="00775203">
      <w:r>
        <w:t xml:space="preserve">        panel.background = element_blank(),</w:t>
      </w:r>
    </w:p>
    <w:p w14:paraId="3D458BEC" w14:textId="77777777" w:rsidR="00775203" w:rsidRDefault="00775203" w:rsidP="00775203">
      <w:r>
        <w:t xml:space="preserve">        panel.grid = element_blank(),</w:t>
      </w:r>
    </w:p>
    <w:p w14:paraId="3015BA2C" w14:textId="77777777" w:rsidR="00775203" w:rsidRDefault="00775203" w:rsidP="00775203">
      <w:r>
        <w:t xml:space="preserve">        legend.title = element_blank()) </w:t>
      </w:r>
    </w:p>
    <w:p w14:paraId="4C93F0DE" w14:textId="77777777" w:rsidR="00775203" w:rsidRDefault="00775203" w:rsidP="00775203">
      <w:r>
        <w:t>dat &lt;- ggplot_build(p3)$data[[1]]</w:t>
      </w:r>
    </w:p>
    <w:p w14:paraId="628C480B" w14:textId="77777777" w:rsidR="00775203" w:rsidRDefault="00775203" w:rsidP="00775203">
      <w:r>
        <w:t>p3 &lt;- p3 + geom_segment(data=dat, aes(x=xmin, xend=xmax, y=middle, yend=middle), color="white", inherit.aes = F)</w:t>
      </w:r>
    </w:p>
    <w:p w14:paraId="3AB4AE34" w14:textId="77777777" w:rsidR="00775203" w:rsidRDefault="00775203" w:rsidP="00775203">
      <w:r>
        <w:t>p3</w:t>
      </w:r>
    </w:p>
    <w:p w14:paraId="408BE36C" w14:textId="77777777" w:rsidR="00775203" w:rsidRDefault="00775203" w:rsidP="00775203">
      <w:r>
        <w:t>ggsave(file.path(fig.path,"ATR and WEE1 inhibitor in E2F cluster in gpl96 cohort.pdf"), width = 2,height = 4)</w:t>
      </w:r>
    </w:p>
    <w:p w14:paraId="51A07A9A" w14:textId="77777777" w:rsidR="00775203" w:rsidRDefault="00775203" w:rsidP="00775203"/>
    <w:p w14:paraId="148C5405" w14:textId="77777777" w:rsidR="00775203" w:rsidRDefault="00775203" w:rsidP="00775203">
      <w:r>
        <w:t># submap analysis</w:t>
      </w:r>
    </w:p>
    <w:p w14:paraId="667FF0C5" w14:textId="77777777" w:rsidR="00775203" w:rsidRDefault="00775203" w:rsidP="00775203">
      <w:r>
        <w:t># create submap format for skin melanoma</w:t>
      </w:r>
    </w:p>
    <w:p w14:paraId="5544B52B" w14:textId="77777777" w:rsidR="00775203" w:rsidRDefault="00775203" w:rsidP="00775203">
      <w:r>
        <w:t>skcm.immunotherapy.logNC &lt;- read.table(file.path(data.path,"skcm.immunotherapy.47samples.log2CountsNorm.txt"),sep = "\t",row.names = 1,header = T,check.names = F,stringsAsFactors = F) #原文提供的log2转化的标准化count值</w:t>
      </w:r>
    </w:p>
    <w:p w14:paraId="47E71946" w14:textId="77777777" w:rsidR="00775203" w:rsidRDefault="00775203" w:rsidP="00775203">
      <w:r>
        <w:t>rownames(skcm.immunotherapy.logNC) &lt;- toupper(rownames(skcm.immunotherapy.logNC))</w:t>
      </w:r>
    </w:p>
    <w:p w14:paraId="07C1666E" w14:textId="77777777" w:rsidR="00775203" w:rsidRDefault="00775203" w:rsidP="00775203">
      <w:r>
        <w:t>skcm.immunotherapy.info &lt;- read.table(file.path(data.path,"skcm.immunotherapy.47sampleInfo.txt"),sep = "\t",row.names = 1,header = T,check.names = F,stringsAsFactors = F)</w:t>
      </w:r>
    </w:p>
    <w:p w14:paraId="21832ED4" w14:textId="77777777" w:rsidR="00775203" w:rsidRDefault="00775203" w:rsidP="00775203"/>
    <w:p w14:paraId="40A83C94" w14:textId="77777777" w:rsidR="00775203" w:rsidRDefault="00775203" w:rsidP="00775203">
      <w:r>
        <w:t>skcm.immunotherapy.info &lt;- skcm.immunotherapy.info[order(skcm.immunotherapy.info$label),]</w:t>
      </w:r>
    </w:p>
    <w:p w14:paraId="1128D123" w14:textId="77777777" w:rsidR="00775203" w:rsidRDefault="00775203" w:rsidP="00775203">
      <w:r>
        <w:t xml:space="preserve">skcm.immunotherapy.info$rank &lt;- rep(c(1,2,3,4),times=as.character(table(skcm.immunotherapy.info$label))) #1: CTLA4_noR 2: </w:t>
      </w:r>
      <w:r>
        <w:lastRenderedPageBreak/>
        <w:t>CTLA4_R 3:PD1_noR 4:PD1_R</w:t>
      </w:r>
    </w:p>
    <w:p w14:paraId="65EBD73F" w14:textId="77777777" w:rsidR="00775203" w:rsidRDefault="00775203" w:rsidP="00775203"/>
    <w:p w14:paraId="23AD7A2F" w14:textId="77777777" w:rsidR="00775203" w:rsidRDefault="00775203" w:rsidP="00775203">
      <w:r>
        <w:t># create submap format for tcga</w:t>
      </w:r>
    </w:p>
    <w:p w14:paraId="51351EEF" w14:textId="77777777" w:rsidR="00775203" w:rsidRDefault="00775203" w:rsidP="00775203">
      <w:r>
        <w:t xml:space="preserve">GENELIST &lt;- intersect(rownames(geo.gpl570.expr.combat),rownames(skcm.immunotherapy.logNC)) </w:t>
      </w:r>
    </w:p>
    <w:p w14:paraId="7DF0AA0F" w14:textId="77777777" w:rsidR="00775203" w:rsidRDefault="00775203" w:rsidP="00775203"/>
    <w:p w14:paraId="14B90F97" w14:textId="77777777" w:rsidR="00775203" w:rsidRDefault="00775203" w:rsidP="00775203">
      <w:r>
        <w:t>sam_info &lt;- skcm.immunotherapy.info</w:t>
      </w:r>
    </w:p>
    <w:p w14:paraId="1A97DD5D" w14:textId="77777777" w:rsidR="00775203" w:rsidRDefault="00775203" w:rsidP="00775203">
      <w:r>
        <w:t>in_gct &lt;- skcm.immunotherapy.logNC[GENELIST,rownames(skcm.immunotherapy.info)]</w:t>
      </w:r>
    </w:p>
    <w:p w14:paraId="4F13F387" w14:textId="77777777" w:rsidR="00775203" w:rsidRDefault="00775203" w:rsidP="00775203"/>
    <w:p w14:paraId="4B726B77" w14:textId="77777777" w:rsidR="00775203" w:rsidRDefault="00775203" w:rsidP="00775203">
      <w:r>
        <w:t># generate file</w:t>
      </w:r>
    </w:p>
    <w:p w14:paraId="7F91A3DF" w14:textId="77777777" w:rsidR="00775203" w:rsidRDefault="00775203" w:rsidP="00775203">
      <w:r>
        <w:t>gct_file &lt;- file.path(res.path,"skcm2.immunotherapy.for.SubMap.gct")</w:t>
      </w:r>
    </w:p>
    <w:p w14:paraId="11489495" w14:textId="77777777" w:rsidR="00775203" w:rsidRDefault="00775203" w:rsidP="00775203">
      <w:r>
        <w:t>cls_file &lt;- file.path(res.path,"skcm2.immunotherapy.for.SubMap.cls")</w:t>
      </w:r>
    </w:p>
    <w:p w14:paraId="2878C144" w14:textId="77777777" w:rsidR="00775203" w:rsidRDefault="00775203" w:rsidP="00775203">
      <w:r>
        <w:t>generateInputFileForSubMap(in_gct = in_gct, gct_file = gct_file, cls_file = cls_file, sam_info = sam_info, type_name = "rank")</w:t>
      </w:r>
    </w:p>
    <w:p w14:paraId="3B9B1CD4" w14:textId="77777777" w:rsidR="00775203" w:rsidRDefault="00775203" w:rsidP="00775203"/>
    <w:p w14:paraId="48ADC3A9" w14:textId="77777777" w:rsidR="00775203" w:rsidRDefault="00775203" w:rsidP="00775203">
      <w:r>
        <w:t># extract subtypes</w:t>
      </w:r>
    </w:p>
    <w:p w14:paraId="4D3811A5" w14:textId="77777777" w:rsidR="00775203" w:rsidRDefault="00775203" w:rsidP="00775203">
      <w:r>
        <w:t>sample.C1 &lt;- rownames(annCol.geo.gpl570[annCol.geo.gpl570$ImmClust == "CS1",])</w:t>
      </w:r>
    </w:p>
    <w:p w14:paraId="7B09CC51" w14:textId="77777777" w:rsidR="00775203" w:rsidRDefault="00775203" w:rsidP="00775203">
      <w:r>
        <w:t>sample.C2 &lt;- rownames(annCol.geo.gpl570[annCol.geo.gpl570$ImmClust == "CS2",])</w:t>
      </w:r>
    </w:p>
    <w:p w14:paraId="41F0366A" w14:textId="77777777" w:rsidR="00775203" w:rsidRDefault="00775203" w:rsidP="00775203">
      <w:r>
        <w:t>sample.C3 &lt;- rownames(annCol.geo.gpl570[annCol.geo.gpl570$ImmClust == "CS3",])</w:t>
      </w:r>
    </w:p>
    <w:p w14:paraId="37644511" w14:textId="77777777" w:rsidR="00775203" w:rsidRDefault="00775203" w:rsidP="00775203"/>
    <w:p w14:paraId="1CBA7EBC" w14:textId="77777777" w:rsidR="00775203" w:rsidRDefault="00775203" w:rsidP="00775203">
      <w:r>
        <w:t>sam_info &lt;- data.frame("ImmClust"=c(sample.C1,sample.C2,sample.C3),row.names = c(sample.C1,sample.C2,sample.C3))</w:t>
      </w:r>
    </w:p>
    <w:p w14:paraId="399CB8CE" w14:textId="77777777" w:rsidR="00775203" w:rsidRDefault="00775203" w:rsidP="00775203">
      <w:r>
        <w:t xml:space="preserve">sam_info$rank &lt;- rep(c(1,2,3),times=c(length(sample.C1),length(sample.C2),length(sample.C3))) </w:t>
      </w:r>
    </w:p>
    <w:p w14:paraId="4C6A8DC1" w14:textId="77777777" w:rsidR="00775203" w:rsidRDefault="00775203" w:rsidP="00775203"/>
    <w:p w14:paraId="2ECCF391" w14:textId="77777777" w:rsidR="00775203" w:rsidRDefault="00775203" w:rsidP="00775203">
      <w:r>
        <w:t># generate file</w:t>
      </w:r>
    </w:p>
    <w:p w14:paraId="07A8BBF9" w14:textId="77777777" w:rsidR="00775203" w:rsidRDefault="00775203" w:rsidP="00775203">
      <w:r>
        <w:t>gct_file &lt;- file.path(res.path,"GPL570.ImmClust.for.SubMap.gct")</w:t>
      </w:r>
    </w:p>
    <w:p w14:paraId="6F3FFF12" w14:textId="77777777" w:rsidR="00775203" w:rsidRDefault="00775203" w:rsidP="00775203">
      <w:r>
        <w:t>cls_file &lt;- file.path(res.path,"GPL570.ImmClust.for.SubMap.cls")</w:t>
      </w:r>
    </w:p>
    <w:p w14:paraId="0529378D" w14:textId="77777777" w:rsidR="00775203" w:rsidRDefault="00775203" w:rsidP="00775203"/>
    <w:p w14:paraId="1944BFD1" w14:textId="77777777" w:rsidR="00775203" w:rsidRDefault="00775203" w:rsidP="00775203">
      <w:r>
        <w:t xml:space="preserve">in_gct &lt;- geo.gpl570.expr.combat[GENELIST,rownames(sam_info)] </w:t>
      </w:r>
    </w:p>
    <w:p w14:paraId="7D7F731D" w14:textId="77777777" w:rsidR="00775203" w:rsidRDefault="00775203" w:rsidP="00775203">
      <w:r>
        <w:t>generateInputFileForSubMap(in_gct = in_gct, gct_file = gct_file, cls_file = cls_file, sam_info = sam_info, type_name = "rank")</w:t>
      </w:r>
    </w:p>
    <w:p w14:paraId="1D701699" w14:textId="77777777" w:rsidR="00775203" w:rsidRDefault="00775203" w:rsidP="00775203"/>
    <w:p w14:paraId="701FB72F" w14:textId="77777777" w:rsidR="00775203" w:rsidRDefault="00775203" w:rsidP="00775203">
      <w:r>
        <w:t># create submap format for skin melanoma</w:t>
      </w:r>
    </w:p>
    <w:p w14:paraId="0BC36A7B" w14:textId="77777777" w:rsidR="00775203" w:rsidRDefault="00775203" w:rsidP="00775203">
      <w:r>
        <w:t>skcm.immunotherapy.logNC &lt;- read.table(file.path(data.path,"skcm.immunotherapy.47samples.log2CountsNorm.txt"),sep = "\t",row.names = 1,header = T,check.names = F,stringsAsFactors = F) #原文提供的log2转化的标准化count值</w:t>
      </w:r>
    </w:p>
    <w:p w14:paraId="62D8B371" w14:textId="77777777" w:rsidR="00775203" w:rsidRDefault="00775203" w:rsidP="00775203">
      <w:r>
        <w:t>rownames(skcm.immunotherapy.logNC) &lt;- toupper(rownames(skcm.immunotherapy.logNC))</w:t>
      </w:r>
    </w:p>
    <w:p w14:paraId="2E68F02F" w14:textId="77777777" w:rsidR="00775203" w:rsidRDefault="00775203" w:rsidP="00775203">
      <w:r>
        <w:t>skcm.immunotherapy.info &lt;- read.table(file.path(data.path,"skcm.immunotherapy.47sampleInfo.txt"),sep = "\t",row.names = 1,header = T,check.names = F,stringsAsFactors = F)</w:t>
      </w:r>
    </w:p>
    <w:p w14:paraId="0AD317C4" w14:textId="77777777" w:rsidR="00775203" w:rsidRDefault="00775203" w:rsidP="00775203"/>
    <w:p w14:paraId="5F4361C4" w14:textId="77777777" w:rsidR="00775203" w:rsidRDefault="00775203" w:rsidP="00775203">
      <w:r>
        <w:lastRenderedPageBreak/>
        <w:t>skcm.immunotherapy.info &lt;- skcm.immunotherapy.info[order(skcm.immunotherapy.info$label),]</w:t>
      </w:r>
    </w:p>
    <w:p w14:paraId="370A7272" w14:textId="77777777" w:rsidR="00775203" w:rsidRDefault="00775203" w:rsidP="00775203">
      <w:r>
        <w:t>skcm.immunotherapy.info$rank &lt;- rep(c(1,2,3,4),times=as.character(table(skcm.immunotherapy.info$label))) #1: CTLA4_noR 2: CTLA4_R 3:PD1_noR 4:PD1_R</w:t>
      </w:r>
    </w:p>
    <w:p w14:paraId="26D55BE1" w14:textId="77777777" w:rsidR="00775203" w:rsidRDefault="00775203" w:rsidP="00775203"/>
    <w:p w14:paraId="62327FC2" w14:textId="77777777" w:rsidR="00775203" w:rsidRDefault="00775203" w:rsidP="00775203">
      <w:r>
        <w:t># create submap format for tcga</w:t>
      </w:r>
    </w:p>
    <w:p w14:paraId="465C1815" w14:textId="77777777" w:rsidR="00775203" w:rsidRDefault="00775203" w:rsidP="00775203">
      <w:r>
        <w:t xml:space="preserve">GENELIST &lt;- intersect(rownames(geo.gpl96.expr),rownames(skcm.immunotherapy.logNC)) </w:t>
      </w:r>
    </w:p>
    <w:p w14:paraId="5614B8F7" w14:textId="77777777" w:rsidR="00775203" w:rsidRDefault="00775203" w:rsidP="00775203"/>
    <w:p w14:paraId="7408C5AD" w14:textId="77777777" w:rsidR="00775203" w:rsidRDefault="00775203" w:rsidP="00775203">
      <w:r>
        <w:t>sam_info &lt;- skcm.immunotherapy.info</w:t>
      </w:r>
    </w:p>
    <w:p w14:paraId="0F9477E9" w14:textId="77777777" w:rsidR="00775203" w:rsidRDefault="00775203" w:rsidP="00775203">
      <w:r>
        <w:t>in_gct &lt;- skcm.immunotherapy.logNC[GENELIST,rownames(skcm.immunotherapy.info)]</w:t>
      </w:r>
    </w:p>
    <w:p w14:paraId="4DC8D513" w14:textId="77777777" w:rsidR="00775203" w:rsidRDefault="00775203" w:rsidP="00775203"/>
    <w:p w14:paraId="2CA312EB" w14:textId="77777777" w:rsidR="00775203" w:rsidRDefault="00775203" w:rsidP="00775203">
      <w:r>
        <w:t># generate file</w:t>
      </w:r>
    </w:p>
    <w:p w14:paraId="0719931F" w14:textId="77777777" w:rsidR="00775203" w:rsidRDefault="00775203" w:rsidP="00775203">
      <w:r>
        <w:t>gct_file &lt;- file.path(res.path,"skcm3.immunotherapy.for.SubMap.gct")</w:t>
      </w:r>
    </w:p>
    <w:p w14:paraId="7B2DC641" w14:textId="77777777" w:rsidR="00775203" w:rsidRDefault="00775203" w:rsidP="00775203">
      <w:r>
        <w:t>cls_file &lt;- file.path(res.path,"skcm3.immunotherapy.for.SubMap.cls")</w:t>
      </w:r>
    </w:p>
    <w:p w14:paraId="261B9C15" w14:textId="77777777" w:rsidR="00775203" w:rsidRDefault="00775203" w:rsidP="00775203">
      <w:r>
        <w:t>generateInputFileForSubMap(in_gct = in_gct, gct_file = gct_file, cls_file = cls_file, sam_info = sam_info, type_name = "rank")</w:t>
      </w:r>
    </w:p>
    <w:p w14:paraId="0C3F9DD6" w14:textId="77777777" w:rsidR="00775203" w:rsidRDefault="00775203" w:rsidP="00775203"/>
    <w:p w14:paraId="7F96C3CD" w14:textId="77777777" w:rsidR="00775203" w:rsidRDefault="00775203" w:rsidP="00775203">
      <w:r>
        <w:t># extract subtypes</w:t>
      </w:r>
    </w:p>
    <w:p w14:paraId="55E27DFE" w14:textId="77777777" w:rsidR="00775203" w:rsidRDefault="00775203" w:rsidP="00775203">
      <w:r>
        <w:t>sample.C1 &lt;- rownames(annCol.geo.gpl96[annCol.geo.gpl96$ImmClust == "CS1",])</w:t>
      </w:r>
    </w:p>
    <w:p w14:paraId="6D08501D" w14:textId="77777777" w:rsidR="00775203" w:rsidRDefault="00775203" w:rsidP="00775203">
      <w:r>
        <w:t>sample.C2 &lt;- rownames(annCol.geo.gpl96[annCol.geo.gpl96$ImmClust == "CS2",])</w:t>
      </w:r>
    </w:p>
    <w:p w14:paraId="72F65661" w14:textId="77777777" w:rsidR="00775203" w:rsidRDefault="00775203" w:rsidP="00775203">
      <w:r>
        <w:t>sample.C3 &lt;- rownames(annCol.geo.gpl96[annCol.geo.gpl96$ImmClust == "CS3",])</w:t>
      </w:r>
    </w:p>
    <w:p w14:paraId="6F5CAC2A" w14:textId="77777777" w:rsidR="00775203" w:rsidRDefault="00775203" w:rsidP="00775203"/>
    <w:p w14:paraId="5145BADF" w14:textId="77777777" w:rsidR="00775203" w:rsidRDefault="00775203" w:rsidP="00775203">
      <w:r>
        <w:t>sam_info &lt;- data.frame("ImmClust"=c(sample.C1,sample.C2,sample.C3),row.names = c(sample.C1,sample.C2,sample.C3))</w:t>
      </w:r>
    </w:p>
    <w:p w14:paraId="7B1EE156" w14:textId="77777777" w:rsidR="00775203" w:rsidRDefault="00775203" w:rsidP="00775203">
      <w:r>
        <w:t xml:space="preserve">sam_info$rank &lt;- rep(c(1,2,3),times=c(length(sample.C1),length(sample.C2),length(sample.C3))) </w:t>
      </w:r>
    </w:p>
    <w:p w14:paraId="6AB7A8C2" w14:textId="77777777" w:rsidR="00775203" w:rsidRDefault="00775203" w:rsidP="00775203"/>
    <w:p w14:paraId="22D218E2" w14:textId="77777777" w:rsidR="00775203" w:rsidRDefault="00775203" w:rsidP="00775203">
      <w:r>
        <w:t># generate file</w:t>
      </w:r>
    </w:p>
    <w:p w14:paraId="711159FC" w14:textId="77777777" w:rsidR="00775203" w:rsidRDefault="00775203" w:rsidP="00775203">
      <w:r>
        <w:t>gct_file &lt;- file.path(res.path,"GPL96.ImmClust.for.SubMap.gct")</w:t>
      </w:r>
    </w:p>
    <w:p w14:paraId="41B6081E" w14:textId="77777777" w:rsidR="00775203" w:rsidRDefault="00775203" w:rsidP="00775203">
      <w:r>
        <w:t>cls_file &lt;- file.path(res.path,"GPL96.ImmClust.for.SubMap.cls")</w:t>
      </w:r>
    </w:p>
    <w:p w14:paraId="7F622C34" w14:textId="77777777" w:rsidR="00775203" w:rsidRDefault="00775203" w:rsidP="00775203"/>
    <w:p w14:paraId="7446C7C4" w14:textId="77777777" w:rsidR="00775203" w:rsidRDefault="00775203" w:rsidP="00775203">
      <w:r>
        <w:t xml:space="preserve">in_gct &lt;- geo.gpl96.expr[GENELIST,rownames(sam_info)] </w:t>
      </w:r>
    </w:p>
    <w:p w14:paraId="5A6A943A" w14:textId="77777777" w:rsidR="00775203" w:rsidRDefault="00775203" w:rsidP="00775203">
      <w:r>
        <w:t>generateInputFileForSubMap(in_gct = in_gct, gct_file = gct_file, cls_file = cls_file, sam_info = sam_info, type_name = "rank")</w:t>
      </w:r>
    </w:p>
    <w:p w14:paraId="45C54FCF" w14:textId="77777777" w:rsidR="00775203" w:rsidRDefault="00775203" w:rsidP="00775203"/>
    <w:p w14:paraId="3D9390C4" w14:textId="77777777" w:rsidR="00775203" w:rsidRDefault="00775203" w:rsidP="00775203">
      <w:r>
        <w:t>tmp &lt;- matrix(c(0.849,0.150,0.838,0.001, # nominal p value</w:t>
      </w:r>
    </w:p>
    <w:p w14:paraId="61257D80" w14:textId="77777777" w:rsidR="00775203" w:rsidRDefault="00775203" w:rsidP="00775203">
      <w:r>
        <w:t xml:space="preserve">                0.037,0.096,0.133,0.877, </w:t>
      </w:r>
    </w:p>
    <w:p w14:paraId="764C9095" w14:textId="77777777" w:rsidR="00775203" w:rsidRDefault="00775203" w:rsidP="00775203">
      <w:r>
        <w:t xml:space="preserve">                0.769,0.808,0.541,0.771,</w:t>
      </w:r>
    </w:p>
    <w:p w14:paraId="72539258" w14:textId="77777777" w:rsidR="00775203" w:rsidRDefault="00775203" w:rsidP="00775203">
      <w:r>
        <w:t xml:space="preserve">                </w:t>
      </w:r>
    </w:p>
    <w:p w14:paraId="0B2241AB" w14:textId="77777777" w:rsidR="00775203" w:rsidRDefault="00775203" w:rsidP="00775203">
      <w:r>
        <w:t xml:space="preserve">                1,1,1,0.012, # Bonferroni adjusted p value</w:t>
      </w:r>
    </w:p>
    <w:p w14:paraId="3C3DEECD" w14:textId="77777777" w:rsidR="00775203" w:rsidRDefault="00775203" w:rsidP="00775203">
      <w:r>
        <w:t xml:space="preserve">                0.444,1,1,1,</w:t>
      </w:r>
    </w:p>
    <w:p w14:paraId="2EFEF25C" w14:textId="77777777" w:rsidR="00775203" w:rsidRDefault="00775203" w:rsidP="00775203">
      <w:r>
        <w:t xml:space="preserve">                1,1,1,1,</w:t>
      </w:r>
    </w:p>
    <w:p w14:paraId="05A47CA1" w14:textId="77777777" w:rsidR="00775203" w:rsidRDefault="00775203" w:rsidP="00775203">
      <w:r>
        <w:t xml:space="preserve">                </w:t>
      </w:r>
    </w:p>
    <w:p w14:paraId="124DF1BA" w14:textId="77777777" w:rsidR="00775203" w:rsidRDefault="00775203" w:rsidP="00775203">
      <w:r>
        <w:lastRenderedPageBreak/>
        <w:t xml:space="preserve">                0.926,0.360,1,0.012, # FDR adjusted p value</w:t>
      </w:r>
    </w:p>
    <w:p w14:paraId="533F19C0" w14:textId="77777777" w:rsidR="00775203" w:rsidRDefault="00775203" w:rsidP="00775203">
      <w:r>
        <w:t xml:space="preserve">                0.222,0.384,0.399,0.877,</w:t>
      </w:r>
    </w:p>
    <w:p w14:paraId="36CBC8E5" w14:textId="77777777" w:rsidR="00775203" w:rsidRDefault="00775203" w:rsidP="00775203">
      <w:r>
        <w:t xml:space="preserve">                1,1,1,1), </w:t>
      </w:r>
    </w:p>
    <w:p w14:paraId="42E6D37B" w14:textId="77777777" w:rsidR="00775203" w:rsidRDefault="00775203" w:rsidP="00775203">
      <w:r>
        <w:t xml:space="preserve">              nrow = 9,byrow = T,</w:t>
      </w:r>
    </w:p>
    <w:p w14:paraId="2C4BEACE" w14:textId="77777777" w:rsidR="00775203" w:rsidRDefault="00775203" w:rsidP="00775203">
      <w:r>
        <w:t xml:space="preserve">              dimnames = list(c("CS1","CS2","CS3","CS1 ","CS2 ","CS3 ","CS1  ","CS2  ","CS3  "),c("CTAL4-noR","CTLA4-R","PD1-noR","PD1-R")))</w:t>
      </w:r>
    </w:p>
    <w:p w14:paraId="777BA17F" w14:textId="77777777" w:rsidR="00775203" w:rsidRDefault="00775203" w:rsidP="00775203"/>
    <w:p w14:paraId="5CEF7BF9" w14:textId="77777777" w:rsidR="00775203" w:rsidRDefault="00775203" w:rsidP="00775203">
      <w:r>
        <w:t>pdf(file.path(fig.path,"submap heatmap of predicted response to immunotherapy in tcga thca.pdf"),width = 5,height = 6)</w:t>
      </w:r>
    </w:p>
    <w:p w14:paraId="6A73DC97" w14:textId="77777777" w:rsidR="00775203" w:rsidRDefault="00775203" w:rsidP="00775203">
      <w:r>
        <w:t xml:space="preserve">pheatmap(tmp, </w:t>
      </w:r>
    </w:p>
    <w:p w14:paraId="79E28496" w14:textId="77777777" w:rsidR="00775203" w:rsidRDefault="00775203" w:rsidP="00775203">
      <w:r>
        <w:t xml:space="preserve">         border_color = "white",</w:t>
      </w:r>
    </w:p>
    <w:p w14:paraId="020578BD" w14:textId="77777777" w:rsidR="00775203" w:rsidRDefault="00775203" w:rsidP="00775203">
      <w:r>
        <w:t xml:space="preserve">         number_format = "%.3f",</w:t>
      </w:r>
    </w:p>
    <w:p w14:paraId="26F5A315" w14:textId="77777777" w:rsidR="00775203" w:rsidRDefault="00775203" w:rsidP="00775203">
      <w:r>
        <w:t xml:space="preserve">         fontsize_number = 9,</w:t>
      </w:r>
    </w:p>
    <w:p w14:paraId="387E2DDB" w14:textId="77777777" w:rsidR="00775203" w:rsidRDefault="00775203" w:rsidP="00775203">
      <w:r>
        <w:t xml:space="preserve">         cellwidth = 30, cellheight = 30,</w:t>
      </w:r>
    </w:p>
    <w:p w14:paraId="5BB1F124" w14:textId="77777777" w:rsidR="00775203" w:rsidRDefault="00775203" w:rsidP="00775203">
      <w:r>
        <w:t xml:space="preserve">         cluster_rows = F,cluster_cols = F,</w:t>
      </w:r>
    </w:p>
    <w:p w14:paraId="547CCFF6" w14:textId="77777777" w:rsidR="00775203" w:rsidRDefault="00775203" w:rsidP="00775203">
      <w:r>
        <w:t xml:space="preserve">         color = rev(NMF:::ccRamp(c("#E6EAF7","#B6D1E8","#498EB9","#204F8D"),64)),</w:t>
      </w:r>
    </w:p>
    <w:p w14:paraId="5343010F" w14:textId="77777777" w:rsidR="00775203" w:rsidRDefault="00775203" w:rsidP="00775203">
      <w:r>
        <w:t xml:space="preserve">         display_numbers = T,</w:t>
      </w:r>
    </w:p>
    <w:p w14:paraId="4C8C7D7B" w14:textId="77777777" w:rsidR="00775203" w:rsidRDefault="00775203" w:rsidP="00775203">
      <w:r>
        <w:t xml:space="preserve">         number_color = "black",</w:t>
      </w:r>
    </w:p>
    <w:p w14:paraId="44B6BA24" w14:textId="77777777" w:rsidR="00775203" w:rsidRDefault="00775203" w:rsidP="00775203">
      <w:r>
        <w:t xml:space="preserve">         name = "Statitic",</w:t>
      </w:r>
    </w:p>
    <w:p w14:paraId="310FC47B" w14:textId="77777777" w:rsidR="00775203" w:rsidRDefault="00775203" w:rsidP="00775203">
      <w:r>
        <w:t xml:space="preserve">         annotation_row = data.frame(pvalue=c("Nominal p value","Nominal p value","Nominal p value","Bonferroni adjusted","Bonferroni adjusted","Bonferroni adjusted","FDR adjusted","FDR adjusted","FDR adjusted"),</w:t>
      </w:r>
    </w:p>
    <w:p w14:paraId="44F16E83" w14:textId="77777777" w:rsidR="00775203" w:rsidRDefault="00775203" w:rsidP="00775203">
      <w:r>
        <w:t xml:space="preserve">                                     row.names = rownames(tmp)),</w:t>
      </w:r>
    </w:p>
    <w:p w14:paraId="7D296A88" w14:textId="77777777" w:rsidR="00775203" w:rsidRDefault="00775203" w:rsidP="00775203">
      <w:r>
        <w:t xml:space="preserve">         annotation_colors = list(pvalue=c("Nominal p value"="black","Bonferroni adjusted"="grey80","FDR adjusted" = "grey60")))</w:t>
      </w:r>
    </w:p>
    <w:p w14:paraId="38E8E688" w14:textId="77777777" w:rsidR="00775203" w:rsidRDefault="00775203" w:rsidP="00775203">
      <w:r>
        <w:t>invisible(dev.off())</w:t>
      </w:r>
    </w:p>
    <w:p w14:paraId="59E0C473" w14:textId="77777777" w:rsidR="00775203" w:rsidRDefault="00775203" w:rsidP="00775203"/>
    <w:p w14:paraId="1EDD4FD6" w14:textId="77777777" w:rsidR="00775203" w:rsidRDefault="00775203" w:rsidP="00775203">
      <w:r>
        <w:t>tmp &lt;- matrix(c(0.969,0.144,0.990,0.001, # nominal p value</w:t>
      </w:r>
    </w:p>
    <w:p w14:paraId="2B4C9956" w14:textId="77777777" w:rsidR="00775203" w:rsidRDefault="00775203" w:rsidP="00775203">
      <w:r>
        <w:t xml:space="preserve">                0.738,0.392,0.710,0.041, </w:t>
      </w:r>
    </w:p>
    <w:p w14:paraId="34A354DB" w14:textId="77777777" w:rsidR="00775203" w:rsidRDefault="00775203" w:rsidP="00775203">
      <w:r>
        <w:t xml:space="preserve">                0.203,0.375,0.390,0.990,</w:t>
      </w:r>
    </w:p>
    <w:p w14:paraId="78FB1C83" w14:textId="77777777" w:rsidR="00775203" w:rsidRDefault="00775203" w:rsidP="00775203">
      <w:r>
        <w:t xml:space="preserve">                </w:t>
      </w:r>
    </w:p>
    <w:p w14:paraId="5481CE51" w14:textId="77777777" w:rsidR="00775203" w:rsidRDefault="00775203" w:rsidP="00775203">
      <w:r>
        <w:t xml:space="preserve">                1,1,1,0.012, # Bonferroni adjusted p value</w:t>
      </w:r>
    </w:p>
    <w:p w14:paraId="12D4D5AA" w14:textId="77777777" w:rsidR="00775203" w:rsidRDefault="00775203" w:rsidP="00775203">
      <w:r>
        <w:t xml:space="preserve">                1,1,1,0.492,</w:t>
      </w:r>
    </w:p>
    <w:p w14:paraId="0A15A53D" w14:textId="77777777" w:rsidR="00775203" w:rsidRDefault="00775203" w:rsidP="00775203">
      <w:r>
        <w:t xml:space="preserve">                1,1,1,1,</w:t>
      </w:r>
    </w:p>
    <w:p w14:paraId="7B70DDC3" w14:textId="77777777" w:rsidR="00775203" w:rsidRDefault="00775203" w:rsidP="00775203">
      <w:r>
        <w:t xml:space="preserve">                </w:t>
      </w:r>
    </w:p>
    <w:p w14:paraId="33F8826B" w14:textId="77777777" w:rsidR="00775203" w:rsidRDefault="00775203" w:rsidP="00775203">
      <w:r>
        <w:t xml:space="preserve">                1,0.575,1,0.012, # FDR adjusted p value</w:t>
      </w:r>
    </w:p>
    <w:p w14:paraId="5FB01105" w14:textId="77777777" w:rsidR="00775203" w:rsidRDefault="00775203" w:rsidP="00775203">
      <w:r>
        <w:t xml:space="preserve">                0.984,0.671,1,0.246,</w:t>
      </w:r>
    </w:p>
    <w:p w14:paraId="0089D7F8" w14:textId="77777777" w:rsidR="00775203" w:rsidRDefault="00775203" w:rsidP="00775203">
      <w:r>
        <w:t xml:space="preserve">                0.608,0.899,0.779,1), </w:t>
      </w:r>
    </w:p>
    <w:p w14:paraId="432EEED4" w14:textId="77777777" w:rsidR="00775203" w:rsidRDefault="00775203" w:rsidP="00775203">
      <w:r>
        <w:t xml:space="preserve">              nrow = 9,byrow = T,</w:t>
      </w:r>
    </w:p>
    <w:p w14:paraId="7A8D1B85" w14:textId="77777777" w:rsidR="00775203" w:rsidRDefault="00775203" w:rsidP="00775203">
      <w:r>
        <w:t xml:space="preserve">              dimnames = list(c("CS1","CS2","CS3","CS1 ","CS2 ","CS3 ","CS1  ","CS2  ","CS3  "),c("CTAL4-noR","CTLA4-R","PD1-noR","PD1-R")))</w:t>
      </w:r>
    </w:p>
    <w:p w14:paraId="1265C730" w14:textId="77777777" w:rsidR="00775203" w:rsidRDefault="00775203" w:rsidP="00775203"/>
    <w:p w14:paraId="6597384E" w14:textId="77777777" w:rsidR="00775203" w:rsidRDefault="00775203" w:rsidP="00775203">
      <w:r>
        <w:t>pdf(file.path(fig.path,"submap heatmap of predicted response to immunotherapy in gpl570 thca.pdf"),width = 5,height = 6)</w:t>
      </w:r>
    </w:p>
    <w:p w14:paraId="7557E731" w14:textId="77777777" w:rsidR="00775203" w:rsidRDefault="00775203" w:rsidP="00775203">
      <w:r>
        <w:lastRenderedPageBreak/>
        <w:t xml:space="preserve">pheatmap(tmp, </w:t>
      </w:r>
    </w:p>
    <w:p w14:paraId="484D415B" w14:textId="77777777" w:rsidR="00775203" w:rsidRDefault="00775203" w:rsidP="00775203">
      <w:r>
        <w:t xml:space="preserve">         border_color = "white",</w:t>
      </w:r>
    </w:p>
    <w:p w14:paraId="56D111F4" w14:textId="77777777" w:rsidR="00775203" w:rsidRDefault="00775203" w:rsidP="00775203">
      <w:r>
        <w:t xml:space="preserve">         number_format = "%.3f",</w:t>
      </w:r>
    </w:p>
    <w:p w14:paraId="2DAAABF0" w14:textId="77777777" w:rsidR="00775203" w:rsidRDefault="00775203" w:rsidP="00775203">
      <w:r>
        <w:t xml:space="preserve">         fontsize_number = 9,</w:t>
      </w:r>
    </w:p>
    <w:p w14:paraId="0792D80E" w14:textId="77777777" w:rsidR="00775203" w:rsidRDefault="00775203" w:rsidP="00775203">
      <w:r>
        <w:t xml:space="preserve">         cellwidth = 30, cellheight = 30,</w:t>
      </w:r>
    </w:p>
    <w:p w14:paraId="2777379A" w14:textId="77777777" w:rsidR="00775203" w:rsidRDefault="00775203" w:rsidP="00775203">
      <w:r>
        <w:t xml:space="preserve">         cluster_rows = F,cluster_cols = F,</w:t>
      </w:r>
    </w:p>
    <w:p w14:paraId="239CD05C" w14:textId="77777777" w:rsidR="00775203" w:rsidRDefault="00775203" w:rsidP="00775203">
      <w:r>
        <w:t xml:space="preserve">         color = rev(NMF:::ccRamp(c("#E6EAF7","#B6D1E8","#498EB9","#204F8D"),64)),</w:t>
      </w:r>
    </w:p>
    <w:p w14:paraId="51F222DA" w14:textId="77777777" w:rsidR="00775203" w:rsidRDefault="00775203" w:rsidP="00775203">
      <w:r>
        <w:t xml:space="preserve">         display_numbers = T,</w:t>
      </w:r>
    </w:p>
    <w:p w14:paraId="512FDF55" w14:textId="77777777" w:rsidR="00775203" w:rsidRDefault="00775203" w:rsidP="00775203">
      <w:r>
        <w:t xml:space="preserve">         number_color = "black",</w:t>
      </w:r>
    </w:p>
    <w:p w14:paraId="3497AD6D" w14:textId="77777777" w:rsidR="00775203" w:rsidRDefault="00775203" w:rsidP="00775203">
      <w:r>
        <w:t xml:space="preserve">         name = "Statitic",</w:t>
      </w:r>
    </w:p>
    <w:p w14:paraId="39E4F781" w14:textId="77777777" w:rsidR="00775203" w:rsidRDefault="00775203" w:rsidP="00775203">
      <w:r>
        <w:t xml:space="preserve">         annotation_row = data.frame(pvalue=c("Nominal p value","Nominal p value","Nominal p value","Bonferroni adjusted","Bonferroni adjusted","Bonferroni adjusted","FDR adjusted","FDR adjusted","FDR adjusted"),</w:t>
      </w:r>
    </w:p>
    <w:p w14:paraId="1FF7DF97" w14:textId="77777777" w:rsidR="00775203" w:rsidRDefault="00775203" w:rsidP="00775203">
      <w:r>
        <w:t xml:space="preserve">                                     row.names = rownames(tmp)),</w:t>
      </w:r>
    </w:p>
    <w:p w14:paraId="03496187" w14:textId="77777777" w:rsidR="00775203" w:rsidRDefault="00775203" w:rsidP="00775203">
      <w:r>
        <w:t xml:space="preserve">         annotation_colors = list(pvalue=c("Nominal p value"="black","Bonferroni adjusted"="grey80","FDR adjusted" = "grey60")))</w:t>
      </w:r>
    </w:p>
    <w:p w14:paraId="312F17F7" w14:textId="77777777" w:rsidR="00775203" w:rsidRDefault="00775203" w:rsidP="00775203">
      <w:r>
        <w:t>invisible(dev.off())</w:t>
      </w:r>
    </w:p>
    <w:p w14:paraId="76B720BE" w14:textId="77777777" w:rsidR="00775203" w:rsidRDefault="00775203" w:rsidP="00775203"/>
    <w:p w14:paraId="6A700AD6" w14:textId="77777777" w:rsidR="00775203" w:rsidRDefault="00775203" w:rsidP="00775203">
      <w:r>
        <w:t>tmp &lt;- matrix(c(0.862,0.087,0.978,0.016, # nominal p value</w:t>
      </w:r>
    </w:p>
    <w:p w14:paraId="675CB0A5" w14:textId="77777777" w:rsidR="00775203" w:rsidRDefault="00775203" w:rsidP="00775203">
      <w:r>
        <w:t xml:space="preserve">                0.882,0.093,0.505,0.391, </w:t>
      </w:r>
    </w:p>
    <w:p w14:paraId="69F1A246" w14:textId="77777777" w:rsidR="00775203" w:rsidRDefault="00775203" w:rsidP="00775203">
      <w:r>
        <w:t xml:space="preserve">                0.172,0.624,0.487,0.688,</w:t>
      </w:r>
    </w:p>
    <w:p w14:paraId="75EB4CB1" w14:textId="77777777" w:rsidR="00775203" w:rsidRDefault="00775203" w:rsidP="00775203">
      <w:r>
        <w:t xml:space="preserve">                </w:t>
      </w:r>
    </w:p>
    <w:p w14:paraId="5EEA0667" w14:textId="77777777" w:rsidR="00775203" w:rsidRDefault="00775203" w:rsidP="00775203">
      <w:r>
        <w:t xml:space="preserve">                1,1,1,0.012, # Bonferroni adjusted p value</w:t>
      </w:r>
    </w:p>
    <w:p w14:paraId="53049108" w14:textId="77777777" w:rsidR="00775203" w:rsidRDefault="00775203" w:rsidP="00775203">
      <w:r>
        <w:t xml:space="preserve">                1,0.707,1,1,</w:t>
      </w:r>
    </w:p>
    <w:p w14:paraId="713CC428" w14:textId="77777777" w:rsidR="00775203" w:rsidRDefault="00775203" w:rsidP="00775203">
      <w:r>
        <w:t xml:space="preserve">                1,1,1,1,</w:t>
      </w:r>
    </w:p>
    <w:p w14:paraId="433E3415" w14:textId="77777777" w:rsidR="00775203" w:rsidRDefault="00775203" w:rsidP="00775203">
      <w:r>
        <w:t xml:space="preserve">                </w:t>
      </w:r>
    </w:p>
    <w:p w14:paraId="4460E5B7" w14:textId="77777777" w:rsidR="00775203" w:rsidRDefault="00775203" w:rsidP="00775203">
      <w:r>
        <w:t xml:space="preserve">                1,0.336,0.991,0.012, # FDR adjusted p value</w:t>
      </w:r>
    </w:p>
    <w:p w14:paraId="54598063" w14:textId="77777777" w:rsidR="00775203" w:rsidRDefault="00775203" w:rsidP="00775203">
      <w:r>
        <w:t xml:space="preserve">                1,0.354,0.388,0.345,</w:t>
      </w:r>
    </w:p>
    <w:p w14:paraId="089F26D1" w14:textId="77777777" w:rsidR="00775203" w:rsidRDefault="00775203" w:rsidP="00775203">
      <w:r>
        <w:t xml:space="preserve">                0.427,1,0.908,1), </w:t>
      </w:r>
    </w:p>
    <w:p w14:paraId="5CA0D307" w14:textId="77777777" w:rsidR="00775203" w:rsidRDefault="00775203" w:rsidP="00775203">
      <w:r>
        <w:t xml:space="preserve">              nrow = 9,byrow = T,</w:t>
      </w:r>
    </w:p>
    <w:p w14:paraId="20CC88BD" w14:textId="77777777" w:rsidR="00775203" w:rsidRDefault="00775203" w:rsidP="00775203">
      <w:r>
        <w:t xml:space="preserve">              dimnames = list(c("CS1","CS2","CS3","CS1 ","CS2 ","CS3 ","CS1  ","CS2  ","CS3  "),c("CTAL4-noR","CTLA4-R","PD1-noR","PD1-R")))</w:t>
      </w:r>
    </w:p>
    <w:p w14:paraId="61A6824A" w14:textId="77777777" w:rsidR="00775203" w:rsidRDefault="00775203" w:rsidP="00775203"/>
    <w:p w14:paraId="4BE14399" w14:textId="77777777" w:rsidR="00775203" w:rsidRDefault="00775203" w:rsidP="00775203">
      <w:r>
        <w:t>pdf(file.path(fig.path,"submap heatmap of predicted response to immunotherapy in gpl96 thca.pdf"),width = 5,height = 6)</w:t>
      </w:r>
    </w:p>
    <w:p w14:paraId="1BEB21F2" w14:textId="77777777" w:rsidR="00775203" w:rsidRDefault="00775203" w:rsidP="00775203">
      <w:r>
        <w:t xml:space="preserve">pheatmap(tmp, </w:t>
      </w:r>
    </w:p>
    <w:p w14:paraId="268200D4" w14:textId="77777777" w:rsidR="00775203" w:rsidRDefault="00775203" w:rsidP="00775203">
      <w:r>
        <w:t xml:space="preserve">         border_color = "white",</w:t>
      </w:r>
    </w:p>
    <w:p w14:paraId="64669C88" w14:textId="77777777" w:rsidR="00775203" w:rsidRDefault="00775203" w:rsidP="00775203">
      <w:r>
        <w:t xml:space="preserve">         number_format = "%.3f",</w:t>
      </w:r>
    </w:p>
    <w:p w14:paraId="4F8FED3D" w14:textId="77777777" w:rsidR="00775203" w:rsidRDefault="00775203" w:rsidP="00775203">
      <w:r>
        <w:t xml:space="preserve">         fontsize_number = 9,</w:t>
      </w:r>
    </w:p>
    <w:p w14:paraId="5F8D2336" w14:textId="77777777" w:rsidR="00775203" w:rsidRDefault="00775203" w:rsidP="00775203">
      <w:r>
        <w:t xml:space="preserve">         cellwidth = 30, cellheight = 30,</w:t>
      </w:r>
    </w:p>
    <w:p w14:paraId="448CB797" w14:textId="77777777" w:rsidR="00775203" w:rsidRDefault="00775203" w:rsidP="00775203">
      <w:r>
        <w:t xml:space="preserve">         cluster_rows = F,cluster_cols = F,</w:t>
      </w:r>
    </w:p>
    <w:p w14:paraId="656C080D" w14:textId="77777777" w:rsidR="00775203" w:rsidRDefault="00775203" w:rsidP="00775203">
      <w:r>
        <w:t xml:space="preserve">         color = rev(NMF:::ccRamp(c("#E6EAF7","#B6D1E8","#498EB9","#204F8D"),64)),</w:t>
      </w:r>
    </w:p>
    <w:p w14:paraId="7C7DBFA6" w14:textId="77777777" w:rsidR="00775203" w:rsidRDefault="00775203" w:rsidP="00775203">
      <w:r>
        <w:t xml:space="preserve">         display_numbers = T,</w:t>
      </w:r>
    </w:p>
    <w:p w14:paraId="7F2E36D7" w14:textId="77777777" w:rsidR="00775203" w:rsidRDefault="00775203" w:rsidP="00775203">
      <w:r>
        <w:t xml:space="preserve">         number_color = "black",</w:t>
      </w:r>
    </w:p>
    <w:p w14:paraId="2AFAD9E8" w14:textId="77777777" w:rsidR="00775203" w:rsidRDefault="00775203" w:rsidP="00775203">
      <w:r>
        <w:lastRenderedPageBreak/>
        <w:t xml:space="preserve">         name = "Statitic",</w:t>
      </w:r>
    </w:p>
    <w:p w14:paraId="7486603C" w14:textId="77777777" w:rsidR="00775203" w:rsidRDefault="00775203" w:rsidP="00775203">
      <w:r>
        <w:t xml:space="preserve">         annotation_row = data.frame(pvalue=c("Nominal p value","Nominal p value","Nominal p value","Bonferroni adjusted","Bonferroni adjusted","Bonferroni adjusted","FDR adjusted","FDR adjusted","FDR adjusted"),</w:t>
      </w:r>
    </w:p>
    <w:p w14:paraId="6226DE86" w14:textId="77777777" w:rsidR="00775203" w:rsidRDefault="00775203" w:rsidP="00775203">
      <w:r>
        <w:t xml:space="preserve">                                     row.names = rownames(tmp)),</w:t>
      </w:r>
    </w:p>
    <w:p w14:paraId="083396EC" w14:textId="77777777" w:rsidR="00775203" w:rsidRDefault="00775203" w:rsidP="00775203">
      <w:r>
        <w:t xml:space="preserve">         annotation_colors = list(pvalue=c("Nominal p value"="black","Bonferroni adjusted"="grey80","FDR adjusted" = "grey60")))</w:t>
      </w:r>
    </w:p>
    <w:p w14:paraId="3E317FDA" w14:textId="77777777" w:rsidR="00775203" w:rsidRDefault="00775203" w:rsidP="00775203">
      <w:r>
        <w:t>invisible(dev.off())</w:t>
      </w:r>
    </w:p>
    <w:p w14:paraId="0C0296CE" w14:textId="77777777" w:rsidR="00775203" w:rsidRDefault="00775203" w:rsidP="00775203"/>
    <w:p w14:paraId="5A6010AF" w14:textId="77777777" w:rsidR="00775203" w:rsidRDefault="00775203" w:rsidP="00775203">
      <w:r>
        <w:t># save image</w:t>
      </w:r>
    </w:p>
    <w:p w14:paraId="13FEB0B6" w14:textId="326CFE17" w:rsidR="00CD7377" w:rsidRDefault="00775203" w:rsidP="00775203">
      <w:r>
        <w:t>save.image(file = file.path(workdir,"THCA.CAPN8.RData"))</w:t>
      </w:r>
    </w:p>
    <w:sectPr w:rsidR="00CD7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77"/>
    <w:rsid w:val="00775203"/>
    <w:rsid w:val="00CD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8063751-88A2-E649-B880-AF604CF4E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6</Pages>
  <Words>15892</Words>
  <Characters>90590</Characters>
  <Application>Microsoft Office Word</Application>
  <DocSecurity>0</DocSecurity>
  <Lines>754</Lines>
  <Paragraphs>212</Paragraphs>
  <ScaleCrop>false</ScaleCrop>
  <Company/>
  <LinksUpToDate>false</LinksUpToDate>
  <CharactersWithSpaces>10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06T07:48:00Z</dcterms:created>
  <dcterms:modified xsi:type="dcterms:W3CDTF">2022-08-06T07:49:00Z</dcterms:modified>
</cp:coreProperties>
</file>